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515C9" w14:textId="48397444" w:rsidR="00F264EA" w:rsidRDefault="0015346E" w:rsidP="00F264EA">
      <w:pPr>
        <w:pStyle w:val="Figureberschrift"/>
      </w:pPr>
      <w:r>
        <w:rPr>
          <w:noProof/>
        </w:rPr>
        <w:drawing>
          <wp:inline distT="0" distB="0" distL="0" distR="0" wp14:anchorId="1EDE95F7" wp14:editId="1DAC1162">
            <wp:extent cx="5182235" cy="3808095"/>
            <wp:effectExtent l="0" t="0" r="0" b="0"/>
            <wp:docPr id="1256422401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80"/>
                    <a:stretch/>
                  </pic:blipFill>
                  <pic:spPr bwMode="auto">
                    <a:xfrm>
                      <a:off x="0" y="0"/>
                      <a:ext cx="5182235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8BC5B9" w14:textId="33B767C7" w:rsidR="007C4A6C" w:rsidRDefault="007C4A6C" w:rsidP="00F264EA">
      <w:pPr>
        <w:pStyle w:val="Figureberschrift"/>
      </w:pPr>
      <w:r>
        <w:t>Figure S1: SOFA scores</w:t>
      </w:r>
    </w:p>
    <w:p w14:paraId="762D3BDF" w14:textId="55136B0B" w:rsidR="007C4A6C" w:rsidRDefault="007C4A6C" w:rsidP="00F264EA">
      <w:pPr>
        <w:pStyle w:val="FigureCaption"/>
      </w:pPr>
      <w:r>
        <w:t>SOFA: sequential organ failure assessment</w:t>
      </w:r>
      <w:r w:rsidR="004E43B4">
        <w:t>, OTI: orotracheal intubation, NTI: nasotracheal intubation,</w:t>
      </w:r>
      <w:r w:rsidR="004E43B4" w:rsidRPr="004E43B4">
        <w:t xml:space="preserve"> </w:t>
      </w:r>
      <w:r w:rsidR="004E43B4">
        <w:t>* p&lt;0.001, ** p&lt;0.05.</w:t>
      </w:r>
    </w:p>
    <w:p w14:paraId="3FD52D05" w14:textId="77777777" w:rsidR="007C4A6C" w:rsidRDefault="007C4A6C" w:rsidP="00376949">
      <w:pPr>
        <w:pStyle w:val="KeinLeerraum"/>
      </w:pPr>
    </w:p>
    <w:p w14:paraId="09123570" w14:textId="77777777" w:rsidR="007C4A6C" w:rsidRDefault="007C4A6C" w:rsidP="00376949">
      <w:pPr>
        <w:pStyle w:val="KeinLeerraum"/>
      </w:pPr>
    </w:p>
    <w:p w14:paraId="367DCD30" w14:textId="702CFDD1" w:rsidR="00223792" w:rsidRPr="00223792" w:rsidRDefault="00223792" w:rsidP="00B8443F">
      <w:pPr>
        <w:pStyle w:val="Figureberschrift"/>
      </w:pPr>
      <w:r w:rsidRPr="00223792">
        <w:t xml:space="preserve">Table </w:t>
      </w:r>
      <w:r w:rsidR="0026307A">
        <w:t>S1</w:t>
      </w:r>
      <w:r w:rsidRPr="00223792">
        <w:t>: Use of medication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23792" w:rsidRPr="00223792" w14:paraId="6EA3E922" w14:textId="77777777" w:rsidTr="00037643">
        <w:tc>
          <w:tcPr>
            <w:tcW w:w="2265" w:type="dxa"/>
          </w:tcPr>
          <w:p w14:paraId="13357691" w14:textId="77777777" w:rsidR="00223792" w:rsidRPr="00223792" w:rsidRDefault="00223792" w:rsidP="00223792">
            <w:pPr>
              <w:keepNext/>
              <w:keepLines/>
              <w:spacing w:after="0" w:line="240" w:lineRule="auto"/>
              <w:rPr>
                <w:b/>
                <w:bCs/>
              </w:rPr>
            </w:pPr>
            <w:r w:rsidRPr="00223792">
              <w:rPr>
                <w:b/>
                <w:bCs/>
              </w:rPr>
              <w:t>Drug</w:t>
            </w:r>
          </w:p>
        </w:tc>
        <w:tc>
          <w:tcPr>
            <w:tcW w:w="2265" w:type="dxa"/>
          </w:tcPr>
          <w:p w14:paraId="05126123" w14:textId="77777777" w:rsidR="00223792" w:rsidRPr="00223792" w:rsidRDefault="00223792" w:rsidP="00223792">
            <w:pPr>
              <w:keepNext/>
              <w:keepLines/>
              <w:spacing w:after="0" w:line="240" w:lineRule="auto"/>
              <w:rPr>
                <w:b/>
                <w:bCs/>
              </w:rPr>
            </w:pPr>
            <w:r w:rsidRPr="00223792">
              <w:rPr>
                <w:b/>
                <w:bCs/>
              </w:rPr>
              <w:t>OTI (n=1298)</w:t>
            </w:r>
          </w:p>
        </w:tc>
        <w:tc>
          <w:tcPr>
            <w:tcW w:w="2266" w:type="dxa"/>
          </w:tcPr>
          <w:p w14:paraId="2D2521A1" w14:textId="77777777" w:rsidR="00223792" w:rsidRPr="00223792" w:rsidRDefault="00223792" w:rsidP="00223792">
            <w:pPr>
              <w:keepNext/>
              <w:keepLines/>
              <w:spacing w:after="0" w:line="240" w:lineRule="auto"/>
              <w:rPr>
                <w:b/>
                <w:bCs/>
              </w:rPr>
            </w:pPr>
            <w:r w:rsidRPr="00223792">
              <w:rPr>
                <w:b/>
                <w:bCs/>
              </w:rPr>
              <w:t>NTI (n=329)</w:t>
            </w:r>
          </w:p>
        </w:tc>
        <w:tc>
          <w:tcPr>
            <w:tcW w:w="2266" w:type="dxa"/>
          </w:tcPr>
          <w:p w14:paraId="0487F3E2" w14:textId="77777777" w:rsidR="00223792" w:rsidRPr="00223792" w:rsidRDefault="00223792" w:rsidP="00223792">
            <w:pPr>
              <w:keepNext/>
              <w:keepLines/>
              <w:spacing w:after="0" w:line="240" w:lineRule="auto"/>
              <w:rPr>
                <w:b/>
                <w:bCs/>
              </w:rPr>
            </w:pPr>
            <w:r w:rsidRPr="00223792">
              <w:rPr>
                <w:b/>
                <w:bCs/>
              </w:rPr>
              <w:t>p</w:t>
            </w:r>
          </w:p>
        </w:tc>
      </w:tr>
      <w:tr w:rsidR="00223792" w:rsidRPr="00223792" w14:paraId="6A44388B" w14:textId="77777777" w:rsidTr="00037643">
        <w:tc>
          <w:tcPr>
            <w:tcW w:w="2265" w:type="dxa"/>
          </w:tcPr>
          <w:p w14:paraId="2133BADC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Propofol</w:t>
            </w:r>
          </w:p>
        </w:tc>
        <w:tc>
          <w:tcPr>
            <w:tcW w:w="2265" w:type="dxa"/>
          </w:tcPr>
          <w:p w14:paraId="589446FD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1156 (89%)</w:t>
            </w:r>
          </w:p>
        </w:tc>
        <w:tc>
          <w:tcPr>
            <w:tcW w:w="2266" w:type="dxa"/>
          </w:tcPr>
          <w:p w14:paraId="4B74332C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200 (61%)</w:t>
            </w:r>
          </w:p>
        </w:tc>
        <w:tc>
          <w:tcPr>
            <w:tcW w:w="2266" w:type="dxa"/>
          </w:tcPr>
          <w:p w14:paraId="43DC01F7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&lt;0.001</w:t>
            </w:r>
          </w:p>
        </w:tc>
      </w:tr>
      <w:tr w:rsidR="00223792" w:rsidRPr="00223792" w14:paraId="17FC57B3" w14:textId="77777777" w:rsidTr="00037643">
        <w:tc>
          <w:tcPr>
            <w:tcW w:w="2265" w:type="dxa"/>
          </w:tcPr>
          <w:p w14:paraId="563A2834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Midazolam</w:t>
            </w:r>
          </w:p>
        </w:tc>
        <w:tc>
          <w:tcPr>
            <w:tcW w:w="2265" w:type="dxa"/>
          </w:tcPr>
          <w:p w14:paraId="10252876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95 (7%)</w:t>
            </w:r>
          </w:p>
        </w:tc>
        <w:tc>
          <w:tcPr>
            <w:tcW w:w="2266" w:type="dxa"/>
          </w:tcPr>
          <w:p w14:paraId="7C8DFAF9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20 (6%)</w:t>
            </w:r>
          </w:p>
        </w:tc>
        <w:tc>
          <w:tcPr>
            <w:tcW w:w="2266" w:type="dxa"/>
          </w:tcPr>
          <w:p w14:paraId="6DE226EE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0.433</w:t>
            </w:r>
          </w:p>
        </w:tc>
      </w:tr>
      <w:tr w:rsidR="00223792" w:rsidRPr="00223792" w14:paraId="3F1E5AEC" w14:textId="77777777" w:rsidTr="00037643">
        <w:tc>
          <w:tcPr>
            <w:tcW w:w="2265" w:type="dxa"/>
          </w:tcPr>
          <w:p w14:paraId="46BD1C68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Barbiturates</w:t>
            </w:r>
          </w:p>
        </w:tc>
        <w:tc>
          <w:tcPr>
            <w:tcW w:w="2265" w:type="dxa"/>
          </w:tcPr>
          <w:p w14:paraId="5FF7AC54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9 (&lt;1%)</w:t>
            </w:r>
          </w:p>
        </w:tc>
        <w:tc>
          <w:tcPr>
            <w:tcW w:w="2266" w:type="dxa"/>
          </w:tcPr>
          <w:p w14:paraId="3B9AF798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2 (&lt;1%)</w:t>
            </w:r>
          </w:p>
        </w:tc>
        <w:tc>
          <w:tcPr>
            <w:tcW w:w="2266" w:type="dxa"/>
          </w:tcPr>
          <w:p w14:paraId="43195D55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0.866</w:t>
            </w:r>
          </w:p>
        </w:tc>
      </w:tr>
      <w:tr w:rsidR="00223792" w:rsidRPr="00223792" w14:paraId="4844F869" w14:textId="77777777" w:rsidTr="00037643">
        <w:tc>
          <w:tcPr>
            <w:tcW w:w="2265" w:type="dxa"/>
          </w:tcPr>
          <w:p w14:paraId="0A92EFCC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Ketamine</w:t>
            </w:r>
          </w:p>
        </w:tc>
        <w:tc>
          <w:tcPr>
            <w:tcW w:w="2265" w:type="dxa"/>
          </w:tcPr>
          <w:p w14:paraId="42061357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28 (2%)</w:t>
            </w:r>
          </w:p>
        </w:tc>
        <w:tc>
          <w:tcPr>
            <w:tcW w:w="2266" w:type="dxa"/>
          </w:tcPr>
          <w:p w14:paraId="7E20CD37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3 (1%)</w:t>
            </w:r>
          </w:p>
        </w:tc>
        <w:tc>
          <w:tcPr>
            <w:tcW w:w="2266" w:type="dxa"/>
          </w:tcPr>
          <w:p w14:paraId="4B6DA44D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0.140</w:t>
            </w:r>
          </w:p>
        </w:tc>
      </w:tr>
      <w:tr w:rsidR="00223792" w:rsidRPr="00223792" w14:paraId="6DC437D1" w14:textId="77777777" w:rsidTr="00037643">
        <w:tc>
          <w:tcPr>
            <w:tcW w:w="2265" w:type="dxa"/>
          </w:tcPr>
          <w:p w14:paraId="18FAB734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Sufentanil</w:t>
            </w:r>
          </w:p>
        </w:tc>
        <w:tc>
          <w:tcPr>
            <w:tcW w:w="2265" w:type="dxa"/>
          </w:tcPr>
          <w:p w14:paraId="6552FE4F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1196 (92%)</w:t>
            </w:r>
          </w:p>
        </w:tc>
        <w:tc>
          <w:tcPr>
            <w:tcW w:w="2266" w:type="dxa"/>
          </w:tcPr>
          <w:p w14:paraId="3BF31449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218 (66%)</w:t>
            </w:r>
          </w:p>
        </w:tc>
        <w:tc>
          <w:tcPr>
            <w:tcW w:w="2266" w:type="dxa"/>
          </w:tcPr>
          <w:p w14:paraId="775E0A76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&lt;0.001</w:t>
            </w:r>
          </w:p>
        </w:tc>
      </w:tr>
      <w:tr w:rsidR="00223792" w:rsidRPr="00223792" w14:paraId="15D02624" w14:textId="77777777" w:rsidTr="00037643">
        <w:tc>
          <w:tcPr>
            <w:tcW w:w="2265" w:type="dxa"/>
          </w:tcPr>
          <w:p w14:paraId="1B9E3CF2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Norepinephrine</w:t>
            </w:r>
          </w:p>
        </w:tc>
        <w:tc>
          <w:tcPr>
            <w:tcW w:w="2265" w:type="dxa"/>
          </w:tcPr>
          <w:p w14:paraId="2094D8AC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1262 (97%)</w:t>
            </w:r>
          </w:p>
        </w:tc>
        <w:tc>
          <w:tcPr>
            <w:tcW w:w="2266" w:type="dxa"/>
          </w:tcPr>
          <w:p w14:paraId="09490046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287 (87%)</w:t>
            </w:r>
          </w:p>
        </w:tc>
        <w:tc>
          <w:tcPr>
            <w:tcW w:w="2266" w:type="dxa"/>
          </w:tcPr>
          <w:p w14:paraId="509C4356" w14:textId="77777777" w:rsidR="00223792" w:rsidRPr="00223792" w:rsidRDefault="00223792" w:rsidP="00223792">
            <w:pPr>
              <w:keepNext/>
              <w:keepLines/>
              <w:spacing w:after="0" w:line="240" w:lineRule="auto"/>
            </w:pPr>
            <w:r w:rsidRPr="00223792">
              <w:t>&lt;0.001</w:t>
            </w:r>
          </w:p>
        </w:tc>
      </w:tr>
    </w:tbl>
    <w:p w14:paraId="6D53FC21" w14:textId="77777777" w:rsidR="00223792" w:rsidRPr="00223792" w:rsidRDefault="00223792" w:rsidP="00B8443F">
      <w:pPr>
        <w:pStyle w:val="FigureCaption"/>
      </w:pPr>
      <w:r w:rsidRPr="00223792">
        <w:t>OTI: orotracheal intubation, NTI: nasotracheal intubation; barbiturates include thiopentone and methohexital.</w:t>
      </w:r>
    </w:p>
    <w:p w14:paraId="49FC8203" w14:textId="77777777" w:rsidR="00223792" w:rsidRPr="00223792" w:rsidRDefault="00223792" w:rsidP="00223792">
      <w:pPr>
        <w:spacing w:before="240" w:after="0" w:line="480" w:lineRule="auto"/>
        <w:jc w:val="both"/>
        <w:rPr>
          <w:rFonts w:eastAsia="Times New Roman" w:cstheme="minorHAnsi"/>
          <w:szCs w:val="24"/>
        </w:rPr>
      </w:pPr>
    </w:p>
    <w:p w14:paraId="1B04ED78" w14:textId="77777777" w:rsidR="00CE5469" w:rsidRDefault="00CE5469" w:rsidP="007B56F7">
      <w:pPr>
        <w:spacing w:after="0" w:line="240" w:lineRule="auto"/>
        <w:jc w:val="both"/>
      </w:pPr>
    </w:p>
    <w:p w14:paraId="025C6973" w14:textId="29E87508" w:rsidR="00D90457" w:rsidRDefault="00D90457" w:rsidP="007B56F7">
      <w:pPr>
        <w:spacing w:after="0" w:line="240" w:lineRule="auto"/>
        <w:jc w:val="both"/>
      </w:pPr>
      <w:r>
        <w:br/>
      </w:r>
    </w:p>
    <w:p w14:paraId="55DE764B" w14:textId="77777777" w:rsidR="00D90457" w:rsidRDefault="00D90457">
      <w:pPr>
        <w:spacing w:after="200" w:line="276" w:lineRule="auto"/>
      </w:pPr>
      <w:r>
        <w:br w:type="page"/>
      </w:r>
    </w:p>
    <w:p w14:paraId="5789D0B1" w14:textId="11C979B8" w:rsidR="00F264EA" w:rsidRDefault="00F264EA" w:rsidP="00DE4EAC">
      <w:pPr>
        <w:spacing w:after="0" w:line="240" w:lineRule="auto"/>
        <w:jc w:val="both"/>
      </w:pPr>
      <w:r w:rsidRPr="00F264E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F63D7C" wp14:editId="3702E183">
                <wp:simplePos x="0" y="0"/>
                <wp:positionH relativeFrom="column">
                  <wp:posOffset>4883467</wp:posOffset>
                </wp:positionH>
                <wp:positionV relativeFrom="paragraph">
                  <wp:posOffset>104140</wp:posOffset>
                </wp:positionV>
                <wp:extent cx="682639" cy="322119"/>
                <wp:effectExtent l="0" t="0" r="22225" b="20955"/>
                <wp:wrapNone/>
                <wp:docPr id="2" name="Rechteck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962A4E-92EF-77D4-9C4B-B43924A6D1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2639" cy="3221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F627DAE" id="Rechteck 1" o:spid="_x0000_s1026" style="position:absolute;margin-left:384.5pt;margin-top:8.2pt;width:53.75pt;height:25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" fillcolor="white [3212]" strokecolor="white [3212]" strokeweight="2pt"/>
            </w:pict>
          </mc:Fallback>
        </mc:AlternateContent>
      </w:r>
      <w:r w:rsidR="00DE4EAC">
        <w:rPr>
          <w:noProof/>
        </w:rPr>
        <w:drawing>
          <wp:inline distT="0" distB="0" distL="0" distR="0" wp14:anchorId="1F2AC058" wp14:editId="7932899A">
            <wp:extent cx="5035550" cy="3706495"/>
            <wp:effectExtent l="0" t="0" r="0" b="0"/>
            <wp:docPr id="207814513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3706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91AE94" w14:textId="7A8EE8E7" w:rsidR="00577EE9" w:rsidRPr="00E60716" w:rsidRDefault="0026307A" w:rsidP="00F264EA">
      <w:pPr>
        <w:pStyle w:val="Figureberschrift"/>
      </w:pPr>
      <w:r>
        <w:t>Figure S</w:t>
      </w:r>
      <w:r w:rsidR="007C4A6C">
        <w:t>2</w:t>
      </w:r>
      <w:r>
        <w:t>: Propofol dose</w:t>
      </w:r>
    </w:p>
    <w:p w14:paraId="5F19CA34" w14:textId="64FE656D" w:rsidR="00577EE9" w:rsidRDefault="00ED23F7" w:rsidP="00ED23F7">
      <w:pPr>
        <w:pStyle w:val="FigureCaption"/>
      </w:pPr>
      <w:r>
        <w:t>OTI: orotracheal intubation, NTI: nasotracheal intubation, * p&lt;0.001, ** p&lt;0.05</w:t>
      </w:r>
      <w:r w:rsidR="004E43B4">
        <w:t>.</w:t>
      </w:r>
    </w:p>
    <w:p w14:paraId="16706277" w14:textId="77777777" w:rsidR="00ED23F7" w:rsidRDefault="00ED23F7" w:rsidP="00ED23F7">
      <w:pPr>
        <w:pStyle w:val="KeinLeerraum"/>
      </w:pPr>
    </w:p>
    <w:p w14:paraId="021C61A0" w14:textId="388D0E75" w:rsidR="00577EE9" w:rsidRDefault="00CE5469" w:rsidP="00ED23F7">
      <w:pPr>
        <w:pStyle w:val="Figureberschrift"/>
      </w:pPr>
      <w:r>
        <w:t>Table S</w:t>
      </w:r>
      <w:r w:rsidR="0026307A">
        <w:t>2</w:t>
      </w:r>
      <w:r>
        <w:t>: Propofol dose</w:t>
      </w:r>
    </w:p>
    <w:tbl>
      <w:tblPr>
        <w:tblStyle w:val="Listentabelle3"/>
        <w:tblW w:w="8887" w:type="dxa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0"/>
        <w:gridCol w:w="980"/>
        <w:gridCol w:w="1047"/>
        <w:gridCol w:w="980"/>
        <w:gridCol w:w="980"/>
        <w:gridCol w:w="980"/>
      </w:tblGrid>
      <w:tr w:rsidR="00DA4570" w:rsidRPr="007732C4" w14:paraId="374F3AC3" w14:textId="77777777" w:rsidTr="00DA4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60" w:type="dxa"/>
            <w:gridSpan w:val="2"/>
            <w:shd w:val="clear" w:color="auto" w:fill="BFBFBF" w:themeFill="background1" w:themeFillShade="BF"/>
            <w:noWrap/>
            <w:hideMark/>
          </w:tcPr>
          <w:p w14:paraId="1B6D7370" w14:textId="77777777" w:rsidR="007732C4" w:rsidRPr="007732C4" w:rsidRDefault="007732C4" w:rsidP="007732C4">
            <w:pPr>
              <w:spacing w:after="0" w:line="240" w:lineRule="auto"/>
              <w:rPr>
                <w:rFonts w:ascii="Calibri" w:eastAsia="Times New Roman" w:hAnsi="Calibri" w:cs="Calibri"/>
                <w:color w:val="auto"/>
              </w:rPr>
            </w:pPr>
            <w:r w:rsidRPr="007732C4">
              <w:rPr>
                <w:rFonts w:ascii="Calibri" w:eastAsia="Times New Roman" w:hAnsi="Calibri" w:cs="Calibri"/>
                <w:color w:val="auto"/>
              </w:rPr>
              <w:t>Propofol dose</w:t>
            </w: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50F24975" w14:textId="77777777" w:rsidR="007732C4" w:rsidRPr="007732C4" w:rsidRDefault="007732C4" w:rsidP="007732C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79F8E910" w14:textId="77777777" w:rsidR="007732C4" w:rsidRPr="007732C4" w:rsidRDefault="007732C4" w:rsidP="007732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5D1209AA" w14:textId="77777777" w:rsidR="007732C4" w:rsidRPr="007732C4" w:rsidRDefault="007732C4" w:rsidP="007732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BFBFBF" w:themeFill="background1" w:themeFillShade="BF"/>
            <w:noWrap/>
            <w:hideMark/>
          </w:tcPr>
          <w:p w14:paraId="1809AC88" w14:textId="77777777" w:rsidR="007732C4" w:rsidRPr="007732C4" w:rsidRDefault="007732C4" w:rsidP="007732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462C94DA" w14:textId="77777777" w:rsidR="007732C4" w:rsidRPr="007732C4" w:rsidRDefault="007732C4" w:rsidP="007732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375758EC" w14:textId="77777777" w:rsidR="007732C4" w:rsidRPr="007732C4" w:rsidRDefault="007732C4" w:rsidP="007732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2CFB1487" w14:textId="77777777" w:rsidR="007732C4" w:rsidRPr="007732C4" w:rsidRDefault="007732C4" w:rsidP="007732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732C4" w:rsidRPr="007732C4" w14:paraId="5DA00A2C" w14:textId="77777777" w:rsidTr="0076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992E625" w14:textId="77777777" w:rsidR="007732C4" w:rsidRPr="007732C4" w:rsidRDefault="007732C4" w:rsidP="007732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day</w:t>
            </w:r>
          </w:p>
        </w:tc>
        <w:tc>
          <w:tcPr>
            <w:tcW w:w="980" w:type="dxa"/>
            <w:noWrap/>
            <w:hideMark/>
          </w:tcPr>
          <w:p w14:paraId="6393D41C" w14:textId="77777777" w:rsidR="007732C4" w:rsidRPr="007732C4" w:rsidRDefault="007732C4" w:rsidP="0077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group</w:t>
            </w:r>
          </w:p>
        </w:tc>
        <w:tc>
          <w:tcPr>
            <w:tcW w:w="980" w:type="dxa"/>
            <w:noWrap/>
            <w:hideMark/>
          </w:tcPr>
          <w:p w14:paraId="393D18A1" w14:textId="77777777" w:rsidR="007732C4" w:rsidRPr="007732C4" w:rsidRDefault="007732C4" w:rsidP="0077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mg/d</w:t>
            </w:r>
          </w:p>
        </w:tc>
        <w:tc>
          <w:tcPr>
            <w:tcW w:w="1960" w:type="dxa"/>
            <w:gridSpan w:val="2"/>
            <w:noWrap/>
            <w:hideMark/>
          </w:tcPr>
          <w:p w14:paraId="77E6A5E3" w14:textId="77777777" w:rsidR="007732C4" w:rsidRPr="007732C4" w:rsidRDefault="007732C4" w:rsidP="0077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5% CI of mean</w:t>
            </w:r>
          </w:p>
        </w:tc>
        <w:tc>
          <w:tcPr>
            <w:tcW w:w="1047" w:type="dxa"/>
            <w:noWrap/>
            <w:hideMark/>
          </w:tcPr>
          <w:p w14:paraId="6676E7A7" w14:textId="77777777" w:rsidR="007732C4" w:rsidRPr="007732C4" w:rsidRDefault="007732C4" w:rsidP="0077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1960" w:type="dxa"/>
            <w:gridSpan w:val="2"/>
            <w:noWrap/>
            <w:hideMark/>
          </w:tcPr>
          <w:p w14:paraId="7AA1EAF9" w14:textId="77777777" w:rsidR="007732C4" w:rsidRPr="007732C4" w:rsidRDefault="007732C4" w:rsidP="0077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5% CI of difference</w:t>
            </w:r>
          </w:p>
        </w:tc>
        <w:tc>
          <w:tcPr>
            <w:tcW w:w="980" w:type="dxa"/>
            <w:noWrap/>
            <w:hideMark/>
          </w:tcPr>
          <w:p w14:paraId="30C05595" w14:textId="77777777" w:rsidR="007732C4" w:rsidRPr="007732C4" w:rsidRDefault="007732C4" w:rsidP="007732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</w:p>
        </w:tc>
      </w:tr>
      <w:tr w:rsidR="007732C4" w:rsidRPr="007732C4" w14:paraId="0FE8962B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5FB31A0A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980" w:type="dxa"/>
            <w:vAlign w:val="center"/>
            <w:hideMark/>
          </w:tcPr>
          <w:p w14:paraId="74FAEC96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59533977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034</w:t>
            </w:r>
          </w:p>
        </w:tc>
        <w:tc>
          <w:tcPr>
            <w:tcW w:w="980" w:type="dxa"/>
            <w:noWrap/>
            <w:vAlign w:val="center"/>
            <w:hideMark/>
          </w:tcPr>
          <w:p w14:paraId="68D0778C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2928</w:t>
            </w:r>
          </w:p>
        </w:tc>
        <w:tc>
          <w:tcPr>
            <w:tcW w:w="980" w:type="dxa"/>
            <w:noWrap/>
            <w:vAlign w:val="center"/>
            <w:hideMark/>
          </w:tcPr>
          <w:p w14:paraId="20873697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140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7E45F493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29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5CC4B4AB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058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0153FB56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529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0DDDC559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7732C4" w:rsidRPr="007732C4" w14:paraId="64DC97DA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68D59C63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65DD8354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7E040B53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740</w:t>
            </w:r>
          </w:p>
        </w:tc>
        <w:tc>
          <w:tcPr>
            <w:tcW w:w="980" w:type="dxa"/>
            <w:noWrap/>
            <w:vAlign w:val="center"/>
            <w:hideMark/>
          </w:tcPr>
          <w:p w14:paraId="7C3358DF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530</w:t>
            </w:r>
          </w:p>
        </w:tc>
        <w:tc>
          <w:tcPr>
            <w:tcW w:w="980" w:type="dxa"/>
            <w:noWrap/>
            <w:vAlign w:val="center"/>
            <w:hideMark/>
          </w:tcPr>
          <w:p w14:paraId="58E56E9A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950</w:t>
            </w:r>
          </w:p>
        </w:tc>
        <w:tc>
          <w:tcPr>
            <w:tcW w:w="1047" w:type="dxa"/>
            <w:vMerge/>
            <w:vAlign w:val="center"/>
            <w:hideMark/>
          </w:tcPr>
          <w:p w14:paraId="74D0F311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F09CD50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6162C8A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BB75FA2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732C4" w:rsidRPr="007732C4" w14:paraId="770EEF8A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7DBA6367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980" w:type="dxa"/>
            <w:vAlign w:val="center"/>
            <w:hideMark/>
          </w:tcPr>
          <w:p w14:paraId="7284651E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5C283618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2163</w:t>
            </w:r>
          </w:p>
        </w:tc>
        <w:tc>
          <w:tcPr>
            <w:tcW w:w="980" w:type="dxa"/>
            <w:noWrap/>
            <w:vAlign w:val="center"/>
            <w:hideMark/>
          </w:tcPr>
          <w:p w14:paraId="0DB01CD9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2057</w:t>
            </w:r>
          </w:p>
        </w:tc>
        <w:tc>
          <w:tcPr>
            <w:tcW w:w="980" w:type="dxa"/>
            <w:noWrap/>
            <w:vAlign w:val="center"/>
            <w:hideMark/>
          </w:tcPr>
          <w:p w14:paraId="384F7A6A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2269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5C17F638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60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1E4DA7A6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72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242554F6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195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7392A0C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7732C4" w:rsidRPr="007732C4" w14:paraId="2D19035C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13087187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45F80D34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581F5077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204</w:t>
            </w:r>
          </w:p>
        </w:tc>
        <w:tc>
          <w:tcPr>
            <w:tcW w:w="980" w:type="dxa"/>
            <w:noWrap/>
            <w:vAlign w:val="center"/>
            <w:hideMark/>
          </w:tcPr>
          <w:p w14:paraId="445ED77F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93</w:t>
            </w:r>
          </w:p>
        </w:tc>
        <w:tc>
          <w:tcPr>
            <w:tcW w:w="980" w:type="dxa"/>
            <w:noWrap/>
            <w:vAlign w:val="center"/>
            <w:hideMark/>
          </w:tcPr>
          <w:p w14:paraId="057DFD0E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414</w:t>
            </w:r>
          </w:p>
        </w:tc>
        <w:tc>
          <w:tcPr>
            <w:tcW w:w="1047" w:type="dxa"/>
            <w:vMerge/>
            <w:vAlign w:val="center"/>
            <w:hideMark/>
          </w:tcPr>
          <w:p w14:paraId="4D61B45D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851290E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CA0CCB0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FD9442B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732C4" w:rsidRPr="007732C4" w14:paraId="2D053FBA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33A29CD1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980" w:type="dxa"/>
            <w:vAlign w:val="center"/>
            <w:hideMark/>
          </w:tcPr>
          <w:p w14:paraId="0066C0D7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0100B374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548</w:t>
            </w:r>
          </w:p>
        </w:tc>
        <w:tc>
          <w:tcPr>
            <w:tcW w:w="980" w:type="dxa"/>
            <w:noWrap/>
            <w:vAlign w:val="center"/>
            <w:hideMark/>
          </w:tcPr>
          <w:p w14:paraId="12F1173A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439</w:t>
            </w:r>
          </w:p>
        </w:tc>
        <w:tc>
          <w:tcPr>
            <w:tcW w:w="980" w:type="dxa"/>
            <w:noWrap/>
            <w:vAlign w:val="center"/>
            <w:hideMark/>
          </w:tcPr>
          <w:p w14:paraId="4614C2C1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657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25804B7E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21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5DCF165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78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8259A9D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6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65A95A97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7732C4" w:rsidRPr="007732C4" w14:paraId="4661990E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3D6A997D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3D8F1EDC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369FBE95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27</w:t>
            </w:r>
          </w:p>
        </w:tc>
        <w:tc>
          <w:tcPr>
            <w:tcW w:w="980" w:type="dxa"/>
            <w:noWrap/>
            <w:vAlign w:val="center"/>
            <w:hideMark/>
          </w:tcPr>
          <w:p w14:paraId="295F19BF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710</w:t>
            </w:r>
          </w:p>
        </w:tc>
        <w:tc>
          <w:tcPr>
            <w:tcW w:w="980" w:type="dxa"/>
            <w:noWrap/>
            <w:vAlign w:val="center"/>
            <w:hideMark/>
          </w:tcPr>
          <w:p w14:paraId="406B7008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144</w:t>
            </w:r>
          </w:p>
        </w:tc>
        <w:tc>
          <w:tcPr>
            <w:tcW w:w="1047" w:type="dxa"/>
            <w:vMerge/>
            <w:vAlign w:val="center"/>
            <w:hideMark/>
          </w:tcPr>
          <w:p w14:paraId="74B5ACDC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8B55879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010112B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36F7829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732C4" w:rsidRPr="007732C4" w14:paraId="06373082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293997F6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980" w:type="dxa"/>
            <w:vAlign w:val="center"/>
            <w:hideMark/>
          </w:tcPr>
          <w:p w14:paraId="21878519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6709C38E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161</w:t>
            </w:r>
          </w:p>
        </w:tc>
        <w:tc>
          <w:tcPr>
            <w:tcW w:w="980" w:type="dxa"/>
            <w:noWrap/>
            <w:vAlign w:val="center"/>
            <w:hideMark/>
          </w:tcPr>
          <w:p w14:paraId="7CA0169E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045</w:t>
            </w:r>
          </w:p>
        </w:tc>
        <w:tc>
          <w:tcPr>
            <w:tcW w:w="980" w:type="dxa"/>
            <w:noWrap/>
            <w:vAlign w:val="center"/>
            <w:hideMark/>
          </w:tcPr>
          <w:p w14:paraId="2490AB27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278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5D02C577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20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E5E5F50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8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157B6E49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82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B42A16A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017</w:t>
            </w:r>
          </w:p>
        </w:tc>
      </w:tr>
      <w:tr w:rsidR="007732C4" w:rsidRPr="007732C4" w14:paraId="6EE6449D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0E4CAC45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2E7979A8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053CEA6A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42</w:t>
            </w:r>
          </w:p>
        </w:tc>
        <w:tc>
          <w:tcPr>
            <w:tcW w:w="980" w:type="dxa"/>
            <w:noWrap/>
            <w:vAlign w:val="center"/>
            <w:hideMark/>
          </w:tcPr>
          <w:p w14:paraId="0CF9A9D2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07</w:t>
            </w:r>
          </w:p>
        </w:tc>
        <w:tc>
          <w:tcPr>
            <w:tcW w:w="980" w:type="dxa"/>
            <w:noWrap/>
            <w:vAlign w:val="center"/>
            <w:hideMark/>
          </w:tcPr>
          <w:p w14:paraId="60F49170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076</w:t>
            </w:r>
          </w:p>
        </w:tc>
        <w:tc>
          <w:tcPr>
            <w:tcW w:w="1047" w:type="dxa"/>
            <w:vMerge/>
            <w:vAlign w:val="center"/>
            <w:hideMark/>
          </w:tcPr>
          <w:p w14:paraId="217C5FB7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B70A3C8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B480140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464ED09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732C4" w:rsidRPr="007732C4" w14:paraId="652EF115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12E32CC8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980" w:type="dxa"/>
            <w:vAlign w:val="center"/>
            <w:hideMark/>
          </w:tcPr>
          <w:p w14:paraId="30399DF1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2D6D039D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50</w:t>
            </w:r>
          </w:p>
        </w:tc>
        <w:tc>
          <w:tcPr>
            <w:tcW w:w="980" w:type="dxa"/>
            <w:noWrap/>
            <w:vAlign w:val="center"/>
            <w:hideMark/>
          </w:tcPr>
          <w:p w14:paraId="4A306870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22</w:t>
            </w:r>
          </w:p>
        </w:tc>
        <w:tc>
          <w:tcPr>
            <w:tcW w:w="980" w:type="dxa"/>
            <w:noWrap/>
            <w:vAlign w:val="center"/>
            <w:hideMark/>
          </w:tcPr>
          <w:p w14:paraId="3E2378B0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078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71D9D645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0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CFE0934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8B3FEB6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99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C3F5865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044</w:t>
            </w:r>
          </w:p>
        </w:tc>
      </w:tr>
      <w:tr w:rsidR="007732C4" w:rsidRPr="007732C4" w14:paraId="4E41EC72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54E39D07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3B0BECAF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5383D8EE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46</w:t>
            </w:r>
          </w:p>
        </w:tc>
        <w:tc>
          <w:tcPr>
            <w:tcW w:w="980" w:type="dxa"/>
            <w:noWrap/>
            <w:vAlign w:val="center"/>
            <w:hideMark/>
          </w:tcPr>
          <w:p w14:paraId="0425F6C2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80</w:t>
            </w:r>
          </w:p>
        </w:tc>
        <w:tc>
          <w:tcPr>
            <w:tcW w:w="980" w:type="dxa"/>
            <w:noWrap/>
            <w:vAlign w:val="center"/>
            <w:hideMark/>
          </w:tcPr>
          <w:p w14:paraId="3F783137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12</w:t>
            </w:r>
          </w:p>
        </w:tc>
        <w:tc>
          <w:tcPr>
            <w:tcW w:w="1047" w:type="dxa"/>
            <w:vMerge/>
            <w:vAlign w:val="center"/>
            <w:hideMark/>
          </w:tcPr>
          <w:p w14:paraId="0104E26D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36F221A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97C0342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595C8B7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732C4" w:rsidRPr="007732C4" w14:paraId="55922F51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5218B4B1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980" w:type="dxa"/>
            <w:vAlign w:val="center"/>
            <w:hideMark/>
          </w:tcPr>
          <w:p w14:paraId="18D8DDFE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52C91E22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80</w:t>
            </w:r>
          </w:p>
        </w:tc>
        <w:tc>
          <w:tcPr>
            <w:tcW w:w="980" w:type="dxa"/>
            <w:noWrap/>
            <w:vAlign w:val="center"/>
            <w:hideMark/>
          </w:tcPr>
          <w:p w14:paraId="0895D56C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739</w:t>
            </w:r>
          </w:p>
        </w:tc>
        <w:tc>
          <w:tcPr>
            <w:tcW w:w="980" w:type="dxa"/>
            <w:noWrap/>
            <w:vAlign w:val="center"/>
            <w:hideMark/>
          </w:tcPr>
          <w:p w14:paraId="77294641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020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05792A65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237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145C250F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-10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2E06650D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78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65F6AD4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172</w:t>
            </w:r>
          </w:p>
        </w:tc>
      </w:tr>
      <w:tr w:rsidR="007732C4" w:rsidRPr="007732C4" w14:paraId="3DA1774E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642E0A45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554CDCB8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00BC6F04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42</w:t>
            </w:r>
          </w:p>
        </w:tc>
        <w:tc>
          <w:tcPr>
            <w:tcW w:w="980" w:type="dxa"/>
            <w:noWrap/>
            <w:vAlign w:val="center"/>
            <w:hideMark/>
          </w:tcPr>
          <w:p w14:paraId="57FB9CB5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32</w:t>
            </w:r>
          </w:p>
        </w:tc>
        <w:tc>
          <w:tcPr>
            <w:tcW w:w="980" w:type="dxa"/>
            <w:noWrap/>
            <w:vAlign w:val="center"/>
            <w:hideMark/>
          </w:tcPr>
          <w:p w14:paraId="6AB7A4B1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53</w:t>
            </w:r>
          </w:p>
        </w:tc>
        <w:tc>
          <w:tcPr>
            <w:tcW w:w="1047" w:type="dxa"/>
            <w:vMerge/>
            <w:vAlign w:val="center"/>
            <w:hideMark/>
          </w:tcPr>
          <w:p w14:paraId="223616E9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0199EBF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1EBBE68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BF47E64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732C4" w:rsidRPr="007732C4" w14:paraId="7472D7BB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766AAEEB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980" w:type="dxa"/>
            <w:vAlign w:val="center"/>
            <w:hideMark/>
          </w:tcPr>
          <w:p w14:paraId="75C5676D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311DBCC1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17</w:t>
            </w:r>
          </w:p>
        </w:tc>
        <w:tc>
          <w:tcPr>
            <w:tcW w:w="980" w:type="dxa"/>
            <w:noWrap/>
            <w:vAlign w:val="center"/>
            <w:hideMark/>
          </w:tcPr>
          <w:p w14:paraId="5CDF1134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62</w:t>
            </w:r>
          </w:p>
        </w:tc>
        <w:tc>
          <w:tcPr>
            <w:tcW w:w="980" w:type="dxa"/>
            <w:noWrap/>
            <w:vAlign w:val="center"/>
            <w:hideMark/>
          </w:tcPr>
          <w:p w14:paraId="74A3D09A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71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4B86A68C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35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07B0136B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08E59916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21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6B2E90B8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007</w:t>
            </w:r>
          </w:p>
        </w:tc>
      </w:tr>
      <w:tr w:rsidR="007732C4" w:rsidRPr="007732C4" w14:paraId="5B2AB8EB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74CB088E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2C1437E2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1EB09C2A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281</w:t>
            </w:r>
          </w:p>
        </w:tc>
        <w:tc>
          <w:tcPr>
            <w:tcW w:w="980" w:type="dxa"/>
            <w:noWrap/>
            <w:vAlign w:val="center"/>
            <w:hideMark/>
          </w:tcPr>
          <w:p w14:paraId="7863C089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-72</w:t>
            </w:r>
          </w:p>
        </w:tc>
        <w:tc>
          <w:tcPr>
            <w:tcW w:w="980" w:type="dxa"/>
            <w:noWrap/>
            <w:vAlign w:val="center"/>
            <w:hideMark/>
          </w:tcPr>
          <w:p w14:paraId="25DE3A56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35</w:t>
            </w:r>
          </w:p>
        </w:tc>
        <w:tc>
          <w:tcPr>
            <w:tcW w:w="1047" w:type="dxa"/>
            <w:vMerge/>
            <w:vAlign w:val="center"/>
            <w:hideMark/>
          </w:tcPr>
          <w:p w14:paraId="5970C4BD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6387C26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FFF9073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A557308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732C4" w:rsidRPr="007732C4" w14:paraId="0F7B85A6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1105065C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980" w:type="dxa"/>
            <w:vAlign w:val="center"/>
            <w:hideMark/>
          </w:tcPr>
          <w:p w14:paraId="08D1BBFC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71256DBD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730</w:t>
            </w:r>
          </w:p>
        </w:tc>
        <w:tc>
          <w:tcPr>
            <w:tcW w:w="980" w:type="dxa"/>
            <w:noWrap/>
            <w:vAlign w:val="center"/>
            <w:hideMark/>
          </w:tcPr>
          <w:p w14:paraId="43EFD888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59</w:t>
            </w:r>
          </w:p>
        </w:tc>
        <w:tc>
          <w:tcPr>
            <w:tcW w:w="980" w:type="dxa"/>
            <w:noWrap/>
            <w:vAlign w:val="center"/>
            <w:hideMark/>
          </w:tcPr>
          <w:p w14:paraId="6352B065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01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76460E78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62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78A6147E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-8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166D0C34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08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7079E60D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112</w:t>
            </w:r>
          </w:p>
        </w:tc>
      </w:tr>
      <w:tr w:rsidR="007732C4" w:rsidRPr="007732C4" w14:paraId="56BEA375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10C2EDC6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21288ED0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2BFB78C9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68</w:t>
            </w:r>
          </w:p>
        </w:tc>
        <w:tc>
          <w:tcPr>
            <w:tcW w:w="980" w:type="dxa"/>
            <w:noWrap/>
            <w:vAlign w:val="center"/>
            <w:hideMark/>
          </w:tcPr>
          <w:p w14:paraId="69558BD6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-44</w:t>
            </w:r>
          </w:p>
        </w:tc>
        <w:tc>
          <w:tcPr>
            <w:tcW w:w="980" w:type="dxa"/>
            <w:noWrap/>
            <w:vAlign w:val="center"/>
            <w:hideMark/>
          </w:tcPr>
          <w:p w14:paraId="11E28243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780</w:t>
            </w:r>
          </w:p>
        </w:tc>
        <w:tc>
          <w:tcPr>
            <w:tcW w:w="1047" w:type="dxa"/>
            <w:vMerge/>
            <w:vAlign w:val="center"/>
            <w:hideMark/>
          </w:tcPr>
          <w:p w14:paraId="39ABFEEF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65FF251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9DFB895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6B91DF3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732C4" w:rsidRPr="007732C4" w14:paraId="25E396BB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6A919179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980" w:type="dxa"/>
            <w:vAlign w:val="center"/>
            <w:hideMark/>
          </w:tcPr>
          <w:p w14:paraId="6D86C438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66227C72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734</w:t>
            </w:r>
          </w:p>
        </w:tc>
        <w:tc>
          <w:tcPr>
            <w:tcW w:w="980" w:type="dxa"/>
            <w:noWrap/>
            <w:vAlign w:val="center"/>
            <w:hideMark/>
          </w:tcPr>
          <w:p w14:paraId="540D1507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44</w:t>
            </w:r>
          </w:p>
        </w:tc>
        <w:tc>
          <w:tcPr>
            <w:tcW w:w="980" w:type="dxa"/>
            <w:noWrap/>
            <w:vAlign w:val="center"/>
            <w:hideMark/>
          </w:tcPr>
          <w:p w14:paraId="14EC91CD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25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52A21A4C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63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2FD7B19F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-140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00C5FCB4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66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67C33FF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157</w:t>
            </w:r>
          </w:p>
        </w:tc>
      </w:tr>
      <w:tr w:rsidR="007732C4" w:rsidRPr="007732C4" w14:paraId="0331CBED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271A41C0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355936F8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3A9EA83A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71</w:t>
            </w:r>
          </w:p>
        </w:tc>
        <w:tc>
          <w:tcPr>
            <w:tcW w:w="980" w:type="dxa"/>
            <w:noWrap/>
            <w:vAlign w:val="center"/>
            <w:hideMark/>
          </w:tcPr>
          <w:p w14:paraId="73A894A1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-94</w:t>
            </w:r>
          </w:p>
        </w:tc>
        <w:tc>
          <w:tcPr>
            <w:tcW w:w="980" w:type="dxa"/>
            <w:noWrap/>
            <w:vAlign w:val="center"/>
            <w:hideMark/>
          </w:tcPr>
          <w:p w14:paraId="255AE358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37</w:t>
            </w:r>
          </w:p>
        </w:tc>
        <w:tc>
          <w:tcPr>
            <w:tcW w:w="1047" w:type="dxa"/>
            <w:vMerge/>
            <w:vAlign w:val="center"/>
            <w:hideMark/>
          </w:tcPr>
          <w:p w14:paraId="2AD06E61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92736B0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069C14D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42965C3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7732C4" w:rsidRPr="007732C4" w14:paraId="55F75545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2868EDA9" w14:textId="77777777" w:rsidR="007732C4" w:rsidRPr="007732C4" w:rsidRDefault="007732C4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980" w:type="dxa"/>
            <w:vAlign w:val="center"/>
            <w:hideMark/>
          </w:tcPr>
          <w:p w14:paraId="5C722677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223A8B4F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36</w:t>
            </w:r>
          </w:p>
        </w:tc>
        <w:tc>
          <w:tcPr>
            <w:tcW w:w="980" w:type="dxa"/>
            <w:noWrap/>
            <w:vAlign w:val="center"/>
            <w:hideMark/>
          </w:tcPr>
          <w:p w14:paraId="3AFF14A4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423</w:t>
            </w:r>
          </w:p>
        </w:tc>
        <w:tc>
          <w:tcPr>
            <w:tcW w:w="980" w:type="dxa"/>
            <w:noWrap/>
            <w:vAlign w:val="center"/>
            <w:hideMark/>
          </w:tcPr>
          <w:p w14:paraId="66C7A13B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49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1381437B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22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61068080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-437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517C9EE4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81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4E87C5A" w14:textId="77777777" w:rsidR="007732C4" w:rsidRPr="007732C4" w:rsidRDefault="007732C4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669</w:t>
            </w:r>
          </w:p>
        </w:tc>
      </w:tr>
      <w:tr w:rsidR="007732C4" w:rsidRPr="007732C4" w14:paraId="428EF618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0C8F2A56" w14:textId="77777777" w:rsidR="007732C4" w:rsidRPr="007732C4" w:rsidRDefault="007732C4" w:rsidP="007732C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6B57D8CA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2424BC63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14</w:t>
            </w:r>
          </w:p>
        </w:tc>
        <w:tc>
          <w:tcPr>
            <w:tcW w:w="980" w:type="dxa"/>
            <w:noWrap/>
            <w:vAlign w:val="center"/>
            <w:hideMark/>
          </w:tcPr>
          <w:p w14:paraId="305BF74F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-3</w:t>
            </w:r>
          </w:p>
        </w:tc>
        <w:tc>
          <w:tcPr>
            <w:tcW w:w="980" w:type="dxa"/>
            <w:noWrap/>
            <w:vAlign w:val="center"/>
            <w:hideMark/>
          </w:tcPr>
          <w:p w14:paraId="532B6744" w14:textId="77777777" w:rsidR="007732C4" w:rsidRPr="007732C4" w:rsidRDefault="007732C4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031</w:t>
            </w:r>
          </w:p>
        </w:tc>
        <w:tc>
          <w:tcPr>
            <w:tcW w:w="1047" w:type="dxa"/>
            <w:vMerge/>
            <w:hideMark/>
          </w:tcPr>
          <w:p w14:paraId="4325862D" w14:textId="77777777" w:rsidR="007732C4" w:rsidRPr="007732C4" w:rsidRDefault="007732C4" w:rsidP="007732C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hideMark/>
          </w:tcPr>
          <w:p w14:paraId="11994A76" w14:textId="77777777" w:rsidR="007732C4" w:rsidRPr="007732C4" w:rsidRDefault="007732C4" w:rsidP="007732C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hideMark/>
          </w:tcPr>
          <w:p w14:paraId="40CA49BD" w14:textId="77777777" w:rsidR="007732C4" w:rsidRPr="007732C4" w:rsidRDefault="007732C4" w:rsidP="007732C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hideMark/>
          </w:tcPr>
          <w:p w14:paraId="2B7BAC55" w14:textId="77777777" w:rsidR="007732C4" w:rsidRPr="007732C4" w:rsidRDefault="007732C4" w:rsidP="007732C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542ACC57" w14:textId="0E68DC4A" w:rsidR="00D90457" w:rsidRDefault="007C4A6C" w:rsidP="00B8443F">
      <w:pPr>
        <w:pStyle w:val="FigureCaption"/>
      </w:pPr>
      <w:r w:rsidRPr="00CB440A">
        <w:t>OTI: orotracheal intubation, NTI: nasotracheal intubation</w:t>
      </w:r>
      <w:r w:rsidR="006866A6">
        <w:t>, CI: confidence interval</w:t>
      </w:r>
      <w:r>
        <w:t>.</w:t>
      </w:r>
      <w:r w:rsidR="00D90457">
        <w:br w:type="page"/>
      </w:r>
    </w:p>
    <w:p w14:paraId="5BF36685" w14:textId="55DD6580" w:rsidR="007C4A6C" w:rsidRDefault="00905D65" w:rsidP="007C4A6C">
      <w:pPr>
        <w:spacing w:after="0" w:line="240" w:lineRule="auto"/>
        <w:jc w:val="both"/>
        <w:rPr>
          <w:lang w:val="de-DE"/>
        </w:rPr>
      </w:pPr>
      <w:r>
        <w:rPr>
          <w:noProof/>
          <w:lang w:val="de-DE"/>
        </w:rPr>
        <w:lastRenderedPageBreak/>
        <w:drawing>
          <wp:inline distT="0" distB="0" distL="0" distR="0" wp14:anchorId="3C886CA1" wp14:editId="352E8CD4">
            <wp:extent cx="4840605" cy="3706495"/>
            <wp:effectExtent l="0" t="0" r="0" b="0"/>
            <wp:docPr id="261539389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3706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95E24E" w14:textId="55B24942" w:rsidR="0026307A" w:rsidRDefault="0026307A" w:rsidP="00F264EA">
      <w:pPr>
        <w:pStyle w:val="Figureberschrift"/>
      </w:pPr>
      <w:r>
        <w:t>Figure S</w:t>
      </w:r>
      <w:r w:rsidR="00064E2E">
        <w:t>3</w:t>
      </w:r>
      <w:r>
        <w:t>: Sufentanil dose</w:t>
      </w:r>
    </w:p>
    <w:p w14:paraId="090BCEA7" w14:textId="0E85FE09" w:rsidR="00ED23F7" w:rsidRDefault="00ED23F7" w:rsidP="00B8443F">
      <w:pPr>
        <w:pStyle w:val="FigureCaption"/>
      </w:pPr>
      <w:bookmarkStart w:id="0" w:name="_Hlk107300897"/>
      <w:r>
        <w:t>OTI: orotracheal intubation, NTI: nasotracheal intubation, * p&lt;0.001, ** p&lt;0.05</w:t>
      </w:r>
      <w:r w:rsidR="004E43B4">
        <w:t>.</w:t>
      </w:r>
    </w:p>
    <w:bookmarkEnd w:id="0"/>
    <w:p w14:paraId="33B150C1" w14:textId="77777777" w:rsidR="00F264EA" w:rsidRPr="00ED23F7" w:rsidRDefault="00F264EA" w:rsidP="00ED23F7">
      <w:pPr>
        <w:pStyle w:val="KeinLeerraum"/>
      </w:pPr>
    </w:p>
    <w:p w14:paraId="36D83688" w14:textId="4A816240" w:rsidR="0026307A" w:rsidRDefault="0026307A" w:rsidP="00ED23F7">
      <w:pPr>
        <w:pStyle w:val="Figureberschrift"/>
      </w:pPr>
      <w:r>
        <w:t xml:space="preserve">Table S3: </w:t>
      </w:r>
      <w:r w:rsidR="00C27EF6">
        <w:t xml:space="preserve">Sufentanil </w:t>
      </w:r>
      <w:r>
        <w:t>dose</w:t>
      </w:r>
    </w:p>
    <w:tbl>
      <w:tblPr>
        <w:tblStyle w:val="Listentabelle3"/>
        <w:tblW w:w="8887" w:type="dxa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0"/>
        <w:gridCol w:w="980"/>
        <w:gridCol w:w="1047"/>
        <w:gridCol w:w="980"/>
        <w:gridCol w:w="980"/>
        <w:gridCol w:w="980"/>
      </w:tblGrid>
      <w:tr w:rsidR="00B8443F" w:rsidRPr="007732C4" w14:paraId="18442539" w14:textId="77777777" w:rsidTr="00037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60" w:type="dxa"/>
            <w:gridSpan w:val="2"/>
            <w:shd w:val="clear" w:color="auto" w:fill="BFBFBF" w:themeFill="background1" w:themeFillShade="BF"/>
            <w:noWrap/>
            <w:hideMark/>
          </w:tcPr>
          <w:p w14:paraId="04EBEF24" w14:textId="20934C50" w:rsidR="00B8443F" w:rsidRPr="007732C4" w:rsidRDefault="00A3247B" w:rsidP="00037643">
            <w:pPr>
              <w:spacing w:after="0" w:line="240" w:lineRule="auto"/>
              <w:rPr>
                <w:rFonts w:ascii="Calibri" w:eastAsia="Times New Roman" w:hAnsi="Calibri" w:cs="Calibri"/>
                <w:color w:val="auto"/>
              </w:rPr>
            </w:pPr>
            <w:r>
              <w:rPr>
                <w:rFonts w:ascii="Calibri" w:eastAsia="Times New Roman" w:hAnsi="Calibri" w:cs="Calibri"/>
                <w:color w:val="auto"/>
              </w:rPr>
              <w:t>Sufentanil</w:t>
            </w:r>
            <w:r w:rsidR="00B8443F" w:rsidRPr="007732C4">
              <w:rPr>
                <w:rFonts w:ascii="Calibri" w:eastAsia="Times New Roman" w:hAnsi="Calibri" w:cs="Calibri"/>
                <w:color w:val="auto"/>
              </w:rPr>
              <w:t xml:space="preserve"> dose</w:t>
            </w: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6A41F5D1" w14:textId="77777777" w:rsidR="00B8443F" w:rsidRPr="007732C4" w:rsidRDefault="00B8443F" w:rsidP="0003764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7F804689" w14:textId="77777777" w:rsidR="00B8443F" w:rsidRPr="007732C4" w:rsidRDefault="00B8443F" w:rsidP="0003764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771F0062" w14:textId="77777777" w:rsidR="00B8443F" w:rsidRPr="007732C4" w:rsidRDefault="00B8443F" w:rsidP="0003764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7" w:type="dxa"/>
            <w:shd w:val="clear" w:color="auto" w:fill="BFBFBF" w:themeFill="background1" w:themeFillShade="BF"/>
            <w:noWrap/>
            <w:hideMark/>
          </w:tcPr>
          <w:p w14:paraId="7B5EB14D" w14:textId="77777777" w:rsidR="00B8443F" w:rsidRPr="007732C4" w:rsidRDefault="00B8443F" w:rsidP="0003764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7AC4C0FE" w14:textId="77777777" w:rsidR="00B8443F" w:rsidRPr="007732C4" w:rsidRDefault="00B8443F" w:rsidP="0003764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692CD15F" w14:textId="77777777" w:rsidR="00B8443F" w:rsidRPr="007732C4" w:rsidRDefault="00B8443F" w:rsidP="0003764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BFBFBF" w:themeFill="background1" w:themeFillShade="BF"/>
            <w:noWrap/>
            <w:hideMark/>
          </w:tcPr>
          <w:p w14:paraId="77692883" w14:textId="77777777" w:rsidR="00B8443F" w:rsidRPr="007732C4" w:rsidRDefault="00B8443F" w:rsidP="0003764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B8443F" w:rsidRPr="007732C4" w14:paraId="0702572A" w14:textId="77777777" w:rsidTr="00037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0954CA76" w14:textId="77777777" w:rsidR="00B8443F" w:rsidRPr="007732C4" w:rsidRDefault="00B8443F" w:rsidP="000376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day</w:t>
            </w:r>
          </w:p>
        </w:tc>
        <w:tc>
          <w:tcPr>
            <w:tcW w:w="980" w:type="dxa"/>
            <w:noWrap/>
            <w:hideMark/>
          </w:tcPr>
          <w:p w14:paraId="14E7C0AD" w14:textId="77777777" w:rsidR="00B8443F" w:rsidRPr="007732C4" w:rsidRDefault="00B8443F" w:rsidP="000376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group</w:t>
            </w:r>
          </w:p>
        </w:tc>
        <w:tc>
          <w:tcPr>
            <w:tcW w:w="980" w:type="dxa"/>
            <w:noWrap/>
            <w:hideMark/>
          </w:tcPr>
          <w:p w14:paraId="19D75BFB" w14:textId="487239E0" w:rsidR="00B8443F" w:rsidRPr="007732C4" w:rsidRDefault="00A3247B" w:rsidP="000376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µ</w:t>
            </w:r>
            <w:r w:rsidR="00B8443F" w:rsidRPr="007732C4">
              <w:rPr>
                <w:rFonts w:ascii="Calibri" w:eastAsia="Times New Roman" w:hAnsi="Calibri" w:cs="Calibri"/>
                <w:sz w:val="20"/>
                <w:szCs w:val="20"/>
              </w:rPr>
              <w:t>g/d</w:t>
            </w:r>
          </w:p>
        </w:tc>
        <w:tc>
          <w:tcPr>
            <w:tcW w:w="1960" w:type="dxa"/>
            <w:gridSpan w:val="2"/>
            <w:noWrap/>
            <w:hideMark/>
          </w:tcPr>
          <w:p w14:paraId="75F06952" w14:textId="77777777" w:rsidR="00B8443F" w:rsidRPr="007732C4" w:rsidRDefault="00B8443F" w:rsidP="000376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5% CI of mean</w:t>
            </w:r>
          </w:p>
        </w:tc>
        <w:tc>
          <w:tcPr>
            <w:tcW w:w="1047" w:type="dxa"/>
            <w:noWrap/>
            <w:hideMark/>
          </w:tcPr>
          <w:p w14:paraId="23057763" w14:textId="77777777" w:rsidR="00B8443F" w:rsidRPr="007732C4" w:rsidRDefault="00B8443F" w:rsidP="000376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1960" w:type="dxa"/>
            <w:gridSpan w:val="2"/>
            <w:noWrap/>
            <w:hideMark/>
          </w:tcPr>
          <w:p w14:paraId="23C1C98A" w14:textId="77777777" w:rsidR="00B8443F" w:rsidRPr="007732C4" w:rsidRDefault="00B8443F" w:rsidP="000376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5% CI of difference</w:t>
            </w:r>
          </w:p>
        </w:tc>
        <w:tc>
          <w:tcPr>
            <w:tcW w:w="980" w:type="dxa"/>
            <w:noWrap/>
            <w:hideMark/>
          </w:tcPr>
          <w:p w14:paraId="5C5D6BED" w14:textId="77777777" w:rsidR="00B8443F" w:rsidRPr="007732C4" w:rsidRDefault="00B8443F" w:rsidP="0003764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</w:p>
        </w:tc>
      </w:tr>
      <w:tr w:rsidR="00B8443F" w:rsidRPr="007732C4" w14:paraId="7E297658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7FD6A797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980" w:type="dxa"/>
            <w:vAlign w:val="center"/>
            <w:hideMark/>
          </w:tcPr>
          <w:p w14:paraId="68E85B0B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34F99355" w14:textId="73B6FD9A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90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980" w:type="dxa"/>
            <w:noWrap/>
            <w:vAlign w:val="center"/>
            <w:hideMark/>
          </w:tcPr>
          <w:p w14:paraId="6595F1A7" w14:textId="79DB3A17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863</w:t>
            </w:r>
          </w:p>
        </w:tc>
        <w:tc>
          <w:tcPr>
            <w:tcW w:w="980" w:type="dxa"/>
            <w:noWrap/>
            <w:vAlign w:val="center"/>
            <w:hideMark/>
          </w:tcPr>
          <w:p w14:paraId="44648256" w14:textId="22D0D0F7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946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5EE901F2" w14:textId="3FD84CF3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8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2BFC7F8D" w14:textId="798C48F0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92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10B60783" w14:textId="7D74892E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76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24AE46A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B8443F" w:rsidRPr="007732C4" w14:paraId="21BB3DA8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17AE04E2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09FE0FC5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72AFBED9" w14:textId="47DEBC44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2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5B397335" w14:textId="00608653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3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980" w:type="dxa"/>
            <w:noWrap/>
            <w:vAlign w:val="center"/>
            <w:hideMark/>
          </w:tcPr>
          <w:p w14:paraId="46059324" w14:textId="48F0D8B2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60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047" w:type="dxa"/>
            <w:vMerge/>
            <w:vAlign w:val="center"/>
            <w:hideMark/>
          </w:tcPr>
          <w:p w14:paraId="5EEAB294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CD1C42F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66038E8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474039B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43F" w:rsidRPr="007732C4" w14:paraId="49227034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273922AF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980" w:type="dxa"/>
            <w:vAlign w:val="center"/>
            <w:hideMark/>
          </w:tcPr>
          <w:p w14:paraId="55F46672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1C0AF936" w14:textId="56C5E328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782</w:t>
            </w:r>
          </w:p>
        </w:tc>
        <w:tc>
          <w:tcPr>
            <w:tcW w:w="980" w:type="dxa"/>
            <w:noWrap/>
            <w:vAlign w:val="center"/>
            <w:hideMark/>
          </w:tcPr>
          <w:p w14:paraId="6C073F44" w14:textId="50A6A27C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741</w:t>
            </w:r>
          </w:p>
        </w:tc>
        <w:tc>
          <w:tcPr>
            <w:tcW w:w="980" w:type="dxa"/>
            <w:noWrap/>
            <w:vAlign w:val="center"/>
            <w:hideMark/>
          </w:tcPr>
          <w:p w14:paraId="6D130BD0" w14:textId="18EC0248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82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0EB90B00" w14:textId="0054E1E1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39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6BE7A9C8" w14:textId="6EC299C3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45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16952FF" w14:textId="3D769640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30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0A1C57F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B8443F" w:rsidRPr="007732C4" w14:paraId="5A00A44D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49375747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6B1C1735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2FB332FB" w14:textId="02B625EB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4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08B7A23A" w14:textId="7E5EC56C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6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07D732C9" w14:textId="795E3E8B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2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1047" w:type="dxa"/>
            <w:vMerge/>
            <w:vAlign w:val="center"/>
            <w:hideMark/>
          </w:tcPr>
          <w:p w14:paraId="65C406D5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2C4713F7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DD5A480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8149E10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43F" w:rsidRPr="007732C4" w14:paraId="3B3D5301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65AC0BAA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980" w:type="dxa"/>
            <w:vAlign w:val="center"/>
            <w:hideMark/>
          </w:tcPr>
          <w:p w14:paraId="144875F7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3AE24C36" w14:textId="32F1E0D7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66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16929866" w14:textId="3331B923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62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0ED404C" w14:textId="1DE035AF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70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78C862C5" w14:textId="28EA0005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05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A82247D" w14:textId="5D305F16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11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2DBEB23E" w14:textId="5B63E936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99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07C8BE68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B8443F" w:rsidRPr="007732C4" w14:paraId="21E3807F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3AA6222F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127A303B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74990206" w14:textId="3A8EDE5C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5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980" w:type="dxa"/>
            <w:noWrap/>
            <w:vAlign w:val="center"/>
            <w:hideMark/>
          </w:tcPr>
          <w:p w14:paraId="2CEFA208" w14:textId="254D17BE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27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0027DE82" w14:textId="12762A51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41</w:t>
            </w:r>
          </w:p>
        </w:tc>
        <w:tc>
          <w:tcPr>
            <w:tcW w:w="1047" w:type="dxa"/>
            <w:vMerge/>
            <w:vAlign w:val="center"/>
            <w:hideMark/>
          </w:tcPr>
          <w:p w14:paraId="148FCD4A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BC33BDD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BDC8D65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7292E57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43F" w:rsidRPr="007732C4" w14:paraId="6989A98C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2FC54727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980" w:type="dxa"/>
            <w:vAlign w:val="center"/>
            <w:hideMark/>
          </w:tcPr>
          <w:p w14:paraId="3E4773CB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5631F74E" w14:textId="54F70879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80</w:t>
            </w:r>
          </w:p>
        </w:tc>
        <w:tc>
          <w:tcPr>
            <w:tcW w:w="980" w:type="dxa"/>
            <w:noWrap/>
            <w:vAlign w:val="center"/>
            <w:hideMark/>
          </w:tcPr>
          <w:p w14:paraId="55E94CE4" w14:textId="64D03E6E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36</w:t>
            </w:r>
          </w:p>
        </w:tc>
        <w:tc>
          <w:tcPr>
            <w:tcW w:w="980" w:type="dxa"/>
            <w:noWrap/>
            <w:vAlign w:val="center"/>
            <w:hideMark/>
          </w:tcPr>
          <w:p w14:paraId="7237B3B2" w14:textId="70A785A6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62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5DF5B0F1" w14:textId="34A5C80E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65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592025D" w14:textId="617EE6A6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66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D718A71" w14:textId="055CB2D1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6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7D8F707" w14:textId="0EA407FC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B8443F" w:rsidRPr="007732C4" w14:paraId="5B5367B3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613A502D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1522B2E8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6F36189D" w14:textId="4C7874AA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1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980" w:type="dxa"/>
            <w:noWrap/>
            <w:vAlign w:val="center"/>
            <w:hideMark/>
          </w:tcPr>
          <w:p w14:paraId="095B30EE" w14:textId="252C61A6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227</w:t>
            </w:r>
          </w:p>
        </w:tc>
        <w:tc>
          <w:tcPr>
            <w:tcW w:w="980" w:type="dxa"/>
            <w:noWrap/>
            <w:vAlign w:val="center"/>
            <w:hideMark/>
          </w:tcPr>
          <w:p w14:paraId="0A70D189" w14:textId="484FE290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04</w:t>
            </w:r>
          </w:p>
        </w:tc>
        <w:tc>
          <w:tcPr>
            <w:tcW w:w="1047" w:type="dxa"/>
            <w:vMerge/>
            <w:vAlign w:val="center"/>
            <w:hideMark/>
          </w:tcPr>
          <w:p w14:paraId="25233BA7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3B44910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663CB05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D706158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43F" w:rsidRPr="007732C4" w14:paraId="61101DBE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29BE2C40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980" w:type="dxa"/>
            <w:vAlign w:val="center"/>
            <w:hideMark/>
          </w:tcPr>
          <w:p w14:paraId="7FB44E24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4326B270" w14:textId="0A31F22B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1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980" w:type="dxa"/>
            <w:noWrap/>
            <w:vAlign w:val="center"/>
            <w:hideMark/>
          </w:tcPr>
          <w:p w14:paraId="3E985A2A" w14:textId="6B849A11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71</w:t>
            </w:r>
          </w:p>
        </w:tc>
        <w:tc>
          <w:tcPr>
            <w:tcW w:w="980" w:type="dxa"/>
            <w:noWrap/>
            <w:vAlign w:val="center"/>
            <w:hideMark/>
          </w:tcPr>
          <w:p w14:paraId="75C7D12D" w14:textId="18852850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6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0DB095F9" w14:textId="044B405B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0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A763737" w14:textId="05F90423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6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43116F1" w14:textId="5F742B09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12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5A49ECD9" w14:textId="397F1C5A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&lt;0.001</w:t>
            </w:r>
          </w:p>
        </w:tc>
      </w:tr>
      <w:tr w:rsidR="00B8443F" w:rsidRPr="007732C4" w14:paraId="0D81610B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4251E4DB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5AC56F70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6350F945" w14:textId="6DFED6A8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1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980" w:type="dxa"/>
            <w:noWrap/>
            <w:vAlign w:val="center"/>
            <w:hideMark/>
          </w:tcPr>
          <w:p w14:paraId="3477C740" w14:textId="69F356AB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217</w:t>
            </w:r>
          </w:p>
        </w:tc>
        <w:tc>
          <w:tcPr>
            <w:tcW w:w="980" w:type="dxa"/>
            <w:noWrap/>
            <w:vAlign w:val="center"/>
            <w:hideMark/>
          </w:tcPr>
          <w:p w14:paraId="7223AD66" w14:textId="65CD1667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1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047" w:type="dxa"/>
            <w:vMerge/>
            <w:vAlign w:val="center"/>
            <w:hideMark/>
          </w:tcPr>
          <w:p w14:paraId="5DC02960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0002383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05F380D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2FF60DEF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43F" w:rsidRPr="007732C4" w14:paraId="0F3A5E6D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3774A6F5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980" w:type="dxa"/>
            <w:vAlign w:val="center"/>
            <w:hideMark/>
          </w:tcPr>
          <w:p w14:paraId="1135D52E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594006D3" w14:textId="2F004C98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09</w:t>
            </w:r>
          </w:p>
        </w:tc>
        <w:tc>
          <w:tcPr>
            <w:tcW w:w="980" w:type="dxa"/>
            <w:noWrap/>
            <w:vAlign w:val="center"/>
            <w:hideMark/>
          </w:tcPr>
          <w:p w14:paraId="0852A093" w14:textId="3679E3DE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58</w:t>
            </w:r>
          </w:p>
        </w:tc>
        <w:tc>
          <w:tcPr>
            <w:tcW w:w="980" w:type="dxa"/>
            <w:noWrap/>
            <w:vAlign w:val="center"/>
            <w:hideMark/>
          </w:tcPr>
          <w:p w14:paraId="64E6EBA9" w14:textId="14B54FC6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6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09EB9E72" w14:textId="0CDC7330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9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2F2A2C0B" w14:textId="4B875358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72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7FE87769" w14:textId="360852B5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16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1439FA0C" w14:textId="1C803976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A3247B">
              <w:rPr>
                <w:rFonts w:ascii="Calibri" w:eastAsia="Times New Roman" w:hAnsi="Calibri" w:cs="Calibri"/>
                <w:sz w:val="20"/>
                <w:szCs w:val="20"/>
              </w:rPr>
              <w:t>002</w:t>
            </w:r>
          </w:p>
        </w:tc>
      </w:tr>
      <w:tr w:rsidR="00B8443F" w:rsidRPr="007732C4" w14:paraId="41FF66A4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4D453AB0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73E94987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57B6A6D8" w14:textId="341F4618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15</w:t>
            </w:r>
          </w:p>
        </w:tc>
        <w:tc>
          <w:tcPr>
            <w:tcW w:w="980" w:type="dxa"/>
            <w:noWrap/>
            <w:vAlign w:val="center"/>
            <w:hideMark/>
          </w:tcPr>
          <w:p w14:paraId="152B8E67" w14:textId="2F9AD783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20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980" w:type="dxa"/>
            <w:noWrap/>
            <w:vAlign w:val="center"/>
            <w:hideMark/>
          </w:tcPr>
          <w:p w14:paraId="4302C867" w14:textId="6829C294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26</w:t>
            </w:r>
          </w:p>
        </w:tc>
        <w:tc>
          <w:tcPr>
            <w:tcW w:w="1047" w:type="dxa"/>
            <w:vMerge/>
            <w:vAlign w:val="center"/>
            <w:hideMark/>
          </w:tcPr>
          <w:p w14:paraId="5CCF0017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0C43690C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1219A0C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511F8A09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43F" w:rsidRPr="007732C4" w14:paraId="62157DE2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7E118694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980" w:type="dxa"/>
            <w:vAlign w:val="center"/>
            <w:hideMark/>
          </w:tcPr>
          <w:p w14:paraId="0164D647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147D14AC" w14:textId="199FBE4C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8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1D8ECAC7" w14:textId="143758D4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2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980" w:type="dxa"/>
            <w:noWrap/>
            <w:vAlign w:val="center"/>
            <w:hideMark/>
          </w:tcPr>
          <w:p w14:paraId="0A05ED6E" w14:textId="50D841C9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37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2072487A" w14:textId="375AC472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27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5B53324B" w14:textId="6B136D7B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91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21BD51C2" w14:textId="58D3DA1D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6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76F64DD9" w14:textId="19675ECA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00</w:t>
            </w:r>
            <w:r w:rsidR="00A3247B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</w:tr>
      <w:tr w:rsidR="00B8443F" w:rsidRPr="007732C4" w14:paraId="1E84795D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6D8B3146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0FEE3308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40288343" w14:textId="340E8463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254</w:t>
            </w:r>
          </w:p>
        </w:tc>
        <w:tc>
          <w:tcPr>
            <w:tcW w:w="980" w:type="dxa"/>
            <w:noWrap/>
            <w:vAlign w:val="center"/>
            <w:hideMark/>
          </w:tcPr>
          <w:p w14:paraId="6D407482" w14:textId="396DD2EC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1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30</w:t>
            </w:r>
          </w:p>
        </w:tc>
        <w:tc>
          <w:tcPr>
            <w:tcW w:w="980" w:type="dxa"/>
            <w:noWrap/>
            <w:vAlign w:val="center"/>
            <w:hideMark/>
          </w:tcPr>
          <w:p w14:paraId="5CC290E4" w14:textId="15B19EE6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7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1047" w:type="dxa"/>
            <w:vMerge/>
            <w:vAlign w:val="center"/>
            <w:hideMark/>
          </w:tcPr>
          <w:p w14:paraId="2F3D69CC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2109152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0A3EB4E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B86D41F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43F" w:rsidRPr="007732C4" w14:paraId="2867844F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5B309EEE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980" w:type="dxa"/>
            <w:vAlign w:val="center"/>
            <w:hideMark/>
          </w:tcPr>
          <w:p w14:paraId="734DE880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0EDD60C0" w14:textId="1287C239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21</w:t>
            </w:r>
          </w:p>
        </w:tc>
        <w:tc>
          <w:tcPr>
            <w:tcW w:w="980" w:type="dxa"/>
            <w:noWrap/>
            <w:vAlign w:val="center"/>
            <w:hideMark/>
          </w:tcPr>
          <w:p w14:paraId="5DD56F1A" w14:textId="13FC3CC9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60</w:t>
            </w:r>
          </w:p>
        </w:tc>
        <w:tc>
          <w:tcPr>
            <w:tcW w:w="980" w:type="dxa"/>
            <w:noWrap/>
            <w:vAlign w:val="center"/>
            <w:hideMark/>
          </w:tcPr>
          <w:p w14:paraId="601431FA" w14:textId="73B3CF35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82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01CE357E" w14:textId="7EEEB13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66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5EE6C4F0" w14:textId="2E47E745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561E24CC" w14:textId="7D10AAC7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22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5D768F62" w14:textId="43F455CD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A3247B">
              <w:rPr>
                <w:rFonts w:ascii="Calibri" w:eastAsia="Times New Roman" w:hAnsi="Calibri" w:cs="Calibri"/>
                <w:sz w:val="20"/>
                <w:szCs w:val="20"/>
              </w:rPr>
              <w:t>037</w:t>
            </w:r>
          </w:p>
        </w:tc>
      </w:tr>
      <w:tr w:rsidR="00B8443F" w:rsidRPr="007732C4" w14:paraId="685C19D4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264B9F25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3E251D1E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30DAD719" w14:textId="2D912104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255</w:t>
            </w:r>
          </w:p>
        </w:tc>
        <w:tc>
          <w:tcPr>
            <w:tcW w:w="980" w:type="dxa"/>
            <w:noWrap/>
            <w:vAlign w:val="center"/>
            <w:hideMark/>
          </w:tcPr>
          <w:p w14:paraId="567AB3B2" w14:textId="796EDFF0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11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3C4C96CB" w14:textId="56F1BF60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9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1047" w:type="dxa"/>
            <w:vMerge/>
            <w:vAlign w:val="center"/>
            <w:hideMark/>
          </w:tcPr>
          <w:p w14:paraId="6141CF7F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34C22E9A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1882A044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64B0DC5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43F" w:rsidRPr="007732C4" w14:paraId="5423A09C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3057BCFF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980" w:type="dxa"/>
            <w:vAlign w:val="center"/>
            <w:hideMark/>
          </w:tcPr>
          <w:p w14:paraId="30FA5A74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0F6CE97D" w14:textId="41F06E42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6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980" w:type="dxa"/>
            <w:noWrap/>
            <w:vAlign w:val="center"/>
            <w:hideMark/>
          </w:tcPr>
          <w:p w14:paraId="60460F9D" w14:textId="3D8F65A8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97</w:t>
            </w:r>
          </w:p>
        </w:tc>
        <w:tc>
          <w:tcPr>
            <w:tcW w:w="980" w:type="dxa"/>
            <w:noWrap/>
            <w:vAlign w:val="center"/>
            <w:hideMark/>
          </w:tcPr>
          <w:p w14:paraId="7AD1E481" w14:textId="0FC4D3E0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32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61382D56" w14:textId="3E24993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98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43301B7A" w14:textId="69D4DECD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279AEBFE" w14:textId="6A6F09E6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73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7D5C2C7D" w14:textId="635670DC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A3247B">
              <w:rPr>
                <w:rFonts w:ascii="Calibri" w:eastAsia="Times New Roman" w:hAnsi="Calibri" w:cs="Calibri"/>
                <w:sz w:val="20"/>
                <w:szCs w:val="20"/>
              </w:rPr>
              <w:t>027</w:t>
            </w:r>
          </w:p>
        </w:tc>
      </w:tr>
      <w:tr w:rsidR="00B8443F" w:rsidRPr="007732C4" w14:paraId="1A573E32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75D55B68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1520A3B6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20354B92" w14:textId="237BE57C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267</w:t>
            </w:r>
          </w:p>
        </w:tc>
        <w:tc>
          <w:tcPr>
            <w:tcW w:w="980" w:type="dxa"/>
            <w:noWrap/>
            <w:vAlign w:val="center"/>
            <w:hideMark/>
          </w:tcPr>
          <w:p w14:paraId="37A0DA56" w14:textId="30F30753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10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980" w:type="dxa"/>
            <w:noWrap/>
            <w:vAlign w:val="center"/>
            <w:hideMark/>
          </w:tcPr>
          <w:p w14:paraId="30E4D4DC" w14:textId="547E2CF4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2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1047" w:type="dxa"/>
            <w:vMerge/>
            <w:vAlign w:val="center"/>
            <w:hideMark/>
          </w:tcPr>
          <w:p w14:paraId="55C6B790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437CFFA1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2D67A80B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7CA67EB1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8443F" w:rsidRPr="007732C4" w14:paraId="6C58B692" w14:textId="77777777" w:rsidTr="004E43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1FF9BB3D" w14:textId="77777777" w:rsidR="00B8443F" w:rsidRPr="007732C4" w:rsidRDefault="00B8443F" w:rsidP="004E4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980" w:type="dxa"/>
            <w:vAlign w:val="center"/>
            <w:hideMark/>
          </w:tcPr>
          <w:p w14:paraId="4A90DA0B" w14:textId="77777777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OTI</w:t>
            </w:r>
          </w:p>
        </w:tc>
        <w:tc>
          <w:tcPr>
            <w:tcW w:w="980" w:type="dxa"/>
            <w:noWrap/>
            <w:vAlign w:val="center"/>
            <w:hideMark/>
          </w:tcPr>
          <w:p w14:paraId="3209AB64" w14:textId="735EBBEF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57</w:t>
            </w:r>
          </w:p>
        </w:tc>
        <w:tc>
          <w:tcPr>
            <w:tcW w:w="980" w:type="dxa"/>
            <w:noWrap/>
            <w:vAlign w:val="center"/>
            <w:hideMark/>
          </w:tcPr>
          <w:p w14:paraId="3800FB89" w14:textId="314DD5A2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382</w:t>
            </w:r>
          </w:p>
        </w:tc>
        <w:tc>
          <w:tcPr>
            <w:tcW w:w="980" w:type="dxa"/>
            <w:noWrap/>
            <w:vAlign w:val="center"/>
            <w:hideMark/>
          </w:tcPr>
          <w:p w14:paraId="18BE994E" w14:textId="04E9F017" w:rsidR="00B8443F" w:rsidRPr="00A3247B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532</w:t>
            </w:r>
          </w:p>
        </w:tc>
        <w:tc>
          <w:tcPr>
            <w:tcW w:w="1047" w:type="dxa"/>
            <w:vMerge w:val="restart"/>
            <w:noWrap/>
            <w:vAlign w:val="center"/>
            <w:hideMark/>
          </w:tcPr>
          <w:p w14:paraId="630BF357" w14:textId="3FE7C91A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35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5C833EAC" w14:textId="7755F0E2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1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208462B" w14:textId="5261A2E2" w:rsidR="00B8443F" w:rsidRPr="007732C4" w:rsidRDefault="00A3247B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30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0278B8DD" w14:textId="75CAE413" w:rsidR="00B8443F" w:rsidRPr="007732C4" w:rsidRDefault="00B8443F" w:rsidP="004E43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A3247B">
              <w:rPr>
                <w:rFonts w:ascii="Calibri" w:eastAsia="Times New Roman" w:hAnsi="Calibri" w:cs="Calibri"/>
                <w:sz w:val="20"/>
                <w:szCs w:val="20"/>
              </w:rPr>
              <w:t>018</w:t>
            </w:r>
          </w:p>
        </w:tc>
      </w:tr>
      <w:tr w:rsidR="00B8443F" w:rsidRPr="007732C4" w14:paraId="52C9707F" w14:textId="77777777" w:rsidTr="004E4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2260F967" w14:textId="77777777" w:rsidR="00B8443F" w:rsidRPr="007732C4" w:rsidRDefault="00B8443F" w:rsidP="00B8443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7D4CA048" w14:textId="77777777" w:rsidR="00B8443F" w:rsidRPr="007732C4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NTI</w:t>
            </w:r>
          </w:p>
        </w:tc>
        <w:tc>
          <w:tcPr>
            <w:tcW w:w="980" w:type="dxa"/>
            <w:noWrap/>
            <w:vAlign w:val="center"/>
            <w:hideMark/>
          </w:tcPr>
          <w:p w14:paraId="7FADEF60" w14:textId="473AB3B8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222</w:t>
            </w:r>
          </w:p>
        </w:tc>
        <w:tc>
          <w:tcPr>
            <w:tcW w:w="980" w:type="dxa"/>
            <w:noWrap/>
            <w:vAlign w:val="center"/>
            <w:hideMark/>
          </w:tcPr>
          <w:p w14:paraId="4EC53494" w14:textId="248582EB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</w:t>
            </w:r>
            <w:r w:rsidR="00A3247B"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7E7EF198" w14:textId="3AFAF827" w:rsidR="00B8443F" w:rsidRPr="00A3247B" w:rsidRDefault="00B8443F" w:rsidP="004E43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B8443F">
              <w:rPr>
                <w:rFonts w:cstheme="minorHAnsi"/>
                <w:color w:val="010205"/>
                <w:sz w:val="20"/>
                <w:szCs w:val="20"/>
              </w:rPr>
              <w:t>40</w:t>
            </w:r>
            <w:r w:rsidR="004E43B4"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047" w:type="dxa"/>
            <w:vMerge/>
            <w:hideMark/>
          </w:tcPr>
          <w:p w14:paraId="670760A2" w14:textId="77777777" w:rsidR="00B8443F" w:rsidRPr="007732C4" w:rsidRDefault="00B8443F" w:rsidP="00B84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hideMark/>
          </w:tcPr>
          <w:p w14:paraId="21130FFA" w14:textId="77777777" w:rsidR="00B8443F" w:rsidRPr="007732C4" w:rsidRDefault="00B8443F" w:rsidP="00B84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hideMark/>
          </w:tcPr>
          <w:p w14:paraId="7358BD96" w14:textId="77777777" w:rsidR="00B8443F" w:rsidRPr="007732C4" w:rsidRDefault="00B8443F" w:rsidP="00B84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  <w:hideMark/>
          </w:tcPr>
          <w:p w14:paraId="2E6E268B" w14:textId="77777777" w:rsidR="00B8443F" w:rsidRPr="007732C4" w:rsidRDefault="00B8443F" w:rsidP="00B844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0930EAE9" w14:textId="15F3177D" w:rsidR="00B8443F" w:rsidRPr="00B8443F" w:rsidRDefault="006866A6" w:rsidP="00B844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66A6">
        <w:rPr>
          <w:rFonts w:eastAsia="Times New Roman" w:cstheme="minorHAnsi"/>
          <w:sz w:val="20"/>
          <w:szCs w:val="24"/>
          <w:lang w:eastAsia="de-DE"/>
        </w:rPr>
        <w:t>OTI: orotracheal intubation, NTI: nasotracheal intubation, CI: confidence interval.</w:t>
      </w:r>
    </w:p>
    <w:p w14:paraId="357C5746" w14:textId="43DFAE30" w:rsidR="00DF69FF" w:rsidRDefault="00DF69FF" w:rsidP="006866A6">
      <w:pPr>
        <w:pStyle w:val="Figureberschrift"/>
      </w:pPr>
      <w:r>
        <w:rPr>
          <w:noProof/>
        </w:rPr>
        <w:lastRenderedPageBreak/>
        <w:drawing>
          <wp:inline distT="0" distB="0" distL="0" distR="0" wp14:anchorId="72727144" wp14:editId="2518CF91">
            <wp:extent cx="4883150" cy="3767455"/>
            <wp:effectExtent l="0" t="0" r="0" b="0"/>
            <wp:docPr id="3128838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3767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56CCCE" w14:textId="7E2CE17B" w:rsidR="0026307A" w:rsidRDefault="0026307A" w:rsidP="006866A6">
      <w:pPr>
        <w:pStyle w:val="Figureberschrift"/>
      </w:pPr>
      <w:r>
        <w:t>Figure S</w:t>
      </w:r>
      <w:r w:rsidR="00064E2E">
        <w:t>4</w:t>
      </w:r>
      <w:r>
        <w:t xml:space="preserve">: </w:t>
      </w:r>
      <w:r w:rsidR="007C4A6C">
        <w:t>Norepinephrine</w:t>
      </w:r>
      <w:r>
        <w:t xml:space="preserve"> dose</w:t>
      </w:r>
    </w:p>
    <w:p w14:paraId="05FD6421" w14:textId="77777777" w:rsidR="00D2498B" w:rsidRDefault="006866A6" w:rsidP="00D2498B">
      <w:pPr>
        <w:pStyle w:val="FigureCaption"/>
      </w:pPr>
      <w:r w:rsidRPr="006866A6">
        <w:t>OTI: orotracheal intubation, NTI: nasotracheal intubation, * p&lt;0.001</w:t>
      </w:r>
      <w:r>
        <w:t>.</w:t>
      </w:r>
    </w:p>
    <w:p w14:paraId="15D2521A" w14:textId="77777777" w:rsidR="00D2498B" w:rsidRPr="00D2498B" w:rsidRDefault="00D2498B" w:rsidP="00D2498B">
      <w:pPr>
        <w:pStyle w:val="KeinLeerraum"/>
      </w:pPr>
    </w:p>
    <w:p w14:paraId="6821B2D4" w14:textId="35D34B52" w:rsidR="0026307A" w:rsidRDefault="0026307A" w:rsidP="00D2498B">
      <w:pPr>
        <w:pStyle w:val="Figureberschrift"/>
      </w:pPr>
      <w:r>
        <w:t>Table S</w:t>
      </w:r>
      <w:r w:rsidR="007C4A6C">
        <w:t>4</w:t>
      </w:r>
      <w:r>
        <w:t xml:space="preserve">: </w:t>
      </w:r>
      <w:r w:rsidR="007C4A6C">
        <w:t xml:space="preserve">Norepinephrine </w:t>
      </w:r>
      <w:r>
        <w:t>dose</w:t>
      </w:r>
    </w:p>
    <w:tbl>
      <w:tblPr>
        <w:tblStyle w:val="Listentabelle3"/>
        <w:tblW w:w="8978" w:type="dxa"/>
        <w:tblLook w:val="04A0" w:firstRow="1" w:lastRow="0" w:firstColumn="1" w:lastColumn="0" w:noHBand="0" w:noVBand="1"/>
      </w:tblPr>
      <w:tblGrid>
        <w:gridCol w:w="980"/>
        <w:gridCol w:w="980"/>
        <w:gridCol w:w="1071"/>
        <w:gridCol w:w="980"/>
        <w:gridCol w:w="980"/>
        <w:gridCol w:w="1047"/>
        <w:gridCol w:w="980"/>
        <w:gridCol w:w="980"/>
        <w:gridCol w:w="980"/>
      </w:tblGrid>
      <w:tr w:rsidR="008425D6" w:rsidRPr="007732C4" w14:paraId="6C67358C" w14:textId="77777777" w:rsidTr="00E71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78" w:type="dxa"/>
            <w:gridSpan w:val="9"/>
            <w:shd w:val="clear" w:color="auto" w:fill="BFBFBF" w:themeFill="background1" w:themeFillShade="BF"/>
            <w:noWrap/>
            <w:hideMark/>
          </w:tcPr>
          <w:p w14:paraId="26E64EBB" w14:textId="72F69535" w:rsidR="008425D6" w:rsidRPr="007732C4" w:rsidRDefault="008425D6" w:rsidP="00842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auto"/>
              </w:rPr>
              <w:t xml:space="preserve">Norepinephrine </w:t>
            </w:r>
            <w:r w:rsidRPr="007732C4">
              <w:rPr>
                <w:rFonts w:ascii="Calibri" w:eastAsia="Times New Roman" w:hAnsi="Calibri" w:cs="Calibri"/>
                <w:color w:val="auto"/>
              </w:rPr>
              <w:t>dose</w:t>
            </w:r>
          </w:p>
        </w:tc>
      </w:tr>
      <w:tr w:rsidR="00D2498B" w:rsidRPr="007732C4" w14:paraId="0E26C040" w14:textId="77777777" w:rsidTr="00E71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4E7E1EFD" w14:textId="77777777" w:rsidR="00D2498B" w:rsidRPr="007732C4" w:rsidRDefault="00D2498B" w:rsidP="00A525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day</w:t>
            </w:r>
          </w:p>
        </w:tc>
        <w:tc>
          <w:tcPr>
            <w:tcW w:w="980" w:type="dxa"/>
            <w:noWrap/>
            <w:hideMark/>
          </w:tcPr>
          <w:p w14:paraId="5777B5BD" w14:textId="77777777" w:rsidR="00D2498B" w:rsidRPr="007732C4" w:rsidRDefault="00D2498B" w:rsidP="00A525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group</w:t>
            </w:r>
          </w:p>
        </w:tc>
        <w:tc>
          <w:tcPr>
            <w:tcW w:w="1071" w:type="dxa"/>
            <w:noWrap/>
            <w:hideMark/>
          </w:tcPr>
          <w:p w14:paraId="2683E7BB" w14:textId="75D2D524" w:rsidR="00D2498B" w:rsidRPr="007732C4" w:rsidRDefault="00D2498B" w:rsidP="00A525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µ</w:t>
            </w: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g/</w:t>
            </w:r>
            <w:r w:rsidR="00E7156C">
              <w:rPr>
                <w:rFonts w:ascii="Calibri" w:eastAsia="Times New Roman" w:hAnsi="Calibri" w:cs="Calibri"/>
                <w:sz w:val="20"/>
                <w:szCs w:val="20"/>
              </w:rPr>
              <w:t>kg/min</w:t>
            </w:r>
          </w:p>
        </w:tc>
        <w:tc>
          <w:tcPr>
            <w:tcW w:w="1960" w:type="dxa"/>
            <w:gridSpan w:val="2"/>
            <w:noWrap/>
            <w:hideMark/>
          </w:tcPr>
          <w:p w14:paraId="2D5DC322" w14:textId="77777777" w:rsidR="00D2498B" w:rsidRPr="007732C4" w:rsidRDefault="00D2498B" w:rsidP="00A525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5% CI of mean</w:t>
            </w:r>
          </w:p>
        </w:tc>
        <w:tc>
          <w:tcPr>
            <w:tcW w:w="1047" w:type="dxa"/>
            <w:noWrap/>
            <w:hideMark/>
          </w:tcPr>
          <w:p w14:paraId="0113ACCC" w14:textId="77777777" w:rsidR="00D2498B" w:rsidRPr="007732C4" w:rsidRDefault="00D2498B" w:rsidP="00A525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difference</w:t>
            </w:r>
          </w:p>
        </w:tc>
        <w:tc>
          <w:tcPr>
            <w:tcW w:w="1960" w:type="dxa"/>
            <w:gridSpan w:val="2"/>
            <w:noWrap/>
            <w:hideMark/>
          </w:tcPr>
          <w:p w14:paraId="6AD8BF7C" w14:textId="77777777" w:rsidR="00D2498B" w:rsidRPr="007732C4" w:rsidRDefault="00D2498B" w:rsidP="00A525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5% CI of difference</w:t>
            </w:r>
          </w:p>
        </w:tc>
        <w:tc>
          <w:tcPr>
            <w:tcW w:w="980" w:type="dxa"/>
            <w:noWrap/>
            <w:hideMark/>
          </w:tcPr>
          <w:p w14:paraId="1836ECCA" w14:textId="77777777" w:rsidR="00D2498B" w:rsidRPr="007732C4" w:rsidRDefault="00D2498B" w:rsidP="00A5258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</w:p>
        </w:tc>
      </w:tr>
      <w:tr w:rsidR="00E7156C" w:rsidRPr="007732C4" w14:paraId="205CD2EE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7FAA19EF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980" w:type="dxa"/>
            <w:vAlign w:val="center"/>
            <w:hideMark/>
          </w:tcPr>
          <w:p w14:paraId="3BB1D8FD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30DE42CB" w14:textId="2054C306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254</w:t>
            </w:r>
          </w:p>
        </w:tc>
        <w:tc>
          <w:tcPr>
            <w:tcW w:w="980" w:type="dxa"/>
            <w:noWrap/>
            <w:vAlign w:val="center"/>
          </w:tcPr>
          <w:p w14:paraId="59B53A44" w14:textId="14902D25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236</w:t>
            </w:r>
          </w:p>
        </w:tc>
        <w:tc>
          <w:tcPr>
            <w:tcW w:w="980" w:type="dxa"/>
            <w:noWrap/>
            <w:vAlign w:val="center"/>
          </w:tcPr>
          <w:p w14:paraId="18891859" w14:textId="4BFFF3A9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272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5E77D969" w14:textId="28404BBE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04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36DC6B22" w14:textId="7B19BDCB" w:rsidR="00E7156C" w:rsidRPr="00C55CB1" w:rsidRDefault="00493893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64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4106D6F6" w14:textId="3545C55B" w:rsidR="00E7156C" w:rsidRPr="00C55CB1" w:rsidRDefault="00493893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45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3E716C84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E7156C" w:rsidRPr="007732C4" w14:paraId="73811005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2414B92C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4A10961D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795BBB29" w14:textId="6ECA722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980" w:type="dxa"/>
            <w:noWrap/>
            <w:vAlign w:val="center"/>
          </w:tcPr>
          <w:p w14:paraId="4F2811EC" w14:textId="7A2097EA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14</w:t>
            </w:r>
          </w:p>
        </w:tc>
        <w:tc>
          <w:tcPr>
            <w:tcW w:w="980" w:type="dxa"/>
            <w:noWrap/>
            <w:vAlign w:val="center"/>
          </w:tcPr>
          <w:p w14:paraId="4F4478A7" w14:textId="35337522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86</w:t>
            </w:r>
          </w:p>
        </w:tc>
        <w:tc>
          <w:tcPr>
            <w:tcW w:w="1047" w:type="dxa"/>
            <w:vMerge/>
            <w:vAlign w:val="center"/>
          </w:tcPr>
          <w:p w14:paraId="10D58A6B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6B2BE5FD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0E2300D1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FE30699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7156C" w:rsidRPr="007732C4" w14:paraId="4DE943EF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39507425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980" w:type="dxa"/>
            <w:vAlign w:val="center"/>
            <w:hideMark/>
          </w:tcPr>
          <w:p w14:paraId="5E8491AC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1ED55259" w14:textId="678A2C1D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95</w:t>
            </w:r>
          </w:p>
        </w:tc>
        <w:tc>
          <w:tcPr>
            <w:tcW w:w="980" w:type="dxa"/>
            <w:noWrap/>
            <w:vAlign w:val="center"/>
          </w:tcPr>
          <w:p w14:paraId="78C4D228" w14:textId="4F70E40B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76</w:t>
            </w:r>
          </w:p>
        </w:tc>
        <w:tc>
          <w:tcPr>
            <w:tcW w:w="980" w:type="dxa"/>
            <w:noWrap/>
            <w:vAlign w:val="center"/>
          </w:tcPr>
          <w:p w14:paraId="31BF40B8" w14:textId="122171EC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213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112293CF" w14:textId="47DAC40A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68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768D322E" w14:textId="45FD7D83" w:rsidR="00E7156C" w:rsidRPr="00C55CB1" w:rsidRDefault="00493893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28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21CB0194" w14:textId="3258A84F" w:rsidR="00E7156C" w:rsidRPr="00C55CB1" w:rsidRDefault="00493893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09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04084FC7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E7156C" w:rsidRPr="007732C4" w14:paraId="3C5CA345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08DFFBF9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13D23243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01DEEDAA" w14:textId="3ACB4EBE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27</w:t>
            </w:r>
          </w:p>
        </w:tc>
        <w:tc>
          <w:tcPr>
            <w:tcW w:w="980" w:type="dxa"/>
            <w:noWrap/>
            <w:vAlign w:val="center"/>
          </w:tcPr>
          <w:p w14:paraId="60504482" w14:textId="38E95389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90</w:t>
            </w:r>
          </w:p>
        </w:tc>
        <w:tc>
          <w:tcPr>
            <w:tcW w:w="980" w:type="dxa"/>
            <w:noWrap/>
            <w:vAlign w:val="center"/>
          </w:tcPr>
          <w:p w14:paraId="02612073" w14:textId="281C12AC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63</w:t>
            </w:r>
          </w:p>
        </w:tc>
        <w:tc>
          <w:tcPr>
            <w:tcW w:w="1047" w:type="dxa"/>
            <w:vMerge/>
            <w:vAlign w:val="center"/>
          </w:tcPr>
          <w:p w14:paraId="63269180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59A8BE68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399D83A2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ACFAE3F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7156C" w:rsidRPr="007732C4" w14:paraId="4BD9981B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48F0559F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980" w:type="dxa"/>
            <w:vAlign w:val="center"/>
            <w:hideMark/>
          </w:tcPr>
          <w:p w14:paraId="4711A082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0A477CB6" w14:textId="2498B2AE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72</w:t>
            </w:r>
          </w:p>
        </w:tc>
        <w:tc>
          <w:tcPr>
            <w:tcW w:w="980" w:type="dxa"/>
            <w:noWrap/>
            <w:vAlign w:val="center"/>
          </w:tcPr>
          <w:p w14:paraId="738811A7" w14:textId="6A368AEE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53</w:t>
            </w:r>
          </w:p>
        </w:tc>
        <w:tc>
          <w:tcPr>
            <w:tcW w:w="980" w:type="dxa"/>
            <w:noWrap/>
            <w:vAlign w:val="center"/>
          </w:tcPr>
          <w:p w14:paraId="461A3512" w14:textId="58052334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91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7672C1B0" w14:textId="67AD4563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77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2B7D6816" w14:textId="690B4091" w:rsidR="00E7156C" w:rsidRPr="00C55CB1" w:rsidRDefault="00493893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34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050EE43F" w14:textId="56CE395F" w:rsidR="00E7156C" w:rsidRPr="00C55CB1" w:rsidRDefault="00493893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20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2756E69B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&lt;0.001</w:t>
            </w:r>
          </w:p>
        </w:tc>
      </w:tr>
      <w:tr w:rsidR="00E7156C" w:rsidRPr="007732C4" w14:paraId="448FF486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75AD2ECE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0FE97D5D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0B7B1B40" w14:textId="110B8705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95</w:t>
            </w:r>
          </w:p>
        </w:tc>
        <w:tc>
          <w:tcPr>
            <w:tcW w:w="980" w:type="dxa"/>
            <w:noWrap/>
            <w:vAlign w:val="center"/>
          </w:tcPr>
          <w:p w14:paraId="0CD11E26" w14:textId="497CB656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56</w:t>
            </w:r>
          </w:p>
        </w:tc>
        <w:tc>
          <w:tcPr>
            <w:tcW w:w="980" w:type="dxa"/>
            <w:noWrap/>
            <w:vAlign w:val="center"/>
          </w:tcPr>
          <w:p w14:paraId="4D7E5E9D" w14:textId="5824701C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33</w:t>
            </w:r>
          </w:p>
        </w:tc>
        <w:tc>
          <w:tcPr>
            <w:tcW w:w="1047" w:type="dxa"/>
            <w:vMerge/>
            <w:vAlign w:val="center"/>
          </w:tcPr>
          <w:p w14:paraId="04007977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21408833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43B5C852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2FD2C9AE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7156C" w:rsidRPr="007732C4" w14:paraId="7B789068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61A48A20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980" w:type="dxa"/>
            <w:vAlign w:val="center"/>
            <w:hideMark/>
          </w:tcPr>
          <w:p w14:paraId="0053D87A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2BA4748C" w14:textId="02477B13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32</w:t>
            </w:r>
          </w:p>
        </w:tc>
        <w:tc>
          <w:tcPr>
            <w:tcW w:w="980" w:type="dxa"/>
            <w:noWrap/>
            <w:vAlign w:val="center"/>
          </w:tcPr>
          <w:p w14:paraId="5F17E97D" w14:textId="506BCDF8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11</w:t>
            </w:r>
          </w:p>
        </w:tc>
        <w:tc>
          <w:tcPr>
            <w:tcW w:w="980" w:type="dxa"/>
            <w:noWrap/>
            <w:vAlign w:val="center"/>
          </w:tcPr>
          <w:p w14:paraId="33654557" w14:textId="08EDC36F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53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4F21E7C8" w14:textId="3D446544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46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62C5C0F1" w14:textId="1955295C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-0.001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5787BCDC" w14:textId="32F9803A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94</w:t>
            </w:r>
          </w:p>
        </w:tc>
        <w:tc>
          <w:tcPr>
            <w:tcW w:w="980" w:type="dxa"/>
            <w:vMerge w:val="restart"/>
            <w:noWrap/>
            <w:vAlign w:val="center"/>
            <w:hideMark/>
          </w:tcPr>
          <w:p w14:paraId="0D651F90" w14:textId="0850C0FE" w:rsidR="00E7156C" w:rsidRPr="00C55CB1" w:rsidRDefault="00E57A45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56</w:t>
            </w:r>
          </w:p>
        </w:tc>
      </w:tr>
      <w:tr w:rsidR="00E7156C" w:rsidRPr="007732C4" w14:paraId="5C6B9DAF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5B48CF5B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1347AD5A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3FD220A0" w14:textId="0B493A7C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86</w:t>
            </w:r>
          </w:p>
        </w:tc>
        <w:tc>
          <w:tcPr>
            <w:tcW w:w="980" w:type="dxa"/>
            <w:noWrap/>
            <w:vAlign w:val="center"/>
          </w:tcPr>
          <w:p w14:paraId="7B3A662D" w14:textId="52C97CEF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43</w:t>
            </w:r>
          </w:p>
        </w:tc>
        <w:tc>
          <w:tcPr>
            <w:tcW w:w="980" w:type="dxa"/>
            <w:noWrap/>
            <w:vAlign w:val="center"/>
          </w:tcPr>
          <w:p w14:paraId="0A6EB434" w14:textId="246F23F6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28</w:t>
            </w:r>
          </w:p>
        </w:tc>
        <w:tc>
          <w:tcPr>
            <w:tcW w:w="1047" w:type="dxa"/>
            <w:vMerge/>
            <w:vAlign w:val="center"/>
          </w:tcPr>
          <w:p w14:paraId="5403D913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32AB91DC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7B07643C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  <w:hideMark/>
          </w:tcPr>
          <w:p w14:paraId="659D3E4B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7156C" w:rsidRPr="007732C4" w14:paraId="238D62E9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278D25A2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980" w:type="dxa"/>
            <w:vAlign w:val="center"/>
            <w:hideMark/>
          </w:tcPr>
          <w:p w14:paraId="6CE97045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5284FEA7" w14:textId="13554B78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27</w:t>
            </w:r>
          </w:p>
        </w:tc>
        <w:tc>
          <w:tcPr>
            <w:tcW w:w="980" w:type="dxa"/>
            <w:noWrap/>
            <w:vAlign w:val="center"/>
          </w:tcPr>
          <w:p w14:paraId="532A229C" w14:textId="16CAAE80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04</w:t>
            </w:r>
          </w:p>
        </w:tc>
        <w:tc>
          <w:tcPr>
            <w:tcW w:w="980" w:type="dxa"/>
            <w:noWrap/>
            <w:vAlign w:val="center"/>
          </w:tcPr>
          <w:p w14:paraId="127EA1A0" w14:textId="56C3556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1F0B40A2" w14:textId="041964A5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41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0DBB4199" w14:textId="62AB6E4B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-0.014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63D04DA4" w14:textId="42257FE6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95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493F7C39" w14:textId="79CF93CB" w:rsidR="00E7156C" w:rsidRPr="00C55CB1" w:rsidRDefault="00E57A45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41</w:t>
            </w:r>
          </w:p>
        </w:tc>
      </w:tr>
      <w:tr w:rsidR="00E7156C" w:rsidRPr="007732C4" w14:paraId="43F386FF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02185413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7A5DFEB1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0300C970" w14:textId="4A3CE95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86</w:t>
            </w:r>
          </w:p>
        </w:tc>
        <w:tc>
          <w:tcPr>
            <w:tcW w:w="980" w:type="dxa"/>
            <w:noWrap/>
            <w:vAlign w:val="center"/>
          </w:tcPr>
          <w:p w14:paraId="503C7EEA" w14:textId="78951786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37</w:t>
            </w:r>
          </w:p>
        </w:tc>
        <w:tc>
          <w:tcPr>
            <w:tcW w:w="980" w:type="dxa"/>
            <w:noWrap/>
            <w:vAlign w:val="center"/>
          </w:tcPr>
          <w:p w14:paraId="3BDDBDD0" w14:textId="1EB043BC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35</w:t>
            </w:r>
          </w:p>
        </w:tc>
        <w:tc>
          <w:tcPr>
            <w:tcW w:w="1047" w:type="dxa"/>
            <w:vMerge/>
            <w:vAlign w:val="center"/>
          </w:tcPr>
          <w:p w14:paraId="44C7A722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3A63A3A3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1B89675A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014EB7F3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7156C" w:rsidRPr="007732C4" w14:paraId="35D099E7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708EB46F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</w:p>
        </w:tc>
        <w:tc>
          <w:tcPr>
            <w:tcW w:w="980" w:type="dxa"/>
            <w:vAlign w:val="center"/>
            <w:hideMark/>
          </w:tcPr>
          <w:p w14:paraId="2DACFCCA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606A8B9A" w14:textId="1DD08663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25</w:t>
            </w:r>
          </w:p>
        </w:tc>
        <w:tc>
          <w:tcPr>
            <w:tcW w:w="980" w:type="dxa"/>
            <w:noWrap/>
            <w:vAlign w:val="center"/>
          </w:tcPr>
          <w:p w14:paraId="727A71F4" w14:textId="0AB46446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99</w:t>
            </w:r>
          </w:p>
        </w:tc>
        <w:tc>
          <w:tcPr>
            <w:tcW w:w="980" w:type="dxa"/>
            <w:noWrap/>
            <w:vAlign w:val="center"/>
          </w:tcPr>
          <w:p w14:paraId="5E7283C4" w14:textId="6B234BAD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50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6A35E638" w14:textId="6A892545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47.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30CDE164" w14:textId="0966DF6E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-0.017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654C7425" w14:textId="3CD9637F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10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41109FD6" w14:textId="5B49E611" w:rsidR="00E7156C" w:rsidRPr="00C55CB1" w:rsidRDefault="00E57A45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50</w:t>
            </w:r>
          </w:p>
        </w:tc>
      </w:tr>
      <w:tr w:rsidR="00E7156C" w:rsidRPr="007732C4" w14:paraId="7A500DFD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1EACFF7F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6DD27709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3E2D948C" w14:textId="63C0429A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78</w:t>
            </w:r>
          </w:p>
        </w:tc>
        <w:tc>
          <w:tcPr>
            <w:tcW w:w="980" w:type="dxa"/>
            <w:noWrap/>
            <w:vAlign w:val="center"/>
          </w:tcPr>
          <w:p w14:paraId="75A8977F" w14:textId="457776D2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20</w:t>
            </w:r>
          </w:p>
        </w:tc>
        <w:tc>
          <w:tcPr>
            <w:tcW w:w="980" w:type="dxa"/>
            <w:noWrap/>
            <w:vAlign w:val="center"/>
          </w:tcPr>
          <w:p w14:paraId="5FC8DEC4" w14:textId="441B1785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36</w:t>
            </w:r>
          </w:p>
        </w:tc>
        <w:tc>
          <w:tcPr>
            <w:tcW w:w="1047" w:type="dxa"/>
            <w:vMerge/>
            <w:vAlign w:val="center"/>
          </w:tcPr>
          <w:p w14:paraId="3816FA51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648DCB97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2EC85BB7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5773389F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7156C" w:rsidRPr="007732C4" w14:paraId="087CEDF4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6C35A821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980" w:type="dxa"/>
            <w:vAlign w:val="center"/>
            <w:hideMark/>
          </w:tcPr>
          <w:p w14:paraId="617FF8B1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05747E23" w14:textId="61C80874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17</w:t>
            </w:r>
          </w:p>
        </w:tc>
        <w:tc>
          <w:tcPr>
            <w:tcW w:w="980" w:type="dxa"/>
            <w:noWrap/>
            <w:vAlign w:val="center"/>
          </w:tcPr>
          <w:p w14:paraId="6117C467" w14:textId="13162245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89</w:t>
            </w:r>
          </w:p>
        </w:tc>
        <w:tc>
          <w:tcPr>
            <w:tcW w:w="980" w:type="dxa"/>
            <w:noWrap/>
            <w:vAlign w:val="center"/>
          </w:tcPr>
          <w:p w14:paraId="67D68C64" w14:textId="5E6223E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45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2CD4C487" w14:textId="52E61765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31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79842D9B" w14:textId="4B85BBF1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-0.040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5ED686D9" w14:textId="440A75B8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01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67001044" w14:textId="314887BF" w:rsidR="00E7156C" w:rsidRPr="00C55CB1" w:rsidRDefault="00E57A45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397</w:t>
            </w:r>
          </w:p>
        </w:tc>
      </w:tr>
      <w:tr w:rsidR="00E7156C" w:rsidRPr="007732C4" w14:paraId="6FD5A25F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3BC156AC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0326E4B2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06203CD6" w14:textId="51F9234E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86</w:t>
            </w:r>
          </w:p>
        </w:tc>
        <w:tc>
          <w:tcPr>
            <w:tcW w:w="980" w:type="dxa"/>
            <w:noWrap/>
            <w:vAlign w:val="center"/>
          </w:tcPr>
          <w:p w14:paraId="1DCA8BC1" w14:textId="532D6B96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21</w:t>
            </w:r>
          </w:p>
        </w:tc>
        <w:tc>
          <w:tcPr>
            <w:tcW w:w="980" w:type="dxa"/>
            <w:noWrap/>
            <w:vAlign w:val="center"/>
          </w:tcPr>
          <w:p w14:paraId="7E602372" w14:textId="760845E8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51</w:t>
            </w:r>
          </w:p>
        </w:tc>
        <w:tc>
          <w:tcPr>
            <w:tcW w:w="1047" w:type="dxa"/>
            <w:vMerge/>
            <w:vAlign w:val="center"/>
          </w:tcPr>
          <w:p w14:paraId="493CD425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3DA37E1C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4429DCE0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150B5C03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7156C" w:rsidRPr="007732C4" w14:paraId="5BD3D1B2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71C31B0F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980" w:type="dxa"/>
            <w:vAlign w:val="center"/>
            <w:hideMark/>
          </w:tcPr>
          <w:p w14:paraId="64F1F4B9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31465B2A" w14:textId="5DCC4705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23</w:t>
            </w:r>
          </w:p>
        </w:tc>
        <w:tc>
          <w:tcPr>
            <w:tcW w:w="980" w:type="dxa"/>
            <w:noWrap/>
            <w:vAlign w:val="center"/>
          </w:tcPr>
          <w:p w14:paraId="73241AB1" w14:textId="10852E04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92</w:t>
            </w:r>
          </w:p>
        </w:tc>
        <w:tc>
          <w:tcPr>
            <w:tcW w:w="980" w:type="dxa"/>
            <w:noWrap/>
            <w:vAlign w:val="center"/>
          </w:tcPr>
          <w:p w14:paraId="4B210098" w14:textId="366ED230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54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4C20B0A4" w14:textId="1E8CAB66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42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1D257339" w14:textId="6F74AA1F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-0.041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40C21DE9" w14:textId="48EF9D82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25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72024311" w14:textId="7C2656E7" w:rsidR="00E7156C" w:rsidRPr="00C55CB1" w:rsidRDefault="00E57A45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319</w:t>
            </w:r>
          </w:p>
        </w:tc>
      </w:tr>
      <w:tr w:rsidR="00E7156C" w:rsidRPr="007732C4" w14:paraId="0A6B8739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68207081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3F88F2B5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03D3EE89" w14:textId="00CD62F0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81</w:t>
            </w:r>
          </w:p>
        </w:tc>
        <w:tc>
          <w:tcPr>
            <w:tcW w:w="980" w:type="dxa"/>
            <w:noWrap/>
            <w:vAlign w:val="center"/>
          </w:tcPr>
          <w:p w14:paraId="7472BD02" w14:textId="6042FEBB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05</w:t>
            </w:r>
          </w:p>
        </w:tc>
        <w:tc>
          <w:tcPr>
            <w:tcW w:w="980" w:type="dxa"/>
            <w:noWrap/>
            <w:vAlign w:val="center"/>
          </w:tcPr>
          <w:p w14:paraId="70C9DB40" w14:textId="54824D7C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58</w:t>
            </w:r>
          </w:p>
        </w:tc>
        <w:tc>
          <w:tcPr>
            <w:tcW w:w="1047" w:type="dxa"/>
            <w:vMerge/>
            <w:vAlign w:val="center"/>
          </w:tcPr>
          <w:p w14:paraId="0AED2B40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47A0F99C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0594BAD4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35D012BC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7156C" w:rsidRPr="007732C4" w14:paraId="1D7C4277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5A2F4FC6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  <w:tc>
          <w:tcPr>
            <w:tcW w:w="980" w:type="dxa"/>
            <w:vAlign w:val="center"/>
            <w:hideMark/>
          </w:tcPr>
          <w:p w14:paraId="6414565D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7B421C27" w14:textId="625935AD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31</w:t>
            </w:r>
          </w:p>
        </w:tc>
        <w:tc>
          <w:tcPr>
            <w:tcW w:w="980" w:type="dxa"/>
            <w:noWrap/>
            <w:vAlign w:val="center"/>
          </w:tcPr>
          <w:p w14:paraId="323EF35D" w14:textId="05333D61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96</w:t>
            </w:r>
          </w:p>
        </w:tc>
        <w:tc>
          <w:tcPr>
            <w:tcW w:w="980" w:type="dxa"/>
            <w:noWrap/>
            <w:vAlign w:val="center"/>
          </w:tcPr>
          <w:p w14:paraId="340AFF8B" w14:textId="25E363EB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65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24FA3949" w14:textId="4B63E6AD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36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2E746B6E" w14:textId="44F3FB78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-0.056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434A207F" w14:textId="06EEB9FA" w:rsidR="00E7156C" w:rsidRPr="00C55CB1" w:rsidRDefault="00BE7520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28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0DCD7132" w14:textId="5AFEADD9" w:rsidR="00E7156C" w:rsidRPr="00C55CB1" w:rsidRDefault="00E57A45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442</w:t>
            </w:r>
          </w:p>
        </w:tc>
      </w:tr>
      <w:tr w:rsidR="00E7156C" w:rsidRPr="007732C4" w14:paraId="3176003C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vAlign w:val="center"/>
            <w:hideMark/>
          </w:tcPr>
          <w:p w14:paraId="430E84A8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1F03E811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73EA8F24" w14:textId="136D194D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95</w:t>
            </w:r>
          </w:p>
        </w:tc>
        <w:tc>
          <w:tcPr>
            <w:tcW w:w="980" w:type="dxa"/>
            <w:noWrap/>
            <w:vAlign w:val="center"/>
          </w:tcPr>
          <w:p w14:paraId="08825669" w14:textId="19C665DE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10</w:t>
            </w:r>
          </w:p>
        </w:tc>
        <w:tc>
          <w:tcPr>
            <w:tcW w:w="980" w:type="dxa"/>
            <w:noWrap/>
            <w:vAlign w:val="center"/>
          </w:tcPr>
          <w:p w14:paraId="0B39B737" w14:textId="1F7CE7FE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80</w:t>
            </w:r>
          </w:p>
        </w:tc>
        <w:tc>
          <w:tcPr>
            <w:tcW w:w="1047" w:type="dxa"/>
            <w:vMerge/>
            <w:vAlign w:val="center"/>
          </w:tcPr>
          <w:p w14:paraId="40366DE1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032233B9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5226F1A9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0" w:type="dxa"/>
            <w:vMerge/>
            <w:vAlign w:val="center"/>
          </w:tcPr>
          <w:p w14:paraId="3B11B5BE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7156C" w:rsidRPr="007732C4" w14:paraId="62971FDF" w14:textId="77777777" w:rsidTr="00C55C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 w:val="restart"/>
            <w:vAlign w:val="center"/>
            <w:hideMark/>
          </w:tcPr>
          <w:p w14:paraId="16F3B8D8" w14:textId="77777777" w:rsidR="00E7156C" w:rsidRPr="007732C4" w:rsidRDefault="00E7156C" w:rsidP="00E71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732C4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980" w:type="dxa"/>
            <w:vAlign w:val="center"/>
            <w:hideMark/>
          </w:tcPr>
          <w:p w14:paraId="1F06EF0B" w14:textId="7777777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OTI</w:t>
            </w:r>
          </w:p>
        </w:tc>
        <w:tc>
          <w:tcPr>
            <w:tcW w:w="1071" w:type="dxa"/>
            <w:noWrap/>
            <w:vAlign w:val="center"/>
          </w:tcPr>
          <w:p w14:paraId="680D31CA" w14:textId="5B7049AE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37</w:t>
            </w:r>
          </w:p>
        </w:tc>
        <w:tc>
          <w:tcPr>
            <w:tcW w:w="980" w:type="dxa"/>
            <w:noWrap/>
            <w:vAlign w:val="center"/>
          </w:tcPr>
          <w:p w14:paraId="5D3C0672" w14:textId="6B3EAEE4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98</w:t>
            </w:r>
          </w:p>
        </w:tc>
        <w:tc>
          <w:tcPr>
            <w:tcW w:w="980" w:type="dxa"/>
            <w:noWrap/>
            <w:vAlign w:val="center"/>
          </w:tcPr>
          <w:p w14:paraId="62D02B1D" w14:textId="15DCC8E7" w:rsidR="00E7156C" w:rsidRPr="00C55CB1" w:rsidRDefault="00E7156C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75</w:t>
            </w:r>
          </w:p>
        </w:tc>
        <w:tc>
          <w:tcPr>
            <w:tcW w:w="1047" w:type="dxa"/>
            <w:vMerge w:val="restart"/>
            <w:noWrap/>
            <w:vAlign w:val="center"/>
          </w:tcPr>
          <w:p w14:paraId="6712E05C" w14:textId="099201D3" w:rsidR="00E7156C" w:rsidRPr="00C55CB1" w:rsidRDefault="00876CE6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065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5A3607AE" w14:textId="6AEAE34A" w:rsidR="00E7156C" w:rsidRPr="00C55CB1" w:rsidRDefault="00E57A45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-0.036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65D18B61" w14:textId="3D62D368" w:rsidR="00E7156C" w:rsidRPr="00C55CB1" w:rsidRDefault="00E57A45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166</w:t>
            </w:r>
          </w:p>
        </w:tc>
        <w:tc>
          <w:tcPr>
            <w:tcW w:w="980" w:type="dxa"/>
            <w:vMerge w:val="restart"/>
            <w:noWrap/>
            <w:vAlign w:val="center"/>
          </w:tcPr>
          <w:p w14:paraId="32DCFB08" w14:textId="73937D9B" w:rsidR="00E7156C" w:rsidRPr="00C55CB1" w:rsidRDefault="00E57A45" w:rsidP="00C55C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0.210</w:t>
            </w:r>
          </w:p>
        </w:tc>
      </w:tr>
      <w:tr w:rsidR="00E7156C" w:rsidRPr="007732C4" w14:paraId="662EA2C3" w14:textId="77777777" w:rsidTr="00C5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vMerge/>
            <w:hideMark/>
          </w:tcPr>
          <w:p w14:paraId="5AAE902B" w14:textId="77777777" w:rsidR="00E7156C" w:rsidRPr="007732C4" w:rsidRDefault="00E7156C" w:rsidP="00E7156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  <w:hideMark/>
          </w:tcPr>
          <w:p w14:paraId="75DD9982" w14:textId="77777777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C55CB1">
              <w:rPr>
                <w:rFonts w:eastAsia="Times New Roman" w:cstheme="minorHAnsi"/>
                <w:sz w:val="20"/>
                <w:szCs w:val="20"/>
              </w:rPr>
              <w:t>NTI</w:t>
            </w:r>
          </w:p>
        </w:tc>
        <w:tc>
          <w:tcPr>
            <w:tcW w:w="1071" w:type="dxa"/>
            <w:noWrap/>
            <w:vAlign w:val="center"/>
          </w:tcPr>
          <w:p w14:paraId="515712E7" w14:textId="7DC78694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072</w:t>
            </w:r>
          </w:p>
        </w:tc>
        <w:tc>
          <w:tcPr>
            <w:tcW w:w="980" w:type="dxa"/>
            <w:noWrap/>
            <w:vAlign w:val="center"/>
          </w:tcPr>
          <w:p w14:paraId="147CF95E" w14:textId="5EC85856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-0.021</w:t>
            </w:r>
          </w:p>
        </w:tc>
        <w:tc>
          <w:tcPr>
            <w:tcW w:w="980" w:type="dxa"/>
            <w:noWrap/>
            <w:vAlign w:val="center"/>
          </w:tcPr>
          <w:p w14:paraId="19774FA3" w14:textId="52140049" w:rsidR="00E7156C" w:rsidRPr="00C55CB1" w:rsidRDefault="00E7156C" w:rsidP="00C55C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7156C">
              <w:rPr>
                <w:rFonts w:cstheme="minorHAnsi"/>
                <w:color w:val="010205"/>
                <w:sz w:val="20"/>
                <w:szCs w:val="20"/>
                <w:lang w:val="de-DE"/>
              </w:rPr>
              <w:t>0.165</w:t>
            </w:r>
          </w:p>
        </w:tc>
        <w:tc>
          <w:tcPr>
            <w:tcW w:w="1047" w:type="dxa"/>
            <w:vMerge/>
          </w:tcPr>
          <w:p w14:paraId="1136D471" w14:textId="77777777" w:rsidR="00E7156C" w:rsidRPr="007732C4" w:rsidRDefault="00E7156C" w:rsidP="00E7156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7F80BDAD" w14:textId="77777777" w:rsidR="00E7156C" w:rsidRPr="007732C4" w:rsidRDefault="00E7156C" w:rsidP="00E7156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08F992C2" w14:textId="77777777" w:rsidR="00E7156C" w:rsidRPr="007732C4" w:rsidRDefault="00E7156C" w:rsidP="00E7156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80" w:type="dxa"/>
            <w:vMerge/>
          </w:tcPr>
          <w:p w14:paraId="697FC828" w14:textId="77777777" w:rsidR="00E7156C" w:rsidRPr="007732C4" w:rsidRDefault="00E7156C" w:rsidP="00E7156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052C1210" w14:textId="77777777" w:rsidR="00376949" w:rsidRPr="00B8443F" w:rsidRDefault="00376949" w:rsidP="00376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66A6">
        <w:rPr>
          <w:rFonts w:eastAsia="Times New Roman" w:cstheme="minorHAnsi"/>
          <w:sz w:val="20"/>
          <w:szCs w:val="24"/>
          <w:lang w:eastAsia="de-DE"/>
        </w:rPr>
        <w:t>OTI: orotracheal intubation, NTI: nasotracheal intubation, CI: confidence interval.</w:t>
      </w:r>
    </w:p>
    <w:p w14:paraId="3192FFDC" w14:textId="351B317C" w:rsidR="006306DF" w:rsidRDefault="006306DF" w:rsidP="006306DF">
      <w:pPr>
        <w:pStyle w:val="Figureberschrift"/>
      </w:pPr>
      <w:r>
        <w:lastRenderedPageBreak/>
        <w:t>Table S5: Sensitivity analyses</w:t>
      </w:r>
      <w:r w:rsidR="00985133">
        <w:t xml:space="preserve"> </w:t>
      </w:r>
      <w:r w:rsidR="0022525C">
        <w:t>–</w:t>
      </w:r>
      <w:r w:rsidR="00985133">
        <w:t xml:space="preserve"> </w:t>
      </w:r>
      <w:r w:rsidR="0022525C">
        <w:t>logistic regression analysis (mortality)</w:t>
      </w:r>
    </w:p>
    <w:p w14:paraId="66803018" w14:textId="1A4291C7" w:rsidR="0043178E" w:rsidRDefault="00756ABC" w:rsidP="0043178E">
      <w:pPr>
        <w:pStyle w:val="berschrift2"/>
      </w:pPr>
      <w:r>
        <w:t>A) Patients with only one instance of intubation</w:t>
      </w:r>
    </w:p>
    <w:tbl>
      <w:tblPr>
        <w:tblStyle w:val="Gitternetztabelle1hell"/>
        <w:tblW w:w="9282" w:type="dxa"/>
        <w:tblLook w:val="04A0" w:firstRow="1" w:lastRow="0" w:firstColumn="1" w:lastColumn="0" w:noHBand="0" w:noVBand="1"/>
      </w:tblPr>
      <w:tblGrid>
        <w:gridCol w:w="3019"/>
        <w:gridCol w:w="2619"/>
        <w:gridCol w:w="2619"/>
        <w:gridCol w:w="1025"/>
      </w:tblGrid>
      <w:tr w:rsidR="002C2D2C" w:rsidRPr="002C2D2C" w14:paraId="1E6C42A3" w14:textId="77777777" w:rsidTr="008F2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  <w:vAlign w:val="center"/>
          </w:tcPr>
          <w:p w14:paraId="1091CC56" w14:textId="5D04FD96" w:rsidR="002C2D2C" w:rsidRPr="002C2D2C" w:rsidRDefault="002C2D2C" w:rsidP="002C2D2C">
            <w:pPr>
              <w:spacing w:after="0" w:line="240" w:lineRule="auto"/>
            </w:pPr>
          </w:p>
        </w:tc>
        <w:tc>
          <w:tcPr>
            <w:tcW w:w="2619" w:type="dxa"/>
            <w:vAlign w:val="center"/>
          </w:tcPr>
          <w:p w14:paraId="4458CA78" w14:textId="77777777" w:rsidR="002C2D2C" w:rsidRPr="002C2D2C" w:rsidRDefault="002C2D2C" w:rsidP="002C2D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>Orotracheal intubation</w:t>
            </w:r>
          </w:p>
          <w:p w14:paraId="1D5C4586" w14:textId="3B70C011" w:rsidR="002C2D2C" w:rsidRPr="002C2D2C" w:rsidRDefault="002C2D2C" w:rsidP="002C2D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 xml:space="preserve">(n = </w:t>
            </w:r>
            <w:r>
              <w:t>719</w:t>
            </w:r>
            <w:r w:rsidRPr="002C2D2C">
              <w:t>)</w:t>
            </w:r>
          </w:p>
        </w:tc>
        <w:tc>
          <w:tcPr>
            <w:tcW w:w="2619" w:type="dxa"/>
            <w:vAlign w:val="center"/>
          </w:tcPr>
          <w:p w14:paraId="77E3D6AE" w14:textId="77777777" w:rsidR="002C2D2C" w:rsidRPr="002C2D2C" w:rsidRDefault="002C2D2C" w:rsidP="002C2D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>Nasotracheal intubation</w:t>
            </w:r>
          </w:p>
          <w:p w14:paraId="7AAFC978" w14:textId="3037666F" w:rsidR="002C2D2C" w:rsidRPr="002C2D2C" w:rsidRDefault="002C2D2C" w:rsidP="002C2D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 xml:space="preserve">(n = </w:t>
            </w:r>
            <w:r>
              <w:t>135</w:t>
            </w:r>
            <w:r w:rsidRPr="002C2D2C">
              <w:t>)</w:t>
            </w:r>
          </w:p>
        </w:tc>
        <w:tc>
          <w:tcPr>
            <w:tcW w:w="1025" w:type="dxa"/>
            <w:vAlign w:val="center"/>
          </w:tcPr>
          <w:p w14:paraId="44D0EEF7" w14:textId="77777777" w:rsidR="002C2D2C" w:rsidRPr="002C2D2C" w:rsidRDefault="002C2D2C" w:rsidP="002C2D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>p-value</w:t>
            </w:r>
          </w:p>
        </w:tc>
      </w:tr>
      <w:tr w:rsidR="002C2D2C" w:rsidRPr="002C2D2C" w14:paraId="09F97A51" w14:textId="77777777" w:rsidTr="008F2B0F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9" w:type="dxa"/>
          </w:tcPr>
          <w:p w14:paraId="3A4536F0" w14:textId="6A050791" w:rsidR="002C2D2C" w:rsidRPr="002C2D2C" w:rsidRDefault="00115021" w:rsidP="002C2D2C">
            <w:pPr>
              <w:spacing w:after="0" w:line="240" w:lineRule="auto"/>
            </w:pPr>
            <w:r>
              <w:t>mortality</w:t>
            </w:r>
            <w:r w:rsidR="002C2D2C" w:rsidRPr="002C2D2C">
              <w:t xml:space="preserve"> </w:t>
            </w:r>
          </w:p>
        </w:tc>
        <w:tc>
          <w:tcPr>
            <w:tcW w:w="2619" w:type="dxa"/>
            <w:vAlign w:val="center"/>
          </w:tcPr>
          <w:p w14:paraId="0C597938" w14:textId="0E3C909A" w:rsidR="002C2D2C" w:rsidRPr="002C2D2C" w:rsidRDefault="000421F3" w:rsidP="002C2D2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4</w:t>
            </w:r>
            <w:r w:rsidR="002C2D2C" w:rsidRPr="002C2D2C">
              <w:t xml:space="preserve"> (</w:t>
            </w:r>
            <w:r>
              <w:t>46</w:t>
            </w:r>
            <w:r w:rsidR="002C2D2C" w:rsidRPr="002C2D2C">
              <w:t xml:space="preserve"> %)</w:t>
            </w:r>
          </w:p>
        </w:tc>
        <w:tc>
          <w:tcPr>
            <w:tcW w:w="2619" w:type="dxa"/>
            <w:vAlign w:val="center"/>
          </w:tcPr>
          <w:p w14:paraId="5F8C1FA0" w14:textId="64545952" w:rsidR="002C2D2C" w:rsidRPr="002C2D2C" w:rsidRDefault="00115021" w:rsidP="002C2D2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  <w:r w:rsidR="002C2D2C" w:rsidRPr="002C2D2C">
              <w:t xml:space="preserve"> (</w:t>
            </w:r>
            <w:r>
              <w:t>3</w:t>
            </w:r>
            <w:r w:rsidR="002C2D2C" w:rsidRPr="002C2D2C">
              <w:t>3 %)</w:t>
            </w:r>
          </w:p>
        </w:tc>
        <w:tc>
          <w:tcPr>
            <w:tcW w:w="1025" w:type="dxa"/>
            <w:vAlign w:val="center"/>
          </w:tcPr>
          <w:p w14:paraId="1DA62581" w14:textId="6ABD013B" w:rsidR="002C2D2C" w:rsidRPr="002C2D2C" w:rsidRDefault="00115021" w:rsidP="002C2D2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</w:tr>
    </w:tbl>
    <w:p w14:paraId="752FEAA6" w14:textId="77777777" w:rsidR="00115021" w:rsidRDefault="00115021" w:rsidP="005B7896">
      <w:pPr>
        <w:rPr>
          <w:lang w:val="en-CA"/>
        </w:rPr>
      </w:pPr>
    </w:p>
    <w:p w14:paraId="0A7FCC1D" w14:textId="509B699F" w:rsidR="005B7896" w:rsidRPr="005B7896" w:rsidRDefault="000D5D9B" w:rsidP="009C58A0">
      <w:pPr>
        <w:keepNext/>
        <w:rPr>
          <w:lang w:val="en-CA"/>
        </w:rPr>
      </w:pPr>
      <w:r>
        <w:rPr>
          <w:lang w:val="en-CA"/>
        </w:rPr>
        <w:t>Independent predictors for mortality</w:t>
      </w:r>
    </w:p>
    <w:tbl>
      <w:tblPr>
        <w:tblStyle w:val="Gitternetztabelle1hell"/>
        <w:tblW w:w="7792" w:type="dxa"/>
        <w:tblLayout w:type="fixed"/>
        <w:tblLook w:val="0000" w:firstRow="0" w:lastRow="0" w:firstColumn="0" w:lastColumn="0" w:noHBand="0" w:noVBand="0"/>
      </w:tblPr>
      <w:tblGrid>
        <w:gridCol w:w="2689"/>
        <w:gridCol w:w="1276"/>
        <w:gridCol w:w="1276"/>
        <w:gridCol w:w="1276"/>
        <w:gridCol w:w="1275"/>
      </w:tblGrid>
      <w:tr w:rsidR="0043178E" w:rsidRPr="0043178E" w14:paraId="451FEC45" w14:textId="77777777" w:rsidTr="008F2B0F">
        <w:tc>
          <w:tcPr>
            <w:tcW w:w="2689" w:type="dxa"/>
            <w:tcBorders>
              <w:bottom w:val="single" w:sz="12" w:space="0" w:color="auto"/>
            </w:tcBorders>
          </w:tcPr>
          <w:p w14:paraId="0A3E85C8" w14:textId="77777777" w:rsidR="0043178E" w:rsidRPr="0043178E" w:rsidRDefault="0043178E" w:rsidP="0043178E">
            <w:pPr>
              <w:keepNext/>
              <w:spacing w:after="0" w:line="240" w:lineRule="auto"/>
              <w:rPr>
                <w:b/>
                <w:bCs/>
              </w:rPr>
            </w:pPr>
            <w:r w:rsidRPr="0043178E">
              <w:rPr>
                <w:b/>
                <w:bCs/>
              </w:rPr>
              <w:t>Paramet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B9F02AE" w14:textId="77777777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43178E">
              <w:rPr>
                <w:b/>
                <w:bCs/>
              </w:rPr>
              <w:t>Odds ratio</w:t>
            </w: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</w:tcPr>
          <w:p w14:paraId="3E368974" w14:textId="77777777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43178E">
              <w:rPr>
                <w:b/>
                <w:bCs/>
              </w:rPr>
              <w:t>95% confidence interval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D44027A" w14:textId="77777777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43178E">
              <w:rPr>
                <w:b/>
                <w:bCs/>
              </w:rPr>
              <w:t>p-value</w:t>
            </w:r>
          </w:p>
        </w:tc>
      </w:tr>
      <w:tr w:rsidR="0043178E" w:rsidRPr="0043178E" w14:paraId="3A8B3975" w14:textId="77777777" w:rsidTr="008F2B0F">
        <w:tc>
          <w:tcPr>
            <w:tcW w:w="2689" w:type="dxa"/>
            <w:tcBorders>
              <w:top w:val="single" w:sz="12" w:space="0" w:color="auto"/>
            </w:tcBorders>
          </w:tcPr>
          <w:p w14:paraId="74B7E6C2" w14:textId="77777777" w:rsidR="0043178E" w:rsidRPr="0043178E" w:rsidRDefault="0043178E" w:rsidP="0043178E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43178E">
              <w:t>OTI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E1C9C8F" w14:textId="3AC23D6C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6</w:t>
            </w:r>
            <w:r w:rsidR="004A667A">
              <w:rPr>
                <w:rFonts w:eastAsia="Times New Roman" w:cstheme="minorHAnsi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AAEEBFF" w14:textId="77D438E1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</w:t>
            </w:r>
            <w:r w:rsidR="00A751E7">
              <w:rPr>
                <w:rFonts w:eastAsia="Times New Roman" w:cstheme="minorHAnsi"/>
                <w:szCs w:val="24"/>
              </w:rPr>
              <w:t>07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3A06B81" w14:textId="772D80A2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2</w:t>
            </w:r>
            <w:r w:rsidR="00A751E7">
              <w:rPr>
                <w:rFonts w:eastAsia="Times New Roman" w:cstheme="minorHAnsi"/>
                <w:szCs w:val="24"/>
              </w:rPr>
              <w:t>.424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C4913D9" w14:textId="233D8754" w:rsidR="0043178E" w:rsidRPr="0043178E" w:rsidRDefault="0043178E" w:rsidP="0043178E">
            <w:pPr>
              <w:keepNext/>
              <w:spacing w:after="0" w:line="240" w:lineRule="auto"/>
              <w:jc w:val="center"/>
            </w:pPr>
            <w:r w:rsidRPr="0043178E">
              <w:rPr>
                <w:rFonts w:eastAsia="Times New Roman" w:cstheme="minorHAnsi"/>
                <w:szCs w:val="24"/>
              </w:rPr>
              <w:t>0.0</w:t>
            </w:r>
            <w:r w:rsidR="00A751E7">
              <w:rPr>
                <w:rFonts w:eastAsia="Times New Roman" w:cstheme="minorHAnsi"/>
                <w:szCs w:val="24"/>
              </w:rPr>
              <w:t>22</w:t>
            </w:r>
          </w:p>
        </w:tc>
      </w:tr>
      <w:tr w:rsidR="0043178E" w:rsidRPr="0043178E" w14:paraId="702E3CDD" w14:textId="77777777" w:rsidTr="008F2B0F">
        <w:tc>
          <w:tcPr>
            <w:tcW w:w="2689" w:type="dxa"/>
          </w:tcPr>
          <w:p w14:paraId="0A281E3D" w14:textId="77777777" w:rsidR="0043178E" w:rsidRPr="0043178E" w:rsidRDefault="0043178E" w:rsidP="0043178E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43178E">
              <w:t>Age [y]</w:t>
            </w:r>
          </w:p>
        </w:tc>
        <w:tc>
          <w:tcPr>
            <w:tcW w:w="1276" w:type="dxa"/>
          </w:tcPr>
          <w:p w14:paraId="401CD0BE" w14:textId="0848E262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02</w:t>
            </w:r>
            <w:r w:rsidR="00A751E7">
              <w:rPr>
                <w:rFonts w:eastAsia="Times New Roman" w:cstheme="minorHAnsi"/>
                <w:szCs w:val="24"/>
              </w:rPr>
              <w:t>3</w:t>
            </w:r>
          </w:p>
        </w:tc>
        <w:tc>
          <w:tcPr>
            <w:tcW w:w="1276" w:type="dxa"/>
          </w:tcPr>
          <w:p w14:paraId="2C80E6E9" w14:textId="755A7C52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01</w:t>
            </w:r>
            <w:r w:rsidR="00A751E7">
              <w:rPr>
                <w:rFonts w:eastAsia="Times New Roman" w:cstheme="minorHAnsi"/>
                <w:szCs w:val="24"/>
              </w:rPr>
              <w:t>2</w:t>
            </w:r>
          </w:p>
        </w:tc>
        <w:tc>
          <w:tcPr>
            <w:tcW w:w="1276" w:type="dxa"/>
          </w:tcPr>
          <w:p w14:paraId="682742F9" w14:textId="264EEB5F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03</w:t>
            </w:r>
            <w:r w:rsidR="00A751E7">
              <w:rPr>
                <w:rFonts w:eastAsia="Times New Roman" w:cstheme="minorHAnsi"/>
                <w:szCs w:val="24"/>
              </w:rPr>
              <w:t>3</w:t>
            </w:r>
          </w:p>
        </w:tc>
        <w:tc>
          <w:tcPr>
            <w:tcW w:w="1275" w:type="dxa"/>
          </w:tcPr>
          <w:p w14:paraId="45412B7D" w14:textId="77777777" w:rsidR="0043178E" w:rsidRPr="0043178E" w:rsidRDefault="0043178E" w:rsidP="0043178E">
            <w:pPr>
              <w:keepNext/>
              <w:spacing w:after="0" w:line="240" w:lineRule="auto"/>
              <w:jc w:val="center"/>
            </w:pPr>
            <w:r w:rsidRPr="0043178E">
              <w:t>&lt;</w:t>
            </w:r>
            <w:r w:rsidRPr="0043178E">
              <w:rPr>
                <w:rFonts w:eastAsia="Times New Roman" w:cstheme="minorHAnsi"/>
                <w:szCs w:val="24"/>
              </w:rPr>
              <w:t>0.00</w:t>
            </w:r>
            <w:r w:rsidRPr="0043178E">
              <w:t>1</w:t>
            </w:r>
          </w:p>
        </w:tc>
      </w:tr>
      <w:tr w:rsidR="0043178E" w:rsidRPr="0043178E" w14:paraId="20FD4BA1" w14:textId="77777777" w:rsidTr="008F2B0F">
        <w:tc>
          <w:tcPr>
            <w:tcW w:w="2689" w:type="dxa"/>
          </w:tcPr>
          <w:p w14:paraId="38E1DE0D" w14:textId="77777777" w:rsidR="0043178E" w:rsidRPr="0043178E" w:rsidRDefault="0043178E" w:rsidP="0043178E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SOFA on day of intubation</w:t>
            </w:r>
          </w:p>
        </w:tc>
        <w:tc>
          <w:tcPr>
            <w:tcW w:w="1276" w:type="dxa"/>
          </w:tcPr>
          <w:p w14:paraId="4C1064A0" w14:textId="55FE4DFB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</w:t>
            </w:r>
            <w:r w:rsidR="005B7896">
              <w:rPr>
                <w:rFonts w:eastAsia="Times New Roman" w:cstheme="minorHAnsi"/>
                <w:szCs w:val="24"/>
              </w:rPr>
              <w:t>191</w:t>
            </w:r>
          </w:p>
        </w:tc>
        <w:tc>
          <w:tcPr>
            <w:tcW w:w="1276" w:type="dxa"/>
          </w:tcPr>
          <w:p w14:paraId="2BF1280A" w14:textId="68CFA3E6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1</w:t>
            </w:r>
            <w:r w:rsidR="005B7896">
              <w:rPr>
                <w:rFonts w:eastAsia="Times New Roman" w:cstheme="minorHAnsi"/>
                <w:szCs w:val="24"/>
              </w:rPr>
              <w:t>37</w:t>
            </w:r>
          </w:p>
        </w:tc>
        <w:tc>
          <w:tcPr>
            <w:tcW w:w="1276" w:type="dxa"/>
          </w:tcPr>
          <w:p w14:paraId="5D99E046" w14:textId="6D81BBFC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2</w:t>
            </w:r>
            <w:r w:rsidR="005B7896">
              <w:rPr>
                <w:rFonts w:eastAsia="Times New Roman" w:cstheme="minorHAnsi"/>
                <w:szCs w:val="24"/>
              </w:rPr>
              <w:t>47</w:t>
            </w:r>
          </w:p>
        </w:tc>
        <w:tc>
          <w:tcPr>
            <w:tcW w:w="1275" w:type="dxa"/>
          </w:tcPr>
          <w:p w14:paraId="733DB2B2" w14:textId="77777777" w:rsidR="0043178E" w:rsidRPr="0043178E" w:rsidRDefault="0043178E" w:rsidP="0043178E">
            <w:pPr>
              <w:keepNext/>
              <w:spacing w:after="0" w:line="240" w:lineRule="auto"/>
              <w:jc w:val="center"/>
            </w:pPr>
            <w:r w:rsidRPr="0043178E">
              <w:t>&lt;</w:t>
            </w:r>
            <w:r w:rsidRPr="0043178E">
              <w:rPr>
                <w:rFonts w:eastAsia="Times New Roman" w:cstheme="minorHAnsi"/>
                <w:szCs w:val="24"/>
              </w:rPr>
              <w:t>0.00</w:t>
            </w:r>
            <w:r w:rsidRPr="0043178E">
              <w:t>1</w:t>
            </w:r>
          </w:p>
        </w:tc>
      </w:tr>
      <w:tr w:rsidR="0043178E" w:rsidRPr="0043178E" w14:paraId="6EB88FA9" w14:textId="77777777" w:rsidTr="008F2B0F">
        <w:tc>
          <w:tcPr>
            <w:tcW w:w="2689" w:type="dxa"/>
          </w:tcPr>
          <w:p w14:paraId="304B27CC" w14:textId="77777777" w:rsidR="0043178E" w:rsidRPr="0043178E" w:rsidRDefault="0043178E" w:rsidP="0043178E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43178E">
              <w:t>Length of ventilation [d]</w:t>
            </w:r>
          </w:p>
        </w:tc>
        <w:tc>
          <w:tcPr>
            <w:tcW w:w="1276" w:type="dxa"/>
          </w:tcPr>
          <w:p w14:paraId="4E427B73" w14:textId="72DA4B1F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03</w:t>
            </w:r>
            <w:r w:rsidR="005B7896">
              <w:rPr>
                <w:rFonts w:eastAsia="Times New Roman" w:cstheme="minorHAnsi"/>
                <w:szCs w:val="24"/>
              </w:rPr>
              <w:t>6</w:t>
            </w:r>
          </w:p>
        </w:tc>
        <w:tc>
          <w:tcPr>
            <w:tcW w:w="1276" w:type="dxa"/>
          </w:tcPr>
          <w:p w14:paraId="6786C969" w14:textId="28ADC30D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0</w:t>
            </w:r>
            <w:r w:rsidR="005B7896">
              <w:rPr>
                <w:rFonts w:eastAsia="Times New Roman" w:cstheme="minorHAnsi"/>
                <w:szCs w:val="24"/>
              </w:rPr>
              <w:t>06</w:t>
            </w:r>
          </w:p>
        </w:tc>
        <w:tc>
          <w:tcPr>
            <w:tcW w:w="1276" w:type="dxa"/>
          </w:tcPr>
          <w:p w14:paraId="38E9AACB" w14:textId="77777777" w:rsidR="0043178E" w:rsidRPr="0043178E" w:rsidRDefault="0043178E" w:rsidP="0043178E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43178E">
              <w:rPr>
                <w:rFonts w:eastAsia="Times New Roman" w:cstheme="minorHAnsi"/>
                <w:szCs w:val="24"/>
              </w:rPr>
              <w:t>1.067</w:t>
            </w:r>
          </w:p>
        </w:tc>
        <w:tc>
          <w:tcPr>
            <w:tcW w:w="1275" w:type="dxa"/>
          </w:tcPr>
          <w:p w14:paraId="774A0BEE" w14:textId="7E4509B4" w:rsidR="0043178E" w:rsidRPr="0043178E" w:rsidRDefault="0043178E" w:rsidP="0043178E">
            <w:pPr>
              <w:keepNext/>
              <w:spacing w:after="0" w:line="240" w:lineRule="auto"/>
              <w:jc w:val="center"/>
            </w:pPr>
            <w:r w:rsidRPr="0043178E">
              <w:rPr>
                <w:rFonts w:eastAsia="Times New Roman" w:cstheme="minorHAnsi"/>
                <w:szCs w:val="24"/>
              </w:rPr>
              <w:t>0.0</w:t>
            </w:r>
            <w:r w:rsidR="005B7896">
              <w:rPr>
                <w:rFonts w:eastAsia="Times New Roman" w:cstheme="minorHAnsi"/>
                <w:szCs w:val="24"/>
              </w:rPr>
              <w:t>17</w:t>
            </w:r>
          </w:p>
        </w:tc>
      </w:tr>
    </w:tbl>
    <w:p w14:paraId="04986CF2" w14:textId="3CEFE649" w:rsidR="0043178E" w:rsidRPr="0043178E" w:rsidRDefault="0043178E" w:rsidP="0043178E">
      <w:pPr>
        <w:keepNext/>
        <w:spacing w:after="0" w:line="240" w:lineRule="auto"/>
        <w:jc w:val="both"/>
        <w:rPr>
          <w:rFonts w:eastAsia="Times New Roman" w:cstheme="minorHAnsi"/>
          <w:sz w:val="20"/>
          <w:szCs w:val="24"/>
        </w:rPr>
      </w:pPr>
      <w:r w:rsidRPr="0043178E">
        <w:rPr>
          <w:rFonts w:eastAsia="Times New Roman" w:cstheme="minorHAnsi"/>
          <w:sz w:val="20"/>
          <w:szCs w:val="24"/>
        </w:rPr>
        <w:t xml:space="preserve">Multivariable logistic regression analysis. OTI: orotracheal intubation group, SOFA: Sequential Organ Failure Assessment. </w:t>
      </w:r>
    </w:p>
    <w:p w14:paraId="46A332AB" w14:textId="0264941F" w:rsidR="00115021" w:rsidRDefault="00115021" w:rsidP="009C58A0">
      <w:pPr>
        <w:pStyle w:val="berschrift2"/>
      </w:pPr>
      <w:r>
        <w:t xml:space="preserve">B) </w:t>
      </w:r>
      <w:r w:rsidR="003332B1">
        <w:t xml:space="preserve">Patients’ diagnoses </w:t>
      </w:r>
      <w:r w:rsidR="00115A75">
        <w:t>ex</w:t>
      </w:r>
      <w:r w:rsidR="003332B1">
        <w:t xml:space="preserve">cluded in </w:t>
      </w:r>
      <w:r w:rsidR="008B77E6">
        <w:t>logistic regression analysis</w:t>
      </w:r>
    </w:p>
    <w:p w14:paraId="443293D8" w14:textId="680ED720" w:rsidR="00985133" w:rsidRPr="00985133" w:rsidRDefault="00985133" w:rsidP="009C58A0">
      <w:pPr>
        <w:keepNext/>
        <w:rPr>
          <w:lang w:val="en-CA"/>
        </w:rPr>
      </w:pPr>
      <w:r>
        <w:rPr>
          <w:lang w:val="en-CA"/>
        </w:rPr>
        <w:t>Independent predictors for mortality</w:t>
      </w:r>
    </w:p>
    <w:tbl>
      <w:tblPr>
        <w:tblStyle w:val="Gitternetztabelle1hell"/>
        <w:tblW w:w="7792" w:type="dxa"/>
        <w:tblLayout w:type="fixed"/>
        <w:tblLook w:val="0000" w:firstRow="0" w:lastRow="0" w:firstColumn="0" w:lastColumn="0" w:noHBand="0" w:noVBand="0"/>
      </w:tblPr>
      <w:tblGrid>
        <w:gridCol w:w="2689"/>
        <w:gridCol w:w="1276"/>
        <w:gridCol w:w="1276"/>
        <w:gridCol w:w="1276"/>
        <w:gridCol w:w="1275"/>
      </w:tblGrid>
      <w:tr w:rsidR="00115A75" w:rsidRPr="007C3481" w14:paraId="26C2C6B1" w14:textId="77777777" w:rsidTr="00115A75">
        <w:tc>
          <w:tcPr>
            <w:tcW w:w="2689" w:type="dxa"/>
            <w:tcBorders>
              <w:bottom w:val="single" w:sz="12" w:space="0" w:color="auto"/>
            </w:tcBorders>
          </w:tcPr>
          <w:p w14:paraId="18B92471" w14:textId="77777777" w:rsidR="00115A75" w:rsidRPr="0090116A" w:rsidRDefault="00115A75" w:rsidP="00986F0A">
            <w:pPr>
              <w:pStyle w:val="KeinLeerraum"/>
              <w:keepNext/>
              <w:rPr>
                <w:rStyle w:val="Fett"/>
              </w:rPr>
            </w:pPr>
            <w:r w:rsidRPr="0090116A">
              <w:rPr>
                <w:rStyle w:val="Fett"/>
              </w:rPr>
              <w:t>Paramet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1B7BD59" w14:textId="77777777" w:rsidR="00115A75" w:rsidRPr="0090116A" w:rsidRDefault="00115A75" w:rsidP="00986F0A">
            <w:pPr>
              <w:pStyle w:val="KeinLeerraum"/>
              <w:keepNext/>
              <w:jc w:val="center"/>
              <w:rPr>
                <w:rStyle w:val="Fett"/>
              </w:rPr>
            </w:pPr>
            <w:r w:rsidRPr="0090116A">
              <w:rPr>
                <w:rStyle w:val="Fett"/>
              </w:rPr>
              <w:t>Odds ratio</w:t>
            </w: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</w:tcPr>
          <w:p w14:paraId="50E7BEF2" w14:textId="77777777" w:rsidR="00115A75" w:rsidRPr="0090116A" w:rsidRDefault="00115A75" w:rsidP="00986F0A">
            <w:pPr>
              <w:pStyle w:val="KeinLeerraum"/>
              <w:keepNext/>
              <w:jc w:val="center"/>
              <w:rPr>
                <w:rStyle w:val="Fett"/>
              </w:rPr>
            </w:pPr>
            <w:r w:rsidRPr="0090116A">
              <w:rPr>
                <w:rStyle w:val="Fett"/>
              </w:rPr>
              <w:t>95% confidence interval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5952BEB" w14:textId="77777777" w:rsidR="00115A75" w:rsidRPr="0090116A" w:rsidRDefault="00115A75" w:rsidP="00986F0A">
            <w:pPr>
              <w:pStyle w:val="KeinLeerraum"/>
              <w:keepNext/>
              <w:jc w:val="center"/>
              <w:rPr>
                <w:rStyle w:val="Fett"/>
              </w:rPr>
            </w:pPr>
            <w:r w:rsidRPr="0090116A">
              <w:rPr>
                <w:rStyle w:val="Fett"/>
              </w:rPr>
              <w:t>p-value</w:t>
            </w:r>
          </w:p>
        </w:tc>
      </w:tr>
      <w:tr w:rsidR="00115A75" w:rsidRPr="007C3481" w14:paraId="74614BDA" w14:textId="77777777" w:rsidTr="00115A75">
        <w:tc>
          <w:tcPr>
            <w:tcW w:w="2689" w:type="dxa"/>
            <w:tcBorders>
              <w:top w:val="single" w:sz="12" w:space="0" w:color="auto"/>
            </w:tcBorders>
          </w:tcPr>
          <w:p w14:paraId="194D327E" w14:textId="77777777" w:rsidR="00115A75" w:rsidRPr="007C3481" w:rsidRDefault="00115A75" w:rsidP="00986F0A">
            <w:pPr>
              <w:pStyle w:val="KeinLeerraum"/>
              <w:keepNext/>
              <w:rPr>
                <w:rFonts w:eastAsia="Times New Roman" w:cstheme="minorHAnsi"/>
                <w:szCs w:val="24"/>
              </w:rPr>
            </w:pPr>
            <w:r>
              <w:t>OTI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196DC79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65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394D97C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17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068477C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2.322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B8B26EF" w14:textId="77777777" w:rsidR="00115A75" w:rsidRPr="007C3481" w:rsidRDefault="00115A75" w:rsidP="00986F0A">
            <w:pPr>
              <w:pStyle w:val="KeinLeerraum"/>
              <w:keepNext/>
              <w:jc w:val="center"/>
            </w:pPr>
            <w:r w:rsidRPr="007C3481">
              <w:rPr>
                <w:rFonts w:eastAsia="Times New Roman" w:cstheme="minorHAnsi"/>
                <w:szCs w:val="24"/>
              </w:rPr>
              <w:t>0.004</w:t>
            </w:r>
          </w:p>
        </w:tc>
      </w:tr>
      <w:tr w:rsidR="00115A75" w:rsidRPr="007C3481" w14:paraId="3DCAC822" w14:textId="77777777" w:rsidTr="00115A75">
        <w:tc>
          <w:tcPr>
            <w:tcW w:w="2689" w:type="dxa"/>
          </w:tcPr>
          <w:p w14:paraId="53A7F0C4" w14:textId="77777777" w:rsidR="00115A75" w:rsidRPr="007C3481" w:rsidRDefault="00115A75" w:rsidP="00986F0A">
            <w:pPr>
              <w:pStyle w:val="KeinLeerraum"/>
              <w:keepNext/>
              <w:rPr>
                <w:rFonts w:eastAsia="Times New Roman" w:cstheme="minorHAnsi"/>
                <w:szCs w:val="24"/>
              </w:rPr>
            </w:pPr>
            <w:r>
              <w:t>Age [y]</w:t>
            </w:r>
          </w:p>
        </w:tc>
        <w:tc>
          <w:tcPr>
            <w:tcW w:w="1276" w:type="dxa"/>
          </w:tcPr>
          <w:p w14:paraId="6CCC71BB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026</w:t>
            </w:r>
          </w:p>
        </w:tc>
        <w:tc>
          <w:tcPr>
            <w:tcW w:w="1276" w:type="dxa"/>
          </w:tcPr>
          <w:p w14:paraId="7A340DAA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017</w:t>
            </w:r>
          </w:p>
        </w:tc>
        <w:tc>
          <w:tcPr>
            <w:tcW w:w="1276" w:type="dxa"/>
          </w:tcPr>
          <w:p w14:paraId="39FD20FA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035</w:t>
            </w:r>
          </w:p>
        </w:tc>
        <w:tc>
          <w:tcPr>
            <w:tcW w:w="1275" w:type="dxa"/>
          </w:tcPr>
          <w:p w14:paraId="3EE6F827" w14:textId="77777777" w:rsidR="00115A75" w:rsidRPr="007C3481" w:rsidRDefault="00115A75" w:rsidP="00986F0A">
            <w:pPr>
              <w:pStyle w:val="KeinLeerraum"/>
              <w:keepNext/>
              <w:jc w:val="center"/>
            </w:pPr>
            <w:r>
              <w:t>&lt;</w:t>
            </w:r>
            <w:r w:rsidRPr="007C3481">
              <w:rPr>
                <w:rFonts w:eastAsia="Times New Roman" w:cstheme="minorHAnsi"/>
                <w:szCs w:val="24"/>
              </w:rPr>
              <w:t>0.00</w:t>
            </w:r>
            <w:r>
              <w:t>1</w:t>
            </w:r>
          </w:p>
        </w:tc>
      </w:tr>
      <w:tr w:rsidR="00115A75" w:rsidRPr="007C3481" w14:paraId="7EC59EA7" w14:textId="77777777" w:rsidTr="00115A75">
        <w:tc>
          <w:tcPr>
            <w:tcW w:w="2689" w:type="dxa"/>
          </w:tcPr>
          <w:p w14:paraId="276CA3A2" w14:textId="77777777" w:rsidR="00115A75" w:rsidRPr="007C3481" w:rsidRDefault="00115A75" w:rsidP="00986F0A">
            <w:pPr>
              <w:pStyle w:val="KeinLeerraum"/>
              <w:keepNext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SOFA</w:t>
            </w:r>
            <w:r>
              <w:rPr>
                <w:rFonts w:eastAsia="Times New Roman" w:cstheme="minorHAnsi"/>
                <w:szCs w:val="24"/>
              </w:rPr>
              <w:t xml:space="preserve"> on day of intubation</w:t>
            </w:r>
          </w:p>
        </w:tc>
        <w:tc>
          <w:tcPr>
            <w:tcW w:w="1276" w:type="dxa"/>
          </w:tcPr>
          <w:p w14:paraId="0DCE4B2E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211</w:t>
            </w:r>
          </w:p>
        </w:tc>
        <w:tc>
          <w:tcPr>
            <w:tcW w:w="1276" w:type="dxa"/>
          </w:tcPr>
          <w:p w14:paraId="3E26E892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161</w:t>
            </w:r>
          </w:p>
        </w:tc>
        <w:tc>
          <w:tcPr>
            <w:tcW w:w="1276" w:type="dxa"/>
          </w:tcPr>
          <w:p w14:paraId="75B5001A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262</w:t>
            </w:r>
          </w:p>
        </w:tc>
        <w:tc>
          <w:tcPr>
            <w:tcW w:w="1275" w:type="dxa"/>
          </w:tcPr>
          <w:p w14:paraId="3BD1E832" w14:textId="77777777" w:rsidR="00115A75" w:rsidRPr="007C3481" w:rsidRDefault="00115A75" w:rsidP="00986F0A">
            <w:pPr>
              <w:pStyle w:val="KeinLeerraum"/>
              <w:keepNext/>
              <w:jc w:val="center"/>
            </w:pPr>
            <w:r>
              <w:t>&lt;</w:t>
            </w:r>
            <w:r w:rsidRPr="007C3481">
              <w:rPr>
                <w:rFonts w:eastAsia="Times New Roman" w:cstheme="minorHAnsi"/>
                <w:szCs w:val="24"/>
              </w:rPr>
              <w:t>0.00</w:t>
            </w:r>
            <w:r>
              <w:t>1</w:t>
            </w:r>
          </w:p>
        </w:tc>
      </w:tr>
      <w:tr w:rsidR="00115A75" w:rsidRPr="007C3481" w14:paraId="55C2AFA8" w14:textId="77777777" w:rsidTr="00115A75">
        <w:tc>
          <w:tcPr>
            <w:tcW w:w="2689" w:type="dxa"/>
          </w:tcPr>
          <w:p w14:paraId="7E645A5C" w14:textId="77777777" w:rsidR="00115A75" w:rsidRPr="007C3481" w:rsidRDefault="00115A75" w:rsidP="00986F0A">
            <w:pPr>
              <w:pStyle w:val="KeinLeerraum"/>
              <w:keepNext/>
              <w:rPr>
                <w:rFonts w:eastAsia="Times New Roman" w:cstheme="minorHAnsi"/>
                <w:szCs w:val="24"/>
              </w:rPr>
            </w:pPr>
            <w:r w:rsidRPr="0038548D">
              <w:t xml:space="preserve">Length of </w:t>
            </w:r>
            <w:r w:rsidRPr="00A027B3">
              <w:t>ventilation</w:t>
            </w:r>
            <w:r w:rsidRPr="0038548D">
              <w:t xml:space="preserve"> [d]</w:t>
            </w:r>
          </w:p>
        </w:tc>
        <w:tc>
          <w:tcPr>
            <w:tcW w:w="1276" w:type="dxa"/>
          </w:tcPr>
          <w:p w14:paraId="6AEB78A0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039</w:t>
            </w:r>
          </w:p>
        </w:tc>
        <w:tc>
          <w:tcPr>
            <w:tcW w:w="1276" w:type="dxa"/>
          </w:tcPr>
          <w:p w14:paraId="667F800B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012</w:t>
            </w:r>
          </w:p>
        </w:tc>
        <w:tc>
          <w:tcPr>
            <w:tcW w:w="1276" w:type="dxa"/>
          </w:tcPr>
          <w:p w14:paraId="446011D1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1.067</w:t>
            </w:r>
          </w:p>
        </w:tc>
        <w:tc>
          <w:tcPr>
            <w:tcW w:w="1275" w:type="dxa"/>
          </w:tcPr>
          <w:p w14:paraId="34986760" w14:textId="77777777" w:rsidR="00115A75" w:rsidRPr="007C3481" w:rsidRDefault="00115A75" w:rsidP="00986F0A">
            <w:pPr>
              <w:pStyle w:val="KeinLeerraum"/>
              <w:keepNext/>
              <w:jc w:val="center"/>
            </w:pPr>
            <w:r w:rsidRPr="007C3481">
              <w:rPr>
                <w:rFonts w:eastAsia="Times New Roman" w:cstheme="minorHAnsi"/>
                <w:szCs w:val="24"/>
              </w:rPr>
              <w:t>0.004</w:t>
            </w:r>
          </w:p>
        </w:tc>
      </w:tr>
      <w:tr w:rsidR="00115A75" w:rsidRPr="007C3481" w14:paraId="20C4A97E" w14:textId="77777777" w:rsidTr="00115A75">
        <w:tc>
          <w:tcPr>
            <w:tcW w:w="2689" w:type="dxa"/>
          </w:tcPr>
          <w:p w14:paraId="28D99B72" w14:textId="77777777" w:rsidR="00115A75" w:rsidRPr="007C3481" w:rsidRDefault="00115A75" w:rsidP="00986F0A">
            <w:pPr>
              <w:pStyle w:val="KeinLeerraum"/>
              <w:keepNext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number of intubations [n]</w:t>
            </w:r>
          </w:p>
        </w:tc>
        <w:tc>
          <w:tcPr>
            <w:tcW w:w="1276" w:type="dxa"/>
          </w:tcPr>
          <w:p w14:paraId="3F2D2EF8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0.843</w:t>
            </w:r>
          </w:p>
        </w:tc>
        <w:tc>
          <w:tcPr>
            <w:tcW w:w="1276" w:type="dxa"/>
          </w:tcPr>
          <w:p w14:paraId="436FAFAB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0.751</w:t>
            </w:r>
          </w:p>
        </w:tc>
        <w:tc>
          <w:tcPr>
            <w:tcW w:w="1276" w:type="dxa"/>
          </w:tcPr>
          <w:p w14:paraId="2EB30937" w14:textId="77777777" w:rsidR="00115A75" w:rsidRPr="007C3481" w:rsidRDefault="00115A75" w:rsidP="00986F0A">
            <w:pPr>
              <w:pStyle w:val="KeinLeerraum"/>
              <w:keepNext/>
              <w:jc w:val="center"/>
              <w:rPr>
                <w:rFonts w:eastAsia="Times New Roman" w:cstheme="minorHAnsi"/>
                <w:szCs w:val="24"/>
              </w:rPr>
            </w:pPr>
            <w:r w:rsidRPr="007C3481">
              <w:rPr>
                <w:rFonts w:eastAsia="Times New Roman" w:cstheme="minorHAnsi"/>
                <w:szCs w:val="24"/>
              </w:rPr>
              <w:t>0.947</w:t>
            </w:r>
          </w:p>
        </w:tc>
        <w:tc>
          <w:tcPr>
            <w:tcW w:w="1275" w:type="dxa"/>
          </w:tcPr>
          <w:p w14:paraId="25755182" w14:textId="77777777" w:rsidR="00115A75" w:rsidRPr="007C3481" w:rsidRDefault="00115A75" w:rsidP="00986F0A">
            <w:pPr>
              <w:pStyle w:val="KeinLeerraum"/>
              <w:keepNext/>
              <w:jc w:val="center"/>
            </w:pPr>
            <w:r w:rsidRPr="007C3481">
              <w:rPr>
                <w:rFonts w:eastAsia="Times New Roman" w:cstheme="minorHAnsi"/>
                <w:szCs w:val="24"/>
              </w:rPr>
              <w:t>0.004</w:t>
            </w:r>
          </w:p>
        </w:tc>
      </w:tr>
    </w:tbl>
    <w:p w14:paraId="19A1BE25" w14:textId="615EA701" w:rsidR="008B77E6" w:rsidRDefault="00154C6D" w:rsidP="00154C6D">
      <w:pPr>
        <w:keepNext/>
        <w:spacing w:after="0" w:line="240" w:lineRule="auto"/>
        <w:jc w:val="both"/>
        <w:rPr>
          <w:rFonts w:eastAsia="Times New Roman" w:cstheme="minorHAnsi"/>
          <w:sz w:val="20"/>
          <w:szCs w:val="24"/>
        </w:rPr>
      </w:pPr>
      <w:r w:rsidRPr="0043178E">
        <w:rPr>
          <w:rFonts w:eastAsia="Times New Roman" w:cstheme="minorHAnsi"/>
          <w:sz w:val="20"/>
          <w:szCs w:val="24"/>
        </w:rPr>
        <w:t xml:space="preserve">Multivariable logistic regression analysis. OTI: orotracheal intubation group, SOFA: Sequential Organ Failure Assessment. </w:t>
      </w:r>
    </w:p>
    <w:p w14:paraId="6EC32108" w14:textId="189A092A" w:rsidR="00BE58D6" w:rsidRDefault="00BE58D6" w:rsidP="00BE58D6">
      <w:pPr>
        <w:pStyle w:val="berschrift2"/>
      </w:pPr>
      <w:r>
        <w:t xml:space="preserve">C) </w:t>
      </w:r>
      <w:r w:rsidR="00B45533">
        <w:t>COVID-19 disease as separate group</w:t>
      </w:r>
    </w:p>
    <w:p w14:paraId="4ED721DF" w14:textId="77777777" w:rsidR="00BE58D6" w:rsidRPr="00985133" w:rsidRDefault="00BE58D6" w:rsidP="00BE58D6">
      <w:pPr>
        <w:rPr>
          <w:lang w:val="en-CA"/>
        </w:rPr>
      </w:pPr>
      <w:r>
        <w:rPr>
          <w:lang w:val="en-CA"/>
        </w:rPr>
        <w:t>Independent predictors for mortality</w:t>
      </w:r>
    </w:p>
    <w:tbl>
      <w:tblPr>
        <w:tblStyle w:val="Gitternetztabelle1hell"/>
        <w:tblW w:w="0" w:type="auto"/>
        <w:tblLayout w:type="fixed"/>
        <w:tblLook w:val="0000" w:firstRow="0" w:lastRow="0" w:firstColumn="0" w:lastColumn="0" w:noHBand="0" w:noVBand="0"/>
      </w:tblPr>
      <w:tblGrid>
        <w:gridCol w:w="3686"/>
        <w:gridCol w:w="1276"/>
        <w:gridCol w:w="1276"/>
        <w:gridCol w:w="1276"/>
        <w:gridCol w:w="1276"/>
      </w:tblGrid>
      <w:tr w:rsidR="00BE58D6" w:rsidRPr="001F40A2" w14:paraId="7BAB3E38" w14:textId="77777777" w:rsidTr="00723B03">
        <w:tc>
          <w:tcPr>
            <w:tcW w:w="3686" w:type="dxa"/>
            <w:tcBorders>
              <w:bottom w:val="single" w:sz="12" w:space="0" w:color="auto"/>
            </w:tcBorders>
          </w:tcPr>
          <w:p w14:paraId="2E3B4C7E" w14:textId="77777777" w:rsidR="00BE58D6" w:rsidRPr="001F40A2" w:rsidRDefault="00BE58D6" w:rsidP="007F71FA">
            <w:pPr>
              <w:keepNext/>
              <w:spacing w:after="0" w:line="240" w:lineRule="auto"/>
              <w:rPr>
                <w:b/>
                <w:bCs/>
              </w:rPr>
            </w:pPr>
            <w:r w:rsidRPr="001F40A2">
              <w:rPr>
                <w:b/>
                <w:bCs/>
              </w:rPr>
              <w:t>Paramet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3F24781" w14:textId="7777777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1F40A2">
              <w:rPr>
                <w:b/>
                <w:bCs/>
              </w:rPr>
              <w:t>Odds ratio</w:t>
            </w: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</w:tcPr>
          <w:p w14:paraId="70ADEF82" w14:textId="7777777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1F40A2">
              <w:rPr>
                <w:b/>
                <w:bCs/>
              </w:rPr>
              <w:t>95% confidence interval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BCA51A6" w14:textId="7777777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1F40A2">
              <w:rPr>
                <w:b/>
                <w:bCs/>
              </w:rPr>
              <w:t>p-value</w:t>
            </w:r>
          </w:p>
        </w:tc>
      </w:tr>
      <w:tr w:rsidR="00BE58D6" w:rsidRPr="001F40A2" w14:paraId="471BD91D" w14:textId="77777777" w:rsidTr="00723B03">
        <w:tc>
          <w:tcPr>
            <w:tcW w:w="3686" w:type="dxa"/>
            <w:tcBorders>
              <w:top w:val="single" w:sz="12" w:space="0" w:color="auto"/>
            </w:tcBorders>
          </w:tcPr>
          <w:p w14:paraId="737EE047" w14:textId="77777777" w:rsidR="00BE58D6" w:rsidRPr="001F40A2" w:rsidRDefault="00BE58D6" w:rsidP="007F71FA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1F40A2">
              <w:t>OTI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56F0066" w14:textId="78DC6D5F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</w:t>
            </w:r>
            <w:r w:rsidR="00B45533">
              <w:rPr>
                <w:rFonts w:eastAsia="Times New Roman" w:cstheme="minorHAnsi"/>
                <w:szCs w:val="24"/>
              </w:rPr>
              <w:t>.58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E6F2597" w14:textId="7033B6ED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</w:t>
            </w:r>
            <w:r w:rsidR="00B45533">
              <w:rPr>
                <w:rFonts w:eastAsia="Times New Roman" w:cstheme="minorHAnsi"/>
                <w:szCs w:val="24"/>
              </w:rPr>
              <w:t>11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901F835" w14:textId="3ECF7B2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2</w:t>
            </w:r>
            <w:r w:rsidR="00F920E1">
              <w:rPr>
                <w:rFonts w:eastAsia="Times New Roman" w:cstheme="minorHAnsi"/>
                <w:szCs w:val="24"/>
              </w:rPr>
              <w:t>.2</w:t>
            </w:r>
            <w:r w:rsidR="00B45533">
              <w:rPr>
                <w:rFonts w:eastAsia="Times New Roman" w:cstheme="minorHAnsi"/>
                <w:szCs w:val="24"/>
              </w:rPr>
              <w:t>4</w:t>
            </w:r>
            <w:r w:rsidR="00F920E1">
              <w:rPr>
                <w:rFonts w:eastAsia="Times New Roman" w:cstheme="minorHAnsi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B9BE7E4" w14:textId="7925D07A" w:rsidR="00BE58D6" w:rsidRPr="001F40A2" w:rsidRDefault="00BE58D6" w:rsidP="007F71FA">
            <w:pPr>
              <w:keepNext/>
              <w:spacing w:after="0" w:line="240" w:lineRule="auto"/>
              <w:jc w:val="center"/>
            </w:pPr>
            <w:r w:rsidRPr="001F40A2">
              <w:rPr>
                <w:rFonts w:eastAsia="Times New Roman" w:cstheme="minorHAnsi"/>
                <w:szCs w:val="24"/>
              </w:rPr>
              <w:t>0.0</w:t>
            </w:r>
            <w:r w:rsidR="00B45533">
              <w:rPr>
                <w:rFonts w:eastAsia="Times New Roman" w:cstheme="minorHAnsi"/>
                <w:szCs w:val="24"/>
              </w:rPr>
              <w:t>1</w:t>
            </w:r>
            <w:r w:rsidR="00F920E1">
              <w:rPr>
                <w:rFonts w:eastAsia="Times New Roman" w:cstheme="minorHAnsi"/>
                <w:szCs w:val="24"/>
              </w:rPr>
              <w:t>0</w:t>
            </w:r>
          </w:p>
        </w:tc>
      </w:tr>
      <w:tr w:rsidR="00BE58D6" w:rsidRPr="001F40A2" w14:paraId="60B97187" w14:textId="77777777" w:rsidTr="00723B03">
        <w:tc>
          <w:tcPr>
            <w:tcW w:w="3686" w:type="dxa"/>
          </w:tcPr>
          <w:p w14:paraId="12650BB9" w14:textId="77777777" w:rsidR="00BE58D6" w:rsidRPr="001F40A2" w:rsidRDefault="00BE58D6" w:rsidP="007F71FA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1F40A2">
              <w:t>Age [y]</w:t>
            </w:r>
          </w:p>
        </w:tc>
        <w:tc>
          <w:tcPr>
            <w:tcW w:w="1276" w:type="dxa"/>
          </w:tcPr>
          <w:p w14:paraId="497F780C" w14:textId="213B28CB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</w:t>
            </w:r>
            <w:r w:rsidR="005A5347">
              <w:rPr>
                <w:rFonts w:eastAsia="Times New Roman" w:cstheme="minorHAnsi"/>
                <w:szCs w:val="24"/>
              </w:rPr>
              <w:t>29</w:t>
            </w:r>
          </w:p>
        </w:tc>
        <w:tc>
          <w:tcPr>
            <w:tcW w:w="1276" w:type="dxa"/>
          </w:tcPr>
          <w:p w14:paraId="3A2D34E8" w14:textId="65255F56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2</w:t>
            </w:r>
            <w:r w:rsidR="005A5347">
              <w:rPr>
                <w:rFonts w:eastAsia="Times New Roman" w:cstheme="minorHAnsi"/>
                <w:szCs w:val="24"/>
              </w:rPr>
              <w:t>0</w:t>
            </w:r>
          </w:p>
        </w:tc>
        <w:tc>
          <w:tcPr>
            <w:tcW w:w="1276" w:type="dxa"/>
          </w:tcPr>
          <w:p w14:paraId="73538C3C" w14:textId="486ED570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</w:t>
            </w:r>
            <w:r w:rsidR="00F7321C">
              <w:rPr>
                <w:rFonts w:eastAsia="Times New Roman" w:cstheme="minorHAnsi"/>
                <w:szCs w:val="24"/>
              </w:rPr>
              <w:t>39</w:t>
            </w:r>
          </w:p>
        </w:tc>
        <w:tc>
          <w:tcPr>
            <w:tcW w:w="1276" w:type="dxa"/>
          </w:tcPr>
          <w:p w14:paraId="6737BF79" w14:textId="77777777" w:rsidR="00BE58D6" w:rsidRPr="001F40A2" w:rsidRDefault="00BE58D6" w:rsidP="007F71FA">
            <w:pPr>
              <w:keepNext/>
              <w:spacing w:after="0" w:line="240" w:lineRule="auto"/>
              <w:jc w:val="center"/>
            </w:pPr>
            <w:r w:rsidRPr="001F40A2">
              <w:t>&lt;</w:t>
            </w:r>
            <w:r w:rsidRPr="001F40A2">
              <w:rPr>
                <w:rFonts w:eastAsia="Times New Roman" w:cstheme="minorHAnsi"/>
                <w:szCs w:val="24"/>
              </w:rPr>
              <w:t>0.00</w:t>
            </w:r>
            <w:r w:rsidRPr="001F40A2">
              <w:t>1</w:t>
            </w:r>
          </w:p>
        </w:tc>
      </w:tr>
      <w:tr w:rsidR="00BE58D6" w:rsidRPr="001F40A2" w14:paraId="3D3590A7" w14:textId="77777777" w:rsidTr="00723B03">
        <w:tc>
          <w:tcPr>
            <w:tcW w:w="3686" w:type="dxa"/>
          </w:tcPr>
          <w:p w14:paraId="45452973" w14:textId="77777777" w:rsidR="00BE58D6" w:rsidRPr="001F40A2" w:rsidRDefault="00BE58D6" w:rsidP="007F71FA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SOFA on day of intubation</w:t>
            </w:r>
          </w:p>
        </w:tc>
        <w:tc>
          <w:tcPr>
            <w:tcW w:w="1276" w:type="dxa"/>
          </w:tcPr>
          <w:p w14:paraId="0953FFB7" w14:textId="765DAFD3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1</w:t>
            </w:r>
            <w:r w:rsidR="005A5347">
              <w:rPr>
                <w:rFonts w:eastAsia="Times New Roman" w:cstheme="minorHAnsi"/>
                <w:szCs w:val="24"/>
              </w:rPr>
              <w:t>82</w:t>
            </w:r>
          </w:p>
        </w:tc>
        <w:tc>
          <w:tcPr>
            <w:tcW w:w="1276" w:type="dxa"/>
          </w:tcPr>
          <w:p w14:paraId="7685C846" w14:textId="199868E1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1</w:t>
            </w:r>
            <w:r w:rsidR="005A5347">
              <w:rPr>
                <w:rFonts w:eastAsia="Times New Roman" w:cstheme="minorHAnsi"/>
                <w:szCs w:val="24"/>
              </w:rPr>
              <w:t>32</w:t>
            </w:r>
          </w:p>
        </w:tc>
        <w:tc>
          <w:tcPr>
            <w:tcW w:w="1276" w:type="dxa"/>
          </w:tcPr>
          <w:p w14:paraId="0561197F" w14:textId="7A6A8A5D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23</w:t>
            </w:r>
            <w:r w:rsidR="00F7321C">
              <w:rPr>
                <w:rFonts w:eastAsia="Times New Roman" w:cstheme="minorHAnsi"/>
                <w:szCs w:val="24"/>
              </w:rPr>
              <w:t>4</w:t>
            </w:r>
          </w:p>
        </w:tc>
        <w:tc>
          <w:tcPr>
            <w:tcW w:w="1276" w:type="dxa"/>
          </w:tcPr>
          <w:p w14:paraId="791BDE8C" w14:textId="77777777" w:rsidR="00BE58D6" w:rsidRPr="001F40A2" w:rsidRDefault="00BE58D6" w:rsidP="007F71FA">
            <w:pPr>
              <w:keepNext/>
              <w:spacing w:after="0" w:line="240" w:lineRule="auto"/>
              <w:jc w:val="center"/>
            </w:pPr>
            <w:r w:rsidRPr="001F40A2">
              <w:t>&lt;</w:t>
            </w:r>
            <w:r w:rsidRPr="001F40A2">
              <w:rPr>
                <w:rFonts w:eastAsia="Times New Roman" w:cstheme="minorHAnsi"/>
                <w:szCs w:val="24"/>
              </w:rPr>
              <w:t>0.00</w:t>
            </w:r>
            <w:r w:rsidRPr="001F40A2">
              <w:t>1</w:t>
            </w:r>
          </w:p>
        </w:tc>
      </w:tr>
      <w:tr w:rsidR="00BE58D6" w:rsidRPr="001F40A2" w14:paraId="5B7C60FB" w14:textId="77777777" w:rsidTr="00723B03">
        <w:tc>
          <w:tcPr>
            <w:tcW w:w="3686" w:type="dxa"/>
          </w:tcPr>
          <w:p w14:paraId="4AFB30CE" w14:textId="77777777" w:rsidR="00BE58D6" w:rsidRPr="001F40A2" w:rsidRDefault="00BE58D6" w:rsidP="007F71FA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1F40A2">
              <w:t>Length of ventilation [d]</w:t>
            </w:r>
          </w:p>
        </w:tc>
        <w:tc>
          <w:tcPr>
            <w:tcW w:w="1276" w:type="dxa"/>
          </w:tcPr>
          <w:p w14:paraId="218C3C62" w14:textId="4073C01A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3</w:t>
            </w:r>
            <w:r w:rsidR="005A5347">
              <w:rPr>
                <w:rFonts w:eastAsia="Times New Roman" w:cstheme="minorHAnsi"/>
                <w:szCs w:val="24"/>
              </w:rPr>
              <w:t>6</w:t>
            </w:r>
          </w:p>
        </w:tc>
        <w:tc>
          <w:tcPr>
            <w:tcW w:w="1276" w:type="dxa"/>
          </w:tcPr>
          <w:p w14:paraId="1BF54482" w14:textId="16BDFA34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0</w:t>
            </w:r>
            <w:r w:rsidR="005A5347">
              <w:rPr>
                <w:rFonts w:eastAsia="Times New Roman" w:cstheme="minorHAnsi"/>
                <w:szCs w:val="24"/>
              </w:rPr>
              <w:t>8</w:t>
            </w:r>
          </w:p>
        </w:tc>
        <w:tc>
          <w:tcPr>
            <w:tcW w:w="1276" w:type="dxa"/>
          </w:tcPr>
          <w:p w14:paraId="2B51FEF4" w14:textId="2E9C2D0E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6</w:t>
            </w:r>
            <w:r w:rsidR="00F7321C">
              <w:rPr>
                <w:rFonts w:eastAsia="Times New Roman" w:cstheme="minorHAnsi"/>
                <w:szCs w:val="24"/>
              </w:rPr>
              <w:t>5</w:t>
            </w:r>
          </w:p>
        </w:tc>
        <w:tc>
          <w:tcPr>
            <w:tcW w:w="1276" w:type="dxa"/>
          </w:tcPr>
          <w:p w14:paraId="03AE9450" w14:textId="53395D81" w:rsidR="00BE58D6" w:rsidRPr="001F40A2" w:rsidRDefault="00BE58D6" w:rsidP="007F71FA">
            <w:pPr>
              <w:keepNext/>
              <w:spacing w:after="0" w:line="240" w:lineRule="auto"/>
              <w:jc w:val="center"/>
            </w:pPr>
            <w:r w:rsidRPr="001F40A2">
              <w:rPr>
                <w:rFonts w:eastAsia="Times New Roman" w:cstheme="minorHAnsi"/>
                <w:szCs w:val="24"/>
              </w:rPr>
              <w:t>0.0</w:t>
            </w:r>
            <w:r w:rsidR="005A5347">
              <w:rPr>
                <w:rFonts w:eastAsia="Times New Roman" w:cstheme="minorHAnsi"/>
                <w:szCs w:val="24"/>
              </w:rPr>
              <w:t>10</w:t>
            </w:r>
          </w:p>
        </w:tc>
      </w:tr>
      <w:tr w:rsidR="00BE58D6" w:rsidRPr="001F40A2" w14:paraId="4134A169" w14:textId="77777777" w:rsidTr="00723B03">
        <w:tc>
          <w:tcPr>
            <w:tcW w:w="3686" w:type="dxa"/>
          </w:tcPr>
          <w:p w14:paraId="4DA1658F" w14:textId="77777777" w:rsidR="00BE58D6" w:rsidRPr="001F40A2" w:rsidRDefault="00BE58D6" w:rsidP="007F71FA">
            <w:pPr>
              <w:keepNext/>
              <w:spacing w:after="0" w:line="240" w:lineRule="auto"/>
            </w:pPr>
            <w:r w:rsidRPr="001F40A2">
              <w:t>number of intubations [n]</w:t>
            </w:r>
          </w:p>
        </w:tc>
        <w:tc>
          <w:tcPr>
            <w:tcW w:w="1276" w:type="dxa"/>
          </w:tcPr>
          <w:p w14:paraId="43C1F9C3" w14:textId="66D02B72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t>0.8</w:t>
            </w:r>
            <w:r w:rsidR="005A5347">
              <w:t>87</w:t>
            </w:r>
          </w:p>
        </w:tc>
        <w:tc>
          <w:tcPr>
            <w:tcW w:w="1276" w:type="dxa"/>
          </w:tcPr>
          <w:p w14:paraId="03978D61" w14:textId="09C0238E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t>0.7</w:t>
            </w:r>
            <w:r w:rsidR="00F7321C">
              <w:t>89</w:t>
            </w:r>
          </w:p>
        </w:tc>
        <w:tc>
          <w:tcPr>
            <w:tcW w:w="1276" w:type="dxa"/>
          </w:tcPr>
          <w:p w14:paraId="6817660D" w14:textId="013A7024" w:rsidR="00BE58D6" w:rsidRPr="001F40A2" w:rsidRDefault="00F7321C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997</w:t>
            </w:r>
          </w:p>
        </w:tc>
        <w:tc>
          <w:tcPr>
            <w:tcW w:w="1276" w:type="dxa"/>
          </w:tcPr>
          <w:p w14:paraId="64B2FA2E" w14:textId="2E71E2C8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t>0.</w:t>
            </w:r>
            <w:r w:rsidR="00D82A95">
              <w:t>0</w:t>
            </w:r>
            <w:r w:rsidR="005A5347">
              <w:t>44</w:t>
            </w:r>
          </w:p>
        </w:tc>
      </w:tr>
      <w:tr w:rsidR="00BE58D6" w:rsidRPr="001F40A2" w14:paraId="61E598C4" w14:textId="77777777" w:rsidTr="00723B03">
        <w:tc>
          <w:tcPr>
            <w:tcW w:w="3686" w:type="dxa"/>
          </w:tcPr>
          <w:p w14:paraId="1B2105CC" w14:textId="77777777" w:rsidR="00BE58D6" w:rsidRPr="001F40A2" w:rsidRDefault="00BE58D6" w:rsidP="007F71FA">
            <w:pPr>
              <w:keepNext/>
              <w:spacing w:after="0" w:line="240" w:lineRule="auto"/>
              <w:rPr>
                <w:b/>
                <w:bCs/>
              </w:rPr>
            </w:pPr>
            <w:r w:rsidRPr="001F40A2">
              <w:rPr>
                <w:b/>
                <w:bCs/>
              </w:rPr>
              <w:t>Patients’ disease category:</w:t>
            </w:r>
          </w:p>
        </w:tc>
        <w:tc>
          <w:tcPr>
            <w:tcW w:w="1276" w:type="dxa"/>
          </w:tcPr>
          <w:p w14:paraId="5CE835FB" w14:textId="7777777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536BB3FA" w14:textId="7777777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65E456D5" w14:textId="7777777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03E4217E" w14:textId="7777777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4"/>
              </w:rPr>
            </w:pPr>
          </w:p>
        </w:tc>
      </w:tr>
      <w:tr w:rsidR="00BE58D6" w:rsidRPr="001F40A2" w14:paraId="1341A60E" w14:textId="77777777" w:rsidTr="00723B03">
        <w:tc>
          <w:tcPr>
            <w:tcW w:w="3686" w:type="dxa"/>
          </w:tcPr>
          <w:p w14:paraId="402287AC" w14:textId="62049F24" w:rsidR="00BE58D6" w:rsidRPr="001F40A2" w:rsidRDefault="00A113DA" w:rsidP="007F71FA">
            <w:pPr>
              <w:autoSpaceDE w:val="0"/>
              <w:autoSpaceDN w:val="0"/>
              <w:adjustRightInd w:val="0"/>
              <w:spacing w:after="0" w:line="240" w:lineRule="auto"/>
              <w:ind w:left="164"/>
            </w:pPr>
            <w:r>
              <w:rPr>
                <w:rFonts w:ascii="Calibri" w:hAnsi="Calibri" w:cs="Calibri"/>
              </w:rPr>
              <w:t>Medical</w:t>
            </w:r>
            <w:r w:rsidR="00BE58D6" w:rsidRPr="001F40A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76" w:type="dxa"/>
          </w:tcPr>
          <w:p w14:paraId="07BB9D9E" w14:textId="7777777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</w:t>
            </w:r>
          </w:p>
        </w:tc>
        <w:tc>
          <w:tcPr>
            <w:tcW w:w="3828" w:type="dxa"/>
            <w:gridSpan w:val="3"/>
          </w:tcPr>
          <w:p w14:paraId="439A587E" w14:textId="77777777" w:rsidR="00BE58D6" w:rsidRPr="001F40A2" w:rsidRDefault="00BE58D6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Reference</w:t>
            </w:r>
          </w:p>
        </w:tc>
      </w:tr>
      <w:tr w:rsidR="00723B03" w:rsidRPr="001F40A2" w14:paraId="3F3733AD" w14:textId="77777777" w:rsidTr="008D0BAF">
        <w:tc>
          <w:tcPr>
            <w:tcW w:w="3686" w:type="dxa"/>
          </w:tcPr>
          <w:p w14:paraId="0017FD88" w14:textId="2527F2DA" w:rsidR="00723B03" w:rsidRDefault="00723B03" w:rsidP="007F71FA">
            <w:pPr>
              <w:autoSpaceDE w:val="0"/>
              <w:autoSpaceDN w:val="0"/>
              <w:adjustRightInd w:val="0"/>
              <w:spacing w:after="0" w:line="240" w:lineRule="auto"/>
              <w:ind w:left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VID-19</w:t>
            </w:r>
          </w:p>
        </w:tc>
        <w:tc>
          <w:tcPr>
            <w:tcW w:w="1276" w:type="dxa"/>
          </w:tcPr>
          <w:p w14:paraId="33660022" w14:textId="05C56890" w:rsidR="00723B03" w:rsidRPr="001F40A2" w:rsidRDefault="00F55FC4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1.064</w:t>
            </w:r>
          </w:p>
        </w:tc>
        <w:tc>
          <w:tcPr>
            <w:tcW w:w="1276" w:type="dxa"/>
          </w:tcPr>
          <w:p w14:paraId="6D00B829" w14:textId="7AD086F4" w:rsidR="00723B03" w:rsidRPr="001F40A2" w:rsidRDefault="00AB14BA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AC0E33">
              <w:rPr>
                <w:rFonts w:eastAsia="Times New Roman" w:cstheme="minorHAnsi"/>
                <w:szCs w:val="24"/>
              </w:rPr>
              <w:t>537</w:t>
            </w:r>
          </w:p>
        </w:tc>
        <w:tc>
          <w:tcPr>
            <w:tcW w:w="1276" w:type="dxa"/>
          </w:tcPr>
          <w:p w14:paraId="4FA5F71A" w14:textId="4A87DC0A" w:rsidR="00723B03" w:rsidRPr="001F40A2" w:rsidRDefault="00AC0E33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2.110</w:t>
            </w:r>
          </w:p>
        </w:tc>
        <w:tc>
          <w:tcPr>
            <w:tcW w:w="1276" w:type="dxa"/>
          </w:tcPr>
          <w:p w14:paraId="6B1FD4E5" w14:textId="3B799F1B" w:rsidR="00723B03" w:rsidRPr="001F40A2" w:rsidRDefault="00CB3658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AE5CA8">
              <w:rPr>
                <w:rFonts w:eastAsia="Times New Roman" w:cstheme="minorHAnsi"/>
                <w:szCs w:val="24"/>
              </w:rPr>
              <w:t>858</w:t>
            </w:r>
          </w:p>
        </w:tc>
      </w:tr>
      <w:tr w:rsidR="00BE58D6" w:rsidRPr="001F40A2" w14:paraId="5612469F" w14:textId="77777777" w:rsidTr="00723B03">
        <w:tc>
          <w:tcPr>
            <w:tcW w:w="3686" w:type="dxa"/>
          </w:tcPr>
          <w:p w14:paraId="588C171D" w14:textId="77777777" w:rsidR="00BE58D6" w:rsidRPr="001F40A2" w:rsidRDefault="00BE58D6" w:rsidP="007F71FA">
            <w:pPr>
              <w:autoSpaceDE w:val="0"/>
              <w:autoSpaceDN w:val="0"/>
              <w:adjustRightInd w:val="0"/>
              <w:spacing w:after="0" w:line="240" w:lineRule="auto"/>
              <w:ind w:left="164"/>
              <w:rPr>
                <w:rFonts w:ascii="Calibri" w:hAnsi="Calibri" w:cs="Calibri"/>
              </w:rPr>
            </w:pPr>
            <w:r w:rsidRPr="001F40A2">
              <w:rPr>
                <w:rFonts w:ascii="Calibri" w:hAnsi="Calibri" w:cs="Calibri"/>
              </w:rPr>
              <w:t>Community-acquired pneumonia</w:t>
            </w:r>
          </w:p>
        </w:tc>
        <w:tc>
          <w:tcPr>
            <w:tcW w:w="1276" w:type="dxa"/>
          </w:tcPr>
          <w:p w14:paraId="115F9DF0" w14:textId="2BCD27B9" w:rsidR="00BE58D6" w:rsidRPr="001F40A2" w:rsidRDefault="00AB14BA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F55FC4">
              <w:rPr>
                <w:rFonts w:eastAsia="Times New Roman" w:cstheme="minorHAnsi"/>
                <w:szCs w:val="24"/>
              </w:rPr>
              <w:t>795</w:t>
            </w:r>
          </w:p>
        </w:tc>
        <w:tc>
          <w:tcPr>
            <w:tcW w:w="1276" w:type="dxa"/>
          </w:tcPr>
          <w:p w14:paraId="1C3AB0F8" w14:textId="5F909FA2" w:rsidR="00BE58D6" w:rsidRPr="001F40A2" w:rsidRDefault="00AB14BA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4</w:t>
            </w:r>
            <w:r w:rsidR="00AC0E33">
              <w:rPr>
                <w:rFonts w:eastAsia="Times New Roman" w:cstheme="minorHAnsi"/>
                <w:szCs w:val="24"/>
              </w:rPr>
              <w:t>97</w:t>
            </w:r>
          </w:p>
        </w:tc>
        <w:tc>
          <w:tcPr>
            <w:tcW w:w="1276" w:type="dxa"/>
          </w:tcPr>
          <w:p w14:paraId="12A3D717" w14:textId="2FDE2B09" w:rsidR="00BE58D6" w:rsidRPr="001F40A2" w:rsidRDefault="00AB14BA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1.</w:t>
            </w:r>
            <w:r w:rsidR="00AC0E33">
              <w:rPr>
                <w:rFonts w:eastAsia="Times New Roman" w:cstheme="minorHAnsi"/>
                <w:szCs w:val="24"/>
              </w:rPr>
              <w:t>273</w:t>
            </w:r>
          </w:p>
        </w:tc>
        <w:tc>
          <w:tcPr>
            <w:tcW w:w="1276" w:type="dxa"/>
          </w:tcPr>
          <w:p w14:paraId="327F3B4A" w14:textId="2419A44C" w:rsidR="00BE58D6" w:rsidRPr="001F40A2" w:rsidRDefault="0029300B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AE5CA8">
              <w:rPr>
                <w:rFonts w:eastAsia="Times New Roman" w:cstheme="minorHAnsi"/>
                <w:szCs w:val="24"/>
              </w:rPr>
              <w:t>304</w:t>
            </w:r>
          </w:p>
        </w:tc>
      </w:tr>
      <w:tr w:rsidR="00BE58D6" w:rsidRPr="001F40A2" w14:paraId="185A3D92" w14:textId="77777777" w:rsidTr="00723B03">
        <w:tc>
          <w:tcPr>
            <w:tcW w:w="3686" w:type="dxa"/>
          </w:tcPr>
          <w:p w14:paraId="162C1935" w14:textId="77777777" w:rsidR="00BE58D6" w:rsidRPr="001F40A2" w:rsidRDefault="00BE58D6" w:rsidP="007F71FA">
            <w:pPr>
              <w:autoSpaceDE w:val="0"/>
              <w:autoSpaceDN w:val="0"/>
              <w:adjustRightInd w:val="0"/>
              <w:spacing w:after="0" w:line="240" w:lineRule="auto"/>
              <w:ind w:left="164"/>
              <w:rPr>
                <w:rFonts w:ascii="Calibri" w:hAnsi="Calibri" w:cs="Calibri"/>
              </w:rPr>
            </w:pPr>
            <w:r w:rsidRPr="001F40A2">
              <w:rPr>
                <w:rFonts w:ascii="Calibri" w:hAnsi="Calibri" w:cs="Calibri"/>
              </w:rPr>
              <w:t>Neurology</w:t>
            </w:r>
          </w:p>
        </w:tc>
        <w:tc>
          <w:tcPr>
            <w:tcW w:w="1276" w:type="dxa"/>
          </w:tcPr>
          <w:p w14:paraId="34CFB8C2" w14:textId="360C8639" w:rsidR="00BE58D6" w:rsidRPr="001F40A2" w:rsidRDefault="00580084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7E4A14">
              <w:rPr>
                <w:rFonts w:eastAsia="Times New Roman" w:cstheme="minorHAnsi"/>
                <w:szCs w:val="24"/>
              </w:rPr>
              <w:t>2</w:t>
            </w:r>
            <w:r w:rsidR="00F55FC4">
              <w:rPr>
                <w:rFonts w:eastAsia="Times New Roman" w:cstheme="minorHAnsi"/>
                <w:szCs w:val="24"/>
              </w:rPr>
              <w:t>89</w:t>
            </w:r>
          </w:p>
        </w:tc>
        <w:tc>
          <w:tcPr>
            <w:tcW w:w="1276" w:type="dxa"/>
          </w:tcPr>
          <w:p w14:paraId="1FEFAE4A" w14:textId="7CA349BA" w:rsidR="00BE58D6" w:rsidRPr="001F40A2" w:rsidRDefault="007E4A14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1</w:t>
            </w:r>
            <w:r w:rsidR="00AC0E33">
              <w:rPr>
                <w:rFonts w:eastAsia="Times New Roman" w:cstheme="minorHAnsi"/>
                <w:szCs w:val="24"/>
              </w:rPr>
              <w:t>95</w:t>
            </w:r>
          </w:p>
        </w:tc>
        <w:tc>
          <w:tcPr>
            <w:tcW w:w="1276" w:type="dxa"/>
          </w:tcPr>
          <w:p w14:paraId="48FE0F1F" w14:textId="499CDC2B" w:rsidR="00BE58D6" w:rsidRPr="001F40A2" w:rsidRDefault="007E4A14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AC0E33">
              <w:rPr>
                <w:rFonts w:eastAsia="Times New Roman" w:cstheme="minorHAnsi"/>
                <w:szCs w:val="24"/>
              </w:rPr>
              <w:t>430</w:t>
            </w:r>
          </w:p>
        </w:tc>
        <w:tc>
          <w:tcPr>
            <w:tcW w:w="1276" w:type="dxa"/>
          </w:tcPr>
          <w:p w14:paraId="5596E19E" w14:textId="057BC6FB" w:rsidR="00BE58D6" w:rsidRPr="001F40A2" w:rsidRDefault="00AB14BA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&lt;</w:t>
            </w:r>
            <w:r w:rsidR="00580084">
              <w:rPr>
                <w:rFonts w:eastAsia="Times New Roman" w:cstheme="minorHAnsi"/>
                <w:szCs w:val="24"/>
              </w:rPr>
              <w:t>0.0</w:t>
            </w:r>
            <w:r>
              <w:rPr>
                <w:rFonts w:eastAsia="Times New Roman" w:cstheme="minorHAnsi"/>
                <w:szCs w:val="24"/>
              </w:rPr>
              <w:t>01</w:t>
            </w:r>
          </w:p>
        </w:tc>
      </w:tr>
      <w:tr w:rsidR="00BE58D6" w:rsidRPr="001F40A2" w14:paraId="298F7475" w14:textId="77777777" w:rsidTr="00723B03">
        <w:tc>
          <w:tcPr>
            <w:tcW w:w="3686" w:type="dxa"/>
          </w:tcPr>
          <w:p w14:paraId="58F8D557" w14:textId="78986AC0" w:rsidR="00BE58D6" w:rsidRPr="001F40A2" w:rsidRDefault="00C11D6A" w:rsidP="007F71FA">
            <w:pPr>
              <w:autoSpaceDE w:val="0"/>
              <w:autoSpaceDN w:val="0"/>
              <w:adjustRightInd w:val="0"/>
              <w:spacing w:after="0" w:line="240" w:lineRule="auto"/>
              <w:ind w:left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rgical</w:t>
            </w:r>
          </w:p>
        </w:tc>
        <w:tc>
          <w:tcPr>
            <w:tcW w:w="1276" w:type="dxa"/>
          </w:tcPr>
          <w:p w14:paraId="5D1D597F" w14:textId="1FBA39AF" w:rsidR="00BE58D6" w:rsidRPr="001F40A2" w:rsidRDefault="00580084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F55FC4">
              <w:rPr>
                <w:rFonts w:eastAsia="Times New Roman" w:cstheme="minorHAnsi"/>
                <w:szCs w:val="24"/>
              </w:rPr>
              <w:t>549</w:t>
            </w:r>
          </w:p>
        </w:tc>
        <w:tc>
          <w:tcPr>
            <w:tcW w:w="1276" w:type="dxa"/>
          </w:tcPr>
          <w:p w14:paraId="49FF56BF" w14:textId="5995C375" w:rsidR="00BE58D6" w:rsidRPr="001F40A2" w:rsidRDefault="007E4A14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AC0E33">
              <w:rPr>
                <w:rFonts w:eastAsia="Times New Roman" w:cstheme="minorHAnsi"/>
                <w:szCs w:val="24"/>
              </w:rPr>
              <w:t>405</w:t>
            </w:r>
          </w:p>
        </w:tc>
        <w:tc>
          <w:tcPr>
            <w:tcW w:w="1276" w:type="dxa"/>
          </w:tcPr>
          <w:p w14:paraId="63AFAFA8" w14:textId="61611C1C" w:rsidR="00BE58D6" w:rsidRPr="001F40A2" w:rsidRDefault="007E4A14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AE5CA8">
              <w:rPr>
                <w:rFonts w:eastAsia="Times New Roman" w:cstheme="minorHAnsi"/>
                <w:szCs w:val="24"/>
              </w:rPr>
              <w:t>745</w:t>
            </w:r>
          </w:p>
        </w:tc>
        <w:tc>
          <w:tcPr>
            <w:tcW w:w="1276" w:type="dxa"/>
          </w:tcPr>
          <w:p w14:paraId="65F2AACD" w14:textId="2449C6B1" w:rsidR="00BE58D6" w:rsidRPr="001F40A2" w:rsidRDefault="00AE5CA8" w:rsidP="007F71FA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&lt;</w:t>
            </w:r>
            <w:r w:rsidR="00580084">
              <w:rPr>
                <w:rFonts w:eastAsia="Times New Roman" w:cstheme="minorHAnsi"/>
                <w:szCs w:val="24"/>
              </w:rPr>
              <w:t>0.</w:t>
            </w:r>
            <w:r w:rsidR="00AB14BA">
              <w:rPr>
                <w:rFonts w:eastAsia="Times New Roman" w:cstheme="minorHAnsi"/>
                <w:szCs w:val="24"/>
              </w:rPr>
              <w:t>00</w:t>
            </w:r>
            <w:r>
              <w:rPr>
                <w:rFonts w:eastAsia="Times New Roman" w:cstheme="minorHAnsi"/>
                <w:szCs w:val="24"/>
              </w:rPr>
              <w:t>1</w:t>
            </w:r>
          </w:p>
        </w:tc>
      </w:tr>
    </w:tbl>
    <w:p w14:paraId="7F737B40" w14:textId="77777777" w:rsidR="00BE58D6" w:rsidRPr="00154C6D" w:rsidRDefault="00BE58D6" w:rsidP="00BE58D6">
      <w:pPr>
        <w:keepNext/>
        <w:spacing w:after="0" w:line="240" w:lineRule="auto"/>
        <w:jc w:val="both"/>
        <w:rPr>
          <w:rFonts w:eastAsia="Times New Roman" w:cstheme="minorHAnsi"/>
          <w:sz w:val="20"/>
          <w:szCs w:val="24"/>
        </w:rPr>
      </w:pPr>
      <w:r w:rsidRPr="0043178E">
        <w:rPr>
          <w:rFonts w:eastAsia="Times New Roman" w:cstheme="minorHAnsi"/>
          <w:sz w:val="20"/>
          <w:szCs w:val="24"/>
        </w:rPr>
        <w:lastRenderedPageBreak/>
        <w:t xml:space="preserve">Multivariable logistic regression analysis. OTI: orotracheal intubation group, SOFA: Sequential Organ Failure Assessment. </w:t>
      </w:r>
    </w:p>
    <w:p w14:paraId="2195113D" w14:textId="1CFABC19" w:rsidR="00BE58D6" w:rsidRDefault="00D179E2" w:rsidP="00D179E2">
      <w:pPr>
        <w:keepNext/>
        <w:tabs>
          <w:tab w:val="left" w:pos="3990"/>
        </w:tabs>
        <w:spacing w:after="0" w:line="240" w:lineRule="auto"/>
        <w:jc w:val="both"/>
        <w:rPr>
          <w:rFonts w:eastAsia="Times New Roman" w:cstheme="minorHAnsi"/>
          <w:sz w:val="20"/>
          <w:szCs w:val="24"/>
        </w:rPr>
      </w:pPr>
      <w:r>
        <w:rPr>
          <w:rFonts w:eastAsia="Times New Roman" w:cstheme="minorHAnsi"/>
          <w:sz w:val="20"/>
          <w:szCs w:val="24"/>
        </w:rPr>
        <w:tab/>
      </w:r>
    </w:p>
    <w:p w14:paraId="0740D822" w14:textId="77777777" w:rsidR="00832776" w:rsidRDefault="00832776" w:rsidP="00154C6D">
      <w:pPr>
        <w:keepNext/>
        <w:spacing w:after="0" w:line="240" w:lineRule="auto"/>
        <w:jc w:val="both"/>
        <w:rPr>
          <w:rFonts w:eastAsia="Times New Roman" w:cstheme="minorHAnsi"/>
          <w:sz w:val="20"/>
          <w:szCs w:val="24"/>
        </w:rPr>
      </w:pPr>
    </w:p>
    <w:p w14:paraId="34DED953" w14:textId="6315C016" w:rsidR="00832776" w:rsidRDefault="00BE58D6" w:rsidP="00832776">
      <w:pPr>
        <w:pStyle w:val="berschrift2"/>
      </w:pPr>
      <w:r>
        <w:t>D</w:t>
      </w:r>
      <w:r w:rsidR="00832776">
        <w:t>) Patients’ with COVID-19 excluded in logistic regression analysis</w:t>
      </w:r>
    </w:p>
    <w:p w14:paraId="644421C3" w14:textId="77777777" w:rsidR="00832776" w:rsidRPr="00985133" w:rsidRDefault="00832776" w:rsidP="00832776">
      <w:pPr>
        <w:rPr>
          <w:lang w:val="en-CA"/>
        </w:rPr>
      </w:pPr>
      <w:r>
        <w:rPr>
          <w:lang w:val="en-CA"/>
        </w:rPr>
        <w:t>Independent predictors for mortality</w:t>
      </w:r>
    </w:p>
    <w:tbl>
      <w:tblPr>
        <w:tblStyle w:val="Gitternetztabelle1hell"/>
        <w:tblW w:w="0" w:type="auto"/>
        <w:tblLayout w:type="fixed"/>
        <w:tblLook w:val="0000" w:firstRow="0" w:lastRow="0" w:firstColumn="0" w:lastColumn="0" w:noHBand="0" w:noVBand="0"/>
      </w:tblPr>
      <w:tblGrid>
        <w:gridCol w:w="3686"/>
        <w:gridCol w:w="1276"/>
        <w:gridCol w:w="1276"/>
        <w:gridCol w:w="1276"/>
        <w:gridCol w:w="1276"/>
      </w:tblGrid>
      <w:tr w:rsidR="00782BC4" w:rsidRPr="001F40A2" w14:paraId="042D8461" w14:textId="77777777" w:rsidTr="00C15ED2">
        <w:tc>
          <w:tcPr>
            <w:tcW w:w="3686" w:type="dxa"/>
            <w:tcBorders>
              <w:bottom w:val="single" w:sz="12" w:space="0" w:color="auto"/>
            </w:tcBorders>
          </w:tcPr>
          <w:p w14:paraId="18433A59" w14:textId="77777777" w:rsidR="00782BC4" w:rsidRPr="001F40A2" w:rsidRDefault="00782BC4" w:rsidP="00C15ED2">
            <w:pPr>
              <w:keepNext/>
              <w:spacing w:after="0" w:line="240" w:lineRule="auto"/>
              <w:rPr>
                <w:b/>
                <w:bCs/>
              </w:rPr>
            </w:pPr>
            <w:r w:rsidRPr="001F40A2">
              <w:rPr>
                <w:b/>
                <w:bCs/>
              </w:rPr>
              <w:t>Paramete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6222FA9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1F40A2">
              <w:rPr>
                <w:b/>
                <w:bCs/>
              </w:rPr>
              <w:t>Odds ratio</w:t>
            </w:r>
          </w:p>
        </w:tc>
        <w:tc>
          <w:tcPr>
            <w:tcW w:w="2552" w:type="dxa"/>
            <w:gridSpan w:val="2"/>
            <w:tcBorders>
              <w:bottom w:val="single" w:sz="12" w:space="0" w:color="auto"/>
            </w:tcBorders>
          </w:tcPr>
          <w:p w14:paraId="488B6399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1F40A2">
              <w:rPr>
                <w:b/>
                <w:bCs/>
              </w:rPr>
              <w:t>95% confidence interval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678D26E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b/>
                <w:bCs/>
              </w:rPr>
            </w:pPr>
            <w:r w:rsidRPr="001F40A2">
              <w:rPr>
                <w:b/>
                <w:bCs/>
              </w:rPr>
              <w:t>p-value</w:t>
            </w:r>
          </w:p>
        </w:tc>
      </w:tr>
      <w:tr w:rsidR="00782BC4" w:rsidRPr="001F40A2" w14:paraId="0FF47ABD" w14:textId="77777777" w:rsidTr="00C15ED2">
        <w:tc>
          <w:tcPr>
            <w:tcW w:w="3686" w:type="dxa"/>
            <w:tcBorders>
              <w:top w:val="single" w:sz="12" w:space="0" w:color="auto"/>
            </w:tcBorders>
          </w:tcPr>
          <w:p w14:paraId="613C3C7A" w14:textId="77777777" w:rsidR="00782BC4" w:rsidRPr="001F40A2" w:rsidRDefault="00782BC4" w:rsidP="00C15ED2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1F40A2">
              <w:t>OTI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EE8F9D9" w14:textId="77C795DA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</w:t>
            </w:r>
            <w:r>
              <w:rPr>
                <w:rFonts w:eastAsia="Times New Roman" w:cstheme="minorHAnsi"/>
                <w:szCs w:val="24"/>
              </w:rPr>
              <w:t>.5</w:t>
            </w:r>
            <w:r w:rsidR="006F02E8">
              <w:rPr>
                <w:rFonts w:eastAsia="Times New Roman" w:cstheme="minorHAnsi"/>
                <w:szCs w:val="24"/>
              </w:rPr>
              <w:t>9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AC5D865" w14:textId="4AC441E4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</w:t>
            </w:r>
            <w:r w:rsidR="00035CD0">
              <w:rPr>
                <w:rFonts w:eastAsia="Times New Roman" w:cstheme="minorHAnsi"/>
                <w:szCs w:val="24"/>
              </w:rPr>
              <w:t>.12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30B5703" w14:textId="574E6C02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2</w:t>
            </w:r>
            <w:r>
              <w:rPr>
                <w:rFonts w:eastAsia="Times New Roman" w:cstheme="minorHAnsi"/>
                <w:szCs w:val="24"/>
              </w:rPr>
              <w:t>.2</w:t>
            </w:r>
            <w:r w:rsidR="00035CD0">
              <w:rPr>
                <w:rFonts w:eastAsia="Times New Roman" w:cstheme="minorHAnsi"/>
                <w:szCs w:val="24"/>
              </w:rPr>
              <w:t>6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515CA08" w14:textId="029F49C3" w:rsidR="00782BC4" w:rsidRPr="001F40A2" w:rsidRDefault="00782BC4" w:rsidP="00C15ED2">
            <w:pPr>
              <w:keepNext/>
              <w:spacing w:after="0" w:line="240" w:lineRule="auto"/>
              <w:jc w:val="center"/>
            </w:pPr>
            <w:r w:rsidRPr="001F40A2">
              <w:rPr>
                <w:rFonts w:eastAsia="Times New Roman" w:cstheme="minorHAnsi"/>
                <w:szCs w:val="24"/>
              </w:rPr>
              <w:t>0.0</w:t>
            </w:r>
            <w:r w:rsidR="00035CD0">
              <w:rPr>
                <w:rFonts w:eastAsia="Times New Roman" w:cstheme="minorHAnsi"/>
                <w:szCs w:val="24"/>
              </w:rPr>
              <w:t>09</w:t>
            </w:r>
          </w:p>
        </w:tc>
      </w:tr>
      <w:tr w:rsidR="00782BC4" w:rsidRPr="001F40A2" w14:paraId="51825DE3" w14:textId="77777777" w:rsidTr="00C15ED2">
        <w:tc>
          <w:tcPr>
            <w:tcW w:w="3686" w:type="dxa"/>
          </w:tcPr>
          <w:p w14:paraId="3115695F" w14:textId="77777777" w:rsidR="00782BC4" w:rsidRPr="001F40A2" w:rsidRDefault="00782BC4" w:rsidP="00C15ED2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1F40A2">
              <w:t>Age [y]</w:t>
            </w:r>
          </w:p>
        </w:tc>
        <w:tc>
          <w:tcPr>
            <w:tcW w:w="1276" w:type="dxa"/>
          </w:tcPr>
          <w:p w14:paraId="1D782AA5" w14:textId="634CA101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</w:t>
            </w:r>
            <w:r w:rsidR="006F02E8">
              <w:rPr>
                <w:rFonts w:eastAsia="Times New Roman" w:cstheme="minorHAnsi"/>
                <w:szCs w:val="24"/>
              </w:rPr>
              <w:t>30</w:t>
            </w:r>
          </w:p>
        </w:tc>
        <w:tc>
          <w:tcPr>
            <w:tcW w:w="1276" w:type="dxa"/>
          </w:tcPr>
          <w:p w14:paraId="2608BA35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2</w:t>
            </w:r>
            <w:r>
              <w:rPr>
                <w:rFonts w:eastAsia="Times New Roman" w:cstheme="minorHAnsi"/>
                <w:szCs w:val="24"/>
              </w:rPr>
              <w:t>0</w:t>
            </w:r>
          </w:p>
        </w:tc>
        <w:tc>
          <w:tcPr>
            <w:tcW w:w="1276" w:type="dxa"/>
          </w:tcPr>
          <w:p w14:paraId="37DC5AEC" w14:textId="3A28B1F2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</w:t>
            </w:r>
            <w:r w:rsidR="00035CD0">
              <w:rPr>
                <w:rFonts w:eastAsia="Times New Roman" w:cstheme="minorHAnsi"/>
                <w:szCs w:val="24"/>
              </w:rPr>
              <w:t>40</w:t>
            </w:r>
          </w:p>
        </w:tc>
        <w:tc>
          <w:tcPr>
            <w:tcW w:w="1276" w:type="dxa"/>
          </w:tcPr>
          <w:p w14:paraId="1B98D725" w14:textId="77777777" w:rsidR="00782BC4" w:rsidRPr="001F40A2" w:rsidRDefault="00782BC4" w:rsidP="00C15ED2">
            <w:pPr>
              <w:keepNext/>
              <w:spacing w:after="0" w:line="240" w:lineRule="auto"/>
              <w:jc w:val="center"/>
            </w:pPr>
            <w:r w:rsidRPr="001F40A2">
              <w:t>&lt;</w:t>
            </w:r>
            <w:r w:rsidRPr="001F40A2">
              <w:rPr>
                <w:rFonts w:eastAsia="Times New Roman" w:cstheme="minorHAnsi"/>
                <w:szCs w:val="24"/>
              </w:rPr>
              <w:t>0.00</w:t>
            </w:r>
            <w:r w:rsidRPr="001F40A2">
              <w:t>1</w:t>
            </w:r>
          </w:p>
        </w:tc>
      </w:tr>
      <w:tr w:rsidR="00782BC4" w:rsidRPr="001F40A2" w14:paraId="00FF8863" w14:textId="77777777" w:rsidTr="00C15ED2">
        <w:tc>
          <w:tcPr>
            <w:tcW w:w="3686" w:type="dxa"/>
          </w:tcPr>
          <w:p w14:paraId="1158B731" w14:textId="77777777" w:rsidR="00782BC4" w:rsidRPr="001F40A2" w:rsidRDefault="00782BC4" w:rsidP="00C15ED2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SOFA on day of intubation</w:t>
            </w:r>
          </w:p>
        </w:tc>
        <w:tc>
          <w:tcPr>
            <w:tcW w:w="1276" w:type="dxa"/>
          </w:tcPr>
          <w:p w14:paraId="13789198" w14:textId="503DB7C6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1</w:t>
            </w:r>
            <w:r w:rsidR="006F02E8">
              <w:rPr>
                <w:rFonts w:eastAsia="Times New Roman" w:cstheme="minorHAnsi"/>
                <w:szCs w:val="24"/>
              </w:rPr>
              <w:t>84</w:t>
            </w:r>
          </w:p>
        </w:tc>
        <w:tc>
          <w:tcPr>
            <w:tcW w:w="1276" w:type="dxa"/>
          </w:tcPr>
          <w:p w14:paraId="13762FF1" w14:textId="0EA75A9F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1</w:t>
            </w:r>
            <w:r>
              <w:rPr>
                <w:rFonts w:eastAsia="Times New Roman" w:cstheme="minorHAnsi"/>
                <w:szCs w:val="24"/>
              </w:rPr>
              <w:t>3</w:t>
            </w:r>
            <w:r w:rsidR="00035CD0">
              <w:rPr>
                <w:rFonts w:eastAsia="Times New Roman" w:cstheme="minorHAnsi"/>
                <w:szCs w:val="24"/>
              </w:rPr>
              <w:t>3</w:t>
            </w:r>
          </w:p>
        </w:tc>
        <w:tc>
          <w:tcPr>
            <w:tcW w:w="1276" w:type="dxa"/>
          </w:tcPr>
          <w:p w14:paraId="3819DB1C" w14:textId="5C6D8AC5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2</w:t>
            </w:r>
            <w:r w:rsidR="00035CD0">
              <w:rPr>
                <w:rFonts w:eastAsia="Times New Roman" w:cstheme="minorHAnsi"/>
                <w:szCs w:val="24"/>
              </w:rPr>
              <w:t>38</w:t>
            </w:r>
          </w:p>
        </w:tc>
        <w:tc>
          <w:tcPr>
            <w:tcW w:w="1276" w:type="dxa"/>
          </w:tcPr>
          <w:p w14:paraId="52F7A19B" w14:textId="77777777" w:rsidR="00782BC4" w:rsidRPr="001F40A2" w:rsidRDefault="00782BC4" w:rsidP="00C15ED2">
            <w:pPr>
              <w:keepNext/>
              <w:spacing w:after="0" w:line="240" w:lineRule="auto"/>
              <w:jc w:val="center"/>
            </w:pPr>
            <w:r w:rsidRPr="001F40A2">
              <w:t>&lt;</w:t>
            </w:r>
            <w:r w:rsidRPr="001F40A2">
              <w:rPr>
                <w:rFonts w:eastAsia="Times New Roman" w:cstheme="minorHAnsi"/>
                <w:szCs w:val="24"/>
              </w:rPr>
              <w:t>0.00</w:t>
            </w:r>
            <w:r w:rsidRPr="001F40A2">
              <w:t>1</w:t>
            </w:r>
          </w:p>
        </w:tc>
      </w:tr>
      <w:tr w:rsidR="00782BC4" w:rsidRPr="001F40A2" w14:paraId="539811C7" w14:textId="77777777" w:rsidTr="00C15ED2">
        <w:tc>
          <w:tcPr>
            <w:tcW w:w="3686" w:type="dxa"/>
          </w:tcPr>
          <w:p w14:paraId="661FDF9B" w14:textId="77777777" w:rsidR="00782BC4" w:rsidRPr="001F40A2" w:rsidRDefault="00782BC4" w:rsidP="00C15ED2">
            <w:pPr>
              <w:keepNext/>
              <w:spacing w:after="0" w:line="240" w:lineRule="auto"/>
              <w:rPr>
                <w:rFonts w:eastAsia="Times New Roman" w:cstheme="minorHAnsi"/>
                <w:szCs w:val="24"/>
              </w:rPr>
            </w:pPr>
            <w:r w:rsidRPr="001F40A2">
              <w:t>Length of ventilation [d]</w:t>
            </w:r>
          </w:p>
        </w:tc>
        <w:tc>
          <w:tcPr>
            <w:tcW w:w="1276" w:type="dxa"/>
          </w:tcPr>
          <w:p w14:paraId="6FD22C80" w14:textId="61B6C513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3</w:t>
            </w:r>
            <w:r w:rsidR="006F02E8">
              <w:rPr>
                <w:rFonts w:eastAsia="Times New Roman" w:cstheme="minorHAnsi"/>
                <w:szCs w:val="24"/>
              </w:rPr>
              <w:t>1</w:t>
            </w:r>
          </w:p>
        </w:tc>
        <w:tc>
          <w:tcPr>
            <w:tcW w:w="1276" w:type="dxa"/>
          </w:tcPr>
          <w:p w14:paraId="6D022515" w14:textId="198FDB93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0</w:t>
            </w:r>
            <w:r w:rsidR="00035CD0">
              <w:rPr>
                <w:rFonts w:eastAsia="Times New Roman" w:cstheme="minorHAnsi"/>
                <w:szCs w:val="24"/>
              </w:rPr>
              <w:t>2</w:t>
            </w:r>
          </w:p>
        </w:tc>
        <w:tc>
          <w:tcPr>
            <w:tcW w:w="1276" w:type="dxa"/>
          </w:tcPr>
          <w:p w14:paraId="065576C4" w14:textId="2BE2B46B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.06</w:t>
            </w:r>
            <w:r w:rsidR="00035CD0">
              <w:rPr>
                <w:rFonts w:eastAsia="Times New Roman" w:cstheme="minorHAnsi"/>
                <w:szCs w:val="24"/>
              </w:rPr>
              <w:t>1</w:t>
            </w:r>
          </w:p>
        </w:tc>
        <w:tc>
          <w:tcPr>
            <w:tcW w:w="1276" w:type="dxa"/>
          </w:tcPr>
          <w:p w14:paraId="17B9F27B" w14:textId="1FADF5D9" w:rsidR="00782BC4" w:rsidRPr="001F40A2" w:rsidRDefault="00782BC4" w:rsidP="00C15ED2">
            <w:pPr>
              <w:keepNext/>
              <w:spacing w:after="0" w:line="240" w:lineRule="auto"/>
              <w:jc w:val="center"/>
            </w:pPr>
            <w:r w:rsidRPr="001F40A2">
              <w:rPr>
                <w:rFonts w:eastAsia="Times New Roman" w:cstheme="minorHAnsi"/>
                <w:szCs w:val="24"/>
              </w:rPr>
              <w:t>0.0</w:t>
            </w:r>
            <w:r w:rsidR="008273BF">
              <w:rPr>
                <w:rFonts w:eastAsia="Times New Roman" w:cstheme="minorHAnsi"/>
                <w:szCs w:val="24"/>
              </w:rPr>
              <w:t>36</w:t>
            </w:r>
          </w:p>
        </w:tc>
      </w:tr>
      <w:tr w:rsidR="00782BC4" w:rsidRPr="001F40A2" w14:paraId="6BEED3E8" w14:textId="77777777" w:rsidTr="00C15ED2">
        <w:tc>
          <w:tcPr>
            <w:tcW w:w="3686" w:type="dxa"/>
          </w:tcPr>
          <w:p w14:paraId="0BEEE8DF" w14:textId="77777777" w:rsidR="00782BC4" w:rsidRPr="001F40A2" w:rsidRDefault="00782BC4" w:rsidP="00C15ED2">
            <w:pPr>
              <w:keepNext/>
              <w:spacing w:after="0" w:line="240" w:lineRule="auto"/>
            </w:pPr>
            <w:r w:rsidRPr="001F40A2">
              <w:t>number of intubations [n]</w:t>
            </w:r>
          </w:p>
        </w:tc>
        <w:tc>
          <w:tcPr>
            <w:tcW w:w="1276" w:type="dxa"/>
          </w:tcPr>
          <w:p w14:paraId="676863DD" w14:textId="5C8146FB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t>0.8</w:t>
            </w:r>
            <w:r w:rsidR="00035CD0">
              <w:t>90</w:t>
            </w:r>
          </w:p>
        </w:tc>
        <w:tc>
          <w:tcPr>
            <w:tcW w:w="1276" w:type="dxa"/>
          </w:tcPr>
          <w:p w14:paraId="2ACBFF9C" w14:textId="428E9570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t>0.7</w:t>
            </w:r>
            <w:r w:rsidR="00035CD0">
              <w:t>92</w:t>
            </w:r>
          </w:p>
        </w:tc>
        <w:tc>
          <w:tcPr>
            <w:tcW w:w="1276" w:type="dxa"/>
          </w:tcPr>
          <w:p w14:paraId="6F19D3D8" w14:textId="55072590" w:rsidR="00782BC4" w:rsidRPr="001F40A2" w:rsidRDefault="00035CD0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1.001</w:t>
            </w:r>
          </w:p>
        </w:tc>
        <w:tc>
          <w:tcPr>
            <w:tcW w:w="1276" w:type="dxa"/>
          </w:tcPr>
          <w:p w14:paraId="4CE0ECF2" w14:textId="3D33E91C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t>0.</w:t>
            </w:r>
            <w:r>
              <w:t>0</w:t>
            </w:r>
            <w:r w:rsidR="008273BF">
              <w:t>52</w:t>
            </w:r>
          </w:p>
        </w:tc>
      </w:tr>
      <w:tr w:rsidR="00782BC4" w:rsidRPr="001F40A2" w14:paraId="3405900C" w14:textId="77777777" w:rsidTr="00C15ED2">
        <w:tc>
          <w:tcPr>
            <w:tcW w:w="3686" w:type="dxa"/>
          </w:tcPr>
          <w:p w14:paraId="44445CDF" w14:textId="77777777" w:rsidR="00782BC4" w:rsidRPr="001F40A2" w:rsidRDefault="00782BC4" w:rsidP="00C15ED2">
            <w:pPr>
              <w:keepNext/>
              <w:spacing w:after="0" w:line="240" w:lineRule="auto"/>
              <w:rPr>
                <w:b/>
                <w:bCs/>
              </w:rPr>
            </w:pPr>
            <w:r w:rsidRPr="001F40A2">
              <w:rPr>
                <w:b/>
                <w:bCs/>
              </w:rPr>
              <w:t>Patients’ disease category:</w:t>
            </w:r>
          </w:p>
        </w:tc>
        <w:tc>
          <w:tcPr>
            <w:tcW w:w="1276" w:type="dxa"/>
          </w:tcPr>
          <w:p w14:paraId="0DABBEF1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10C8D48F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038F1D7D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4"/>
              </w:rPr>
            </w:pPr>
          </w:p>
        </w:tc>
        <w:tc>
          <w:tcPr>
            <w:tcW w:w="1276" w:type="dxa"/>
          </w:tcPr>
          <w:p w14:paraId="246AE5FB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Cs w:val="24"/>
              </w:rPr>
            </w:pPr>
          </w:p>
        </w:tc>
      </w:tr>
      <w:tr w:rsidR="00782BC4" w:rsidRPr="001F40A2" w14:paraId="2A3FAF85" w14:textId="77777777" w:rsidTr="00C15ED2">
        <w:tc>
          <w:tcPr>
            <w:tcW w:w="3686" w:type="dxa"/>
          </w:tcPr>
          <w:p w14:paraId="5473E93C" w14:textId="77777777" w:rsidR="00782BC4" w:rsidRPr="001F40A2" w:rsidRDefault="00782BC4" w:rsidP="00C15ED2">
            <w:pPr>
              <w:autoSpaceDE w:val="0"/>
              <w:autoSpaceDN w:val="0"/>
              <w:adjustRightInd w:val="0"/>
              <w:spacing w:after="0" w:line="240" w:lineRule="auto"/>
              <w:ind w:left="164"/>
            </w:pPr>
            <w:r>
              <w:rPr>
                <w:rFonts w:ascii="Calibri" w:hAnsi="Calibri" w:cs="Calibri"/>
              </w:rPr>
              <w:t>Medical</w:t>
            </w:r>
            <w:r w:rsidRPr="001F40A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76" w:type="dxa"/>
          </w:tcPr>
          <w:p w14:paraId="7DC78A92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1</w:t>
            </w:r>
          </w:p>
        </w:tc>
        <w:tc>
          <w:tcPr>
            <w:tcW w:w="3828" w:type="dxa"/>
            <w:gridSpan w:val="3"/>
          </w:tcPr>
          <w:p w14:paraId="6B1BF2D4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 w:rsidRPr="001F40A2">
              <w:rPr>
                <w:rFonts w:eastAsia="Times New Roman" w:cstheme="minorHAnsi"/>
                <w:szCs w:val="24"/>
              </w:rPr>
              <w:t>Reference</w:t>
            </w:r>
          </w:p>
        </w:tc>
      </w:tr>
      <w:tr w:rsidR="00782BC4" w:rsidRPr="001F40A2" w14:paraId="2395B187" w14:textId="77777777" w:rsidTr="00C15ED2">
        <w:tc>
          <w:tcPr>
            <w:tcW w:w="3686" w:type="dxa"/>
          </w:tcPr>
          <w:p w14:paraId="338F48D9" w14:textId="77777777" w:rsidR="00782BC4" w:rsidRPr="001F40A2" w:rsidRDefault="00782BC4" w:rsidP="00C15ED2">
            <w:pPr>
              <w:autoSpaceDE w:val="0"/>
              <w:autoSpaceDN w:val="0"/>
              <w:adjustRightInd w:val="0"/>
              <w:spacing w:after="0" w:line="240" w:lineRule="auto"/>
              <w:ind w:left="164"/>
              <w:rPr>
                <w:rFonts w:ascii="Calibri" w:hAnsi="Calibri" w:cs="Calibri"/>
              </w:rPr>
            </w:pPr>
            <w:r w:rsidRPr="001F40A2">
              <w:rPr>
                <w:rFonts w:ascii="Calibri" w:hAnsi="Calibri" w:cs="Calibri"/>
              </w:rPr>
              <w:t>Community-acquired pneumonia</w:t>
            </w:r>
          </w:p>
        </w:tc>
        <w:tc>
          <w:tcPr>
            <w:tcW w:w="1276" w:type="dxa"/>
          </w:tcPr>
          <w:p w14:paraId="1AEA7AC3" w14:textId="524BD9D0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8273BF">
              <w:rPr>
                <w:rFonts w:eastAsia="Times New Roman" w:cstheme="minorHAnsi"/>
                <w:szCs w:val="24"/>
              </w:rPr>
              <w:t>807</w:t>
            </w:r>
          </w:p>
        </w:tc>
        <w:tc>
          <w:tcPr>
            <w:tcW w:w="1276" w:type="dxa"/>
          </w:tcPr>
          <w:p w14:paraId="30743AB8" w14:textId="1C1BA4DB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</w:t>
            </w:r>
            <w:r w:rsidR="008273BF">
              <w:rPr>
                <w:rFonts w:eastAsia="Times New Roman" w:cstheme="minorHAnsi"/>
                <w:szCs w:val="24"/>
              </w:rPr>
              <w:t>504</w:t>
            </w:r>
          </w:p>
        </w:tc>
        <w:tc>
          <w:tcPr>
            <w:tcW w:w="1276" w:type="dxa"/>
          </w:tcPr>
          <w:p w14:paraId="75FD814D" w14:textId="5B522E56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1.2</w:t>
            </w:r>
            <w:r w:rsidR="008273BF">
              <w:rPr>
                <w:rFonts w:eastAsia="Times New Roman" w:cstheme="minorHAnsi"/>
                <w:szCs w:val="24"/>
              </w:rPr>
              <w:t>92</w:t>
            </w:r>
          </w:p>
        </w:tc>
        <w:tc>
          <w:tcPr>
            <w:tcW w:w="1276" w:type="dxa"/>
          </w:tcPr>
          <w:p w14:paraId="19566CB9" w14:textId="50282C08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3</w:t>
            </w:r>
            <w:r w:rsidR="009C58A0">
              <w:rPr>
                <w:rFonts w:eastAsia="Times New Roman" w:cstheme="minorHAnsi"/>
                <w:szCs w:val="24"/>
              </w:rPr>
              <w:t>72</w:t>
            </w:r>
          </w:p>
        </w:tc>
      </w:tr>
      <w:tr w:rsidR="00782BC4" w:rsidRPr="001F40A2" w14:paraId="10FA4391" w14:textId="77777777" w:rsidTr="00C15ED2">
        <w:tc>
          <w:tcPr>
            <w:tcW w:w="3686" w:type="dxa"/>
          </w:tcPr>
          <w:p w14:paraId="40C843FC" w14:textId="77777777" w:rsidR="00782BC4" w:rsidRPr="001F40A2" w:rsidRDefault="00782BC4" w:rsidP="00C15ED2">
            <w:pPr>
              <w:autoSpaceDE w:val="0"/>
              <w:autoSpaceDN w:val="0"/>
              <w:adjustRightInd w:val="0"/>
              <w:spacing w:after="0" w:line="240" w:lineRule="auto"/>
              <w:ind w:left="164"/>
              <w:rPr>
                <w:rFonts w:ascii="Calibri" w:hAnsi="Calibri" w:cs="Calibri"/>
              </w:rPr>
            </w:pPr>
            <w:r w:rsidRPr="001F40A2">
              <w:rPr>
                <w:rFonts w:ascii="Calibri" w:hAnsi="Calibri" w:cs="Calibri"/>
              </w:rPr>
              <w:t>Neurology</w:t>
            </w:r>
          </w:p>
        </w:tc>
        <w:tc>
          <w:tcPr>
            <w:tcW w:w="1276" w:type="dxa"/>
          </w:tcPr>
          <w:p w14:paraId="5DE5005F" w14:textId="57C95735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2</w:t>
            </w:r>
            <w:r w:rsidR="008273BF">
              <w:rPr>
                <w:rFonts w:eastAsia="Times New Roman" w:cstheme="minorHAnsi"/>
                <w:szCs w:val="24"/>
              </w:rPr>
              <w:t>90</w:t>
            </w:r>
          </w:p>
        </w:tc>
        <w:tc>
          <w:tcPr>
            <w:tcW w:w="1276" w:type="dxa"/>
          </w:tcPr>
          <w:p w14:paraId="354C36F2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195</w:t>
            </w:r>
          </w:p>
        </w:tc>
        <w:tc>
          <w:tcPr>
            <w:tcW w:w="1276" w:type="dxa"/>
          </w:tcPr>
          <w:p w14:paraId="47E4B41C" w14:textId="76194820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43</w:t>
            </w:r>
            <w:r w:rsidR="008273BF">
              <w:rPr>
                <w:rFonts w:eastAsia="Times New Roman" w:cstheme="minorHAnsi"/>
                <w:szCs w:val="24"/>
              </w:rPr>
              <w:t>1</w:t>
            </w:r>
          </w:p>
        </w:tc>
        <w:tc>
          <w:tcPr>
            <w:tcW w:w="1276" w:type="dxa"/>
          </w:tcPr>
          <w:p w14:paraId="2BDE79FA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&lt;0.001</w:t>
            </w:r>
          </w:p>
        </w:tc>
      </w:tr>
      <w:tr w:rsidR="00782BC4" w:rsidRPr="001F40A2" w14:paraId="16B171A1" w14:textId="77777777" w:rsidTr="00C15ED2">
        <w:tc>
          <w:tcPr>
            <w:tcW w:w="3686" w:type="dxa"/>
          </w:tcPr>
          <w:p w14:paraId="6BFEB9AF" w14:textId="77777777" w:rsidR="00782BC4" w:rsidRPr="001F40A2" w:rsidRDefault="00782BC4" w:rsidP="00C15ED2">
            <w:pPr>
              <w:autoSpaceDE w:val="0"/>
              <w:autoSpaceDN w:val="0"/>
              <w:adjustRightInd w:val="0"/>
              <w:spacing w:after="0" w:line="240" w:lineRule="auto"/>
              <w:ind w:left="164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rgical</w:t>
            </w:r>
          </w:p>
        </w:tc>
        <w:tc>
          <w:tcPr>
            <w:tcW w:w="1276" w:type="dxa"/>
          </w:tcPr>
          <w:p w14:paraId="26266EA1" w14:textId="0202448D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54</w:t>
            </w:r>
            <w:r w:rsidR="008273BF">
              <w:rPr>
                <w:rFonts w:eastAsia="Times New Roman" w:cstheme="minorHAnsi"/>
                <w:szCs w:val="24"/>
              </w:rPr>
              <w:t>6</w:t>
            </w:r>
          </w:p>
        </w:tc>
        <w:tc>
          <w:tcPr>
            <w:tcW w:w="1276" w:type="dxa"/>
          </w:tcPr>
          <w:p w14:paraId="2B6EDA4D" w14:textId="12FA95FD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40</w:t>
            </w:r>
            <w:r w:rsidR="008273BF">
              <w:rPr>
                <w:rFonts w:eastAsia="Times New Roman" w:cstheme="minorHAnsi"/>
                <w:szCs w:val="24"/>
              </w:rPr>
              <w:t>2</w:t>
            </w:r>
          </w:p>
        </w:tc>
        <w:tc>
          <w:tcPr>
            <w:tcW w:w="1276" w:type="dxa"/>
          </w:tcPr>
          <w:p w14:paraId="56B97E35" w14:textId="31ACD36B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0.74</w:t>
            </w:r>
            <w:r w:rsidR="008273BF">
              <w:rPr>
                <w:rFonts w:eastAsia="Times New Roman" w:cstheme="minorHAnsi"/>
                <w:szCs w:val="24"/>
              </w:rPr>
              <w:t>0</w:t>
            </w:r>
          </w:p>
        </w:tc>
        <w:tc>
          <w:tcPr>
            <w:tcW w:w="1276" w:type="dxa"/>
          </w:tcPr>
          <w:p w14:paraId="252BA6F9" w14:textId="77777777" w:rsidR="00782BC4" w:rsidRPr="001F40A2" w:rsidRDefault="00782BC4" w:rsidP="00C15ED2">
            <w:pPr>
              <w:keepNext/>
              <w:spacing w:after="0" w:line="240" w:lineRule="auto"/>
              <w:jc w:val="center"/>
              <w:rPr>
                <w:rFonts w:eastAsia="Times New Roman" w:cstheme="minorHAnsi"/>
                <w:szCs w:val="24"/>
              </w:rPr>
            </w:pPr>
            <w:r>
              <w:rPr>
                <w:rFonts w:eastAsia="Times New Roman" w:cstheme="minorHAnsi"/>
                <w:szCs w:val="24"/>
              </w:rPr>
              <w:t>&lt;0.001</w:t>
            </w:r>
          </w:p>
        </w:tc>
      </w:tr>
    </w:tbl>
    <w:p w14:paraId="12EA031D" w14:textId="77777777" w:rsidR="00832776" w:rsidRDefault="00832776" w:rsidP="00832776">
      <w:pPr>
        <w:keepNext/>
        <w:spacing w:after="0" w:line="240" w:lineRule="auto"/>
        <w:jc w:val="both"/>
        <w:rPr>
          <w:rFonts w:eastAsia="Times New Roman" w:cstheme="minorHAnsi"/>
          <w:sz w:val="20"/>
          <w:szCs w:val="24"/>
        </w:rPr>
      </w:pPr>
      <w:r w:rsidRPr="0043178E">
        <w:rPr>
          <w:rFonts w:eastAsia="Times New Roman" w:cstheme="minorHAnsi"/>
          <w:sz w:val="20"/>
          <w:szCs w:val="24"/>
        </w:rPr>
        <w:t xml:space="preserve">Multivariable logistic regression analysis. OTI: orotracheal intubation group, SOFA: Sequential Organ Failure Assessment. </w:t>
      </w:r>
    </w:p>
    <w:p w14:paraId="456B6E14" w14:textId="77777777" w:rsidR="00C97B37" w:rsidRPr="00154C6D" w:rsidRDefault="00C97B37" w:rsidP="00832776">
      <w:pPr>
        <w:keepNext/>
        <w:spacing w:after="0" w:line="240" w:lineRule="auto"/>
        <w:jc w:val="both"/>
        <w:rPr>
          <w:rFonts w:eastAsia="Times New Roman" w:cstheme="minorHAnsi"/>
          <w:sz w:val="20"/>
          <w:szCs w:val="24"/>
        </w:rPr>
      </w:pPr>
    </w:p>
    <w:p w14:paraId="4D6EF5F7" w14:textId="77777777" w:rsidR="00832776" w:rsidRDefault="00832776" w:rsidP="00154C6D">
      <w:pPr>
        <w:keepNext/>
        <w:spacing w:after="0" w:line="240" w:lineRule="auto"/>
        <w:jc w:val="both"/>
        <w:rPr>
          <w:rFonts w:eastAsia="Times New Roman" w:cstheme="minorHAnsi"/>
          <w:sz w:val="20"/>
          <w:szCs w:val="24"/>
        </w:rPr>
      </w:pPr>
    </w:p>
    <w:p w14:paraId="64532C63" w14:textId="2D80A6A1" w:rsidR="0041399B" w:rsidRDefault="0041399B" w:rsidP="00C97B37">
      <w:pPr>
        <w:pStyle w:val="Figureberschrift"/>
      </w:pPr>
      <w:r>
        <w:t>Table S6: RASS</w:t>
      </w:r>
      <w:r w:rsidR="00C97B37">
        <w:t xml:space="preserve"> 0 or -1 from day 1 to 3 </w:t>
      </w:r>
      <w:r w:rsidR="004C0EFE">
        <w:t xml:space="preserve">according to </w:t>
      </w:r>
      <w:r w:rsidR="007F3C48">
        <w:t>disease categories</w:t>
      </w:r>
    </w:p>
    <w:p w14:paraId="124713A4" w14:textId="77777777" w:rsidR="00D62855" w:rsidRDefault="00D62855" w:rsidP="00D62855">
      <w:pPr>
        <w:pStyle w:val="FigureCaption"/>
        <w:rPr>
          <w:lang w:val="en-GB" w:eastAsia="en-US"/>
        </w:rPr>
      </w:pPr>
    </w:p>
    <w:tbl>
      <w:tblPr>
        <w:tblStyle w:val="Gitternetztabelle1hell"/>
        <w:tblW w:w="9067" w:type="dxa"/>
        <w:tblLook w:val="04A0" w:firstRow="1" w:lastRow="0" w:firstColumn="1" w:lastColumn="0" w:noHBand="0" w:noVBand="1"/>
      </w:tblPr>
      <w:tblGrid>
        <w:gridCol w:w="2400"/>
        <w:gridCol w:w="2766"/>
        <w:gridCol w:w="2767"/>
        <w:gridCol w:w="1134"/>
      </w:tblGrid>
      <w:tr w:rsidR="00D62855" w:rsidRPr="002C2D2C" w14:paraId="317A32D6" w14:textId="77777777" w:rsidTr="00756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Align w:val="center"/>
          </w:tcPr>
          <w:p w14:paraId="0C02BB93" w14:textId="7FEBFCD8" w:rsidR="00D62855" w:rsidRPr="002C2D2C" w:rsidRDefault="00D62855" w:rsidP="00C15ED2">
            <w:pPr>
              <w:spacing w:after="0" w:line="240" w:lineRule="auto"/>
            </w:pPr>
            <w:r>
              <w:t>Disease category</w:t>
            </w:r>
          </w:p>
        </w:tc>
        <w:tc>
          <w:tcPr>
            <w:tcW w:w="2766" w:type="dxa"/>
            <w:vAlign w:val="center"/>
          </w:tcPr>
          <w:p w14:paraId="5FE2A622" w14:textId="77777777" w:rsidR="00D62855" w:rsidRPr="002C2D2C" w:rsidRDefault="00D62855" w:rsidP="00C15E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>Orotracheal intubation</w:t>
            </w:r>
          </w:p>
          <w:p w14:paraId="150C4342" w14:textId="01BE3710" w:rsidR="00D62855" w:rsidRPr="002C2D2C" w:rsidRDefault="00D62855" w:rsidP="00C15E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 xml:space="preserve">(n = </w:t>
            </w:r>
            <w:r>
              <w:t>1298</w:t>
            </w:r>
            <w:r w:rsidRPr="002C2D2C">
              <w:t>)</w:t>
            </w:r>
          </w:p>
        </w:tc>
        <w:tc>
          <w:tcPr>
            <w:tcW w:w="2767" w:type="dxa"/>
            <w:vAlign w:val="center"/>
          </w:tcPr>
          <w:p w14:paraId="127CE829" w14:textId="77777777" w:rsidR="00D62855" w:rsidRPr="002C2D2C" w:rsidRDefault="00D62855" w:rsidP="00C15E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>Nasotracheal intubation</w:t>
            </w:r>
          </w:p>
          <w:p w14:paraId="5CE334AD" w14:textId="393A3465" w:rsidR="00D62855" w:rsidRPr="002C2D2C" w:rsidRDefault="00D62855" w:rsidP="00C15E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 xml:space="preserve">(n = </w:t>
            </w:r>
            <w:r>
              <w:t>329</w:t>
            </w:r>
            <w:r w:rsidRPr="002C2D2C">
              <w:t>)</w:t>
            </w:r>
          </w:p>
        </w:tc>
        <w:tc>
          <w:tcPr>
            <w:tcW w:w="1134" w:type="dxa"/>
            <w:vAlign w:val="center"/>
          </w:tcPr>
          <w:p w14:paraId="1368AB24" w14:textId="77777777" w:rsidR="00D62855" w:rsidRPr="002C2D2C" w:rsidRDefault="00D62855" w:rsidP="00C15ED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>p-value</w:t>
            </w:r>
          </w:p>
        </w:tc>
      </w:tr>
      <w:tr w:rsidR="00D62855" w:rsidRPr="002C2D2C" w14:paraId="6BAA144E" w14:textId="77777777" w:rsidTr="007560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37FCFC68" w14:textId="6EA532E5" w:rsidR="00D62855" w:rsidRPr="00A86D85" w:rsidRDefault="00D62855" w:rsidP="00C15ED2">
            <w:pPr>
              <w:spacing w:after="0" w:line="240" w:lineRule="auto"/>
              <w:rPr>
                <w:b w:val="0"/>
                <w:bCs w:val="0"/>
              </w:rPr>
            </w:pPr>
            <w:r w:rsidRPr="00A86D85">
              <w:rPr>
                <w:b w:val="0"/>
                <w:bCs w:val="0"/>
              </w:rPr>
              <w:t>Medical</w:t>
            </w:r>
          </w:p>
        </w:tc>
        <w:tc>
          <w:tcPr>
            <w:tcW w:w="2766" w:type="dxa"/>
            <w:vAlign w:val="center"/>
          </w:tcPr>
          <w:p w14:paraId="7F6BF240" w14:textId="5BE87453" w:rsidR="00D62855" w:rsidRPr="002C2D2C" w:rsidRDefault="007F1721" w:rsidP="00C15E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 ± 5.9 h/d</w:t>
            </w:r>
          </w:p>
        </w:tc>
        <w:tc>
          <w:tcPr>
            <w:tcW w:w="2767" w:type="dxa"/>
            <w:vAlign w:val="center"/>
          </w:tcPr>
          <w:p w14:paraId="6B398499" w14:textId="7AC7D788" w:rsidR="00D62855" w:rsidRPr="002C2D2C" w:rsidRDefault="007F1721" w:rsidP="00C15E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1 ± 9.0 h/d</w:t>
            </w:r>
          </w:p>
        </w:tc>
        <w:tc>
          <w:tcPr>
            <w:tcW w:w="1134" w:type="dxa"/>
            <w:vAlign w:val="center"/>
          </w:tcPr>
          <w:p w14:paraId="18A0CB75" w14:textId="5076DA1E" w:rsidR="00D62855" w:rsidRPr="002C2D2C" w:rsidRDefault="007F1721" w:rsidP="00C15ED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A86D85" w:rsidRPr="002C2D2C" w14:paraId="35E05593" w14:textId="77777777" w:rsidTr="007560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0FCF8418" w14:textId="4899C1FA" w:rsidR="00A86D85" w:rsidRPr="00A86D85" w:rsidRDefault="00A86D85" w:rsidP="00A86D85">
            <w:pPr>
              <w:spacing w:after="0" w:line="240" w:lineRule="auto"/>
              <w:rPr>
                <w:b w:val="0"/>
                <w:bCs w:val="0"/>
              </w:rPr>
            </w:pPr>
            <w:r w:rsidRPr="00A86D85">
              <w:rPr>
                <w:rFonts w:ascii="Calibri" w:hAnsi="Calibri" w:cs="Calibri"/>
                <w:b w:val="0"/>
                <w:bCs w:val="0"/>
              </w:rPr>
              <w:t>Community-acquired pneumonia</w:t>
            </w:r>
          </w:p>
        </w:tc>
        <w:tc>
          <w:tcPr>
            <w:tcW w:w="2766" w:type="dxa"/>
            <w:vAlign w:val="center"/>
          </w:tcPr>
          <w:p w14:paraId="270B437E" w14:textId="45C3CB8C" w:rsidR="00A86D85" w:rsidRDefault="00814367" w:rsidP="00A86D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 ± 5.4 h/d</w:t>
            </w:r>
          </w:p>
        </w:tc>
        <w:tc>
          <w:tcPr>
            <w:tcW w:w="2767" w:type="dxa"/>
            <w:vAlign w:val="center"/>
          </w:tcPr>
          <w:p w14:paraId="76290A25" w14:textId="0CE627A2" w:rsidR="00A86D85" w:rsidRDefault="00814367" w:rsidP="00A86D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 ± 8.2 h/d</w:t>
            </w:r>
          </w:p>
        </w:tc>
        <w:tc>
          <w:tcPr>
            <w:tcW w:w="1134" w:type="dxa"/>
            <w:vAlign w:val="center"/>
          </w:tcPr>
          <w:p w14:paraId="1F771153" w14:textId="1674C53F" w:rsidR="00A86D85" w:rsidRDefault="00A5489A" w:rsidP="00A86D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1</w:t>
            </w:r>
          </w:p>
        </w:tc>
      </w:tr>
      <w:tr w:rsidR="00A86D85" w:rsidRPr="002C2D2C" w14:paraId="0B46D2D6" w14:textId="77777777" w:rsidTr="007560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0BBE93A5" w14:textId="371318CF" w:rsidR="00A86D85" w:rsidRPr="00A86D85" w:rsidRDefault="00A86D85" w:rsidP="00A86D85">
            <w:p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A86D85">
              <w:rPr>
                <w:rFonts w:ascii="Calibri" w:hAnsi="Calibri" w:cs="Calibri"/>
                <w:b w:val="0"/>
                <w:bCs w:val="0"/>
              </w:rPr>
              <w:t>Neurology</w:t>
            </w:r>
          </w:p>
        </w:tc>
        <w:tc>
          <w:tcPr>
            <w:tcW w:w="2766" w:type="dxa"/>
            <w:vAlign w:val="center"/>
          </w:tcPr>
          <w:p w14:paraId="2932DDB6" w14:textId="0AAF996D" w:rsidR="00A86D85" w:rsidRDefault="00FB6FAB" w:rsidP="00A86D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 ± 7.4 h/d</w:t>
            </w:r>
          </w:p>
        </w:tc>
        <w:tc>
          <w:tcPr>
            <w:tcW w:w="2767" w:type="dxa"/>
            <w:vAlign w:val="center"/>
          </w:tcPr>
          <w:p w14:paraId="1F704E82" w14:textId="58E24E29" w:rsidR="00A86D85" w:rsidRDefault="00FB6FAB" w:rsidP="00A86D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 ± 8.9 h/d</w:t>
            </w:r>
          </w:p>
        </w:tc>
        <w:tc>
          <w:tcPr>
            <w:tcW w:w="1134" w:type="dxa"/>
            <w:vAlign w:val="center"/>
          </w:tcPr>
          <w:p w14:paraId="32809E54" w14:textId="219F60D3" w:rsidR="00A86D85" w:rsidRDefault="00FB6FAB" w:rsidP="00A86D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A86D85" w:rsidRPr="002C2D2C" w14:paraId="55D90007" w14:textId="77777777" w:rsidTr="0075602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0AA609C4" w14:textId="00E2DE85" w:rsidR="00A86D85" w:rsidRPr="00A86D85" w:rsidRDefault="00A86D85" w:rsidP="00A86D85">
            <w:p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 w:rsidRPr="00A86D85">
              <w:rPr>
                <w:rFonts w:ascii="Calibri" w:hAnsi="Calibri" w:cs="Calibri"/>
                <w:b w:val="0"/>
                <w:bCs w:val="0"/>
              </w:rPr>
              <w:t>Surgical</w:t>
            </w:r>
          </w:p>
        </w:tc>
        <w:tc>
          <w:tcPr>
            <w:tcW w:w="2766" w:type="dxa"/>
            <w:vAlign w:val="center"/>
          </w:tcPr>
          <w:p w14:paraId="1ED168B1" w14:textId="4713DAEE" w:rsidR="00A86D85" w:rsidRDefault="004C0EFE" w:rsidP="00A86D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 ± 5.6 h/d</w:t>
            </w:r>
          </w:p>
        </w:tc>
        <w:tc>
          <w:tcPr>
            <w:tcW w:w="2767" w:type="dxa"/>
            <w:vAlign w:val="center"/>
          </w:tcPr>
          <w:p w14:paraId="62AA0286" w14:textId="6111047C" w:rsidR="00A86D85" w:rsidRDefault="004C0EFE" w:rsidP="00A86D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 ± 8.0 h/d</w:t>
            </w:r>
          </w:p>
        </w:tc>
        <w:tc>
          <w:tcPr>
            <w:tcW w:w="1134" w:type="dxa"/>
            <w:vAlign w:val="center"/>
          </w:tcPr>
          <w:p w14:paraId="2F2FBFAC" w14:textId="22ACC58C" w:rsidR="00A86D85" w:rsidRDefault="004C0EFE" w:rsidP="00A86D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</w:tbl>
    <w:p w14:paraId="0034FE0C" w14:textId="50B2BC51" w:rsidR="00D62855" w:rsidRDefault="007F1721" w:rsidP="00D62855">
      <w:pPr>
        <w:pStyle w:val="FigureCaption"/>
      </w:pPr>
      <w:r>
        <w:t xml:space="preserve">Data are given as mean ± standard deviation. </w:t>
      </w:r>
      <w:r w:rsidR="00D62855">
        <w:t>All instances of intubation included.</w:t>
      </w:r>
    </w:p>
    <w:p w14:paraId="3BCD22DE" w14:textId="3951231D" w:rsidR="00437A70" w:rsidRDefault="00437A70">
      <w:pPr>
        <w:spacing w:after="200" w:line="276" w:lineRule="auto"/>
        <w:rPr>
          <w:rFonts w:eastAsia="Times New Roman" w:cstheme="minorHAnsi"/>
          <w:szCs w:val="24"/>
          <w:lang w:eastAsia="de-DE"/>
        </w:rPr>
      </w:pPr>
      <w:r>
        <w:br w:type="page"/>
      </w:r>
    </w:p>
    <w:p w14:paraId="37BDCF75" w14:textId="53FA113A" w:rsidR="002C45ED" w:rsidRDefault="002C45ED" w:rsidP="005378A9">
      <w:pPr>
        <w:pStyle w:val="Figureberschrift"/>
      </w:pPr>
      <w:r>
        <w:lastRenderedPageBreak/>
        <w:t>Table S7: Reason for intubation</w:t>
      </w:r>
    </w:p>
    <w:p w14:paraId="6282AA62" w14:textId="77777777" w:rsidR="005378A9" w:rsidRPr="005378A9" w:rsidRDefault="005378A9" w:rsidP="005378A9">
      <w:pPr>
        <w:pStyle w:val="FigureCaption"/>
        <w:rPr>
          <w:lang w:val="en-GB" w:eastAsia="en-US"/>
        </w:rPr>
      </w:pPr>
    </w:p>
    <w:tbl>
      <w:tblPr>
        <w:tblStyle w:val="Gitternetztabelle1hell"/>
        <w:tblW w:w="9282" w:type="dxa"/>
        <w:tblLook w:val="04A0" w:firstRow="1" w:lastRow="0" w:firstColumn="1" w:lastColumn="0" w:noHBand="0" w:noVBand="1"/>
      </w:tblPr>
      <w:tblGrid>
        <w:gridCol w:w="3397"/>
        <w:gridCol w:w="1961"/>
        <w:gridCol w:w="1962"/>
        <w:gridCol w:w="1962"/>
      </w:tblGrid>
      <w:tr w:rsidR="002C45ED" w:rsidRPr="002C2D2C" w14:paraId="1A851475" w14:textId="77777777" w:rsidTr="00686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0743F713" w14:textId="74A4FA41" w:rsidR="002C45ED" w:rsidRPr="002C2D2C" w:rsidRDefault="002C45ED" w:rsidP="00D57BB2">
            <w:pPr>
              <w:spacing w:after="0" w:line="240" w:lineRule="auto"/>
            </w:pPr>
            <w:r>
              <w:t>Reason</w:t>
            </w:r>
          </w:p>
        </w:tc>
        <w:tc>
          <w:tcPr>
            <w:tcW w:w="1961" w:type="dxa"/>
            <w:vAlign w:val="center"/>
          </w:tcPr>
          <w:p w14:paraId="556A4474" w14:textId="77777777" w:rsidR="002C45ED" w:rsidRPr="002C2D2C" w:rsidRDefault="002C45ED" w:rsidP="00D57B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>Orotracheal intubation</w:t>
            </w:r>
          </w:p>
          <w:p w14:paraId="68D10AF4" w14:textId="77777777" w:rsidR="002C45ED" w:rsidRPr="002C2D2C" w:rsidRDefault="002C45ED" w:rsidP="00D57B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 xml:space="preserve">(n = </w:t>
            </w:r>
            <w:r>
              <w:t>1298</w:t>
            </w:r>
            <w:r w:rsidRPr="002C2D2C">
              <w:t>)</w:t>
            </w:r>
          </w:p>
        </w:tc>
        <w:tc>
          <w:tcPr>
            <w:tcW w:w="1962" w:type="dxa"/>
            <w:vAlign w:val="center"/>
          </w:tcPr>
          <w:p w14:paraId="369E134D" w14:textId="77777777" w:rsidR="002C45ED" w:rsidRPr="002C2D2C" w:rsidRDefault="002C45ED" w:rsidP="00D57B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>Nasotracheal intubation</w:t>
            </w:r>
          </w:p>
          <w:p w14:paraId="69573096" w14:textId="77777777" w:rsidR="002C45ED" w:rsidRPr="002C2D2C" w:rsidRDefault="002C45ED" w:rsidP="00D57B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D2C">
              <w:t xml:space="preserve">(n = </w:t>
            </w:r>
            <w:r>
              <w:t>329</w:t>
            </w:r>
            <w:r w:rsidRPr="002C2D2C">
              <w:t>)</w:t>
            </w:r>
          </w:p>
        </w:tc>
        <w:tc>
          <w:tcPr>
            <w:tcW w:w="1962" w:type="dxa"/>
            <w:vAlign w:val="center"/>
          </w:tcPr>
          <w:p w14:paraId="50EFCC7F" w14:textId="36F9ECBE" w:rsidR="002C45ED" w:rsidRPr="002C2D2C" w:rsidRDefault="002C45ED" w:rsidP="00D57BB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  <w:r w:rsidR="00891D93">
              <w:t xml:space="preserve"> (n=1627)</w:t>
            </w:r>
          </w:p>
        </w:tc>
      </w:tr>
      <w:tr w:rsidR="002C45ED" w:rsidRPr="002C2D2C" w14:paraId="750A5F24" w14:textId="77777777" w:rsidTr="00686FC6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E6E8AB1" w14:textId="30674695" w:rsidR="002C45ED" w:rsidRPr="00A86D85" w:rsidRDefault="00397815" w:rsidP="00D57BB2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irway</w:t>
            </w:r>
            <w:r w:rsidR="00930E28">
              <w:rPr>
                <w:b w:val="0"/>
                <w:bCs w:val="0"/>
              </w:rPr>
              <w:t>*</w:t>
            </w:r>
          </w:p>
        </w:tc>
        <w:tc>
          <w:tcPr>
            <w:tcW w:w="1961" w:type="dxa"/>
            <w:vAlign w:val="center"/>
          </w:tcPr>
          <w:p w14:paraId="71CB9F5C" w14:textId="53566B4E" w:rsidR="002C45ED" w:rsidRPr="002C2D2C" w:rsidRDefault="00D84145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1962" w:type="dxa"/>
            <w:vAlign w:val="center"/>
          </w:tcPr>
          <w:p w14:paraId="2BAD7E64" w14:textId="7C008A26" w:rsidR="002C45ED" w:rsidRPr="002C2D2C" w:rsidRDefault="00852A6F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62" w:type="dxa"/>
            <w:vAlign w:val="center"/>
          </w:tcPr>
          <w:p w14:paraId="39D68072" w14:textId="0C450544" w:rsidR="002C45ED" w:rsidRPr="002C2D2C" w:rsidRDefault="00930E28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</w:t>
            </w:r>
          </w:p>
        </w:tc>
      </w:tr>
      <w:tr w:rsidR="002C45ED" w:rsidRPr="002C2D2C" w14:paraId="3650CF80" w14:textId="77777777" w:rsidTr="00686FC6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9F0DE18" w14:textId="298DC937" w:rsidR="002C45ED" w:rsidRPr="00A86D85" w:rsidRDefault="00FF310A" w:rsidP="00D57BB2">
            <w:pPr>
              <w:spacing w:after="0" w:line="240" w:lineRule="auto"/>
              <w:rPr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C</w:t>
            </w:r>
            <w:r w:rsidR="00397815">
              <w:rPr>
                <w:rFonts w:ascii="Calibri" w:hAnsi="Calibri" w:cs="Calibri"/>
                <w:b w:val="0"/>
                <w:bCs w:val="0"/>
              </w:rPr>
              <w:t>ardiogenic shock</w:t>
            </w:r>
            <w:r w:rsidR="00AA3171">
              <w:rPr>
                <w:rFonts w:ascii="Calibri" w:hAnsi="Calibri" w:cs="Calibri"/>
                <w:b w:val="0"/>
                <w:bCs w:val="0"/>
              </w:rPr>
              <w:t>/ heart failure</w:t>
            </w:r>
          </w:p>
        </w:tc>
        <w:tc>
          <w:tcPr>
            <w:tcW w:w="1961" w:type="dxa"/>
            <w:vAlign w:val="center"/>
          </w:tcPr>
          <w:p w14:paraId="1884F57E" w14:textId="3AA1A6F0" w:rsidR="002C45ED" w:rsidRDefault="00D84145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1962" w:type="dxa"/>
            <w:vAlign w:val="center"/>
          </w:tcPr>
          <w:p w14:paraId="3FCAB425" w14:textId="3F54350E" w:rsidR="002C45ED" w:rsidRDefault="00852A6F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962" w:type="dxa"/>
            <w:vAlign w:val="center"/>
          </w:tcPr>
          <w:p w14:paraId="5E6DD352" w14:textId="23B94B0B" w:rsidR="002C45ED" w:rsidRDefault="00930E28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</w:t>
            </w:r>
          </w:p>
        </w:tc>
      </w:tr>
      <w:tr w:rsidR="00397815" w:rsidRPr="002C2D2C" w14:paraId="3F5D67ED" w14:textId="77777777" w:rsidTr="00686FC6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02476CA" w14:textId="78D6CC9B" w:rsidR="00397815" w:rsidRDefault="00397815" w:rsidP="00D57BB2">
            <w:p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Cardio-pulmonary resuscitation</w:t>
            </w:r>
          </w:p>
        </w:tc>
        <w:tc>
          <w:tcPr>
            <w:tcW w:w="1961" w:type="dxa"/>
            <w:vAlign w:val="center"/>
          </w:tcPr>
          <w:p w14:paraId="31EDF821" w14:textId="725AE2F7" w:rsidR="00397815" w:rsidRDefault="00D84145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962" w:type="dxa"/>
            <w:vAlign w:val="center"/>
          </w:tcPr>
          <w:p w14:paraId="1154CE2D" w14:textId="1C8423E5" w:rsidR="00397815" w:rsidRDefault="00852A6F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962" w:type="dxa"/>
            <w:vAlign w:val="center"/>
          </w:tcPr>
          <w:p w14:paraId="7D76530F" w14:textId="32D8C1E7" w:rsidR="00397815" w:rsidRDefault="00930E28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</w:tr>
      <w:tr w:rsidR="00FF310A" w:rsidRPr="002C2D2C" w14:paraId="49ADE8D8" w14:textId="77777777" w:rsidTr="00D57BB2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D6E98BB" w14:textId="77777777" w:rsidR="00FF310A" w:rsidRDefault="00FF310A" w:rsidP="00D57BB2">
            <w:p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Decreased level of consciousness</w:t>
            </w:r>
          </w:p>
        </w:tc>
        <w:tc>
          <w:tcPr>
            <w:tcW w:w="1961" w:type="dxa"/>
            <w:vAlign w:val="center"/>
          </w:tcPr>
          <w:p w14:paraId="66E5F6A7" w14:textId="77777777" w:rsidR="00FF310A" w:rsidRDefault="00FF310A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8</w:t>
            </w:r>
          </w:p>
        </w:tc>
        <w:tc>
          <w:tcPr>
            <w:tcW w:w="1962" w:type="dxa"/>
            <w:vAlign w:val="center"/>
          </w:tcPr>
          <w:p w14:paraId="1F3451C4" w14:textId="77777777" w:rsidR="00FF310A" w:rsidRDefault="00FF310A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962" w:type="dxa"/>
            <w:vAlign w:val="center"/>
          </w:tcPr>
          <w:p w14:paraId="353191AA" w14:textId="77777777" w:rsidR="00FF310A" w:rsidRDefault="00FF310A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5</w:t>
            </w:r>
          </w:p>
        </w:tc>
      </w:tr>
      <w:tr w:rsidR="00397815" w:rsidRPr="002C2D2C" w14:paraId="48573B2A" w14:textId="77777777" w:rsidTr="00686FC6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FB0C7BD" w14:textId="7BDC27E3" w:rsidR="00397815" w:rsidRDefault="007F79DF" w:rsidP="00D57BB2">
            <w:p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Hemorrhagic shock</w:t>
            </w:r>
          </w:p>
        </w:tc>
        <w:tc>
          <w:tcPr>
            <w:tcW w:w="1961" w:type="dxa"/>
            <w:vAlign w:val="center"/>
          </w:tcPr>
          <w:p w14:paraId="7BEB6391" w14:textId="23C21EE9" w:rsidR="00397815" w:rsidRDefault="00D84145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962" w:type="dxa"/>
            <w:vAlign w:val="center"/>
          </w:tcPr>
          <w:p w14:paraId="10579D93" w14:textId="1461B873" w:rsidR="00397815" w:rsidRDefault="00852A6F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962" w:type="dxa"/>
            <w:vAlign w:val="center"/>
          </w:tcPr>
          <w:p w14:paraId="0C44D976" w14:textId="0EA32A73" w:rsidR="00397815" w:rsidRDefault="00930E28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437A70" w:rsidRPr="002C2D2C" w14:paraId="2AA7FDCF" w14:textId="77777777" w:rsidTr="00686FC6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F21F1F3" w14:textId="280CC391" w:rsidR="00437A70" w:rsidRDefault="00437A70" w:rsidP="00D57BB2">
            <w:p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Respiratory</w:t>
            </w:r>
            <w:r w:rsidR="00A31120"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="00FF310A">
              <w:rPr>
                <w:rFonts w:ascii="Calibri" w:hAnsi="Calibri" w:cs="Calibri"/>
                <w:b w:val="0"/>
                <w:bCs w:val="0"/>
              </w:rPr>
              <w:t>or</w:t>
            </w:r>
            <w:r w:rsidR="00A31120">
              <w:rPr>
                <w:rFonts w:ascii="Calibri" w:hAnsi="Calibri" w:cs="Calibri"/>
                <w:b w:val="0"/>
                <w:bCs w:val="0"/>
              </w:rPr>
              <w:t xml:space="preserve"> ventilatory</w:t>
            </w:r>
            <w:r>
              <w:rPr>
                <w:rFonts w:ascii="Calibri" w:hAnsi="Calibri" w:cs="Calibri"/>
                <w:b w:val="0"/>
                <w:bCs w:val="0"/>
              </w:rPr>
              <w:t xml:space="preserve"> insufficiency</w:t>
            </w:r>
          </w:p>
        </w:tc>
        <w:tc>
          <w:tcPr>
            <w:tcW w:w="1961" w:type="dxa"/>
            <w:vAlign w:val="center"/>
          </w:tcPr>
          <w:p w14:paraId="544BEFB0" w14:textId="71A1B87F" w:rsidR="00437A70" w:rsidRDefault="00852A6F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6</w:t>
            </w:r>
          </w:p>
        </w:tc>
        <w:tc>
          <w:tcPr>
            <w:tcW w:w="1962" w:type="dxa"/>
            <w:vAlign w:val="center"/>
          </w:tcPr>
          <w:p w14:paraId="003708E2" w14:textId="6820D42C" w:rsidR="00437A70" w:rsidRDefault="00852A6F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 w:rsidR="005E4645">
              <w:t>7</w:t>
            </w:r>
          </w:p>
        </w:tc>
        <w:tc>
          <w:tcPr>
            <w:tcW w:w="1962" w:type="dxa"/>
            <w:vAlign w:val="center"/>
          </w:tcPr>
          <w:p w14:paraId="5A5C86B0" w14:textId="00A2D66E" w:rsidR="00437A70" w:rsidRDefault="00930E28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</w:t>
            </w:r>
            <w:r w:rsidR="005E4645">
              <w:t>3</w:t>
            </w:r>
          </w:p>
        </w:tc>
      </w:tr>
      <w:tr w:rsidR="00437A70" w:rsidRPr="002C2D2C" w14:paraId="74B77732" w14:textId="77777777" w:rsidTr="00686FC6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491BFC4" w14:textId="5D2A42CA" w:rsidR="00437A70" w:rsidRDefault="00437A70" w:rsidP="00D57BB2">
            <w:pPr>
              <w:spacing w:after="0" w:line="240" w:lineRule="auto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Septic shock</w:t>
            </w:r>
          </w:p>
        </w:tc>
        <w:tc>
          <w:tcPr>
            <w:tcW w:w="1961" w:type="dxa"/>
            <w:vAlign w:val="center"/>
          </w:tcPr>
          <w:p w14:paraId="1676C482" w14:textId="2B045A06" w:rsidR="00437A70" w:rsidRDefault="00852A6F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2</w:t>
            </w:r>
          </w:p>
        </w:tc>
        <w:tc>
          <w:tcPr>
            <w:tcW w:w="1962" w:type="dxa"/>
            <w:vAlign w:val="center"/>
          </w:tcPr>
          <w:p w14:paraId="655D5DE8" w14:textId="2934054E" w:rsidR="00437A70" w:rsidRDefault="00852A6F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962" w:type="dxa"/>
            <w:vAlign w:val="center"/>
          </w:tcPr>
          <w:p w14:paraId="49E86D57" w14:textId="3371DF73" w:rsidR="00437A70" w:rsidRDefault="00930E28" w:rsidP="00D57BB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4</w:t>
            </w:r>
          </w:p>
        </w:tc>
      </w:tr>
    </w:tbl>
    <w:p w14:paraId="144DC9D0" w14:textId="189EF62E" w:rsidR="002C45ED" w:rsidRPr="002C45ED" w:rsidRDefault="00930E28" w:rsidP="00930E28">
      <w:pPr>
        <w:pStyle w:val="FigureCaption"/>
      </w:pPr>
      <w:r>
        <w:t>*</w:t>
      </w:r>
      <w:proofErr w:type="gramStart"/>
      <w:r>
        <w:t>includes</w:t>
      </w:r>
      <w:proofErr w:type="gramEnd"/>
      <w:r>
        <w:t xml:space="preserve"> </w:t>
      </w:r>
      <w:r w:rsidR="00AE499C">
        <w:t>insufficient airway patency</w:t>
      </w:r>
      <w:r w:rsidR="00686FC6">
        <w:t xml:space="preserve"> and airway obstruction e.g. to bleeding</w:t>
      </w:r>
    </w:p>
    <w:sectPr w:rsidR="002C45ED" w:rsidRPr="002C45ED" w:rsidSect="00C474BD">
      <w:headerReference w:type="default" r:id="rId12"/>
      <w:footerReference w:type="default" r:id="rId13"/>
      <w:head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4A930" w14:textId="77777777" w:rsidR="006071C9" w:rsidRDefault="006071C9" w:rsidP="006A6505">
      <w:pPr>
        <w:spacing w:after="0" w:line="240" w:lineRule="auto"/>
      </w:pPr>
      <w:r>
        <w:separator/>
      </w:r>
    </w:p>
  </w:endnote>
  <w:endnote w:type="continuationSeparator" w:id="0">
    <w:p w14:paraId="044811B3" w14:textId="77777777" w:rsidR="006071C9" w:rsidRDefault="006071C9" w:rsidP="006A6505">
      <w:pPr>
        <w:spacing w:after="0" w:line="240" w:lineRule="auto"/>
      </w:pPr>
      <w:r>
        <w:continuationSeparator/>
      </w:r>
    </w:p>
  </w:endnote>
  <w:endnote w:type="continuationNotice" w:id="1">
    <w:p w14:paraId="14EFBFA5" w14:textId="77777777" w:rsidR="006071C9" w:rsidRDefault="006071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B3EBD" w14:textId="77777777" w:rsidR="00E52971" w:rsidRDefault="00E52971" w:rsidP="00413723">
    <w:pPr>
      <w:spacing w:after="0" w:line="240" w:lineRule="auto"/>
    </w:pPr>
  </w:p>
  <w:tbl>
    <w:tblPr>
      <w:tblW w:w="9072" w:type="dxa"/>
      <w:tblBorders>
        <w:top w:val="single" w:sz="4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070"/>
      <w:gridCol w:w="6002"/>
    </w:tblGrid>
    <w:tr w:rsidR="00E52971" w:rsidRPr="006A6505" w14:paraId="57C52B65" w14:textId="77777777" w:rsidTr="00413723">
      <w:tc>
        <w:tcPr>
          <w:tcW w:w="3070" w:type="dxa"/>
          <w:shd w:val="clear" w:color="auto" w:fill="auto"/>
        </w:tcPr>
        <w:p w14:paraId="2EC27FC6" w14:textId="76071357" w:rsidR="00E52971" w:rsidRPr="005950BD" w:rsidRDefault="00E52D87" w:rsidP="003C6191">
          <w:pPr>
            <w:tabs>
              <w:tab w:val="center" w:pos="4536"/>
              <w:tab w:val="right" w:pos="9072"/>
            </w:tabs>
            <w:spacing w:before="60" w:after="0" w:line="240" w:lineRule="auto"/>
            <w:rPr>
              <w:rFonts w:eastAsia="Calibri" w:cs="Times New Roman"/>
              <w:sz w:val="20"/>
              <w:szCs w:val="20"/>
              <w:lang w:eastAsia="de-DE"/>
            </w:rPr>
          </w:pPr>
          <w:r>
            <w:rPr>
              <w:rFonts w:eastAsia="Calibri" w:cs="Times New Roman"/>
              <w:sz w:val="20"/>
              <w:szCs w:val="20"/>
              <w:lang w:eastAsia="de-DE"/>
            </w:rPr>
            <w:t>202</w:t>
          </w:r>
          <w:r w:rsidR="0005351D">
            <w:rPr>
              <w:rFonts w:eastAsia="Calibri" w:cs="Times New Roman"/>
              <w:sz w:val="20"/>
              <w:szCs w:val="20"/>
              <w:lang w:eastAsia="de-DE"/>
            </w:rPr>
            <w:t>3</w:t>
          </w:r>
          <w:r>
            <w:rPr>
              <w:rFonts w:eastAsia="Calibri" w:cs="Times New Roman"/>
              <w:sz w:val="20"/>
              <w:szCs w:val="20"/>
              <w:lang w:eastAsia="de-DE"/>
            </w:rPr>
            <w:t>-</w:t>
          </w:r>
          <w:r w:rsidR="00192E3F">
            <w:rPr>
              <w:rFonts w:eastAsia="Calibri" w:cs="Times New Roman"/>
              <w:sz w:val="20"/>
              <w:szCs w:val="20"/>
              <w:lang w:eastAsia="de-DE"/>
            </w:rPr>
            <w:t>07</w:t>
          </w:r>
          <w:r>
            <w:rPr>
              <w:rFonts w:eastAsia="Calibri" w:cs="Times New Roman"/>
              <w:sz w:val="20"/>
              <w:szCs w:val="20"/>
              <w:lang w:eastAsia="de-DE"/>
            </w:rPr>
            <w:t>-</w:t>
          </w:r>
          <w:r w:rsidR="00192E3F">
            <w:rPr>
              <w:rFonts w:eastAsia="Calibri" w:cs="Times New Roman"/>
              <w:sz w:val="20"/>
              <w:szCs w:val="20"/>
              <w:lang w:eastAsia="de-DE"/>
            </w:rPr>
            <w:t>11</w:t>
          </w:r>
        </w:p>
      </w:tc>
      <w:tc>
        <w:tcPr>
          <w:tcW w:w="6002" w:type="dxa"/>
          <w:shd w:val="clear" w:color="auto" w:fill="auto"/>
        </w:tcPr>
        <w:p w14:paraId="76ACA1B9" w14:textId="77777777" w:rsidR="00E52971" w:rsidRPr="005950BD" w:rsidRDefault="00E52971" w:rsidP="005950BD">
          <w:pPr>
            <w:spacing w:before="60" w:after="0" w:line="240" w:lineRule="auto"/>
            <w:jc w:val="right"/>
            <w:rPr>
              <w:rFonts w:eastAsia="Calibri" w:cs="Times New Roman"/>
              <w:sz w:val="20"/>
              <w:szCs w:val="20"/>
              <w:lang w:eastAsia="de-DE"/>
            </w:rPr>
          </w:pPr>
          <w:r w:rsidRPr="005950BD">
            <w:rPr>
              <w:rFonts w:eastAsia="Calibri" w:cs="Times New Roman"/>
              <w:sz w:val="20"/>
              <w:szCs w:val="20"/>
              <w:lang w:eastAsia="de-DE"/>
            </w:rPr>
            <w:tab/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t xml:space="preserve">page </w:t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fldChar w:fldCharType="begin"/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instrText>PAGE   \* MERGEFORMAT</w:instrText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fldChar w:fldCharType="separate"/>
          </w:r>
          <w:r>
            <w:rPr>
              <w:rFonts w:eastAsia="Calibri" w:cs="Times New Roman"/>
              <w:noProof/>
              <w:sz w:val="20"/>
              <w:szCs w:val="20"/>
              <w:lang w:eastAsia="de-DE"/>
            </w:rPr>
            <w:t>9</w:t>
          </w:r>
          <w:r w:rsidRPr="00336683">
            <w:rPr>
              <w:rFonts w:eastAsia="Calibri" w:cs="Times New Roman"/>
              <w:sz w:val="20"/>
              <w:szCs w:val="20"/>
              <w:lang w:eastAsia="de-DE"/>
            </w:rPr>
            <w:fldChar w:fldCharType="end"/>
          </w:r>
        </w:p>
      </w:tc>
    </w:tr>
  </w:tbl>
  <w:p w14:paraId="421E9ED4" w14:textId="77777777" w:rsidR="00E52971" w:rsidRPr="006A6505" w:rsidRDefault="00E52971" w:rsidP="006A6505">
    <w:pPr>
      <w:pStyle w:val="Fuzeile"/>
      <w:rPr>
        <w:sz w:val="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33733" w14:textId="77777777" w:rsidR="006071C9" w:rsidRDefault="006071C9" w:rsidP="006A6505">
      <w:pPr>
        <w:spacing w:after="0" w:line="240" w:lineRule="auto"/>
      </w:pPr>
      <w:r>
        <w:separator/>
      </w:r>
    </w:p>
  </w:footnote>
  <w:footnote w:type="continuationSeparator" w:id="0">
    <w:p w14:paraId="47B9D8DF" w14:textId="77777777" w:rsidR="006071C9" w:rsidRDefault="006071C9" w:rsidP="006A6505">
      <w:pPr>
        <w:spacing w:after="0" w:line="240" w:lineRule="auto"/>
      </w:pPr>
      <w:r>
        <w:continuationSeparator/>
      </w:r>
    </w:p>
  </w:footnote>
  <w:footnote w:type="continuationNotice" w:id="1">
    <w:p w14:paraId="048B3EFC" w14:textId="77777777" w:rsidR="006071C9" w:rsidRDefault="006071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95" w:type="dxa"/>
      <w:tblBorders>
        <w:bottom w:val="single" w:sz="4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4536"/>
      <w:gridCol w:w="4536"/>
      <w:gridCol w:w="23"/>
    </w:tblGrid>
    <w:tr w:rsidR="00E52971" w:rsidRPr="00EF6E79" w14:paraId="58857E91" w14:textId="77777777" w:rsidTr="006C38CD">
      <w:tc>
        <w:tcPr>
          <w:tcW w:w="4536" w:type="dxa"/>
          <w:shd w:val="clear" w:color="auto" w:fill="auto"/>
        </w:tcPr>
        <w:p w14:paraId="7159BE6B" w14:textId="6AE886C6" w:rsidR="00E52971" w:rsidRPr="005E77F7" w:rsidRDefault="00E52D87" w:rsidP="006C38CD">
          <w:pPr>
            <w:spacing w:before="60" w:after="0" w:line="240" w:lineRule="auto"/>
            <w:rPr>
              <w:rFonts w:eastAsia="Calibri" w:cs="Times New Roman"/>
              <w:sz w:val="20"/>
              <w:szCs w:val="20"/>
              <w:lang w:eastAsia="de-DE"/>
            </w:rPr>
          </w:pPr>
          <w:bookmarkStart w:id="1" w:name="_Hlk487806486"/>
          <w:r w:rsidRPr="00476FE0">
            <w:rPr>
              <w:rFonts w:eastAsia="Calibri" w:cs="Times New Roman"/>
              <w:sz w:val="20"/>
              <w:szCs w:val="20"/>
              <w:lang w:eastAsia="de-DE"/>
            </w:rPr>
            <w:t>Nasotracheal intubation in critically ill</w:t>
          </w:r>
          <w:r>
            <w:rPr>
              <w:rFonts w:eastAsia="Calibri" w:cs="Times New Roman"/>
              <w:sz w:val="20"/>
              <w:szCs w:val="20"/>
              <w:lang w:eastAsia="de-DE"/>
            </w:rPr>
            <w:t xml:space="preserve"> - supplement</w:t>
          </w:r>
        </w:p>
      </w:tc>
      <w:tc>
        <w:tcPr>
          <w:tcW w:w="4536" w:type="dxa"/>
        </w:tcPr>
        <w:p w14:paraId="1AEAF454" w14:textId="77777777" w:rsidR="00E52971" w:rsidRPr="002150A6" w:rsidRDefault="00E52971" w:rsidP="006C38CD">
          <w:pPr>
            <w:spacing w:before="60" w:after="0" w:line="240" w:lineRule="auto"/>
            <w:jc w:val="right"/>
            <w:rPr>
              <w:rFonts w:eastAsia="Calibri" w:cs="Times New Roman"/>
              <w:sz w:val="20"/>
              <w:szCs w:val="20"/>
              <w:lang w:eastAsia="de-DE"/>
            </w:rPr>
          </w:pPr>
          <w:r w:rsidRPr="005950BD">
            <w:rPr>
              <w:rFonts w:eastAsia="Calibri" w:cs="Times New Roman"/>
              <w:sz w:val="20"/>
              <w:szCs w:val="20"/>
              <w:lang w:eastAsia="de-DE"/>
            </w:rPr>
            <w:tab/>
          </w:r>
        </w:p>
      </w:tc>
      <w:tc>
        <w:tcPr>
          <w:tcW w:w="23" w:type="dxa"/>
        </w:tcPr>
        <w:p w14:paraId="42ABEBE5" w14:textId="77777777" w:rsidR="00E52971" w:rsidRPr="002150A6" w:rsidRDefault="00E52971" w:rsidP="006C38CD">
          <w:pPr>
            <w:spacing w:before="60" w:after="0" w:line="240" w:lineRule="auto"/>
            <w:rPr>
              <w:rFonts w:eastAsia="Calibri" w:cs="Times New Roman"/>
              <w:sz w:val="20"/>
              <w:szCs w:val="20"/>
              <w:lang w:eastAsia="de-DE"/>
            </w:rPr>
          </w:pPr>
        </w:p>
      </w:tc>
    </w:tr>
    <w:bookmarkEnd w:id="1"/>
  </w:tbl>
  <w:p w14:paraId="14555A5E" w14:textId="77777777" w:rsidR="00E52971" w:rsidRPr="005E77F7" w:rsidRDefault="00E52971">
    <w:pPr>
      <w:pStyle w:val="Kopfzeile"/>
      <w:rPr>
        <w:sz w:val="1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245D7" w14:textId="77777777" w:rsidR="00E52971" w:rsidRPr="000444BB" w:rsidRDefault="00E52971" w:rsidP="000444BB">
    <w:pPr>
      <w:pStyle w:val="Kopfzeile"/>
      <w:jc w:val="center"/>
      <w:rPr>
        <w:rFonts w:ascii="Times New Roman" w:hAnsi="Times New Roman" w:cs="Times New Roman"/>
        <w:sz w:val="144"/>
        <w:szCs w:val="14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E3CD8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93A3E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478A1D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90CBB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42E37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4E3AA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5250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0E2D6E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C0415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4A8BE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A1515"/>
    <w:multiLevelType w:val="hybridMultilevel"/>
    <w:tmpl w:val="B74463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213BAD"/>
    <w:multiLevelType w:val="hybridMultilevel"/>
    <w:tmpl w:val="FAD432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2B0BE9"/>
    <w:multiLevelType w:val="hybridMultilevel"/>
    <w:tmpl w:val="B92A12E2"/>
    <w:lvl w:ilvl="0" w:tplc="A91AE2BE">
      <w:start w:val="1"/>
      <w:numFmt w:val="bullet"/>
      <w:pStyle w:val="StdAufzhlung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43150C"/>
    <w:multiLevelType w:val="hybridMultilevel"/>
    <w:tmpl w:val="366678F4"/>
    <w:lvl w:ilvl="0" w:tplc="04070001">
      <w:start w:val="1"/>
      <w:numFmt w:val="bullet"/>
      <w:lvlText w:val=""/>
      <w:lvlJc w:val="left"/>
      <w:pPr>
        <w:ind w:left="21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14" w15:restartNumberingAfterBreak="0">
    <w:nsid w:val="1BAD6C9A"/>
    <w:multiLevelType w:val="hybridMultilevel"/>
    <w:tmpl w:val="2DB009E4"/>
    <w:lvl w:ilvl="0" w:tplc="04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5" w15:restartNumberingAfterBreak="0">
    <w:nsid w:val="22107874"/>
    <w:multiLevelType w:val="hybridMultilevel"/>
    <w:tmpl w:val="914C8A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EE1B98"/>
    <w:multiLevelType w:val="multilevel"/>
    <w:tmpl w:val="A6E29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BE32894"/>
    <w:multiLevelType w:val="hybridMultilevel"/>
    <w:tmpl w:val="BC6AE4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ED7796"/>
    <w:multiLevelType w:val="hybridMultilevel"/>
    <w:tmpl w:val="10E6B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F54978"/>
    <w:multiLevelType w:val="hybridMultilevel"/>
    <w:tmpl w:val="E98A02C8"/>
    <w:lvl w:ilvl="0" w:tplc="F2241466">
      <w:start w:val="1"/>
      <w:numFmt w:val="bullet"/>
      <w:pStyle w:val="Aufzhlung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FD7644C"/>
    <w:multiLevelType w:val="multilevel"/>
    <w:tmpl w:val="023AD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0BA6D8D"/>
    <w:multiLevelType w:val="hybridMultilevel"/>
    <w:tmpl w:val="2E32797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9449478">
    <w:abstractNumId w:val="17"/>
  </w:num>
  <w:num w:numId="2" w16cid:durableId="104230884">
    <w:abstractNumId w:val="13"/>
  </w:num>
  <w:num w:numId="3" w16cid:durableId="842089686">
    <w:abstractNumId w:val="15"/>
  </w:num>
  <w:num w:numId="4" w16cid:durableId="1282491566">
    <w:abstractNumId w:val="14"/>
  </w:num>
  <w:num w:numId="5" w16cid:durableId="710962675">
    <w:abstractNumId w:val="11"/>
  </w:num>
  <w:num w:numId="6" w16cid:durableId="703139944">
    <w:abstractNumId w:val="18"/>
  </w:num>
  <w:num w:numId="7" w16cid:durableId="954677493">
    <w:abstractNumId w:val="10"/>
  </w:num>
  <w:num w:numId="8" w16cid:durableId="921446567">
    <w:abstractNumId w:val="16"/>
  </w:num>
  <w:num w:numId="9" w16cid:durableId="1669551775">
    <w:abstractNumId w:val="20"/>
  </w:num>
  <w:num w:numId="10" w16cid:durableId="1302078472">
    <w:abstractNumId w:val="21"/>
  </w:num>
  <w:num w:numId="11" w16cid:durableId="2027097650">
    <w:abstractNumId w:val="9"/>
  </w:num>
  <w:num w:numId="12" w16cid:durableId="1710837512">
    <w:abstractNumId w:val="7"/>
  </w:num>
  <w:num w:numId="13" w16cid:durableId="606543466">
    <w:abstractNumId w:val="6"/>
  </w:num>
  <w:num w:numId="14" w16cid:durableId="1172450509">
    <w:abstractNumId w:val="5"/>
  </w:num>
  <w:num w:numId="15" w16cid:durableId="1325090816">
    <w:abstractNumId w:val="4"/>
  </w:num>
  <w:num w:numId="16" w16cid:durableId="180124241">
    <w:abstractNumId w:val="8"/>
  </w:num>
  <w:num w:numId="17" w16cid:durableId="2081560381">
    <w:abstractNumId w:val="3"/>
  </w:num>
  <w:num w:numId="18" w16cid:durableId="25520656">
    <w:abstractNumId w:val="2"/>
  </w:num>
  <w:num w:numId="19" w16cid:durableId="2120641957">
    <w:abstractNumId w:val="1"/>
  </w:num>
  <w:num w:numId="20" w16cid:durableId="1869249237">
    <w:abstractNumId w:val="0"/>
  </w:num>
  <w:num w:numId="21" w16cid:durableId="1717311299">
    <w:abstractNumId w:val="19"/>
  </w:num>
  <w:num w:numId="22" w16cid:durableId="57836875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esth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922BE"/>
    <w:rsid w:val="0000026B"/>
    <w:rsid w:val="0000048B"/>
    <w:rsid w:val="0000067A"/>
    <w:rsid w:val="00000D14"/>
    <w:rsid w:val="00001105"/>
    <w:rsid w:val="000012A6"/>
    <w:rsid w:val="00001B2A"/>
    <w:rsid w:val="00001E6F"/>
    <w:rsid w:val="00002CAB"/>
    <w:rsid w:val="00002D79"/>
    <w:rsid w:val="00002F33"/>
    <w:rsid w:val="000035AC"/>
    <w:rsid w:val="0000394C"/>
    <w:rsid w:val="0000398E"/>
    <w:rsid w:val="000042CD"/>
    <w:rsid w:val="0000488D"/>
    <w:rsid w:val="000057FE"/>
    <w:rsid w:val="0001192F"/>
    <w:rsid w:val="00012134"/>
    <w:rsid w:val="00012205"/>
    <w:rsid w:val="00012A93"/>
    <w:rsid w:val="000140B6"/>
    <w:rsid w:val="000148F1"/>
    <w:rsid w:val="00014AE3"/>
    <w:rsid w:val="00014C40"/>
    <w:rsid w:val="000153F0"/>
    <w:rsid w:val="0001574E"/>
    <w:rsid w:val="000158B2"/>
    <w:rsid w:val="00015DF6"/>
    <w:rsid w:val="00016B76"/>
    <w:rsid w:val="00016E6C"/>
    <w:rsid w:val="000175B6"/>
    <w:rsid w:val="0001777F"/>
    <w:rsid w:val="00017CB7"/>
    <w:rsid w:val="00020C49"/>
    <w:rsid w:val="0002111B"/>
    <w:rsid w:val="000211CF"/>
    <w:rsid w:val="00022530"/>
    <w:rsid w:val="000226EB"/>
    <w:rsid w:val="00022A3D"/>
    <w:rsid w:val="00022C9A"/>
    <w:rsid w:val="0002340E"/>
    <w:rsid w:val="0002394B"/>
    <w:rsid w:val="00023F7B"/>
    <w:rsid w:val="00025B75"/>
    <w:rsid w:val="00025C3A"/>
    <w:rsid w:val="00026770"/>
    <w:rsid w:val="00026FC5"/>
    <w:rsid w:val="000270F8"/>
    <w:rsid w:val="0002766F"/>
    <w:rsid w:val="00027B6B"/>
    <w:rsid w:val="0003001F"/>
    <w:rsid w:val="00031BCA"/>
    <w:rsid w:val="000320BA"/>
    <w:rsid w:val="000340DD"/>
    <w:rsid w:val="00034362"/>
    <w:rsid w:val="00034694"/>
    <w:rsid w:val="000347B1"/>
    <w:rsid w:val="0003480F"/>
    <w:rsid w:val="00034BE2"/>
    <w:rsid w:val="00034EE4"/>
    <w:rsid w:val="000350BF"/>
    <w:rsid w:val="00035456"/>
    <w:rsid w:val="000354DF"/>
    <w:rsid w:val="00035CD0"/>
    <w:rsid w:val="00036546"/>
    <w:rsid w:val="00036AE3"/>
    <w:rsid w:val="00037184"/>
    <w:rsid w:val="00037A57"/>
    <w:rsid w:val="00037DA4"/>
    <w:rsid w:val="00040660"/>
    <w:rsid w:val="000408B2"/>
    <w:rsid w:val="0004156A"/>
    <w:rsid w:val="000421F3"/>
    <w:rsid w:val="0004228F"/>
    <w:rsid w:val="00042C75"/>
    <w:rsid w:val="00042FA5"/>
    <w:rsid w:val="00043A22"/>
    <w:rsid w:val="000444BB"/>
    <w:rsid w:val="000448E4"/>
    <w:rsid w:val="00044A65"/>
    <w:rsid w:val="0004529C"/>
    <w:rsid w:val="000453B3"/>
    <w:rsid w:val="00046115"/>
    <w:rsid w:val="000465B7"/>
    <w:rsid w:val="000474F4"/>
    <w:rsid w:val="000475FE"/>
    <w:rsid w:val="00047937"/>
    <w:rsid w:val="000503E4"/>
    <w:rsid w:val="0005055C"/>
    <w:rsid w:val="0005066B"/>
    <w:rsid w:val="0005076B"/>
    <w:rsid w:val="00050903"/>
    <w:rsid w:val="00052350"/>
    <w:rsid w:val="00053049"/>
    <w:rsid w:val="0005351D"/>
    <w:rsid w:val="00054371"/>
    <w:rsid w:val="00054549"/>
    <w:rsid w:val="000547D3"/>
    <w:rsid w:val="000551CB"/>
    <w:rsid w:val="0005558A"/>
    <w:rsid w:val="000557C1"/>
    <w:rsid w:val="00055D32"/>
    <w:rsid w:val="000566B8"/>
    <w:rsid w:val="0005732D"/>
    <w:rsid w:val="00060DE6"/>
    <w:rsid w:val="000611BA"/>
    <w:rsid w:val="000612B4"/>
    <w:rsid w:val="000618C0"/>
    <w:rsid w:val="00062162"/>
    <w:rsid w:val="000625B4"/>
    <w:rsid w:val="00062C8E"/>
    <w:rsid w:val="000640AA"/>
    <w:rsid w:val="000640B7"/>
    <w:rsid w:val="00064E2E"/>
    <w:rsid w:val="000664A5"/>
    <w:rsid w:val="00066650"/>
    <w:rsid w:val="000677B3"/>
    <w:rsid w:val="00067CFA"/>
    <w:rsid w:val="00067E1C"/>
    <w:rsid w:val="00070652"/>
    <w:rsid w:val="00070D0B"/>
    <w:rsid w:val="000716D0"/>
    <w:rsid w:val="0007200B"/>
    <w:rsid w:val="000726EE"/>
    <w:rsid w:val="000728A0"/>
    <w:rsid w:val="00073706"/>
    <w:rsid w:val="00074263"/>
    <w:rsid w:val="0007699D"/>
    <w:rsid w:val="00077A8A"/>
    <w:rsid w:val="00077F99"/>
    <w:rsid w:val="00077FBD"/>
    <w:rsid w:val="000803A4"/>
    <w:rsid w:val="00081193"/>
    <w:rsid w:val="00082A6A"/>
    <w:rsid w:val="00083074"/>
    <w:rsid w:val="0008337E"/>
    <w:rsid w:val="00083458"/>
    <w:rsid w:val="0008358E"/>
    <w:rsid w:val="0008404E"/>
    <w:rsid w:val="00084333"/>
    <w:rsid w:val="00084954"/>
    <w:rsid w:val="00085D06"/>
    <w:rsid w:val="00085D08"/>
    <w:rsid w:val="00086654"/>
    <w:rsid w:val="0008667A"/>
    <w:rsid w:val="00086CCC"/>
    <w:rsid w:val="00086D45"/>
    <w:rsid w:val="00086E91"/>
    <w:rsid w:val="00086FE6"/>
    <w:rsid w:val="00087414"/>
    <w:rsid w:val="000878A0"/>
    <w:rsid w:val="0009012B"/>
    <w:rsid w:val="000917AD"/>
    <w:rsid w:val="00091832"/>
    <w:rsid w:val="0009399E"/>
    <w:rsid w:val="00094FC1"/>
    <w:rsid w:val="0009513E"/>
    <w:rsid w:val="00095181"/>
    <w:rsid w:val="0009594A"/>
    <w:rsid w:val="000966B7"/>
    <w:rsid w:val="000A080D"/>
    <w:rsid w:val="000A0BFE"/>
    <w:rsid w:val="000A14E1"/>
    <w:rsid w:val="000A2732"/>
    <w:rsid w:val="000A279D"/>
    <w:rsid w:val="000A325E"/>
    <w:rsid w:val="000A4F1A"/>
    <w:rsid w:val="000A5572"/>
    <w:rsid w:val="000A5D4D"/>
    <w:rsid w:val="000A5DB0"/>
    <w:rsid w:val="000A65D6"/>
    <w:rsid w:val="000A68A5"/>
    <w:rsid w:val="000A775D"/>
    <w:rsid w:val="000A778F"/>
    <w:rsid w:val="000B09BC"/>
    <w:rsid w:val="000B3834"/>
    <w:rsid w:val="000B3DD7"/>
    <w:rsid w:val="000B4704"/>
    <w:rsid w:val="000B4895"/>
    <w:rsid w:val="000B52F4"/>
    <w:rsid w:val="000B5C15"/>
    <w:rsid w:val="000B5D18"/>
    <w:rsid w:val="000B629A"/>
    <w:rsid w:val="000C0778"/>
    <w:rsid w:val="000C077E"/>
    <w:rsid w:val="000C0B6C"/>
    <w:rsid w:val="000C114F"/>
    <w:rsid w:val="000C1DE0"/>
    <w:rsid w:val="000C20FE"/>
    <w:rsid w:val="000C2967"/>
    <w:rsid w:val="000C3511"/>
    <w:rsid w:val="000C37EA"/>
    <w:rsid w:val="000C47EF"/>
    <w:rsid w:val="000C4D53"/>
    <w:rsid w:val="000C5C9D"/>
    <w:rsid w:val="000C6672"/>
    <w:rsid w:val="000C73E4"/>
    <w:rsid w:val="000C7BA7"/>
    <w:rsid w:val="000D03B0"/>
    <w:rsid w:val="000D068B"/>
    <w:rsid w:val="000D145B"/>
    <w:rsid w:val="000D15E9"/>
    <w:rsid w:val="000D16A0"/>
    <w:rsid w:val="000D279B"/>
    <w:rsid w:val="000D3C52"/>
    <w:rsid w:val="000D4124"/>
    <w:rsid w:val="000D4E9A"/>
    <w:rsid w:val="000D5AA2"/>
    <w:rsid w:val="000D5D9B"/>
    <w:rsid w:val="000D705D"/>
    <w:rsid w:val="000D78BE"/>
    <w:rsid w:val="000E0486"/>
    <w:rsid w:val="000E0F36"/>
    <w:rsid w:val="000E158F"/>
    <w:rsid w:val="000E1717"/>
    <w:rsid w:val="000E2194"/>
    <w:rsid w:val="000E2914"/>
    <w:rsid w:val="000E2A09"/>
    <w:rsid w:val="000E301F"/>
    <w:rsid w:val="000E32FD"/>
    <w:rsid w:val="000E3FD2"/>
    <w:rsid w:val="000E4BF5"/>
    <w:rsid w:val="000E55FE"/>
    <w:rsid w:val="000E621B"/>
    <w:rsid w:val="000E65F0"/>
    <w:rsid w:val="000E66BB"/>
    <w:rsid w:val="000E6A3C"/>
    <w:rsid w:val="000E74AE"/>
    <w:rsid w:val="000E7676"/>
    <w:rsid w:val="000F10BB"/>
    <w:rsid w:val="000F10DE"/>
    <w:rsid w:val="000F2072"/>
    <w:rsid w:val="000F300E"/>
    <w:rsid w:val="000F4B38"/>
    <w:rsid w:val="000F5310"/>
    <w:rsid w:val="000F61AA"/>
    <w:rsid w:val="000F65E6"/>
    <w:rsid w:val="000F6C9F"/>
    <w:rsid w:val="000F6D79"/>
    <w:rsid w:val="000F6FA0"/>
    <w:rsid w:val="000F74F2"/>
    <w:rsid w:val="000F78B4"/>
    <w:rsid w:val="0010067C"/>
    <w:rsid w:val="00100A48"/>
    <w:rsid w:val="0010181F"/>
    <w:rsid w:val="00101B56"/>
    <w:rsid w:val="0010261B"/>
    <w:rsid w:val="0010282F"/>
    <w:rsid w:val="00102F43"/>
    <w:rsid w:val="0010447F"/>
    <w:rsid w:val="001044E8"/>
    <w:rsid w:val="001052BF"/>
    <w:rsid w:val="00105C52"/>
    <w:rsid w:val="00106023"/>
    <w:rsid w:val="00107153"/>
    <w:rsid w:val="00107E93"/>
    <w:rsid w:val="00110E49"/>
    <w:rsid w:val="001117D2"/>
    <w:rsid w:val="0011259F"/>
    <w:rsid w:val="0011324C"/>
    <w:rsid w:val="00113DC1"/>
    <w:rsid w:val="00114046"/>
    <w:rsid w:val="00115021"/>
    <w:rsid w:val="00115709"/>
    <w:rsid w:val="00115A2E"/>
    <w:rsid w:val="00115A75"/>
    <w:rsid w:val="00115B38"/>
    <w:rsid w:val="001164BF"/>
    <w:rsid w:val="00117ABC"/>
    <w:rsid w:val="00121409"/>
    <w:rsid w:val="0012224D"/>
    <w:rsid w:val="0012339C"/>
    <w:rsid w:val="001234D6"/>
    <w:rsid w:val="00126770"/>
    <w:rsid w:val="00126C87"/>
    <w:rsid w:val="00126CFD"/>
    <w:rsid w:val="00127CF3"/>
    <w:rsid w:val="0013017D"/>
    <w:rsid w:val="00130638"/>
    <w:rsid w:val="00130D3E"/>
    <w:rsid w:val="001312CE"/>
    <w:rsid w:val="00131A11"/>
    <w:rsid w:val="00131E08"/>
    <w:rsid w:val="00132918"/>
    <w:rsid w:val="00133E8E"/>
    <w:rsid w:val="00134067"/>
    <w:rsid w:val="0013460F"/>
    <w:rsid w:val="0013492C"/>
    <w:rsid w:val="00134E57"/>
    <w:rsid w:val="0013513C"/>
    <w:rsid w:val="0013540C"/>
    <w:rsid w:val="00135CB5"/>
    <w:rsid w:val="001369ED"/>
    <w:rsid w:val="001377FB"/>
    <w:rsid w:val="00137D1B"/>
    <w:rsid w:val="00137F23"/>
    <w:rsid w:val="001409E1"/>
    <w:rsid w:val="00140B5E"/>
    <w:rsid w:val="00140B7A"/>
    <w:rsid w:val="00140F68"/>
    <w:rsid w:val="00141770"/>
    <w:rsid w:val="001417A2"/>
    <w:rsid w:val="001423B7"/>
    <w:rsid w:val="00142D80"/>
    <w:rsid w:val="00142E5A"/>
    <w:rsid w:val="00143F12"/>
    <w:rsid w:val="0014447E"/>
    <w:rsid w:val="00145C7B"/>
    <w:rsid w:val="00146484"/>
    <w:rsid w:val="001466C2"/>
    <w:rsid w:val="001475EB"/>
    <w:rsid w:val="0014798C"/>
    <w:rsid w:val="00147BA4"/>
    <w:rsid w:val="00147C7D"/>
    <w:rsid w:val="00147D3A"/>
    <w:rsid w:val="001500D7"/>
    <w:rsid w:val="001503DC"/>
    <w:rsid w:val="00151544"/>
    <w:rsid w:val="00152132"/>
    <w:rsid w:val="00152334"/>
    <w:rsid w:val="00152486"/>
    <w:rsid w:val="00152776"/>
    <w:rsid w:val="00153435"/>
    <w:rsid w:val="0015346E"/>
    <w:rsid w:val="00153931"/>
    <w:rsid w:val="00154C6D"/>
    <w:rsid w:val="001554E9"/>
    <w:rsid w:val="001559DA"/>
    <w:rsid w:val="00155AFF"/>
    <w:rsid w:val="00157265"/>
    <w:rsid w:val="00157914"/>
    <w:rsid w:val="0015797F"/>
    <w:rsid w:val="00160449"/>
    <w:rsid w:val="001611B8"/>
    <w:rsid w:val="00161C09"/>
    <w:rsid w:val="0016271E"/>
    <w:rsid w:val="00162B3D"/>
    <w:rsid w:val="00162C1C"/>
    <w:rsid w:val="00162CDE"/>
    <w:rsid w:val="00163C44"/>
    <w:rsid w:val="001644E0"/>
    <w:rsid w:val="00164836"/>
    <w:rsid w:val="00164E5E"/>
    <w:rsid w:val="00164FB5"/>
    <w:rsid w:val="001662B7"/>
    <w:rsid w:val="00167141"/>
    <w:rsid w:val="00167258"/>
    <w:rsid w:val="00167287"/>
    <w:rsid w:val="00170A6C"/>
    <w:rsid w:val="00170DAA"/>
    <w:rsid w:val="00170DE9"/>
    <w:rsid w:val="00171119"/>
    <w:rsid w:val="00171BDE"/>
    <w:rsid w:val="00171DCB"/>
    <w:rsid w:val="0017280D"/>
    <w:rsid w:val="00172AE5"/>
    <w:rsid w:val="00173AC2"/>
    <w:rsid w:val="00173D72"/>
    <w:rsid w:val="00174D78"/>
    <w:rsid w:val="00177025"/>
    <w:rsid w:val="001772CC"/>
    <w:rsid w:val="00177727"/>
    <w:rsid w:val="00180B94"/>
    <w:rsid w:val="00181213"/>
    <w:rsid w:val="00181D72"/>
    <w:rsid w:val="001820AB"/>
    <w:rsid w:val="001829F4"/>
    <w:rsid w:val="00182F54"/>
    <w:rsid w:val="001837BE"/>
    <w:rsid w:val="00184032"/>
    <w:rsid w:val="0018454E"/>
    <w:rsid w:val="001845E3"/>
    <w:rsid w:val="0018497D"/>
    <w:rsid w:val="001858A9"/>
    <w:rsid w:val="00185F45"/>
    <w:rsid w:val="00186896"/>
    <w:rsid w:val="001869BB"/>
    <w:rsid w:val="0018746A"/>
    <w:rsid w:val="0018761A"/>
    <w:rsid w:val="001901F6"/>
    <w:rsid w:val="00191A62"/>
    <w:rsid w:val="00192DF9"/>
    <w:rsid w:val="00192E3F"/>
    <w:rsid w:val="00192F38"/>
    <w:rsid w:val="00192F94"/>
    <w:rsid w:val="001940A0"/>
    <w:rsid w:val="001943F2"/>
    <w:rsid w:val="0019448B"/>
    <w:rsid w:val="0019667A"/>
    <w:rsid w:val="00196CFA"/>
    <w:rsid w:val="00196E17"/>
    <w:rsid w:val="001970F6"/>
    <w:rsid w:val="00197A0B"/>
    <w:rsid w:val="001A0028"/>
    <w:rsid w:val="001A0531"/>
    <w:rsid w:val="001A09C8"/>
    <w:rsid w:val="001A0A86"/>
    <w:rsid w:val="001A0C9A"/>
    <w:rsid w:val="001A13F4"/>
    <w:rsid w:val="001A25B5"/>
    <w:rsid w:val="001A2FA9"/>
    <w:rsid w:val="001A40B8"/>
    <w:rsid w:val="001A41E5"/>
    <w:rsid w:val="001A5EB1"/>
    <w:rsid w:val="001A68C9"/>
    <w:rsid w:val="001A6BAC"/>
    <w:rsid w:val="001A75F1"/>
    <w:rsid w:val="001A76EF"/>
    <w:rsid w:val="001B0791"/>
    <w:rsid w:val="001B087A"/>
    <w:rsid w:val="001B0918"/>
    <w:rsid w:val="001B12F0"/>
    <w:rsid w:val="001B1778"/>
    <w:rsid w:val="001B1897"/>
    <w:rsid w:val="001B26A3"/>
    <w:rsid w:val="001B4581"/>
    <w:rsid w:val="001B4760"/>
    <w:rsid w:val="001B491F"/>
    <w:rsid w:val="001B4B41"/>
    <w:rsid w:val="001B5117"/>
    <w:rsid w:val="001B627E"/>
    <w:rsid w:val="001B6406"/>
    <w:rsid w:val="001B70E1"/>
    <w:rsid w:val="001C02A7"/>
    <w:rsid w:val="001C0CEE"/>
    <w:rsid w:val="001C15F1"/>
    <w:rsid w:val="001C1D62"/>
    <w:rsid w:val="001C2612"/>
    <w:rsid w:val="001C273B"/>
    <w:rsid w:val="001C392F"/>
    <w:rsid w:val="001C397C"/>
    <w:rsid w:val="001C4E16"/>
    <w:rsid w:val="001C4F7F"/>
    <w:rsid w:val="001C6D34"/>
    <w:rsid w:val="001D03AF"/>
    <w:rsid w:val="001D0542"/>
    <w:rsid w:val="001D08BD"/>
    <w:rsid w:val="001D1350"/>
    <w:rsid w:val="001D135A"/>
    <w:rsid w:val="001D20B3"/>
    <w:rsid w:val="001D262F"/>
    <w:rsid w:val="001D2E87"/>
    <w:rsid w:val="001D3083"/>
    <w:rsid w:val="001D3313"/>
    <w:rsid w:val="001D34AB"/>
    <w:rsid w:val="001D3968"/>
    <w:rsid w:val="001D670B"/>
    <w:rsid w:val="001D6ECC"/>
    <w:rsid w:val="001D7038"/>
    <w:rsid w:val="001E1421"/>
    <w:rsid w:val="001E1AF4"/>
    <w:rsid w:val="001E20CE"/>
    <w:rsid w:val="001E2CAB"/>
    <w:rsid w:val="001E2DA0"/>
    <w:rsid w:val="001E35EF"/>
    <w:rsid w:val="001E3DD6"/>
    <w:rsid w:val="001E4648"/>
    <w:rsid w:val="001E4EC5"/>
    <w:rsid w:val="001E5D2F"/>
    <w:rsid w:val="001E6A8B"/>
    <w:rsid w:val="001E6E94"/>
    <w:rsid w:val="001F0356"/>
    <w:rsid w:val="001F07B0"/>
    <w:rsid w:val="001F11D0"/>
    <w:rsid w:val="001F199C"/>
    <w:rsid w:val="001F1B95"/>
    <w:rsid w:val="001F1DEF"/>
    <w:rsid w:val="001F28C2"/>
    <w:rsid w:val="001F2C15"/>
    <w:rsid w:val="001F2D87"/>
    <w:rsid w:val="001F3942"/>
    <w:rsid w:val="001F3F96"/>
    <w:rsid w:val="001F40A2"/>
    <w:rsid w:val="001F40C7"/>
    <w:rsid w:val="001F432E"/>
    <w:rsid w:val="001F45C3"/>
    <w:rsid w:val="001F4D38"/>
    <w:rsid w:val="001F50AF"/>
    <w:rsid w:val="001F5627"/>
    <w:rsid w:val="001F5D4E"/>
    <w:rsid w:val="001F5EBC"/>
    <w:rsid w:val="001F6659"/>
    <w:rsid w:val="002003D9"/>
    <w:rsid w:val="00202378"/>
    <w:rsid w:val="00202573"/>
    <w:rsid w:val="00202826"/>
    <w:rsid w:val="00203B25"/>
    <w:rsid w:val="002044AB"/>
    <w:rsid w:val="00204638"/>
    <w:rsid w:val="0020465F"/>
    <w:rsid w:val="00204DB5"/>
    <w:rsid w:val="002059D2"/>
    <w:rsid w:val="00206A2A"/>
    <w:rsid w:val="002075EB"/>
    <w:rsid w:val="00215030"/>
    <w:rsid w:val="002150A6"/>
    <w:rsid w:val="00215302"/>
    <w:rsid w:val="002154B2"/>
    <w:rsid w:val="00215F1F"/>
    <w:rsid w:val="00217611"/>
    <w:rsid w:val="00217DD4"/>
    <w:rsid w:val="002202D9"/>
    <w:rsid w:val="00220749"/>
    <w:rsid w:val="00220C0E"/>
    <w:rsid w:val="00221099"/>
    <w:rsid w:val="002215F7"/>
    <w:rsid w:val="0022169A"/>
    <w:rsid w:val="00221ABD"/>
    <w:rsid w:val="002226B1"/>
    <w:rsid w:val="00222E34"/>
    <w:rsid w:val="00223792"/>
    <w:rsid w:val="002241D0"/>
    <w:rsid w:val="0022525C"/>
    <w:rsid w:val="00226088"/>
    <w:rsid w:val="00227737"/>
    <w:rsid w:val="00227CB1"/>
    <w:rsid w:val="00230722"/>
    <w:rsid w:val="002309A4"/>
    <w:rsid w:val="00230C90"/>
    <w:rsid w:val="00232C98"/>
    <w:rsid w:val="0023311A"/>
    <w:rsid w:val="002331C3"/>
    <w:rsid w:val="002340AD"/>
    <w:rsid w:val="00235275"/>
    <w:rsid w:val="00235766"/>
    <w:rsid w:val="00235BED"/>
    <w:rsid w:val="00236537"/>
    <w:rsid w:val="002365D7"/>
    <w:rsid w:val="0023697B"/>
    <w:rsid w:val="00236BEE"/>
    <w:rsid w:val="00236C37"/>
    <w:rsid w:val="00236D0D"/>
    <w:rsid w:val="0024104C"/>
    <w:rsid w:val="0024124A"/>
    <w:rsid w:val="00241883"/>
    <w:rsid w:val="00241BBC"/>
    <w:rsid w:val="00241F25"/>
    <w:rsid w:val="00244391"/>
    <w:rsid w:val="00244D37"/>
    <w:rsid w:val="00244D3B"/>
    <w:rsid w:val="00245A13"/>
    <w:rsid w:val="0024669B"/>
    <w:rsid w:val="00246713"/>
    <w:rsid w:val="002468BE"/>
    <w:rsid w:val="00247E4E"/>
    <w:rsid w:val="0025165F"/>
    <w:rsid w:val="00251E2E"/>
    <w:rsid w:val="00252273"/>
    <w:rsid w:val="00252463"/>
    <w:rsid w:val="0025342F"/>
    <w:rsid w:val="002537B9"/>
    <w:rsid w:val="00253C56"/>
    <w:rsid w:val="00254EDE"/>
    <w:rsid w:val="00255909"/>
    <w:rsid w:val="00255DF8"/>
    <w:rsid w:val="002563B1"/>
    <w:rsid w:val="00257E1E"/>
    <w:rsid w:val="00260373"/>
    <w:rsid w:val="00260BD7"/>
    <w:rsid w:val="00261275"/>
    <w:rsid w:val="002616EA"/>
    <w:rsid w:val="00263015"/>
    <w:rsid w:val="0026307A"/>
    <w:rsid w:val="00263F2D"/>
    <w:rsid w:val="00264D4C"/>
    <w:rsid w:val="002654ED"/>
    <w:rsid w:val="00266005"/>
    <w:rsid w:val="00266D87"/>
    <w:rsid w:val="002673A8"/>
    <w:rsid w:val="002674AF"/>
    <w:rsid w:val="00267D86"/>
    <w:rsid w:val="0027039A"/>
    <w:rsid w:val="00270938"/>
    <w:rsid w:val="00271576"/>
    <w:rsid w:val="00271987"/>
    <w:rsid w:val="00271AC2"/>
    <w:rsid w:val="00272E62"/>
    <w:rsid w:val="00273DB5"/>
    <w:rsid w:val="00273EC7"/>
    <w:rsid w:val="00274039"/>
    <w:rsid w:val="00274692"/>
    <w:rsid w:val="00274B7F"/>
    <w:rsid w:val="00274CF8"/>
    <w:rsid w:val="00275E4A"/>
    <w:rsid w:val="00275E69"/>
    <w:rsid w:val="00276887"/>
    <w:rsid w:val="00277108"/>
    <w:rsid w:val="00281C97"/>
    <w:rsid w:val="00282B90"/>
    <w:rsid w:val="00282FDE"/>
    <w:rsid w:val="002835BD"/>
    <w:rsid w:val="00283C51"/>
    <w:rsid w:val="00284410"/>
    <w:rsid w:val="0028527D"/>
    <w:rsid w:val="002860A5"/>
    <w:rsid w:val="0028613F"/>
    <w:rsid w:val="00286161"/>
    <w:rsid w:val="002877C6"/>
    <w:rsid w:val="00287D5F"/>
    <w:rsid w:val="002902D1"/>
    <w:rsid w:val="00290FFF"/>
    <w:rsid w:val="00291044"/>
    <w:rsid w:val="0029137B"/>
    <w:rsid w:val="00291BC9"/>
    <w:rsid w:val="00291FAA"/>
    <w:rsid w:val="00292033"/>
    <w:rsid w:val="00292734"/>
    <w:rsid w:val="0029279D"/>
    <w:rsid w:val="00292BF6"/>
    <w:rsid w:val="0029300B"/>
    <w:rsid w:val="00293F35"/>
    <w:rsid w:val="002952A1"/>
    <w:rsid w:val="00295724"/>
    <w:rsid w:val="002959C8"/>
    <w:rsid w:val="00295A37"/>
    <w:rsid w:val="0029601B"/>
    <w:rsid w:val="00296D01"/>
    <w:rsid w:val="00296EFB"/>
    <w:rsid w:val="00297176"/>
    <w:rsid w:val="0029721A"/>
    <w:rsid w:val="00297FB5"/>
    <w:rsid w:val="002A00D1"/>
    <w:rsid w:val="002A05D7"/>
    <w:rsid w:val="002A0705"/>
    <w:rsid w:val="002A0770"/>
    <w:rsid w:val="002A0CAA"/>
    <w:rsid w:val="002A1DF9"/>
    <w:rsid w:val="002A2010"/>
    <w:rsid w:val="002A41C4"/>
    <w:rsid w:val="002A4E4B"/>
    <w:rsid w:val="002A5106"/>
    <w:rsid w:val="002A534E"/>
    <w:rsid w:val="002A5D8D"/>
    <w:rsid w:val="002A63CA"/>
    <w:rsid w:val="002A7742"/>
    <w:rsid w:val="002B02E5"/>
    <w:rsid w:val="002B0A14"/>
    <w:rsid w:val="002B0FA9"/>
    <w:rsid w:val="002B2BED"/>
    <w:rsid w:val="002B32EC"/>
    <w:rsid w:val="002B333D"/>
    <w:rsid w:val="002B35D7"/>
    <w:rsid w:val="002B41BD"/>
    <w:rsid w:val="002B5668"/>
    <w:rsid w:val="002B57DA"/>
    <w:rsid w:val="002B5951"/>
    <w:rsid w:val="002B63C0"/>
    <w:rsid w:val="002B6661"/>
    <w:rsid w:val="002B6A16"/>
    <w:rsid w:val="002B7179"/>
    <w:rsid w:val="002B72E4"/>
    <w:rsid w:val="002B7397"/>
    <w:rsid w:val="002B7EFD"/>
    <w:rsid w:val="002C0380"/>
    <w:rsid w:val="002C039D"/>
    <w:rsid w:val="002C2D2C"/>
    <w:rsid w:val="002C3AB8"/>
    <w:rsid w:val="002C45ED"/>
    <w:rsid w:val="002C56D5"/>
    <w:rsid w:val="002C60B0"/>
    <w:rsid w:val="002C66BC"/>
    <w:rsid w:val="002C6786"/>
    <w:rsid w:val="002C68AF"/>
    <w:rsid w:val="002C79E3"/>
    <w:rsid w:val="002D0083"/>
    <w:rsid w:val="002D05BB"/>
    <w:rsid w:val="002D0A5B"/>
    <w:rsid w:val="002D0D1D"/>
    <w:rsid w:val="002D0DA9"/>
    <w:rsid w:val="002D0F3E"/>
    <w:rsid w:val="002D1B18"/>
    <w:rsid w:val="002D2B1B"/>
    <w:rsid w:val="002D30E5"/>
    <w:rsid w:val="002D336D"/>
    <w:rsid w:val="002D3409"/>
    <w:rsid w:val="002D4248"/>
    <w:rsid w:val="002D48D2"/>
    <w:rsid w:val="002D4AC0"/>
    <w:rsid w:val="002D4DB3"/>
    <w:rsid w:val="002D4EAA"/>
    <w:rsid w:val="002D6DA9"/>
    <w:rsid w:val="002D7ED7"/>
    <w:rsid w:val="002E09A7"/>
    <w:rsid w:val="002E1B63"/>
    <w:rsid w:val="002E1BC4"/>
    <w:rsid w:val="002E1F28"/>
    <w:rsid w:val="002E2647"/>
    <w:rsid w:val="002E4930"/>
    <w:rsid w:val="002E4C5D"/>
    <w:rsid w:val="002E6FF1"/>
    <w:rsid w:val="002E7028"/>
    <w:rsid w:val="002F2108"/>
    <w:rsid w:val="002F2133"/>
    <w:rsid w:val="002F2886"/>
    <w:rsid w:val="002F324F"/>
    <w:rsid w:val="002F392E"/>
    <w:rsid w:val="002F3AB3"/>
    <w:rsid w:val="002F3E28"/>
    <w:rsid w:val="002F400A"/>
    <w:rsid w:val="002F4904"/>
    <w:rsid w:val="002F49A0"/>
    <w:rsid w:val="002F4FBF"/>
    <w:rsid w:val="002F53EB"/>
    <w:rsid w:val="00301EDC"/>
    <w:rsid w:val="00302E54"/>
    <w:rsid w:val="003037B3"/>
    <w:rsid w:val="0030496B"/>
    <w:rsid w:val="00305201"/>
    <w:rsid w:val="0030680B"/>
    <w:rsid w:val="00306D25"/>
    <w:rsid w:val="00306E3F"/>
    <w:rsid w:val="003074AA"/>
    <w:rsid w:val="00307FDA"/>
    <w:rsid w:val="00310322"/>
    <w:rsid w:val="0031070A"/>
    <w:rsid w:val="00310DA8"/>
    <w:rsid w:val="00312D4B"/>
    <w:rsid w:val="003142B4"/>
    <w:rsid w:val="00314EDF"/>
    <w:rsid w:val="00314F59"/>
    <w:rsid w:val="00315A43"/>
    <w:rsid w:val="00315D0C"/>
    <w:rsid w:val="0031619E"/>
    <w:rsid w:val="003175A5"/>
    <w:rsid w:val="0031785B"/>
    <w:rsid w:val="00317C93"/>
    <w:rsid w:val="00317CB5"/>
    <w:rsid w:val="00317ED7"/>
    <w:rsid w:val="00320020"/>
    <w:rsid w:val="003200B0"/>
    <w:rsid w:val="00320307"/>
    <w:rsid w:val="00320551"/>
    <w:rsid w:val="003211BA"/>
    <w:rsid w:val="00321BF4"/>
    <w:rsid w:val="00322771"/>
    <w:rsid w:val="00322BF7"/>
    <w:rsid w:val="00322C20"/>
    <w:rsid w:val="00324B61"/>
    <w:rsid w:val="00324CE0"/>
    <w:rsid w:val="00325EBB"/>
    <w:rsid w:val="00327AA8"/>
    <w:rsid w:val="00327F36"/>
    <w:rsid w:val="003312AA"/>
    <w:rsid w:val="00331415"/>
    <w:rsid w:val="0033150E"/>
    <w:rsid w:val="0033158E"/>
    <w:rsid w:val="003325E3"/>
    <w:rsid w:val="00332877"/>
    <w:rsid w:val="003332B1"/>
    <w:rsid w:val="0033503E"/>
    <w:rsid w:val="003353A2"/>
    <w:rsid w:val="00335907"/>
    <w:rsid w:val="00335B09"/>
    <w:rsid w:val="00335BDD"/>
    <w:rsid w:val="00336683"/>
    <w:rsid w:val="00340908"/>
    <w:rsid w:val="00340D13"/>
    <w:rsid w:val="0034173D"/>
    <w:rsid w:val="003431D7"/>
    <w:rsid w:val="00344477"/>
    <w:rsid w:val="00344E40"/>
    <w:rsid w:val="003454BC"/>
    <w:rsid w:val="003462D0"/>
    <w:rsid w:val="003470B2"/>
    <w:rsid w:val="0034790B"/>
    <w:rsid w:val="00347F9F"/>
    <w:rsid w:val="00350DAE"/>
    <w:rsid w:val="00350DD1"/>
    <w:rsid w:val="0035103F"/>
    <w:rsid w:val="003510BE"/>
    <w:rsid w:val="0035121E"/>
    <w:rsid w:val="003513E4"/>
    <w:rsid w:val="003516D9"/>
    <w:rsid w:val="0035192F"/>
    <w:rsid w:val="00352F77"/>
    <w:rsid w:val="0035315D"/>
    <w:rsid w:val="00353A96"/>
    <w:rsid w:val="00353C11"/>
    <w:rsid w:val="003540C7"/>
    <w:rsid w:val="00355F2B"/>
    <w:rsid w:val="00356619"/>
    <w:rsid w:val="003566F5"/>
    <w:rsid w:val="00356CF8"/>
    <w:rsid w:val="0035707D"/>
    <w:rsid w:val="003577C3"/>
    <w:rsid w:val="00357D97"/>
    <w:rsid w:val="00357E8C"/>
    <w:rsid w:val="003601F0"/>
    <w:rsid w:val="00360AF7"/>
    <w:rsid w:val="0036106A"/>
    <w:rsid w:val="0036151E"/>
    <w:rsid w:val="00362FB8"/>
    <w:rsid w:val="00366429"/>
    <w:rsid w:val="00366606"/>
    <w:rsid w:val="0036780E"/>
    <w:rsid w:val="00367BC9"/>
    <w:rsid w:val="00367D83"/>
    <w:rsid w:val="0037010B"/>
    <w:rsid w:val="00371AC6"/>
    <w:rsid w:val="00372A96"/>
    <w:rsid w:val="003736A0"/>
    <w:rsid w:val="0037530A"/>
    <w:rsid w:val="00376436"/>
    <w:rsid w:val="00376487"/>
    <w:rsid w:val="00376949"/>
    <w:rsid w:val="00376CF9"/>
    <w:rsid w:val="003776D7"/>
    <w:rsid w:val="00381C13"/>
    <w:rsid w:val="00382335"/>
    <w:rsid w:val="00382566"/>
    <w:rsid w:val="003825C0"/>
    <w:rsid w:val="00382E76"/>
    <w:rsid w:val="0038303F"/>
    <w:rsid w:val="00383FBF"/>
    <w:rsid w:val="00384825"/>
    <w:rsid w:val="003863A6"/>
    <w:rsid w:val="00386892"/>
    <w:rsid w:val="00387EF1"/>
    <w:rsid w:val="00390E5A"/>
    <w:rsid w:val="00391C05"/>
    <w:rsid w:val="00392118"/>
    <w:rsid w:val="00392AF4"/>
    <w:rsid w:val="00392BDF"/>
    <w:rsid w:val="003938D4"/>
    <w:rsid w:val="003938ED"/>
    <w:rsid w:val="00393EDD"/>
    <w:rsid w:val="00393F2A"/>
    <w:rsid w:val="00395325"/>
    <w:rsid w:val="003956B6"/>
    <w:rsid w:val="003972FE"/>
    <w:rsid w:val="00397815"/>
    <w:rsid w:val="00397ED6"/>
    <w:rsid w:val="003A0DAF"/>
    <w:rsid w:val="003A118F"/>
    <w:rsid w:val="003A13EC"/>
    <w:rsid w:val="003A22AA"/>
    <w:rsid w:val="003A259D"/>
    <w:rsid w:val="003A2705"/>
    <w:rsid w:val="003A2DE9"/>
    <w:rsid w:val="003A597A"/>
    <w:rsid w:val="003A5D36"/>
    <w:rsid w:val="003A66B6"/>
    <w:rsid w:val="003A6EE9"/>
    <w:rsid w:val="003B0190"/>
    <w:rsid w:val="003B0400"/>
    <w:rsid w:val="003B1840"/>
    <w:rsid w:val="003B1CA3"/>
    <w:rsid w:val="003B2214"/>
    <w:rsid w:val="003B2B07"/>
    <w:rsid w:val="003B2BF8"/>
    <w:rsid w:val="003B3453"/>
    <w:rsid w:val="003B3E56"/>
    <w:rsid w:val="003B42B4"/>
    <w:rsid w:val="003B4F7B"/>
    <w:rsid w:val="003B545A"/>
    <w:rsid w:val="003B56EB"/>
    <w:rsid w:val="003B5801"/>
    <w:rsid w:val="003B5FAC"/>
    <w:rsid w:val="003B613E"/>
    <w:rsid w:val="003B706E"/>
    <w:rsid w:val="003B75EF"/>
    <w:rsid w:val="003B760D"/>
    <w:rsid w:val="003C0902"/>
    <w:rsid w:val="003C0C83"/>
    <w:rsid w:val="003C1406"/>
    <w:rsid w:val="003C170B"/>
    <w:rsid w:val="003C2010"/>
    <w:rsid w:val="003C27D4"/>
    <w:rsid w:val="003C3565"/>
    <w:rsid w:val="003C3B2E"/>
    <w:rsid w:val="003C42FF"/>
    <w:rsid w:val="003C431C"/>
    <w:rsid w:val="003C6191"/>
    <w:rsid w:val="003C61D5"/>
    <w:rsid w:val="003C6DAB"/>
    <w:rsid w:val="003C7160"/>
    <w:rsid w:val="003C7A0E"/>
    <w:rsid w:val="003C7A25"/>
    <w:rsid w:val="003C7E59"/>
    <w:rsid w:val="003D108A"/>
    <w:rsid w:val="003D10E1"/>
    <w:rsid w:val="003D119B"/>
    <w:rsid w:val="003D1A6F"/>
    <w:rsid w:val="003D23FA"/>
    <w:rsid w:val="003D29D4"/>
    <w:rsid w:val="003D33A9"/>
    <w:rsid w:val="003D365B"/>
    <w:rsid w:val="003D3935"/>
    <w:rsid w:val="003D3A2A"/>
    <w:rsid w:val="003D4020"/>
    <w:rsid w:val="003D422D"/>
    <w:rsid w:val="003D51A8"/>
    <w:rsid w:val="003D53A3"/>
    <w:rsid w:val="003D60D9"/>
    <w:rsid w:val="003D6822"/>
    <w:rsid w:val="003D6BB4"/>
    <w:rsid w:val="003D718A"/>
    <w:rsid w:val="003D7CB9"/>
    <w:rsid w:val="003E04A5"/>
    <w:rsid w:val="003E0B77"/>
    <w:rsid w:val="003E2265"/>
    <w:rsid w:val="003E229A"/>
    <w:rsid w:val="003E2563"/>
    <w:rsid w:val="003E34A4"/>
    <w:rsid w:val="003E3763"/>
    <w:rsid w:val="003E4BA8"/>
    <w:rsid w:val="003E4BA9"/>
    <w:rsid w:val="003E4F84"/>
    <w:rsid w:val="003E5D7D"/>
    <w:rsid w:val="003E62A0"/>
    <w:rsid w:val="003E6CC8"/>
    <w:rsid w:val="003E6E67"/>
    <w:rsid w:val="003E7457"/>
    <w:rsid w:val="003E7C59"/>
    <w:rsid w:val="003F0782"/>
    <w:rsid w:val="003F080E"/>
    <w:rsid w:val="003F2B47"/>
    <w:rsid w:val="003F2E15"/>
    <w:rsid w:val="003F4724"/>
    <w:rsid w:val="003F60FA"/>
    <w:rsid w:val="003F60FB"/>
    <w:rsid w:val="003F6A21"/>
    <w:rsid w:val="003F6E65"/>
    <w:rsid w:val="00400D34"/>
    <w:rsid w:val="00401F81"/>
    <w:rsid w:val="00401F86"/>
    <w:rsid w:val="0040214C"/>
    <w:rsid w:val="004026C3"/>
    <w:rsid w:val="004039D7"/>
    <w:rsid w:val="004046D8"/>
    <w:rsid w:val="00404D66"/>
    <w:rsid w:val="004053B1"/>
    <w:rsid w:val="004059FE"/>
    <w:rsid w:val="00406049"/>
    <w:rsid w:val="00406FBD"/>
    <w:rsid w:val="004075F5"/>
    <w:rsid w:val="00407901"/>
    <w:rsid w:val="00407C58"/>
    <w:rsid w:val="00407ED3"/>
    <w:rsid w:val="00410129"/>
    <w:rsid w:val="00410E75"/>
    <w:rsid w:val="00411502"/>
    <w:rsid w:val="004122F0"/>
    <w:rsid w:val="004129CF"/>
    <w:rsid w:val="00412B78"/>
    <w:rsid w:val="00412E68"/>
    <w:rsid w:val="00412EE3"/>
    <w:rsid w:val="004130AB"/>
    <w:rsid w:val="0041329B"/>
    <w:rsid w:val="00413723"/>
    <w:rsid w:val="0041399B"/>
    <w:rsid w:val="004147D2"/>
    <w:rsid w:val="00414D4B"/>
    <w:rsid w:val="00416266"/>
    <w:rsid w:val="0041649D"/>
    <w:rsid w:val="0041653A"/>
    <w:rsid w:val="0041667D"/>
    <w:rsid w:val="00416E65"/>
    <w:rsid w:val="00417ACE"/>
    <w:rsid w:val="00417D1B"/>
    <w:rsid w:val="00417DF0"/>
    <w:rsid w:val="004203B3"/>
    <w:rsid w:val="004207B2"/>
    <w:rsid w:val="0042155D"/>
    <w:rsid w:val="00422E9D"/>
    <w:rsid w:val="00424C8C"/>
    <w:rsid w:val="0042597A"/>
    <w:rsid w:val="00426FA7"/>
    <w:rsid w:val="00427190"/>
    <w:rsid w:val="004274CE"/>
    <w:rsid w:val="00427651"/>
    <w:rsid w:val="0042795E"/>
    <w:rsid w:val="004300A3"/>
    <w:rsid w:val="00430715"/>
    <w:rsid w:val="00430F23"/>
    <w:rsid w:val="004314EB"/>
    <w:rsid w:val="0043158E"/>
    <w:rsid w:val="0043178E"/>
    <w:rsid w:val="00431C3D"/>
    <w:rsid w:val="00433424"/>
    <w:rsid w:val="00433B8A"/>
    <w:rsid w:val="00434424"/>
    <w:rsid w:val="004348CF"/>
    <w:rsid w:val="00435C99"/>
    <w:rsid w:val="00436005"/>
    <w:rsid w:val="00436194"/>
    <w:rsid w:val="004368B8"/>
    <w:rsid w:val="0043736F"/>
    <w:rsid w:val="0043765C"/>
    <w:rsid w:val="00437A70"/>
    <w:rsid w:val="00437B0B"/>
    <w:rsid w:val="004412B7"/>
    <w:rsid w:val="004414C0"/>
    <w:rsid w:val="00441800"/>
    <w:rsid w:val="0044244B"/>
    <w:rsid w:val="00443EF8"/>
    <w:rsid w:val="004447F6"/>
    <w:rsid w:val="0044546B"/>
    <w:rsid w:val="00446083"/>
    <w:rsid w:val="00446282"/>
    <w:rsid w:val="00446B11"/>
    <w:rsid w:val="00447CCB"/>
    <w:rsid w:val="004508C0"/>
    <w:rsid w:val="004509CC"/>
    <w:rsid w:val="004511B6"/>
    <w:rsid w:val="00451424"/>
    <w:rsid w:val="0045238E"/>
    <w:rsid w:val="00453417"/>
    <w:rsid w:val="004534C2"/>
    <w:rsid w:val="00453509"/>
    <w:rsid w:val="0045537B"/>
    <w:rsid w:val="00455461"/>
    <w:rsid w:val="00455A8B"/>
    <w:rsid w:val="00456BD0"/>
    <w:rsid w:val="004572EF"/>
    <w:rsid w:val="004574EC"/>
    <w:rsid w:val="00460491"/>
    <w:rsid w:val="004607F0"/>
    <w:rsid w:val="00461B4F"/>
    <w:rsid w:val="00461DE4"/>
    <w:rsid w:val="00462831"/>
    <w:rsid w:val="00462DAC"/>
    <w:rsid w:val="00464F77"/>
    <w:rsid w:val="00465651"/>
    <w:rsid w:val="00465BB3"/>
    <w:rsid w:val="00466230"/>
    <w:rsid w:val="00467150"/>
    <w:rsid w:val="00467B8D"/>
    <w:rsid w:val="0047070C"/>
    <w:rsid w:val="00470837"/>
    <w:rsid w:val="00470E32"/>
    <w:rsid w:val="00471A81"/>
    <w:rsid w:val="00472105"/>
    <w:rsid w:val="00472F9F"/>
    <w:rsid w:val="00472FCA"/>
    <w:rsid w:val="00473249"/>
    <w:rsid w:val="004735B6"/>
    <w:rsid w:val="00473896"/>
    <w:rsid w:val="0047390A"/>
    <w:rsid w:val="00473ACB"/>
    <w:rsid w:val="00473B6A"/>
    <w:rsid w:val="004744CA"/>
    <w:rsid w:val="00474885"/>
    <w:rsid w:val="004748B4"/>
    <w:rsid w:val="00474B17"/>
    <w:rsid w:val="00474F01"/>
    <w:rsid w:val="004750DF"/>
    <w:rsid w:val="004759CF"/>
    <w:rsid w:val="00475C38"/>
    <w:rsid w:val="00475E23"/>
    <w:rsid w:val="004767BB"/>
    <w:rsid w:val="00476D78"/>
    <w:rsid w:val="00477179"/>
    <w:rsid w:val="004775AA"/>
    <w:rsid w:val="00480B07"/>
    <w:rsid w:val="00480B6B"/>
    <w:rsid w:val="00480FE2"/>
    <w:rsid w:val="00481AF4"/>
    <w:rsid w:val="00481EDA"/>
    <w:rsid w:val="004825A2"/>
    <w:rsid w:val="00482C09"/>
    <w:rsid w:val="00482F8E"/>
    <w:rsid w:val="00483FD2"/>
    <w:rsid w:val="00484CAE"/>
    <w:rsid w:val="00484EA5"/>
    <w:rsid w:val="0048598E"/>
    <w:rsid w:val="00486173"/>
    <w:rsid w:val="00486580"/>
    <w:rsid w:val="00487134"/>
    <w:rsid w:val="004875C2"/>
    <w:rsid w:val="00487934"/>
    <w:rsid w:val="0049029C"/>
    <w:rsid w:val="004905AE"/>
    <w:rsid w:val="00491487"/>
    <w:rsid w:val="004920F7"/>
    <w:rsid w:val="004932D2"/>
    <w:rsid w:val="00493893"/>
    <w:rsid w:val="004950B6"/>
    <w:rsid w:val="00495577"/>
    <w:rsid w:val="0049622E"/>
    <w:rsid w:val="00496F11"/>
    <w:rsid w:val="00497B9F"/>
    <w:rsid w:val="004A05B0"/>
    <w:rsid w:val="004A1316"/>
    <w:rsid w:val="004A1331"/>
    <w:rsid w:val="004A1B2D"/>
    <w:rsid w:val="004A2D61"/>
    <w:rsid w:val="004A35D3"/>
    <w:rsid w:val="004A3C41"/>
    <w:rsid w:val="004A524E"/>
    <w:rsid w:val="004A6223"/>
    <w:rsid w:val="004A62F1"/>
    <w:rsid w:val="004A667A"/>
    <w:rsid w:val="004A7525"/>
    <w:rsid w:val="004A77D8"/>
    <w:rsid w:val="004A7CD6"/>
    <w:rsid w:val="004B15BC"/>
    <w:rsid w:val="004B1BD0"/>
    <w:rsid w:val="004B4361"/>
    <w:rsid w:val="004B5255"/>
    <w:rsid w:val="004B56F2"/>
    <w:rsid w:val="004B6151"/>
    <w:rsid w:val="004B6369"/>
    <w:rsid w:val="004B69E9"/>
    <w:rsid w:val="004B77A5"/>
    <w:rsid w:val="004B7AAF"/>
    <w:rsid w:val="004C0089"/>
    <w:rsid w:val="004C023B"/>
    <w:rsid w:val="004C062B"/>
    <w:rsid w:val="004C0E86"/>
    <w:rsid w:val="004C0EFE"/>
    <w:rsid w:val="004C17D4"/>
    <w:rsid w:val="004C23F5"/>
    <w:rsid w:val="004C39D3"/>
    <w:rsid w:val="004C438C"/>
    <w:rsid w:val="004C58F4"/>
    <w:rsid w:val="004C60D1"/>
    <w:rsid w:val="004C676B"/>
    <w:rsid w:val="004C7187"/>
    <w:rsid w:val="004C7711"/>
    <w:rsid w:val="004D0516"/>
    <w:rsid w:val="004D09E2"/>
    <w:rsid w:val="004D0D69"/>
    <w:rsid w:val="004D1178"/>
    <w:rsid w:val="004D1425"/>
    <w:rsid w:val="004D19BD"/>
    <w:rsid w:val="004D1CA8"/>
    <w:rsid w:val="004D1CCA"/>
    <w:rsid w:val="004D26C5"/>
    <w:rsid w:val="004D28BF"/>
    <w:rsid w:val="004D28C6"/>
    <w:rsid w:val="004D2AD7"/>
    <w:rsid w:val="004D32C2"/>
    <w:rsid w:val="004D5272"/>
    <w:rsid w:val="004D578D"/>
    <w:rsid w:val="004D62AB"/>
    <w:rsid w:val="004D6B91"/>
    <w:rsid w:val="004D6EE4"/>
    <w:rsid w:val="004D6F41"/>
    <w:rsid w:val="004D7787"/>
    <w:rsid w:val="004D78AF"/>
    <w:rsid w:val="004D79C5"/>
    <w:rsid w:val="004D7DE0"/>
    <w:rsid w:val="004E0502"/>
    <w:rsid w:val="004E074F"/>
    <w:rsid w:val="004E0877"/>
    <w:rsid w:val="004E19FC"/>
    <w:rsid w:val="004E3E3E"/>
    <w:rsid w:val="004E43B4"/>
    <w:rsid w:val="004E4CFC"/>
    <w:rsid w:val="004E5099"/>
    <w:rsid w:val="004E5D30"/>
    <w:rsid w:val="004E6053"/>
    <w:rsid w:val="004E6199"/>
    <w:rsid w:val="004E654D"/>
    <w:rsid w:val="004E7401"/>
    <w:rsid w:val="004E74C7"/>
    <w:rsid w:val="004E756A"/>
    <w:rsid w:val="004E79D6"/>
    <w:rsid w:val="004F0CFC"/>
    <w:rsid w:val="004F0FE3"/>
    <w:rsid w:val="004F162E"/>
    <w:rsid w:val="004F16ED"/>
    <w:rsid w:val="004F1C80"/>
    <w:rsid w:val="004F2DE5"/>
    <w:rsid w:val="004F3801"/>
    <w:rsid w:val="004F4064"/>
    <w:rsid w:val="004F496D"/>
    <w:rsid w:val="004F5295"/>
    <w:rsid w:val="004F557C"/>
    <w:rsid w:val="004F66A0"/>
    <w:rsid w:val="004F69E0"/>
    <w:rsid w:val="004F721E"/>
    <w:rsid w:val="004F72AE"/>
    <w:rsid w:val="00500A8E"/>
    <w:rsid w:val="00500DB9"/>
    <w:rsid w:val="005019CC"/>
    <w:rsid w:val="005020D4"/>
    <w:rsid w:val="00502447"/>
    <w:rsid w:val="00502D36"/>
    <w:rsid w:val="00502F00"/>
    <w:rsid w:val="00502F39"/>
    <w:rsid w:val="00502FED"/>
    <w:rsid w:val="005033AE"/>
    <w:rsid w:val="00505F0B"/>
    <w:rsid w:val="00505F23"/>
    <w:rsid w:val="005065FD"/>
    <w:rsid w:val="0050689A"/>
    <w:rsid w:val="00506964"/>
    <w:rsid w:val="00510271"/>
    <w:rsid w:val="005103B1"/>
    <w:rsid w:val="005107BA"/>
    <w:rsid w:val="00510854"/>
    <w:rsid w:val="00510D9A"/>
    <w:rsid w:val="00511DAC"/>
    <w:rsid w:val="00512268"/>
    <w:rsid w:val="005123AA"/>
    <w:rsid w:val="005127D9"/>
    <w:rsid w:val="00512BE3"/>
    <w:rsid w:val="00512D5A"/>
    <w:rsid w:val="00512EEB"/>
    <w:rsid w:val="00513141"/>
    <w:rsid w:val="00513301"/>
    <w:rsid w:val="005134D6"/>
    <w:rsid w:val="00513506"/>
    <w:rsid w:val="00514481"/>
    <w:rsid w:val="00514FBB"/>
    <w:rsid w:val="00515C58"/>
    <w:rsid w:val="00515FE5"/>
    <w:rsid w:val="0051650A"/>
    <w:rsid w:val="005167C0"/>
    <w:rsid w:val="005168B2"/>
    <w:rsid w:val="00516E3B"/>
    <w:rsid w:val="00521CDC"/>
    <w:rsid w:val="00522093"/>
    <w:rsid w:val="005225BB"/>
    <w:rsid w:val="0052304B"/>
    <w:rsid w:val="0052313E"/>
    <w:rsid w:val="00523195"/>
    <w:rsid w:val="00523712"/>
    <w:rsid w:val="00523736"/>
    <w:rsid w:val="00523AAD"/>
    <w:rsid w:val="00524428"/>
    <w:rsid w:val="00525375"/>
    <w:rsid w:val="00525938"/>
    <w:rsid w:val="00525B2C"/>
    <w:rsid w:val="00525CDF"/>
    <w:rsid w:val="00525EDF"/>
    <w:rsid w:val="00526071"/>
    <w:rsid w:val="00526C12"/>
    <w:rsid w:val="00527395"/>
    <w:rsid w:val="005307A3"/>
    <w:rsid w:val="005307CF"/>
    <w:rsid w:val="00530D82"/>
    <w:rsid w:val="00531386"/>
    <w:rsid w:val="00531FE7"/>
    <w:rsid w:val="005322C2"/>
    <w:rsid w:val="00532EF6"/>
    <w:rsid w:val="00532FFE"/>
    <w:rsid w:val="0053315D"/>
    <w:rsid w:val="0053479F"/>
    <w:rsid w:val="0053491E"/>
    <w:rsid w:val="005359D1"/>
    <w:rsid w:val="00535A10"/>
    <w:rsid w:val="00535E7D"/>
    <w:rsid w:val="00537198"/>
    <w:rsid w:val="005378A9"/>
    <w:rsid w:val="00537949"/>
    <w:rsid w:val="00537B81"/>
    <w:rsid w:val="00537F7B"/>
    <w:rsid w:val="005431B9"/>
    <w:rsid w:val="00543EDF"/>
    <w:rsid w:val="00544632"/>
    <w:rsid w:val="00544841"/>
    <w:rsid w:val="005453A7"/>
    <w:rsid w:val="00545803"/>
    <w:rsid w:val="00545EDC"/>
    <w:rsid w:val="005507E7"/>
    <w:rsid w:val="00551284"/>
    <w:rsid w:val="00551525"/>
    <w:rsid w:val="00551E68"/>
    <w:rsid w:val="00552127"/>
    <w:rsid w:val="0055220F"/>
    <w:rsid w:val="0055279C"/>
    <w:rsid w:val="00552D92"/>
    <w:rsid w:val="005546BB"/>
    <w:rsid w:val="00554B4C"/>
    <w:rsid w:val="0055527B"/>
    <w:rsid w:val="005552C7"/>
    <w:rsid w:val="005561D1"/>
    <w:rsid w:val="0056108F"/>
    <w:rsid w:val="00561646"/>
    <w:rsid w:val="00561C93"/>
    <w:rsid w:val="005627CA"/>
    <w:rsid w:val="00562ACA"/>
    <w:rsid w:val="00562DF7"/>
    <w:rsid w:val="00564067"/>
    <w:rsid w:val="0056418B"/>
    <w:rsid w:val="00564F2A"/>
    <w:rsid w:val="0056519B"/>
    <w:rsid w:val="005662B4"/>
    <w:rsid w:val="00567191"/>
    <w:rsid w:val="005671E9"/>
    <w:rsid w:val="005673DA"/>
    <w:rsid w:val="00567C85"/>
    <w:rsid w:val="00567F50"/>
    <w:rsid w:val="00570D1E"/>
    <w:rsid w:val="00570FDF"/>
    <w:rsid w:val="00571386"/>
    <w:rsid w:val="005713F9"/>
    <w:rsid w:val="00572BB0"/>
    <w:rsid w:val="005733F9"/>
    <w:rsid w:val="00575A06"/>
    <w:rsid w:val="00576BDB"/>
    <w:rsid w:val="00576F7B"/>
    <w:rsid w:val="0057783C"/>
    <w:rsid w:val="00577EE9"/>
    <w:rsid w:val="00580084"/>
    <w:rsid w:val="005803FA"/>
    <w:rsid w:val="00581096"/>
    <w:rsid w:val="0058129F"/>
    <w:rsid w:val="0058191F"/>
    <w:rsid w:val="00582467"/>
    <w:rsid w:val="0058422D"/>
    <w:rsid w:val="00584D25"/>
    <w:rsid w:val="00585060"/>
    <w:rsid w:val="00586407"/>
    <w:rsid w:val="00586504"/>
    <w:rsid w:val="005876FE"/>
    <w:rsid w:val="00587A95"/>
    <w:rsid w:val="00591520"/>
    <w:rsid w:val="005919A5"/>
    <w:rsid w:val="005921CA"/>
    <w:rsid w:val="00593EED"/>
    <w:rsid w:val="005947C0"/>
    <w:rsid w:val="00594B96"/>
    <w:rsid w:val="005950BD"/>
    <w:rsid w:val="0059566C"/>
    <w:rsid w:val="00596612"/>
    <w:rsid w:val="00596BDE"/>
    <w:rsid w:val="00597870"/>
    <w:rsid w:val="005A0210"/>
    <w:rsid w:val="005A0330"/>
    <w:rsid w:val="005A0A5D"/>
    <w:rsid w:val="005A2356"/>
    <w:rsid w:val="005A4275"/>
    <w:rsid w:val="005A4340"/>
    <w:rsid w:val="005A45C3"/>
    <w:rsid w:val="005A5092"/>
    <w:rsid w:val="005A5347"/>
    <w:rsid w:val="005A5432"/>
    <w:rsid w:val="005A57B3"/>
    <w:rsid w:val="005A7075"/>
    <w:rsid w:val="005A7602"/>
    <w:rsid w:val="005A7ACE"/>
    <w:rsid w:val="005B3AF9"/>
    <w:rsid w:val="005B3EE5"/>
    <w:rsid w:val="005B3F2E"/>
    <w:rsid w:val="005B415F"/>
    <w:rsid w:val="005B4412"/>
    <w:rsid w:val="005B45E7"/>
    <w:rsid w:val="005B4840"/>
    <w:rsid w:val="005B6472"/>
    <w:rsid w:val="005B7739"/>
    <w:rsid w:val="005B7896"/>
    <w:rsid w:val="005B78D3"/>
    <w:rsid w:val="005B7A2E"/>
    <w:rsid w:val="005C006E"/>
    <w:rsid w:val="005C0BEB"/>
    <w:rsid w:val="005C0EC6"/>
    <w:rsid w:val="005C1471"/>
    <w:rsid w:val="005C1965"/>
    <w:rsid w:val="005C1C8B"/>
    <w:rsid w:val="005C2013"/>
    <w:rsid w:val="005C30CE"/>
    <w:rsid w:val="005C31A4"/>
    <w:rsid w:val="005C34CC"/>
    <w:rsid w:val="005C3823"/>
    <w:rsid w:val="005C400E"/>
    <w:rsid w:val="005C4AE5"/>
    <w:rsid w:val="005C4CBD"/>
    <w:rsid w:val="005C5193"/>
    <w:rsid w:val="005C5543"/>
    <w:rsid w:val="005C55AD"/>
    <w:rsid w:val="005C58EF"/>
    <w:rsid w:val="005C6DEB"/>
    <w:rsid w:val="005D0F3A"/>
    <w:rsid w:val="005D167F"/>
    <w:rsid w:val="005D1B11"/>
    <w:rsid w:val="005D382A"/>
    <w:rsid w:val="005D3938"/>
    <w:rsid w:val="005D474E"/>
    <w:rsid w:val="005D4A02"/>
    <w:rsid w:val="005D4DD9"/>
    <w:rsid w:val="005D5889"/>
    <w:rsid w:val="005D5A48"/>
    <w:rsid w:val="005D6306"/>
    <w:rsid w:val="005D684B"/>
    <w:rsid w:val="005D6C14"/>
    <w:rsid w:val="005D6DEB"/>
    <w:rsid w:val="005D72DB"/>
    <w:rsid w:val="005D7E93"/>
    <w:rsid w:val="005E0174"/>
    <w:rsid w:val="005E04C5"/>
    <w:rsid w:val="005E052B"/>
    <w:rsid w:val="005E2D41"/>
    <w:rsid w:val="005E2D85"/>
    <w:rsid w:val="005E2F9D"/>
    <w:rsid w:val="005E4429"/>
    <w:rsid w:val="005E4645"/>
    <w:rsid w:val="005E4F96"/>
    <w:rsid w:val="005E5650"/>
    <w:rsid w:val="005E6CAD"/>
    <w:rsid w:val="005E6F80"/>
    <w:rsid w:val="005E77F7"/>
    <w:rsid w:val="005F0D3E"/>
    <w:rsid w:val="005F18A1"/>
    <w:rsid w:val="005F3C31"/>
    <w:rsid w:val="005F5133"/>
    <w:rsid w:val="005F530F"/>
    <w:rsid w:val="005F543F"/>
    <w:rsid w:val="005F6497"/>
    <w:rsid w:val="005F6878"/>
    <w:rsid w:val="005F6C7C"/>
    <w:rsid w:val="005F7B85"/>
    <w:rsid w:val="005F7F29"/>
    <w:rsid w:val="00600C41"/>
    <w:rsid w:val="00600E35"/>
    <w:rsid w:val="00601491"/>
    <w:rsid w:val="0060179A"/>
    <w:rsid w:val="00601A12"/>
    <w:rsid w:val="006020C3"/>
    <w:rsid w:val="00602CEA"/>
    <w:rsid w:val="00602D83"/>
    <w:rsid w:val="00602E27"/>
    <w:rsid w:val="0060330C"/>
    <w:rsid w:val="00604383"/>
    <w:rsid w:val="00604817"/>
    <w:rsid w:val="0060649B"/>
    <w:rsid w:val="00606C6B"/>
    <w:rsid w:val="006071C9"/>
    <w:rsid w:val="00607654"/>
    <w:rsid w:val="00610812"/>
    <w:rsid w:val="00610CFB"/>
    <w:rsid w:val="00610D26"/>
    <w:rsid w:val="00612144"/>
    <w:rsid w:val="00612886"/>
    <w:rsid w:val="006140CF"/>
    <w:rsid w:val="00614A93"/>
    <w:rsid w:val="00615F37"/>
    <w:rsid w:val="006174A5"/>
    <w:rsid w:val="0062019D"/>
    <w:rsid w:val="00620349"/>
    <w:rsid w:val="006206D3"/>
    <w:rsid w:val="00620965"/>
    <w:rsid w:val="0062193A"/>
    <w:rsid w:val="00621BB5"/>
    <w:rsid w:val="0062463E"/>
    <w:rsid w:val="00624DFF"/>
    <w:rsid w:val="00626E73"/>
    <w:rsid w:val="006275ED"/>
    <w:rsid w:val="0062796C"/>
    <w:rsid w:val="00627B2B"/>
    <w:rsid w:val="0063032F"/>
    <w:rsid w:val="006306DF"/>
    <w:rsid w:val="006307F3"/>
    <w:rsid w:val="00631B60"/>
    <w:rsid w:val="006323BB"/>
    <w:rsid w:val="00632C2C"/>
    <w:rsid w:val="006330A7"/>
    <w:rsid w:val="00633139"/>
    <w:rsid w:val="006334D5"/>
    <w:rsid w:val="0063448C"/>
    <w:rsid w:val="00634953"/>
    <w:rsid w:val="0063545D"/>
    <w:rsid w:val="006358D0"/>
    <w:rsid w:val="00635C07"/>
    <w:rsid w:val="00635CD3"/>
    <w:rsid w:val="0063648B"/>
    <w:rsid w:val="006407B0"/>
    <w:rsid w:val="006424A7"/>
    <w:rsid w:val="00643916"/>
    <w:rsid w:val="00643BBA"/>
    <w:rsid w:val="006444D0"/>
    <w:rsid w:val="00644ECC"/>
    <w:rsid w:val="00645095"/>
    <w:rsid w:val="0064529D"/>
    <w:rsid w:val="006458CA"/>
    <w:rsid w:val="00646311"/>
    <w:rsid w:val="006500EA"/>
    <w:rsid w:val="0065082B"/>
    <w:rsid w:val="00651080"/>
    <w:rsid w:val="006517F5"/>
    <w:rsid w:val="0065276F"/>
    <w:rsid w:val="0065484F"/>
    <w:rsid w:val="0065524F"/>
    <w:rsid w:val="00655C84"/>
    <w:rsid w:val="006561F3"/>
    <w:rsid w:val="00656461"/>
    <w:rsid w:val="00656CD1"/>
    <w:rsid w:val="006606DE"/>
    <w:rsid w:val="00660886"/>
    <w:rsid w:val="00661371"/>
    <w:rsid w:val="006613F6"/>
    <w:rsid w:val="00662783"/>
    <w:rsid w:val="00663534"/>
    <w:rsid w:val="0066396D"/>
    <w:rsid w:val="00663FC4"/>
    <w:rsid w:val="0066408A"/>
    <w:rsid w:val="00664C63"/>
    <w:rsid w:val="006651E4"/>
    <w:rsid w:val="00666358"/>
    <w:rsid w:val="00666C5C"/>
    <w:rsid w:val="00666E26"/>
    <w:rsid w:val="006673E0"/>
    <w:rsid w:val="00667721"/>
    <w:rsid w:val="00667830"/>
    <w:rsid w:val="00670935"/>
    <w:rsid w:val="00671AEA"/>
    <w:rsid w:val="00671F9E"/>
    <w:rsid w:val="006725AD"/>
    <w:rsid w:val="006734E6"/>
    <w:rsid w:val="00674305"/>
    <w:rsid w:val="006748A8"/>
    <w:rsid w:val="0067491E"/>
    <w:rsid w:val="00674AD6"/>
    <w:rsid w:val="00674D75"/>
    <w:rsid w:val="00675B0F"/>
    <w:rsid w:val="00676202"/>
    <w:rsid w:val="00676358"/>
    <w:rsid w:val="00677584"/>
    <w:rsid w:val="006777B4"/>
    <w:rsid w:val="00680374"/>
    <w:rsid w:val="0068090C"/>
    <w:rsid w:val="00680A92"/>
    <w:rsid w:val="00680CE0"/>
    <w:rsid w:val="00681504"/>
    <w:rsid w:val="006816F0"/>
    <w:rsid w:val="00681972"/>
    <w:rsid w:val="00681B29"/>
    <w:rsid w:val="0068285A"/>
    <w:rsid w:val="0068296B"/>
    <w:rsid w:val="00682CC2"/>
    <w:rsid w:val="0068317F"/>
    <w:rsid w:val="006831D3"/>
    <w:rsid w:val="00683D19"/>
    <w:rsid w:val="006847B1"/>
    <w:rsid w:val="0068562D"/>
    <w:rsid w:val="00685C88"/>
    <w:rsid w:val="00685D2A"/>
    <w:rsid w:val="00685F4A"/>
    <w:rsid w:val="006866A6"/>
    <w:rsid w:val="00686FC6"/>
    <w:rsid w:val="00687444"/>
    <w:rsid w:val="00687478"/>
    <w:rsid w:val="00687C30"/>
    <w:rsid w:val="006900D0"/>
    <w:rsid w:val="006901F6"/>
    <w:rsid w:val="006904E7"/>
    <w:rsid w:val="00690B96"/>
    <w:rsid w:val="00691F5B"/>
    <w:rsid w:val="006950BB"/>
    <w:rsid w:val="0069551E"/>
    <w:rsid w:val="00695891"/>
    <w:rsid w:val="00696958"/>
    <w:rsid w:val="00696A87"/>
    <w:rsid w:val="00697D26"/>
    <w:rsid w:val="006A03D4"/>
    <w:rsid w:val="006A05F3"/>
    <w:rsid w:val="006A0632"/>
    <w:rsid w:val="006A0757"/>
    <w:rsid w:val="006A13ED"/>
    <w:rsid w:val="006A1CAF"/>
    <w:rsid w:val="006A28A3"/>
    <w:rsid w:val="006A468F"/>
    <w:rsid w:val="006A46D9"/>
    <w:rsid w:val="006A4DB5"/>
    <w:rsid w:val="006A4F28"/>
    <w:rsid w:val="006A543D"/>
    <w:rsid w:val="006A54C2"/>
    <w:rsid w:val="006A6505"/>
    <w:rsid w:val="006A6CE1"/>
    <w:rsid w:val="006A7972"/>
    <w:rsid w:val="006A7F7B"/>
    <w:rsid w:val="006B00D6"/>
    <w:rsid w:val="006B0555"/>
    <w:rsid w:val="006B1222"/>
    <w:rsid w:val="006B140D"/>
    <w:rsid w:val="006B1937"/>
    <w:rsid w:val="006B214D"/>
    <w:rsid w:val="006B235D"/>
    <w:rsid w:val="006B2407"/>
    <w:rsid w:val="006B3655"/>
    <w:rsid w:val="006B3A8B"/>
    <w:rsid w:val="006B4354"/>
    <w:rsid w:val="006B4580"/>
    <w:rsid w:val="006B483F"/>
    <w:rsid w:val="006B531A"/>
    <w:rsid w:val="006B640B"/>
    <w:rsid w:val="006B664F"/>
    <w:rsid w:val="006B6812"/>
    <w:rsid w:val="006B73F1"/>
    <w:rsid w:val="006B77DF"/>
    <w:rsid w:val="006C063F"/>
    <w:rsid w:val="006C07AD"/>
    <w:rsid w:val="006C1C0C"/>
    <w:rsid w:val="006C1E9E"/>
    <w:rsid w:val="006C21B9"/>
    <w:rsid w:val="006C2A63"/>
    <w:rsid w:val="006C31EE"/>
    <w:rsid w:val="006C38CD"/>
    <w:rsid w:val="006C3E98"/>
    <w:rsid w:val="006C4521"/>
    <w:rsid w:val="006C4C2E"/>
    <w:rsid w:val="006C541D"/>
    <w:rsid w:val="006C5B6B"/>
    <w:rsid w:val="006C5DF6"/>
    <w:rsid w:val="006C5F68"/>
    <w:rsid w:val="006C6068"/>
    <w:rsid w:val="006C69D2"/>
    <w:rsid w:val="006C6D42"/>
    <w:rsid w:val="006C6E11"/>
    <w:rsid w:val="006D05B1"/>
    <w:rsid w:val="006D0F2F"/>
    <w:rsid w:val="006D1526"/>
    <w:rsid w:val="006D1C1B"/>
    <w:rsid w:val="006D1CB5"/>
    <w:rsid w:val="006D3B7B"/>
    <w:rsid w:val="006D4A30"/>
    <w:rsid w:val="006D501C"/>
    <w:rsid w:val="006D55FE"/>
    <w:rsid w:val="006D5C40"/>
    <w:rsid w:val="006D6160"/>
    <w:rsid w:val="006D6329"/>
    <w:rsid w:val="006D6A2E"/>
    <w:rsid w:val="006D6E68"/>
    <w:rsid w:val="006D76DD"/>
    <w:rsid w:val="006D783B"/>
    <w:rsid w:val="006E08C7"/>
    <w:rsid w:val="006E091B"/>
    <w:rsid w:val="006E0F10"/>
    <w:rsid w:val="006E1DA2"/>
    <w:rsid w:val="006E2573"/>
    <w:rsid w:val="006E280F"/>
    <w:rsid w:val="006E33D8"/>
    <w:rsid w:val="006E5689"/>
    <w:rsid w:val="006E6008"/>
    <w:rsid w:val="006E71B3"/>
    <w:rsid w:val="006E7219"/>
    <w:rsid w:val="006F02E8"/>
    <w:rsid w:val="006F08A2"/>
    <w:rsid w:val="006F0AB3"/>
    <w:rsid w:val="006F0F2C"/>
    <w:rsid w:val="006F1DDC"/>
    <w:rsid w:val="006F21B0"/>
    <w:rsid w:val="006F3CD8"/>
    <w:rsid w:val="006F49E0"/>
    <w:rsid w:val="006F5E59"/>
    <w:rsid w:val="006F6539"/>
    <w:rsid w:val="006F6683"/>
    <w:rsid w:val="006F78A1"/>
    <w:rsid w:val="00700779"/>
    <w:rsid w:val="00701754"/>
    <w:rsid w:val="00701C1A"/>
    <w:rsid w:val="00701DF0"/>
    <w:rsid w:val="00701E42"/>
    <w:rsid w:val="00702060"/>
    <w:rsid w:val="007036B6"/>
    <w:rsid w:val="007045DA"/>
    <w:rsid w:val="007049E5"/>
    <w:rsid w:val="00704A01"/>
    <w:rsid w:val="00705033"/>
    <w:rsid w:val="007051DE"/>
    <w:rsid w:val="00706885"/>
    <w:rsid w:val="007070F3"/>
    <w:rsid w:val="0070719B"/>
    <w:rsid w:val="00710964"/>
    <w:rsid w:val="00710E46"/>
    <w:rsid w:val="0071189C"/>
    <w:rsid w:val="00711F2A"/>
    <w:rsid w:val="007126FD"/>
    <w:rsid w:val="00712DE7"/>
    <w:rsid w:val="0071311C"/>
    <w:rsid w:val="00713D75"/>
    <w:rsid w:val="00714122"/>
    <w:rsid w:val="0071461E"/>
    <w:rsid w:val="00720671"/>
    <w:rsid w:val="00720958"/>
    <w:rsid w:val="0072116A"/>
    <w:rsid w:val="00721AAB"/>
    <w:rsid w:val="00721BEC"/>
    <w:rsid w:val="00722207"/>
    <w:rsid w:val="00722408"/>
    <w:rsid w:val="00722730"/>
    <w:rsid w:val="00723B03"/>
    <w:rsid w:val="00723D95"/>
    <w:rsid w:val="007246BA"/>
    <w:rsid w:val="00724A61"/>
    <w:rsid w:val="00724F4B"/>
    <w:rsid w:val="00725763"/>
    <w:rsid w:val="00726387"/>
    <w:rsid w:val="00727458"/>
    <w:rsid w:val="00731D3D"/>
    <w:rsid w:val="0073382A"/>
    <w:rsid w:val="00734119"/>
    <w:rsid w:val="00735969"/>
    <w:rsid w:val="00736C43"/>
    <w:rsid w:val="007376CE"/>
    <w:rsid w:val="00737D3D"/>
    <w:rsid w:val="00740F56"/>
    <w:rsid w:val="0074123B"/>
    <w:rsid w:val="00742604"/>
    <w:rsid w:val="00742AD6"/>
    <w:rsid w:val="00742D4A"/>
    <w:rsid w:val="00743453"/>
    <w:rsid w:val="00743705"/>
    <w:rsid w:val="00743C31"/>
    <w:rsid w:val="00743CA2"/>
    <w:rsid w:val="00743FC0"/>
    <w:rsid w:val="007449FD"/>
    <w:rsid w:val="00744E0B"/>
    <w:rsid w:val="007458F6"/>
    <w:rsid w:val="007459FE"/>
    <w:rsid w:val="00745F32"/>
    <w:rsid w:val="00746B44"/>
    <w:rsid w:val="00746C8A"/>
    <w:rsid w:val="00750499"/>
    <w:rsid w:val="00751127"/>
    <w:rsid w:val="0075129F"/>
    <w:rsid w:val="00751373"/>
    <w:rsid w:val="007519FC"/>
    <w:rsid w:val="0075207D"/>
    <w:rsid w:val="00752413"/>
    <w:rsid w:val="00752C29"/>
    <w:rsid w:val="007531FA"/>
    <w:rsid w:val="007537D4"/>
    <w:rsid w:val="007544AD"/>
    <w:rsid w:val="00754948"/>
    <w:rsid w:val="00755D3E"/>
    <w:rsid w:val="00756025"/>
    <w:rsid w:val="0075663E"/>
    <w:rsid w:val="007568E0"/>
    <w:rsid w:val="00756ABC"/>
    <w:rsid w:val="007602E8"/>
    <w:rsid w:val="00760965"/>
    <w:rsid w:val="00761067"/>
    <w:rsid w:val="007611A6"/>
    <w:rsid w:val="007614BE"/>
    <w:rsid w:val="00762D80"/>
    <w:rsid w:val="00763133"/>
    <w:rsid w:val="0076471B"/>
    <w:rsid w:val="007654F8"/>
    <w:rsid w:val="00765CDD"/>
    <w:rsid w:val="00766AE0"/>
    <w:rsid w:val="00766C3D"/>
    <w:rsid w:val="00767104"/>
    <w:rsid w:val="00767626"/>
    <w:rsid w:val="007676EC"/>
    <w:rsid w:val="007678E4"/>
    <w:rsid w:val="0077096E"/>
    <w:rsid w:val="00770C50"/>
    <w:rsid w:val="0077112F"/>
    <w:rsid w:val="0077141E"/>
    <w:rsid w:val="00772392"/>
    <w:rsid w:val="00772A1F"/>
    <w:rsid w:val="00772D57"/>
    <w:rsid w:val="007732C4"/>
    <w:rsid w:val="00773CB3"/>
    <w:rsid w:val="00774A98"/>
    <w:rsid w:val="00774AC2"/>
    <w:rsid w:val="00774C2A"/>
    <w:rsid w:val="00774FD9"/>
    <w:rsid w:val="00775A3F"/>
    <w:rsid w:val="00776FBA"/>
    <w:rsid w:val="0077769B"/>
    <w:rsid w:val="007779C0"/>
    <w:rsid w:val="00780C6C"/>
    <w:rsid w:val="00780FB8"/>
    <w:rsid w:val="0078105C"/>
    <w:rsid w:val="0078147B"/>
    <w:rsid w:val="00781C43"/>
    <w:rsid w:val="00782170"/>
    <w:rsid w:val="00782BC4"/>
    <w:rsid w:val="00783926"/>
    <w:rsid w:val="00785E80"/>
    <w:rsid w:val="00786904"/>
    <w:rsid w:val="00790281"/>
    <w:rsid w:val="0079048C"/>
    <w:rsid w:val="00791EF5"/>
    <w:rsid w:val="007939E7"/>
    <w:rsid w:val="00793C2F"/>
    <w:rsid w:val="00794875"/>
    <w:rsid w:val="00795FED"/>
    <w:rsid w:val="00796087"/>
    <w:rsid w:val="007961A6"/>
    <w:rsid w:val="0079694A"/>
    <w:rsid w:val="00796C33"/>
    <w:rsid w:val="007972D8"/>
    <w:rsid w:val="00797B26"/>
    <w:rsid w:val="007A1A0A"/>
    <w:rsid w:val="007A1CBE"/>
    <w:rsid w:val="007A1F6E"/>
    <w:rsid w:val="007A25FB"/>
    <w:rsid w:val="007A2B7A"/>
    <w:rsid w:val="007A2C93"/>
    <w:rsid w:val="007A3456"/>
    <w:rsid w:val="007A3713"/>
    <w:rsid w:val="007A382D"/>
    <w:rsid w:val="007A3F8F"/>
    <w:rsid w:val="007A4C6E"/>
    <w:rsid w:val="007A4F39"/>
    <w:rsid w:val="007A5027"/>
    <w:rsid w:val="007A57E0"/>
    <w:rsid w:val="007A64E1"/>
    <w:rsid w:val="007A66EB"/>
    <w:rsid w:val="007A6DD4"/>
    <w:rsid w:val="007A72BA"/>
    <w:rsid w:val="007A73BF"/>
    <w:rsid w:val="007A7F80"/>
    <w:rsid w:val="007B0148"/>
    <w:rsid w:val="007B0CCE"/>
    <w:rsid w:val="007B1C5F"/>
    <w:rsid w:val="007B1C6E"/>
    <w:rsid w:val="007B2497"/>
    <w:rsid w:val="007B264F"/>
    <w:rsid w:val="007B2E03"/>
    <w:rsid w:val="007B2E4D"/>
    <w:rsid w:val="007B2F28"/>
    <w:rsid w:val="007B3B84"/>
    <w:rsid w:val="007B4089"/>
    <w:rsid w:val="007B4123"/>
    <w:rsid w:val="007B4BA0"/>
    <w:rsid w:val="007B52C5"/>
    <w:rsid w:val="007B52F2"/>
    <w:rsid w:val="007B5668"/>
    <w:rsid w:val="007B56F7"/>
    <w:rsid w:val="007B6667"/>
    <w:rsid w:val="007B7971"/>
    <w:rsid w:val="007C0327"/>
    <w:rsid w:val="007C1473"/>
    <w:rsid w:val="007C172B"/>
    <w:rsid w:val="007C1828"/>
    <w:rsid w:val="007C183C"/>
    <w:rsid w:val="007C1E0E"/>
    <w:rsid w:val="007C294C"/>
    <w:rsid w:val="007C3020"/>
    <w:rsid w:val="007C3330"/>
    <w:rsid w:val="007C3580"/>
    <w:rsid w:val="007C3B17"/>
    <w:rsid w:val="007C3DEC"/>
    <w:rsid w:val="007C3E75"/>
    <w:rsid w:val="007C4A6C"/>
    <w:rsid w:val="007C6081"/>
    <w:rsid w:val="007D0468"/>
    <w:rsid w:val="007D237B"/>
    <w:rsid w:val="007D36EC"/>
    <w:rsid w:val="007D5391"/>
    <w:rsid w:val="007D5F8F"/>
    <w:rsid w:val="007D609D"/>
    <w:rsid w:val="007D653E"/>
    <w:rsid w:val="007E015C"/>
    <w:rsid w:val="007E127F"/>
    <w:rsid w:val="007E12D9"/>
    <w:rsid w:val="007E1730"/>
    <w:rsid w:val="007E1CC5"/>
    <w:rsid w:val="007E2DE7"/>
    <w:rsid w:val="007E2FB3"/>
    <w:rsid w:val="007E31F9"/>
    <w:rsid w:val="007E3604"/>
    <w:rsid w:val="007E3A05"/>
    <w:rsid w:val="007E3AB0"/>
    <w:rsid w:val="007E4A14"/>
    <w:rsid w:val="007E55D5"/>
    <w:rsid w:val="007E5F6F"/>
    <w:rsid w:val="007E5FF8"/>
    <w:rsid w:val="007E701B"/>
    <w:rsid w:val="007E7405"/>
    <w:rsid w:val="007E7614"/>
    <w:rsid w:val="007E77E2"/>
    <w:rsid w:val="007F0FE5"/>
    <w:rsid w:val="007F1721"/>
    <w:rsid w:val="007F32FB"/>
    <w:rsid w:val="007F335F"/>
    <w:rsid w:val="007F3C48"/>
    <w:rsid w:val="007F3CA5"/>
    <w:rsid w:val="007F3E28"/>
    <w:rsid w:val="007F52D2"/>
    <w:rsid w:val="007F54AB"/>
    <w:rsid w:val="007F5B37"/>
    <w:rsid w:val="007F5DC8"/>
    <w:rsid w:val="007F67EA"/>
    <w:rsid w:val="007F6963"/>
    <w:rsid w:val="007F798F"/>
    <w:rsid w:val="007F79DF"/>
    <w:rsid w:val="007F7A00"/>
    <w:rsid w:val="007F7D2F"/>
    <w:rsid w:val="0080008D"/>
    <w:rsid w:val="008006AF"/>
    <w:rsid w:val="00801658"/>
    <w:rsid w:val="008019DB"/>
    <w:rsid w:val="00801A88"/>
    <w:rsid w:val="008021B5"/>
    <w:rsid w:val="00802563"/>
    <w:rsid w:val="008046D0"/>
    <w:rsid w:val="00804FF8"/>
    <w:rsid w:val="00805BFF"/>
    <w:rsid w:val="00806004"/>
    <w:rsid w:val="00806369"/>
    <w:rsid w:val="008074EF"/>
    <w:rsid w:val="00810451"/>
    <w:rsid w:val="0081061C"/>
    <w:rsid w:val="00810F7A"/>
    <w:rsid w:val="00811003"/>
    <w:rsid w:val="008115BD"/>
    <w:rsid w:val="00811685"/>
    <w:rsid w:val="00812112"/>
    <w:rsid w:val="00812114"/>
    <w:rsid w:val="00812CC4"/>
    <w:rsid w:val="00813002"/>
    <w:rsid w:val="008142B6"/>
    <w:rsid w:val="00814367"/>
    <w:rsid w:val="00814E76"/>
    <w:rsid w:val="00815FD8"/>
    <w:rsid w:val="0081650C"/>
    <w:rsid w:val="008167FA"/>
    <w:rsid w:val="00817448"/>
    <w:rsid w:val="008175FE"/>
    <w:rsid w:val="00820214"/>
    <w:rsid w:val="0082082E"/>
    <w:rsid w:val="00822406"/>
    <w:rsid w:val="0082258A"/>
    <w:rsid w:val="00822CCE"/>
    <w:rsid w:val="00823554"/>
    <w:rsid w:val="008236C8"/>
    <w:rsid w:val="008244C8"/>
    <w:rsid w:val="00824B22"/>
    <w:rsid w:val="00824D09"/>
    <w:rsid w:val="00824F56"/>
    <w:rsid w:val="0082646F"/>
    <w:rsid w:val="008273BF"/>
    <w:rsid w:val="0082758C"/>
    <w:rsid w:val="00832776"/>
    <w:rsid w:val="00832C68"/>
    <w:rsid w:val="008336E6"/>
    <w:rsid w:val="00833934"/>
    <w:rsid w:val="008339B9"/>
    <w:rsid w:val="0083402A"/>
    <w:rsid w:val="0083419E"/>
    <w:rsid w:val="008342FB"/>
    <w:rsid w:val="00834ABB"/>
    <w:rsid w:val="00834F03"/>
    <w:rsid w:val="00835595"/>
    <w:rsid w:val="00836026"/>
    <w:rsid w:val="008363EF"/>
    <w:rsid w:val="008371D3"/>
    <w:rsid w:val="0084035A"/>
    <w:rsid w:val="0084190C"/>
    <w:rsid w:val="008425D6"/>
    <w:rsid w:val="008427C2"/>
    <w:rsid w:val="00844A3B"/>
    <w:rsid w:val="008458EB"/>
    <w:rsid w:val="00846262"/>
    <w:rsid w:val="00846D3E"/>
    <w:rsid w:val="00847D4C"/>
    <w:rsid w:val="008502FF"/>
    <w:rsid w:val="00850CC8"/>
    <w:rsid w:val="00850CF0"/>
    <w:rsid w:val="008521CF"/>
    <w:rsid w:val="0085278F"/>
    <w:rsid w:val="00852A6F"/>
    <w:rsid w:val="00852C4E"/>
    <w:rsid w:val="00852C9F"/>
    <w:rsid w:val="00853121"/>
    <w:rsid w:val="008542C5"/>
    <w:rsid w:val="00856D7D"/>
    <w:rsid w:val="00857A61"/>
    <w:rsid w:val="00857DBE"/>
    <w:rsid w:val="0086170B"/>
    <w:rsid w:val="0086172D"/>
    <w:rsid w:val="008622CA"/>
    <w:rsid w:val="008631AF"/>
    <w:rsid w:val="0086322D"/>
    <w:rsid w:val="00863856"/>
    <w:rsid w:val="00864F99"/>
    <w:rsid w:val="00865038"/>
    <w:rsid w:val="0086529E"/>
    <w:rsid w:val="008652A3"/>
    <w:rsid w:val="00865438"/>
    <w:rsid w:val="0086594C"/>
    <w:rsid w:val="00865965"/>
    <w:rsid w:val="00867B58"/>
    <w:rsid w:val="00867B8C"/>
    <w:rsid w:val="00867F05"/>
    <w:rsid w:val="00867F59"/>
    <w:rsid w:val="008702BA"/>
    <w:rsid w:val="0087041B"/>
    <w:rsid w:val="0087043D"/>
    <w:rsid w:val="00870DA4"/>
    <w:rsid w:val="008729E6"/>
    <w:rsid w:val="00872AE6"/>
    <w:rsid w:val="00872DBE"/>
    <w:rsid w:val="00873B11"/>
    <w:rsid w:val="00874619"/>
    <w:rsid w:val="00874735"/>
    <w:rsid w:val="00874F50"/>
    <w:rsid w:val="00876CE6"/>
    <w:rsid w:val="008805BF"/>
    <w:rsid w:val="00880FD6"/>
    <w:rsid w:val="00881274"/>
    <w:rsid w:val="0088151D"/>
    <w:rsid w:val="00881A9A"/>
    <w:rsid w:val="00882B89"/>
    <w:rsid w:val="00882C75"/>
    <w:rsid w:val="008831DC"/>
    <w:rsid w:val="0088364D"/>
    <w:rsid w:val="00884065"/>
    <w:rsid w:val="00884A7D"/>
    <w:rsid w:val="00884F86"/>
    <w:rsid w:val="00885565"/>
    <w:rsid w:val="0088728B"/>
    <w:rsid w:val="00887F31"/>
    <w:rsid w:val="008907C0"/>
    <w:rsid w:val="008908DC"/>
    <w:rsid w:val="00891D93"/>
    <w:rsid w:val="00891DCC"/>
    <w:rsid w:val="00893585"/>
    <w:rsid w:val="00893646"/>
    <w:rsid w:val="00893863"/>
    <w:rsid w:val="00893B3E"/>
    <w:rsid w:val="008952DF"/>
    <w:rsid w:val="008957E0"/>
    <w:rsid w:val="00895FF2"/>
    <w:rsid w:val="0089607C"/>
    <w:rsid w:val="008977C5"/>
    <w:rsid w:val="008A02A1"/>
    <w:rsid w:val="008A0719"/>
    <w:rsid w:val="008A1D16"/>
    <w:rsid w:val="008A27C6"/>
    <w:rsid w:val="008A2E87"/>
    <w:rsid w:val="008A304E"/>
    <w:rsid w:val="008A31E0"/>
    <w:rsid w:val="008A3B47"/>
    <w:rsid w:val="008A3C7A"/>
    <w:rsid w:val="008A4218"/>
    <w:rsid w:val="008A48F3"/>
    <w:rsid w:val="008A4E4F"/>
    <w:rsid w:val="008A505D"/>
    <w:rsid w:val="008A51B5"/>
    <w:rsid w:val="008A67B6"/>
    <w:rsid w:val="008A68E7"/>
    <w:rsid w:val="008A70F6"/>
    <w:rsid w:val="008A7C71"/>
    <w:rsid w:val="008B01E4"/>
    <w:rsid w:val="008B092D"/>
    <w:rsid w:val="008B0DF5"/>
    <w:rsid w:val="008B1729"/>
    <w:rsid w:val="008B17BA"/>
    <w:rsid w:val="008B2238"/>
    <w:rsid w:val="008B2FF9"/>
    <w:rsid w:val="008B3316"/>
    <w:rsid w:val="008B4329"/>
    <w:rsid w:val="008B4F69"/>
    <w:rsid w:val="008B5951"/>
    <w:rsid w:val="008B5F28"/>
    <w:rsid w:val="008B6462"/>
    <w:rsid w:val="008B6AC6"/>
    <w:rsid w:val="008B6D77"/>
    <w:rsid w:val="008B70E2"/>
    <w:rsid w:val="008B74CC"/>
    <w:rsid w:val="008B77E6"/>
    <w:rsid w:val="008C036B"/>
    <w:rsid w:val="008C0BEC"/>
    <w:rsid w:val="008C1173"/>
    <w:rsid w:val="008C38E4"/>
    <w:rsid w:val="008C3CDE"/>
    <w:rsid w:val="008C4D3E"/>
    <w:rsid w:val="008C5990"/>
    <w:rsid w:val="008C5AEE"/>
    <w:rsid w:val="008C5C83"/>
    <w:rsid w:val="008C6195"/>
    <w:rsid w:val="008C69C0"/>
    <w:rsid w:val="008C7135"/>
    <w:rsid w:val="008C776F"/>
    <w:rsid w:val="008C786C"/>
    <w:rsid w:val="008D0381"/>
    <w:rsid w:val="008D0C34"/>
    <w:rsid w:val="008D10EA"/>
    <w:rsid w:val="008D11B8"/>
    <w:rsid w:val="008D1CE3"/>
    <w:rsid w:val="008D22E1"/>
    <w:rsid w:val="008D5981"/>
    <w:rsid w:val="008D65C0"/>
    <w:rsid w:val="008D6E24"/>
    <w:rsid w:val="008D6E29"/>
    <w:rsid w:val="008D72AB"/>
    <w:rsid w:val="008D79F2"/>
    <w:rsid w:val="008D7CEA"/>
    <w:rsid w:val="008E064D"/>
    <w:rsid w:val="008E2060"/>
    <w:rsid w:val="008E22EE"/>
    <w:rsid w:val="008E2D26"/>
    <w:rsid w:val="008E459D"/>
    <w:rsid w:val="008E59B4"/>
    <w:rsid w:val="008E5B09"/>
    <w:rsid w:val="008E5B4D"/>
    <w:rsid w:val="008E5E4A"/>
    <w:rsid w:val="008E79B8"/>
    <w:rsid w:val="008E7BA8"/>
    <w:rsid w:val="008E7F47"/>
    <w:rsid w:val="008F0EE6"/>
    <w:rsid w:val="008F1A42"/>
    <w:rsid w:val="008F20CB"/>
    <w:rsid w:val="008F3265"/>
    <w:rsid w:val="008F651A"/>
    <w:rsid w:val="008F6A13"/>
    <w:rsid w:val="008F7B18"/>
    <w:rsid w:val="0090065E"/>
    <w:rsid w:val="00901888"/>
    <w:rsid w:val="009020BA"/>
    <w:rsid w:val="0090375A"/>
    <w:rsid w:val="009039F6"/>
    <w:rsid w:val="00903A41"/>
    <w:rsid w:val="00903DDB"/>
    <w:rsid w:val="00904733"/>
    <w:rsid w:val="00904784"/>
    <w:rsid w:val="009050CE"/>
    <w:rsid w:val="00905D65"/>
    <w:rsid w:val="009060F8"/>
    <w:rsid w:val="00907396"/>
    <w:rsid w:val="00911DAF"/>
    <w:rsid w:val="00912A44"/>
    <w:rsid w:val="009151C2"/>
    <w:rsid w:val="00915461"/>
    <w:rsid w:val="0091683A"/>
    <w:rsid w:val="00916BCF"/>
    <w:rsid w:val="0091724D"/>
    <w:rsid w:val="0091729E"/>
    <w:rsid w:val="00917CFE"/>
    <w:rsid w:val="00917FB0"/>
    <w:rsid w:val="00920204"/>
    <w:rsid w:val="00920A57"/>
    <w:rsid w:val="00920D3E"/>
    <w:rsid w:val="0092157E"/>
    <w:rsid w:val="009219D2"/>
    <w:rsid w:val="00921E8A"/>
    <w:rsid w:val="00922125"/>
    <w:rsid w:val="00922BA3"/>
    <w:rsid w:val="00923A84"/>
    <w:rsid w:val="00923B7D"/>
    <w:rsid w:val="00923E03"/>
    <w:rsid w:val="0092508A"/>
    <w:rsid w:val="00925C2C"/>
    <w:rsid w:val="00926675"/>
    <w:rsid w:val="00926F3C"/>
    <w:rsid w:val="0092736C"/>
    <w:rsid w:val="00927AAA"/>
    <w:rsid w:val="0093043B"/>
    <w:rsid w:val="00930D3C"/>
    <w:rsid w:val="00930E28"/>
    <w:rsid w:val="00933321"/>
    <w:rsid w:val="00934ED2"/>
    <w:rsid w:val="00934EEE"/>
    <w:rsid w:val="00935DC8"/>
    <w:rsid w:val="00936DBD"/>
    <w:rsid w:val="009374F5"/>
    <w:rsid w:val="009410F8"/>
    <w:rsid w:val="00942ABB"/>
    <w:rsid w:val="0094312B"/>
    <w:rsid w:val="009435EB"/>
    <w:rsid w:val="00943984"/>
    <w:rsid w:val="00943E6F"/>
    <w:rsid w:val="009448A7"/>
    <w:rsid w:val="00944E6E"/>
    <w:rsid w:val="00944EA4"/>
    <w:rsid w:val="0094740C"/>
    <w:rsid w:val="00950911"/>
    <w:rsid w:val="009513FA"/>
    <w:rsid w:val="00951BF1"/>
    <w:rsid w:val="0095250B"/>
    <w:rsid w:val="009528B6"/>
    <w:rsid w:val="00952DE6"/>
    <w:rsid w:val="00953A25"/>
    <w:rsid w:val="00953E18"/>
    <w:rsid w:val="00954EF4"/>
    <w:rsid w:val="00955190"/>
    <w:rsid w:val="00955457"/>
    <w:rsid w:val="009571A5"/>
    <w:rsid w:val="00957D59"/>
    <w:rsid w:val="00957F79"/>
    <w:rsid w:val="0096039B"/>
    <w:rsid w:val="009605B7"/>
    <w:rsid w:val="00960F1F"/>
    <w:rsid w:val="00962725"/>
    <w:rsid w:val="00962912"/>
    <w:rsid w:val="0096406D"/>
    <w:rsid w:val="00964222"/>
    <w:rsid w:val="00964366"/>
    <w:rsid w:val="009650C8"/>
    <w:rsid w:val="00965507"/>
    <w:rsid w:val="009669B6"/>
    <w:rsid w:val="00966A55"/>
    <w:rsid w:val="00966A6C"/>
    <w:rsid w:val="009673DC"/>
    <w:rsid w:val="00967928"/>
    <w:rsid w:val="00967F65"/>
    <w:rsid w:val="00971EDD"/>
    <w:rsid w:val="00972261"/>
    <w:rsid w:val="00974A3B"/>
    <w:rsid w:val="00974F78"/>
    <w:rsid w:val="00975065"/>
    <w:rsid w:val="00975E82"/>
    <w:rsid w:val="00976622"/>
    <w:rsid w:val="009770BA"/>
    <w:rsid w:val="0098047D"/>
    <w:rsid w:val="00980974"/>
    <w:rsid w:val="00981FC8"/>
    <w:rsid w:val="00982565"/>
    <w:rsid w:val="009830DC"/>
    <w:rsid w:val="00984853"/>
    <w:rsid w:val="00985133"/>
    <w:rsid w:val="00985623"/>
    <w:rsid w:val="00985CDF"/>
    <w:rsid w:val="00987A41"/>
    <w:rsid w:val="0099002B"/>
    <w:rsid w:val="0099190F"/>
    <w:rsid w:val="00991ABB"/>
    <w:rsid w:val="00991CF4"/>
    <w:rsid w:val="00992333"/>
    <w:rsid w:val="00992602"/>
    <w:rsid w:val="0099269B"/>
    <w:rsid w:val="00994F90"/>
    <w:rsid w:val="00995310"/>
    <w:rsid w:val="00995A8A"/>
    <w:rsid w:val="00995C35"/>
    <w:rsid w:val="009969F6"/>
    <w:rsid w:val="00996D7A"/>
    <w:rsid w:val="00996FA4"/>
    <w:rsid w:val="009970E7"/>
    <w:rsid w:val="00997412"/>
    <w:rsid w:val="009978BA"/>
    <w:rsid w:val="009978F6"/>
    <w:rsid w:val="009A161D"/>
    <w:rsid w:val="009A19CA"/>
    <w:rsid w:val="009A1B11"/>
    <w:rsid w:val="009A1C3B"/>
    <w:rsid w:val="009A32D1"/>
    <w:rsid w:val="009A3BC8"/>
    <w:rsid w:val="009A3F73"/>
    <w:rsid w:val="009A434A"/>
    <w:rsid w:val="009A569B"/>
    <w:rsid w:val="009A622B"/>
    <w:rsid w:val="009A642A"/>
    <w:rsid w:val="009A69C3"/>
    <w:rsid w:val="009A6B1F"/>
    <w:rsid w:val="009A70D0"/>
    <w:rsid w:val="009A7F66"/>
    <w:rsid w:val="009B0D9E"/>
    <w:rsid w:val="009B2AF8"/>
    <w:rsid w:val="009B35D1"/>
    <w:rsid w:val="009B35FF"/>
    <w:rsid w:val="009B597F"/>
    <w:rsid w:val="009B65B4"/>
    <w:rsid w:val="009B6A5A"/>
    <w:rsid w:val="009B6F27"/>
    <w:rsid w:val="009B7011"/>
    <w:rsid w:val="009B7FF7"/>
    <w:rsid w:val="009C0595"/>
    <w:rsid w:val="009C12CD"/>
    <w:rsid w:val="009C216F"/>
    <w:rsid w:val="009C2D27"/>
    <w:rsid w:val="009C2FC6"/>
    <w:rsid w:val="009C38B5"/>
    <w:rsid w:val="009C3A8D"/>
    <w:rsid w:val="009C4911"/>
    <w:rsid w:val="009C4C03"/>
    <w:rsid w:val="009C584E"/>
    <w:rsid w:val="009C58A0"/>
    <w:rsid w:val="009C6D4C"/>
    <w:rsid w:val="009C7118"/>
    <w:rsid w:val="009C71FE"/>
    <w:rsid w:val="009C72DC"/>
    <w:rsid w:val="009C7BE1"/>
    <w:rsid w:val="009C7CFA"/>
    <w:rsid w:val="009D0C37"/>
    <w:rsid w:val="009D0F80"/>
    <w:rsid w:val="009D106D"/>
    <w:rsid w:val="009D1FA2"/>
    <w:rsid w:val="009D3432"/>
    <w:rsid w:val="009D390C"/>
    <w:rsid w:val="009D43EE"/>
    <w:rsid w:val="009D4430"/>
    <w:rsid w:val="009D46A0"/>
    <w:rsid w:val="009D529D"/>
    <w:rsid w:val="009D5E74"/>
    <w:rsid w:val="009D6F41"/>
    <w:rsid w:val="009D741F"/>
    <w:rsid w:val="009E0416"/>
    <w:rsid w:val="009E0782"/>
    <w:rsid w:val="009E19E5"/>
    <w:rsid w:val="009E1BC9"/>
    <w:rsid w:val="009E2352"/>
    <w:rsid w:val="009E240D"/>
    <w:rsid w:val="009E319A"/>
    <w:rsid w:val="009E31A8"/>
    <w:rsid w:val="009E5E41"/>
    <w:rsid w:val="009E6502"/>
    <w:rsid w:val="009E6918"/>
    <w:rsid w:val="009E6BEA"/>
    <w:rsid w:val="009E6C0C"/>
    <w:rsid w:val="009F019B"/>
    <w:rsid w:val="009F07E4"/>
    <w:rsid w:val="009F1226"/>
    <w:rsid w:val="009F1BA5"/>
    <w:rsid w:val="009F2C2A"/>
    <w:rsid w:val="009F3230"/>
    <w:rsid w:val="009F5029"/>
    <w:rsid w:val="009F5592"/>
    <w:rsid w:val="009F56ED"/>
    <w:rsid w:val="009F5FDD"/>
    <w:rsid w:val="009F6143"/>
    <w:rsid w:val="00A009F5"/>
    <w:rsid w:val="00A01255"/>
    <w:rsid w:val="00A014CC"/>
    <w:rsid w:val="00A01EE9"/>
    <w:rsid w:val="00A02E6B"/>
    <w:rsid w:val="00A039E1"/>
    <w:rsid w:val="00A04816"/>
    <w:rsid w:val="00A0514C"/>
    <w:rsid w:val="00A052FB"/>
    <w:rsid w:val="00A059B5"/>
    <w:rsid w:val="00A070DF"/>
    <w:rsid w:val="00A077F7"/>
    <w:rsid w:val="00A07F5F"/>
    <w:rsid w:val="00A1035A"/>
    <w:rsid w:val="00A1060A"/>
    <w:rsid w:val="00A10B75"/>
    <w:rsid w:val="00A113DA"/>
    <w:rsid w:val="00A11444"/>
    <w:rsid w:val="00A114C3"/>
    <w:rsid w:val="00A115D6"/>
    <w:rsid w:val="00A11671"/>
    <w:rsid w:val="00A11A60"/>
    <w:rsid w:val="00A1371C"/>
    <w:rsid w:val="00A1573D"/>
    <w:rsid w:val="00A16154"/>
    <w:rsid w:val="00A163DF"/>
    <w:rsid w:val="00A165C6"/>
    <w:rsid w:val="00A16B31"/>
    <w:rsid w:val="00A16DAB"/>
    <w:rsid w:val="00A16E27"/>
    <w:rsid w:val="00A17365"/>
    <w:rsid w:val="00A20DCE"/>
    <w:rsid w:val="00A2214D"/>
    <w:rsid w:val="00A23E80"/>
    <w:rsid w:val="00A249EA"/>
    <w:rsid w:val="00A24F95"/>
    <w:rsid w:val="00A26506"/>
    <w:rsid w:val="00A27430"/>
    <w:rsid w:val="00A2744B"/>
    <w:rsid w:val="00A274D9"/>
    <w:rsid w:val="00A27578"/>
    <w:rsid w:val="00A27696"/>
    <w:rsid w:val="00A277B4"/>
    <w:rsid w:val="00A27CEC"/>
    <w:rsid w:val="00A30567"/>
    <w:rsid w:val="00A309F7"/>
    <w:rsid w:val="00A30A8F"/>
    <w:rsid w:val="00A31120"/>
    <w:rsid w:val="00A312FE"/>
    <w:rsid w:val="00A317EF"/>
    <w:rsid w:val="00A31B7A"/>
    <w:rsid w:val="00A3247B"/>
    <w:rsid w:val="00A324EA"/>
    <w:rsid w:val="00A32F48"/>
    <w:rsid w:val="00A33685"/>
    <w:rsid w:val="00A3590C"/>
    <w:rsid w:val="00A37A76"/>
    <w:rsid w:val="00A37B73"/>
    <w:rsid w:val="00A40896"/>
    <w:rsid w:val="00A40944"/>
    <w:rsid w:val="00A40AED"/>
    <w:rsid w:val="00A41BD9"/>
    <w:rsid w:val="00A42FD0"/>
    <w:rsid w:val="00A43530"/>
    <w:rsid w:val="00A44844"/>
    <w:rsid w:val="00A44C1F"/>
    <w:rsid w:val="00A507B3"/>
    <w:rsid w:val="00A50A9B"/>
    <w:rsid w:val="00A529FB"/>
    <w:rsid w:val="00A53FB5"/>
    <w:rsid w:val="00A54839"/>
    <w:rsid w:val="00A5489A"/>
    <w:rsid w:val="00A54ABF"/>
    <w:rsid w:val="00A54B66"/>
    <w:rsid w:val="00A56676"/>
    <w:rsid w:val="00A56CBC"/>
    <w:rsid w:val="00A56E5C"/>
    <w:rsid w:val="00A575C0"/>
    <w:rsid w:val="00A575C8"/>
    <w:rsid w:val="00A57748"/>
    <w:rsid w:val="00A578A3"/>
    <w:rsid w:val="00A57E93"/>
    <w:rsid w:val="00A60635"/>
    <w:rsid w:val="00A607F7"/>
    <w:rsid w:val="00A61912"/>
    <w:rsid w:val="00A62449"/>
    <w:rsid w:val="00A63389"/>
    <w:rsid w:val="00A6342B"/>
    <w:rsid w:val="00A63DAB"/>
    <w:rsid w:val="00A63E86"/>
    <w:rsid w:val="00A64663"/>
    <w:rsid w:val="00A65357"/>
    <w:rsid w:val="00A659E5"/>
    <w:rsid w:val="00A67AE7"/>
    <w:rsid w:val="00A700E7"/>
    <w:rsid w:val="00A7080F"/>
    <w:rsid w:val="00A71C96"/>
    <w:rsid w:val="00A72286"/>
    <w:rsid w:val="00A7262F"/>
    <w:rsid w:val="00A726A2"/>
    <w:rsid w:val="00A7284A"/>
    <w:rsid w:val="00A72985"/>
    <w:rsid w:val="00A73138"/>
    <w:rsid w:val="00A7332B"/>
    <w:rsid w:val="00A7399D"/>
    <w:rsid w:val="00A73B7B"/>
    <w:rsid w:val="00A73BF1"/>
    <w:rsid w:val="00A74ECE"/>
    <w:rsid w:val="00A751E7"/>
    <w:rsid w:val="00A753C6"/>
    <w:rsid w:val="00A7588E"/>
    <w:rsid w:val="00A75989"/>
    <w:rsid w:val="00A7626C"/>
    <w:rsid w:val="00A76A6A"/>
    <w:rsid w:val="00A77DCD"/>
    <w:rsid w:val="00A80507"/>
    <w:rsid w:val="00A80B36"/>
    <w:rsid w:val="00A81750"/>
    <w:rsid w:val="00A8309E"/>
    <w:rsid w:val="00A8405C"/>
    <w:rsid w:val="00A84343"/>
    <w:rsid w:val="00A845F6"/>
    <w:rsid w:val="00A84E97"/>
    <w:rsid w:val="00A85163"/>
    <w:rsid w:val="00A856F0"/>
    <w:rsid w:val="00A86499"/>
    <w:rsid w:val="00A86D85"/>
    <w:rsid w:val="00A86FCC"/>
    <w:rsid w:val="00A879C5"/>
    <w:rsid w:val="00A87A37"/>
    <w:rsid w:val="00A903C4"/>
    <w:rsid w:val="00A90970"/>
    <w:rsid w:val="00A915AA"/>
    <w:rsid w:val="00A91A1F"/>
    <w:rsid w:val="00A938DD"/>
    <w:rsid w:val="00A942E1"/>
    <w:rsid w:val="00A94560"/>
    <w:rsid w:val="00A94A29"/>
    <w:rsid w:val="00A953C1"/>
    <w:rsid w:val="00A96492"/>
    <w:rsid w:val="00A96750"/>
    <w:rsid w:val="00A9687C"/>
    <w:rsid w:val="00A972E6"/>
    <w:rsid w:val="00A97D32"/>
    <w:rsid w:val="00AA08B6"/>
    <w:rsid w:val="00AA0CFB"/>
    <w:rsid w:val="00AA1535"/>
    <w:rsid w:val="00AA2665"/>
    <w:rsid w:val="00AA2AE5"/>
    <w:rsid w:val="00AA2B48"/>
    <w:rsid w:val="00AA3171"/>
    <w:rsid w:val="00AA3A2E"/>
    <w:rsid w:val="00AA3BBA"/>
    <w:rsid w:val="00AA45EA"/>
    <w:rsid w:val="00AA58E9"/>
    <w:rsid w:val="00AA67AA"/>
    <w:rsid w:val="00AA6AAB"/>
    <w:rsid w:val="00AA76BF"/>
    <w:rsid w:val="00AB09E2"/>
    <w:rsid w:val="00AB0B47"/>
    <w:rsid w:val="00AB11EE"/>
    <w:rsid w:val="00AB14BA"/>
    <w:rsid w:val="00AB2BD6"/>
    <w:rsid w:val="00AB2F93"/>
    <w:rsid w:val="00AB436B"/>
    <w:rsid w:val="00AB4D70"/>
    <w:rsid w:val="00AB5DC7"/>
    <w:rsid w:val="00AB6570"/>
    <w:rsid w:val="00AB6C74"/>
    <w:rsid w:val="00AC074D"/>
    <w:rsid w:val="00AC0E33"/>
    <w:rsid w:val="00AC156D"/>
    <w:rsid w:val="00AC18AE"/>
    <w:rsid w:val="00AC19DC"/>
    <w:rsid w:val="00AC1BBE"/>
    <w:rsid w:val="00AC1BD4"/>
    <w:rsid w:val="00AC1CDB"/>
    <w:rsid w:val="00AC28B5"/>
    <w:rsid w:val="00AC2BC4"/>
    <w:rsid w:val="00AC37BE"/>
    <w:rsid w:val="00AC3CF7"/>
    <w:rsid w:val="00AC3DBA"/>
    <w:rsid w:val="00AC49BA"/>
    <w:rsid w:val="00AC4F87"/>
    <w:rsid w:val="00AC5927"/>
    <w:rsid w:val="00AC6797"/>
    <w:rsid w:val="00AC694A"/>
    <w:rsid w:val="00AC78B8"/>
    <w:rsid w:val="00AC7E7C"/>
    <w:rsid w:val="00AD073A"/>
    <w:rsid w:val="00AD09E8"/>
    <w:rsid w:val="00AD0CF3"/>
    <w:rsid w:val="00AD1857"/>
    <w:rsid w:val="00AD190C"/>
    <w:rsid w:val="00AD1AA4"/>
    <w:rsid w:val="00AD2621"/>
    <w:rsid w:val="00AD2CD4"/>
    <w:rsid w:val="00AD3013"/>
    <w:rsid w:val="00AD3337"/>
    <w:rsid w:val="00AD3A79"/>
    <w:rsid w:val="00AD47B4"/>
    <w:rsid w:val="00AD4DF5"/>
    <w:rsid w:val="00AD4F62"/>
    <w:rsid w:val="00AD678D"/>
    <w:rsid w:val="00AE005A"/>
    <w:rsid w:val="00AE0379"/>
    <w:rsid w:val="00AE043C"/>
    <w:rsid w:val="00AE06B5"/>
    <w:rsid w:val="00AE10F0"/>
    <w:rsid w:val="00AE116C"/>
    <w:rsid w:val="00AE1BE5"/>
    <w:rsid w:val="00AE2EF4"/>
    <w:rsid w:val="00AE302B"/>
    <w:rsid w:val="00AE39D3"/>
    <w:rsid w:val="00AE499C"/>
    <w:rsid w:val="00AE507E"/>
    <w:rsid w:val="00AE52BA"/>
    <w:rsid w:val="00AE5CA8"/>
    <w:rsid w:val="00AE612D"/>
    <w:rsid w:val="00AE61DD"/>
    <w:rsid w:val="00AE62F5"/>
    <w:rsid w:val="00AE754A"/>
    <w:rsid w:val="00AE799A"/>
    <w:rsid w:val="00AF02C2"/>
    <w:rsid w:val="00AF05C9"/>
    <w:rsid w:val="00AF0683"/>
    <w:rsid w:val="00AF10D7"/>
    <w:rsid w:val="00AF12FF"/>
    <w:rsid w:val="00AF133E"/>
    <w:rsid w:val="00AF1E1D"/>
    <w:rsid w:val="00AF23A8"/>
    <w:rsid w:val="00AF2A51"/>
    <w:rsid w:val="00AF4489"/>
    <w:rsid w:val="00AF4D52"/>
    <w:rsid w:val="00AF4F98"/>
    <w:rsid w:val="00AF52C5"/>
    <w:rsid w:val="00AF589E"/>
    <w:rsid w:val="00AF65C7"/>
    <w:rsid w:val="00AF65DF"/>
    <w:rsid w:val="00AF6869"/>
    <w:rsid w:val="00AF77E7"/>
    <w:rsid w:val="00AF7C64"/>
    <w:rsid w:val="00B000D6"/>
    <w:rsid w:val="00B019CE"/>
    <w:rsid w:val="00B02150"/>
    <w:rsid w:val="00B02BEF"/>
    <w:rsid w:val="00B0334B"/>
    <w:rsid w:val="00B0343D"/>
    <w:rsid w:val="00B034EB"/>
    <w:rsid w:val="00B04833"/>
    <w:rsid w:val="00B05365"/>
    <w:rsid w:val="00B05811"/>
    <w:rsid w:val="00B05888"/>
    <w:rsid w:val="00B05EFB"/>
    <w:rsid w:val="00B060B8"/>
    <w:rsid w:val="00B069BC"/>
    <w:rsid w:val="00B07066"/>
    <w:rsid w:val="00B07162"/>
    <w:rsid w:val="00B07A95"/>
    <w:rsid w:val="00B07CFF"/>
    <w:rsid w:val="00B10043"/>
    <w:rsid w:val="00B108C6"/>
    <w:rsid w:val="00B10B17"/>
    <w:rsid w:val="00B10C69"/>
    <w:rsid w:val="00B11836"/>
    <w:rsid w:val="00B11EDB"/>
    <w:rsid w:val="00B12749"/>
    <w:rsid w:val="00B12874"/>
    <w:rsid w:val="00B12884"/>
    <w:rsid w:val="00B12F7C"/>
    <w:rsid w:val="00B139EC"/>
    <w:rsid w:val="00B13C84"/>
    <w:rsid w:val="00B1575A"/>
    <w:rsid w:val="00B15942"/>
    <w:rsid w:val="00B159F1"/>
    <w:rsid w:val="00B15AB0"/>
    <w:rsid w:val="00B166CA"/>
    <w:rsid w:val="00B167DB"/>
    <w:rsid w:val="00B17491"/>
    <w:rsid w:val="00B1774B"/>
    <w:rsid w:val="00B203FE"/>
    <w:rsid w:val="00B221BB"/>
    <w:rsid w:val="00B2243E"/>
    <w:rsid w:val="00B2462E"/>
    <w:rsid w:val="00B24BD1"/>
    <w:rsid w:val="00B25024"/>
    <w:rsid w:val="00B25036"/>
    <w:rsid w:val="00B252DF"/>
    <w:rsid w:val="00B263BF"/>
    <w:rsid w:val="00B26D37"/>
    <w:rsid w:val="00B30015"/>
    <w:rsid w:val="00B30B84"/>
    <w:rsid w:val="00B32B56"/>
    <w:rsid w:val="00B32FA6"/>
    <w:rsid w:val="00B3307B"/>
    <w:rsid w:val="00B3344D"/>
    <w:rsid w:val="00B33B62"/>
    <w:rsid w:val="00B36527"/>
    <w:rsid w:val="00B36FEF"/>
    <w:rsid w:val="00B37C02"/>
    <w:rsid w:val="00B40DAA"/>
    <w:rsid w:val="00B4168F"/>
    <w:rsid w:val="00B41767"/>
    <w:rsid w:val="00B4184A"/>
    <w:rsid w:val="00B41E7A"/>
    <w:rsid w:val="00B425EF"/>
    <w:rsid w:val="00B44D7C"/>
    <w:rsid w:val="00B45533"/>
    <w:rsid w:val="00B462E3"/>
    <w:rsid w:val="00B4630E"/>
    <w:rsid w:val="00B471F8"/>
    <w:rsid w:val="00B472FB"/>
    <w:rsid w:val="00B52617"/>
    <w:rsid w:val="00B545C8"/>
    <w:rsid w:val="00B54716"/>
    <w:rsid w:val="00B54A82"/>
    <w:rsid w:val="00B54BD0"/>
    <w:rsid w:val="00B54BF0"/>
    <w:rsid w:val="00B55595"/>
    <w:rsid w:val="00B55812"/>
    <w:rsid w:val="00B57354"/>
    <w:rsid w:val="00B57B04"/>
    <w:rsid w:val="00B57FDB"/>
    <w:rsid w:val="00B6185F"/>
    <w:rsid w:val="00B61CE3"/>
    <w:rsid w:val="00B61E44"/>
    <w:rsid w:val="00B61ED6"/>
    <w:rsid w:val="00B6210F"/>
    <w:rsid w:val="00B6392E"/>
    <w:rsid w:val="00B647F9"/>
    <w:rsid w:val="00B67622"/>
    <w:rsid w:val="00B677F8"/>
    <w:rsid w:val="00B67987"/>
    <w:rsid w:val="00B7080B"/>
    <w:rsid w:val="00B71B96"/>
    <w:rsid w:val="00B72538"/>
    <w:rsid w:val="00B74BB0"/>
    <w:rsid w:val="00B74CCE"/>
    <w:rsid w:val="00B74F48"/>
    <w:rsid w:val="00B74FDE"/>
    <w:rsid w:val="00B750EC"/>
    <w:rsid w:val="00B75ACA"/>
    <w:rsid w:val="00B766DC"/>
    <w:rsid w:val="00B7682D"/>
    <w:rsid w:val="00B77D9C"/>
    <w:rsid w:val="00B802C1"/>
    <w:rsid w:val="00B80AAE"/>
    <w:rsid w:val="00B80F1F"/>
    <w:rsid w:val="00B8195C"/>
    <w:rsid w:val="00B82081"/>
    <w:rsid w:val="00B83853"/>
    <w:rsid w:val="00B83993"/>
    <w:rsid w:val="00B83A7C"/>
    <w:rsid w:val="00B8443F"/>
    <w:rsid w:val="00B849C3"/>
    <w:rsid w:val="00B84D16"/>
    <w:rsid w:val="00B85F57"/>
    <w:rsid w:val="00B86086"/>
    <w:rsid w:val="00B864F3"/>
    <w:rsid w:val="00B908BF"/>
    <w:rsid w:val="00B90CCE"/>
    <w:rsid w:val="00B929EA"/>
    <w:rsid w:val="00B92B19"/>
    <w:rsid w:val="00B92B37"/>
    <w:rsid w:val="00B92DB2"/>
    <w:rsid w:val="00B92F96"/>
    <w:rsid w:val="00B93773"/>
    <w:rsid w:val="00B94257"/>
    <w:rsid w:val="00B94453"/>
    <w:rsid w:val="00B96766"/>
    <w:rsid w:val="00B96AD4"/>
    <w:rsid w:val="00B97098"/>
    <w:rsid w:val="00BA04A3"/>
    <w:rsid w:val="00BA2127"/>
    <w:rsid w:val="00BA2152"/>
    <w:rsid w:val="00BA5DD5"/>
    <w:rsid w:val="00BB005C"/>
    <w:rsid w:val="00BB061B"/>
    <w:rsid w:val="00BB0987"/>
    <w:rsid w:val="00BB0C00"/>
    <w:rsid w:val="00BB21DB"/>
    <w:rsid w:val="00BB2301"/>
    <w:rsid w:val="00BB2450"/>
    <w:rsid w:val="00BB26F7"/>
    <w:rsid w:val="00BB286E"/>
    <w:rsid w:val="00BB2BDF"/>
    <w:rsid w:val="00BB2E15"/>
    <w:rsid w:val="00BB4CB8"/>
    <w:rsid w:val="00BB5470"/>
    <w:rsid w:val="00BB5535"/>
    <w:rsid w:val="00BB5B11"/>
    <w:rsid w:val="00BB6289"/>
    <w:rsid w:val="00BB6C7A"/>
    <w:rsid w:val="00BB70E3"/>
    <w:rsid w:val="00BB7B5B"/>
    <w:rsid w:val="00BC2876"/>
    <w:rsid w:val="00BC2A8B"/>
    <w:rsid w:val="00BC2E26"/>
    <w:rsid w:val="00BC36AF"/>
    <w:rsid w:val="00BC60BA"/>
    <w:rsid w:val="00BC619B"/>
    <w:rsid w:val="00BD0992"/>
    <w:rsid w:val="00BD1345"/>
    <w:rsid w:val="00BD25CB"/>
    <w:rsid w:val="00BD287A"/>
    <w:rsid w:val="00BD30D2"/>
    <w:rsid w:val="00BD31A3"/>
    <w:rsid w:val="00BD4057"/>
    <w:rsid w:val="00BD490C"/>
    <w:rsid w:val="00BD4C48"/>
    <w:rsid w:val="00BD54A3"/>
    <w:rsid w:val="00BD5945"/>
    <w:rsid w:val="00BD71D8"/>
    <w:rsid w:val="00BE024F"/>
    <w:rsid w:val="00BE1515"/>
    <w:rsid w:val="00BE1EDD"/>
    <w:rsid w:val="00BE2708"/>
    <w:rsid w:val="00BE2D87"/>
    <w:rsid w:val="00BE2FA9"/>
    <w:rsid w:val="00BE3273"/>
    <w:rsid w:val="00BE57A6"/>
    <w:rsid w:val="00BE58D6"/>
    <w:rsid w:val="00BE5BB7"/>
    <w:rsid w:val="00BE6CCB"/>
    <w:rsid w:val="00BE7520"/>
    <w:rsid w:val="00BF0E9D"/>
    <w:rsid w:val="00BF1637"/>
    <w:rsid w:val="00BF18EE"/>
    <w:rsid w:val="00BF2725"/>
    <w:rsid w:val="00BF29BE"/>
    <w:rsid w:val="00BF2AA6"/>
    <w:rsid w:val="00BF2BA4"/>
    <w:rsid w:val="00BF34B0"/>
    <w:rsid w:val="00BF36CD"/>
    <w:rsid w:val="00BF46C3"/>
    <w:rsid w:val="00BF4C8D"/>
    <w:rsid w:val="00BF680F"/>
    <w:rsid w:val="00BF758A"/>
    <w:rsid w:val="00C018C3"/>
    <w:rsid w:val="00C021F8"/>
    <w:rsid w:val="00C023FE"/>
    <w:rsid w:val="00C02EA3"/>
    <w:rsid w:val="00C04A42"/>
    <w:rsid w:val="00C0546E"/>
    <w:rsid w:val="00C064E6"/>
    <w:rsid w:val="00C06B55"/>
    <w:rsid w:val="00C0745A"/>
    <w:rsid w:val="00C10188"/>
    <w:rsid w:val="00C1052A"/>
    <w:rsid w:val="00C10594"/>
    <w:rsid w:val="00C113AD"/>
    <w:rsid w:val="00C11A9E"/>
    <w:rsid w:val="00C11CCC"/>
    <w:rsid w:val="00C11D6A"/>
    <w:rsid w:val="00C11F77"/>
    <w:rsid w:val="00C12D56"/>
    <w:rsid w:val="00C1335F"/>
    <w:rsid w:val="00C13452"/>
    <w:rsid w:val="00C138D2"/>
    <w:rsid w:val="00C13FB9"/>
    <w:rsid w:val="00C14113"/>
    <w:rsid w:val="00C15644"/>
    <w:rsid w:val="00C156E9"/>
    <w:rsid w:val="00C16722"/>
    <w:rsid w:val="00C16F74"/>
    <w:rsid w:val="00C17A06"/>
    <w:rsid w:val="00C17D1D"/>
    <w:rsid w:val="00C20CBB"/>
    <w:rsid w:val="00C217E5"/>
    <w:rsid w:val="00C22164"/>
    <w:rsid w:val="00C221FA"/>
    <w:rsid w:val="00C22203"/>
    <w:rsid w:val="00C23698"/>
    <w:rsid w:val="00C23D85"/>
    <w:rsid w:val="00C25905"/>
    <w:rsid w:val="00C25A89"/>
    <w:rsid w:val="00C278E6"/>
    <w:rsid w:val="00C27EF6"/>
    <w:rsid w:val="00C305CE"/>
    <w:rsid w:val="00C3067D"/>
    <w:rsid w:val="00C30963"/>
    <w:rsid w:val="00C31831"/>
    <w:rsid w:val="00C31994"/>
    <w:rsid w:val="00C31ED6"/>
    <w:rsid w:val="00C32C3C"/>
    <w:rsid w:val="00C339BE"/>
    <w:rsid w:val="00C343FE"/>
    <w:rsid w:val="00C34A88"/>
    <w:rsid w:val="00C34BED"/>
    <w:rsid w:val="00C354BC"/>
    <w:rsid w:val="00C3633F"/>
    <w:rsid w:val="00C3721D"/>
    <w:rsid w:val="00C37ADC"/>
    <w:rsid w:val="00C404F3"/>
    <w:rsid w:val="00C4069C"/>
    <w:rsid w:val="00C43293"/>
    <w:rsid w:val="00C44100"/>
    <w:rsid w:val="00C44697"/>
    <w:rsid w:val="00C474BD"/>
    <w:rsid w:val="00C47681"/>
    <w:rsid w:val="00C50CCE"/>
    <w:rsid w:val="00C5194B"/>
    <w:rsid w:val="00C54603"/>
    <w:rsid w:val="00C55CB1"/>
    <w:rsid w:val="00C56676"/>
    <w:rsid w:val="00C56EB7"/>
    <w:rsid w:val="00C572CE"/>
    <w:rsid w:val="00C57ABD"/>
    <w:rsid w:val="00C57FE4"/>
    <w:rsid w:val="00C605D4"/>
    <w:rsid w:val="00C619DD"/>
    <w:rsid w:val="00C61C48"/>
    <w:rsid w:val="00C6205D"/>
    <w:rsid w:val="00C62901"/>
    <w:rsid w:val="00C62A6F"/>
    <w:rsid w:val="00C62BB8"/>
    <w:rsid w:val="00C63D58"/>
    <w:rsid w:val="00C642E5"/>
    <w:rsid w:val="00C6581B"/>
    <w:rsid w:val="00C66AAB"/>
    <w:rsid w:val="00C67125"/>
    <w:rsid w:val="00C671AD"/>
    <w:rsid w:val="00C6760F"/>
    <w:rsid w:val="00C67AFA"/>
    <w:rsid w:val="00C67D7C"/>
    <w:rsid w:val="00C70B6D"/>
    <w:rsid w:val="00C71206"/>
    <w:rsid w:val="00C712F6"/>
    <w:rsid w:val="00C71944"/>
    <w:rsid w:val="00C7293F"/>
    <w:rsid w:val="00C729A6"/>
    <w:rsid w:val="00C735B6"/>
    <w:rsid w:val="00C73A1C"/>
    <w:rsid w:val="00C74901"/>
    <w:rsid w:val="00C74B01"/>
    <w:rsid w:val="00C75041"/>
    <w:rsid w:val="00C75599"/>
    <w:rsid w:val="00C75D6D"/>
    <w:rsid w:val="00C77377"/>
    <w:rsid w:val="00C774D6"/>
    <w:rsid w:val="00C77914"/>
    <w:rsid w:val="00C77CD7"/>
    <w:rsid w:val="00C77F00"/>
    <w:rsid w:val="00C801A9"/>
    <w:rsid w:val="00C80894"/>
    <w:rsid w:val="00C81054"/>
    <w:rsid w:val="00C8181D"/>
    <w:rsid w:val="00C819CF"/>
    <w:rsid w:val="00C83423"/>
    <w:rsid w:val="00C8393C"/>
    <w:rsid w:val="00C84610"/>
    <w:rsid w:val="00C8482E"/>
    <w:rsid w:val="00C84E08"/>
    <w:rsid w:val="00C8503D"/>
    <w:rsid w:val="00C853D0"/>
    <w:rsid w:val="00C86B83"/>
    <w:rsid w:val="00C86CF7"/>
    <w:rsid w:val="00C86D95"/>
    <w:rsid w:val="00C876E3"/>
    <w:rsid w:val="00C87C30"/>
    <w:rsid w:val="00C87C32"/>
    <w:rsid w:val="00C87C9C"/>
    <w:rsid w:val="00C90058"/>
    <w:rsid w:val="00C9067A"/>
    <w:rsid w:val="00C9096A"/>
    <w:rsid w:val="00C914FD"/>
    <w:rsid w:val="00C91D3D"/>
    <w:rsid w:val="00C92F7D"/>
    <w:rsid w:val="00C932A8"/>
    <w:rsid w:val="00C94E28"/>
    <w:rsid w:val="00C9510F"/>
    <w:rsid w:val="00C95FBB"/>
    <w:rsid w:val="00C96C96"/>
    <w:rsid w:val="00C979F7"/>
    <w:rsid w:val="00C97B37"/>
    <w:rsid w:val="00C97B91"/>
    <w:rsid w:val="00CA06B9"/>
    <w:rsid w:val="00CA093A"/>
    <w:rsid w:val="00CA132E"/>
    <w:rsid w:val="00CA1F87"/>
    <w:rsid w:val="00CA2257"/>
    <w:rsid w:val="00CA32CC"/>
    <w:rsid w:val="00CA3D3D"/>
    <w:rsid w:val="00CA3D59"/>
    <w:rsid w:val="00CA4C6B"/>
    <w:rsid w:val="00CA5175"/>
    <w:rsid w:val="00CA5235"/>
    <w:rsid w:val="00CA5E76"/>
    <w:rsid w:val="00CA5F2D"/>
    <w:rsid w:val="00CA760E"/>
    <w:rsid w:val="00CB035A"/>
    <w:rsid w:val="00CB173D"/>
    <w:rsid w:val="00CB1842"/>
    <w:rsid w:val="00CB3658"/>
    <w:rsid w:val="00CB39DB"/>
    <w:rsid w:val="00CB3D68"/>
    <w:rsid w:val="00CB3F32"/>
    <w:rsid w:val="00CB440A"/>
    <w:rsid w:val="00CB46E8"/>
    <w:rsid w:val="00CB499B"/>
    <w:rsid w:val="00CB4B8C"/>
    <w:rsid w:val="00CB5D21"/>
    <w:rsid w:val="00CB69E4"/>
    <w:rsid w:val="00CB6B82"/>
    <w:rsid w:val="00CB728B"/>
    <w:rsid w:val="00CB7665"/>
    <w:rsid w:val="00CB7B86"/>
    <w:rsid w:val="00CC00E9"/>
    <w:rsid w:val="00CC01FA"/>
    <w:rsid w:val="00CC0369"/>
    <w:rsid w:val="00CC04F0"/>
    <w:rsid w:val="00CC081E"/>
    <w:rsid w:val="00CC229E"/>
    <w:rsid w:val="00CC2BDD"/>
    <w:rsid w:val="00CC401E"/>
    <w:rsid w:val="00CC432D"/>
    <w:rsid w:val="00CC4578"/>
    <w:rsid w:val="00CC4F93"/>
    <w:rsid w:val="00CC59C9"/>
    <w:rsid w:val="00CC5C61"/>
    <w:rsid w:val="00CC5F90"/>
    <w:rsid w:val="00CC7B35"/>
    <w:rsid w:val="00CD0040"/>
    <w:rsid w:val="00CD0ABB"/>
    <w:rsid w:val="00CD0AC5"/>
    <w:rsid w:val="00CD1BE0"/>
    <w:rsid w:val="00CD38F8"/>
    <w:rsid w:val="00CD3A6E"/>
    <w:rsid w:val="00CD4081"/>
    <w:rsid w:val="00CD5446"/>
    <w:rsid w:val="00CD6EDD"/>
    <w:rsid w:val="00CD73DA"/>
    <w:rsid w:val="00CD7571"/>
    <w:rsid w:val="00CD7740"/>
    <w:rsid w:val="00CD7E2F"/>
    <w:rsid w:val="00CE06BC"/>
    <w:rsid w:val="00CE081A"/>
    <w:rsid w:val="00CE0D50"/>
    <w:rsid w:val="00CE2FE0"/>
    <w:rsid w:val="00CE3BCD"/>
    <w:rsid w:val="00CE4697"/>
    <w:rsid w:val="00CE47DE"/>
    <w:rsid w:val="00CE5469"/>
    <w:rsid w:val="00CE5A5B"/>
    <w:rsid w:val="00CE62C4"/>
    <w:rsid w:val="00CE648B"/>
    <w:rsid w:val="00CE6E6B"/>
    <w:rsid w:val="00CF1B55"/>
    <w:rsid w:val="00CF2858"/>
    <w:rsid w:val="00CF2990"/>
    <w:rsid w:val="00CF2D27"/>
    <w:rsid w:val="00CF332F"/>
    <w:rsid w:val="00CF3D37"/>
    <w:rsid w:val="00CF5286"/>
    <w:rsid w:val="00CF5A7D"/>
    <w:rsid w:val="00CF61BD"/>
    <w:rsid w:val="00CF7CC8"/>
    <w:rsid w:val="00CF7EF0"/>
    <w:rsid w:val="00D002B4"/>
    <w:rsid w:val="00D01088"/>
    <w:rsid w:val="00D01417"/>
    <w:rsid w:val="00D03384"/>
    <w:rsid w:val="00D03455"/>
    <w:rsid w:val="00D0372B"/>
    <w:rsid w:val="00D03798"/>
    <w:rsid w:val="00D04145"/>
    <w:rsid w:val="00D05035"/>
    <w:rsid w:val="00D05DB0"/>
    <w:rsid w:val="00D06F1A"/>
    <w:rsid w:val="00D073E5"/>
    <w:rsid w:val="00D07E01"/>
    <w:rsid w:val="00D1029D"/>
    <w:rsid w:val="00D10998"/>
    <w:rsid w:val="00D10B5D"/>
    <w:rsid w:val="00D13003"/>
    <w:rsid w:val="00D1359B"/>
    <w:rsid w:val="00D14828"/>
    <w:rsid w:val="00D14976"/>
    <w:rsid w:val="00D14A87"/>
    <w:rsid w:val="00D14B24"/>
    <w:rsid w:val="00D14D28"/>
    <w:rsid w:val="00D160E5"/>
    <w:rsid w:val="00D16410"/>
    <w:rsid w:val="00D179E2"/>
    <w:rsid w:val="00D2050A"/>
    <w:rsid w:val="00D2158D"/>
    <w:rsid w:val="00D2182D"/>
    <w:rsid w:val="00D21BFA"/>
    <w:rsid w:val="00D22ED1"/>
    <w:rsid w:val="00D2316C"/>
    <w:rsid w:val="00D2359D"/>
    <w:rsid w:val="00D238D8"/>
    <w:rsid w:val="00D24042"/>
    <w:rsid w:val="00D2498B"/>
    <w:rsid w:val="00D272FE"/>
    <w:rsid w:val="00D276B9"/>
    <w:rsid w:val="00D3074B"/>
    <w:rsid w:val="00D30B85"/>
    <w:rsid w:val="00D30E34"/>
    <w:rsid w:val="00D30E51"/>
    <w:rsid w:val="00D3119C"/>
    <w:rsid w:val="00D3222E"/>
    <w:rsid w:val="00D326A3"/>
    <w:rsid w:val="00D354EF"/>
    <w:rsid w:val="00D358B5"/>
    <w:rsid w:val="00D362E9"/>
    <w:rsid w:val="00D37214"/>
    <w:rsid w:val="00D3789C"/>
    <w:rsid w:val="00D37CE8"/>
    <w:rsid w:val="00D420CA"/>
    <w:rsid w:val="00D435FC"/>
    <w:rsid w:val="00D437DB"/>
    <w:rsid w:val="00D43A4D"/>
    <w:rsid w:val="00D446CD"/>
    <w:rsid w:val="00D44AEA"/>
    <w:rsid w:val="00D4538F"/>
    <w:rsid w:val="00D45755"/>
    <w:rsid w:val="00D45EE8"/>
    <w:rsid w:val="00D46319"/>
    <w:rsid w:val="00D46842"/>
    <w:rsid w:val="00D46C2F"/>
    <w:rsid w:val="00D46FD2"/>
    <w:rsid w:val="00D47486"/>
    <w:rsid w:val="00D47CF8"/>
    <w:rsid w:val="00D47ED2"/>
    <w:rsid w:val="00D5057E"/>
    <w:rsid w:val="00D50E60"/>
    <w:rsid w:val="00D5192C"/>
    <w:rsid w:val="00D51DAF"/>
    <w:rsid w:val="00D5246F"/>
    <w:rsid w:val="00D52D91"/>
    <w:rsid w:val="00D53321"/>
    <w:rsid w:val="00D54540"/>
    <w:rsid w:val="00D559F2"/>
    <w:rsid w:val="00D55FC2"/>
    <w:rsid w:val="00D56810"/>
    <w:rsid w:val="00D569A5"/>
    <w:rsid w:val="00D56A34"/>
    <w:rsid w:val="00D56F2E"/>
    <w:rsid w:val="00D601EF"/>
    <w:rsid w:val="00D61CF6"/>
    <w:rsid w:val="00D62855"/>
    <w:rsid w:val="00D63EEF"/>
    <w:rsid w:val="00D63F15"/>
    <w:rsid w:val="00D65009"/>
    <w:rsid w:val="00D65328"/>
    <w:rsid w:val="00D656CB"/>
    <w:rsid w:val="00D6618A"/>
    <w:rsid w:val="00D66C43"/>
    <w:rsid w:val="00D67443"/>
    <w:rsid w:val="00D67597"/>
    <w:rsid w:val="00D679FD"/>
    <w:rsid w:val="00D67EFC"/>
    <w:rsid w:val="00D701EC"/>
    <w:rsid w:val="00D70357"/>
    <w:rsid w:val="00D7045F"/>
    <w:rsid w:val="00D706B3"/>
    <w:rsid w:val="00D70CC6"/>
    <w:rsid w:val="00D73A53"/>
    <w:rsid w:val="00D74D88"/>
    <w:rsid w:val="00D759B9"/>
    <w:rsid w:val="00D76448"/>
    <w:rsid w:val="00D766C1"/>
    <w:rsid w:val="00D76763"/>
    <w:rsid w:val="00D767E0"/>
    <w:rsid w:val="00D76D0B"/>
    <w:rsid w:val="00D779D2"/>
    <w:rsid w:val="00D77B93"/>
    <w:rsid w:val="00D805B4"/>
    <w:rsid w:val="00D80DC9"/>
    <w:rsid w:val="00D80E96"/>
    <w:rsid w:val="00D82A32"/>
    <w:rsid w:val="00D82A95"/>
    <w:rsid w:val="00D83577"/>
    <w:rsid w:val="00D84145"/>
    <w:rsid w:val="00D84CC0"/>
    <w:rsid w:val="00D84EC8"/>
    <w:rsid w:val="00D853F2"/>
    <w:rsid w:val="00D85EC3"/>
    <w:rsid w:val="00D90457"/>
    <w:rsid w:val="00D922BE"/>
    <w:rsid w:val="00D927B8"/>
    <w:rsid w:val="00D92E00"/>
    <w:rsid w:val="00D92E1D"/>
    <w:rsid w:val="00D9322A"/>
    <w:rsid w:val="00D933AB"/>
    <w:rsid w:val="00D938D4"/>
    <w:rsid w:val="00D940CE"/>
    <w:rsid w:val="00D94276"/>
    <w:rsid w:val="00D94DE9"/>
    <w:rsid w:val="00D94F0C"/>
    <w:rsid w:val="00D960BA"/>
    <w:rsid w:val="00D963D5"/>
    <w:rsid w:val="00D97AA5"/>
    <w:rsid w:val="00D97B75"/>
    <w:rsid w:val="00D97C83"/>
    <w:rsid w:val="00DA05A9"/>
    <w:rsid w:val="00DA097C"/>
    <w:rsid w:val="00DA0F8B"/>
    <w:rsid w:val="00DA13C7"/>
    <w:rsid w:val="00DA1C9D"/>
    <w:rsid w:val="00DA22AA"/>
    <w:rsid w:val="00DA2C5F"/>
    <w:rsid w:val="00DA3DDE"/>
    <w:rsid w:val="00DA4570"/>
    <w:rsid w:val="00DA4755"/>
    <w:rsid w:val="00DA678F"/>
    <w:rsid w:val="00DA6F6F"/>
    <w:rsid w:val="00DA713C"/>
    <w:rsid w:val="00DA7D0E"/>
    <w:rsid w:val="00DB002B"/>
    <w:rsid w:val="00DB043A"/>
    <w:rsid w:val="00DB054B"/>
    <w:rsid w:val="00DB132A"/>
    <w:rsid w:val="00DB1378"/>
    <w:rsid w:val="00DB16E8"/>
    <w:rsid w:val="00DB1EDC"/>
    <w:rsid w:val="00DB2B77"/>
    <w:rsid w:val="00DB30F5"/>
    <w:rsid w:val="00DB3180"/>
    <w:rsid w:val="00DB3C46"/>
    <w:rsid w:val="00DB3C83"/>
    <w:rsid w:val="00DB3F74"/>
    <w:rsid w:val="00DB4947"/>
    <w:rsid w:val="00DB5944"/>
    <w:rsid w:val="00DB63BA"/>
    <w:rsid w:val="00DB66DA"/>
    <w:rsid w:val="00DB6985"/>
    <w:rsid w:val="00DB6B18"/>
    <w:rsid w:val="00DB6B78"/>
    <w:rsid w:val="00DB74F4"/>
    <w:rsid w:val="00DB7799"/>
    <w:rsid w:val="00DC00B0"/>
    <w:rsid w:val="00DC0B60"/>
    <w:rsid w:val="00DC13AE"/>
    <w:rsid w:val="00DC1412"/>
    <w:rsid w:val="00DC1597"/>
    <w:rsid w:val="00DC1844"/>
    <w:rsid w:val="00DC21F5"/>
    <w:rsid w:val="00DC24C9"/>
    <w:rsid w:val="00DC2B51"/>
    <w:rsid w:val="00DC2D9A"/>
    <w:rsid w:val="00DC2FCE"/>
    <w:rsid w:val="00DC323F"/>
    <w:rsid w:val="00DC36A0"/>
    <w:rsid w:val="00DC3E32"/>
    <w:rsid w:val="00DC4164"/>
    <w:rsid w:val="00DC42A0"/>
    <w:rsid w:val="00DC5A53"/>
    <w:rsid w:val="00DC5D4A"/>
    <w:rsid w:val="00DC6B71"/>
    <w:rsid w:val="00DC7089"/>
    <w:rsid w:val="00DC7502"/>
    <w:rsid w:val="00DC7580"/>
    <w:rsid w:val="00DC77F4"/>
    <w:rsid w:val="00DC78B6"/>
    <w:rsid w:val="00DD117A"/>
    <w:rsid w:val="00DD1B2E"/>
    <w:rsid w:val="00DD1D2C"/>
    <w:rsid w:val="00DD261D"/>
    <w:rsid w:val="00DD2F3F"/>
    <w:rsid w:val="00DD40C4"/>
    <w:rsid w:val="00DD40DC"/>
    <w:rsid w:val="00DD4A04"/>
    <w:rsid w:val="00DD58D8"/>
    <w:rsid w:val="00DD60C8"/>
    <w:rsid w:val="00DD692C"/>
    <w:rsid w:val="00DD6EDE"/>
    <w:rsid w:val="00DD745A"/>
    <w:rsid w:val="00DE0964"/>
    <w:rsid w:val="00DE0E56"/>
    <w:rsid w:val="00DE1C7E"/>
    <w:rsid w:val="00DE2CEC"/>
    <w:rsid w:val="00DE2EAE"/>
    <w:rsid w:val="00DE3266"/>
    <w:rsid w:val="00DE3675"/>
    <w:rsid w:val="00DE40A6"/>
    <w:rsid w:val="00DE4B78"/>
    <w:rsid w:val="00DE4EAC"/>
    <w:rsid w:val="00DE5915"/>
    <w:rsid w:val="00DE6AB7"/>
    <w:rsid w:val="00DE785E"/>
    <w:rsid w:val="00DF087E"/>
    <w:rsid w:val="00DF1384"/>
    <w:rsid w:val="00DF1A61"/>
    <w:rsid w:val="00DF1CA0"/>
    <w:rsid w:val="00DF317A"/>
    <w:rsid w:val="00DF365A"/>
    <w:rsid w:val="00DF434E"/>
    <w:rsid w:val="00DF44B3"/>
    <w:rsid w:val="00DF44D7"/>
    <w:rsid w:val="00DF4688"/>
    <w:rsid w:val="00DF46BA"/>
    <w:rsid w:val="00DF47E9"/>
    <w:rsid w:val="00DF4962"/>
    <w:rsid w:val="00DF5209"/>
    <w:rsid w:val="00DF6424"/>
    <w:rsid w:val="00DF69FF"/>
    <w:rsid w:val="00DF6DA3"/>
    <w:rsid w:val="00DF772A"/>
    <w:rsid w:val="00DF7F8A"/>
    <w:rsid w:val="00E01037"/>
    <w:rsid w:val="00E01C87"/>
    <w:rsid w:val="00E020DC"/>
    <w:rsid w:val="00E02E2D"/>
    <w:rsid w:val="00E02FFC"/>
    <w:rsid w:val="00E0306D"/>
    <w:rsid w:val="00E040E8"/>
    <w:rsid w:val="00E0487F"/>
    <w:rsid w:val="00E0501B"/>
    <w:rsid w:val="00E05F8C"/>
    <w:rsid w:val="00E05FAA"/>
    <w:rsid w:val="00E06BFB"/>
    <w:rsid w:val="00E06E17"/>
    <w:rsid w:val="00E07519"/>
    <w:rsid w:val="00E07F4E"/>
    <w:rsid w:val="00E10D55"/>
    <w:rsid w:val="00E1120B"/>
    <w:rsid w:val="00E1182A"/>
    <w:rsid w:val="00E11D67"/>
    <w:rsid w:val="00E121C4"/>
    <w:rsid w:val="00E121D5"/>
    <w:rsid w:val="00E13E67"/>
    <w:rsid w:val="00E14224"/>
    <w:rsid w:val="00E14313"/>
    <w:rsid w:val="00E1598C"/>
    <w:rsid w:val="00E159F4"/>
    <w:rsid w:val="00E15A95"/>
    <w:rsid w:val="00E15F9C"/>
    <w:rsid w:val="00E15FB7"/>
    <w:rsid w:val="00E163A2"/>
    <w:rsid w:val="00E168E5"/>
    <w:rsid w:val="00E169FF"/>
    <w:rsid w:val="00E16E7F"/>
    <w:rsid w:val="00E17379"/>
    <w:rsid w:val="00E20B0B"/>
    <w:rsid w:val="00E20B6E"/>
    <w:rsid w:val="00E2104A"/>
    <w:rsid w:val="00E221A6"/>
    <w:rsid w:val="00E23411"/>
    <w:rsid w:val="00E23AF9"/>
    <w:rsid w:val="00E24712"/>
    <w:rsid w:val="00E24A58"/>
    <w:rsid w:val="00E2524C"/>
    <w:rsid w:val="00E2548C"/>
    <w:rsid w:val="00E2560F"/>
    <w:rsid w:val="00E2744A"/>
    <w:rsid w:val="00E27480"/>
    <w:rsid w:val="00E27862"/>
    <w:rsid w:val="00E3038F"/>
    <w:rsid w:val="00E307F8"/>
    <w:rsid w:val="00E3095F"/>
    <w:rsid w:val="00E30FDD"/>
    <w:rsid w:val="00E3378A"/>
    <w:rsid w:val="00E34CBE"/>
    <w:rsid w:val="00E35C1A"/>
    <w:rsid w:val="00E3692B"/>
    <w:rsid w:val="00E37ED5"/>
    <w:rsid w:val="00E408B0"/>
    <w:rsid w:val="00E41827"/>
    <w:rsid w:val="00E42526"/>
    <w:rsid w:val="00E4312D"/>
    <w:rsid w:val="00E44524"/>
    <w:rsid w:val="00E45D20"/>
    <w:rsid w:val="00E45F7C"/>
    <w:rsid w:val="00E46529"/>
    <w:rsid w:val="00E4706B"/>
    <w:rsid w:val="00E47147"/>
    <w:rsid w:val="00E471B9"/>
    <w:rsid w:val="00E47C30"/>
    <w:rsid w:val="00E47E02"/>
    <w:rsid w:val="00E51D51"/>
    <w:rsid w:val="00E528D8"/>
    <w:rsid w:val="00E52971"/>
    <w:rsid w:val="00E52D87"/>
    <w:rsid w:val="00E53008"/>
    <w:rsid w:val="00E543A1"/>
    <w:rsid w:val="00E54728"/>
    <w:rsid w:val="00E5583D"/>
    <w:rsid w:val="00E57A45"/>
    <w:rsid w:val="00E57E7C"/>
    <w:rsid w:val="00E601EC"/>
    <w:rsid w:val="00E60716"/>
    <w:rsid w:val="00E61394"/>
    <w:rsid w:val="00E62BA1"/>
    <w:rsid w:val="00E633F5"/>
    <w:rsid w:val="00E644A4"/>
    <w:rsid w:val="00E6450D"/>
    <w:rsid w:val="00E64BF2"/>
    <w:rsid w:val="00E65178"/>
    <w:rsid w:val="00E65D40"/>
    <w:rsid w:val="00E67D89"/>
    <w:rsid w:val="00E67E16"/>
    <w:rsid w:val="00E67EA9"/>
    <w:rsid w:val="00E70053"/>
    <w:rsid w:val="00E707B3"/>
    <w:rsid w:val="00E71185"/>
    <w:rsid w:val="00E7156C"/>
    <w:rsid w:val="00E71C0A"/>
    <w:rsid w:val="00E7297C"/>
    <w:rsid w:val="00E730D6"/>
    <w:rsid w:val="00E73200"/>
    <w:rsid w:val="00E73A5D"/>
    <w:rsid w:val="00E743DC"/>
    <w:rsid w:val="00E744A8"/>
    <w:rsid w:val="00E747C4"/>
    <w:rsid w:val="00E74AAF"/>
    <w:rsid w:val="00E755E6"/>
    <w:rsid w:val="00E75FFF"/>
    <w:rsid w:val="00E768BB"/>
    <w:rsid w:val="00E76E9E"/>
    <w:rsid w:val="00E77316"/>
    <w:rsid w:val="00E77579"/>
    <w:rsid w:val="00E80355"/>
    <w:rsid w:val="00E80693"/>
    <w:rsid w:val="00E80BCB"/>
    <w:rsid w:val="00E820EB"/>
    <w:rsid w:val="00E822D4"/>
    <w:rsid w:val="00E8287A"/>
    <w:rsid w:val="00E82C0B"/>
    <w:rsid w:val="00E836CD"/>
    <w:rsid w:val="00E83B84"/>
    <w:rsid w:val="00E842B6"/>
    <w:rsid w:val="00E85E93"/>
    <w:rsid w:val="00E863C7"/>
    <w:rsid w:val="00E86A5A"/>
    <w:rsid w:val="00E86C53"/>
    <w:rsid w:val="00E87171"/>
    <w:rsid w:val="00E87EFB"/>
    <w:rsid w:val="00E90443"/>
    <w:rsid w:val="00E911E3"/>
    <w:rsid w:val="00E91734"/>
    <w:rsid w:val="00E91977"/>
    <w:rsid w:val="00E91AC5"/>
    <w:rsid w:val="00E936B3"/>
    <w:rsid w:val="00E93A93"/>
    <w:rsid w:val="00E94004"/>
    <w:rsid w:val="00E94E43"/>
    <w:rsid w:val="00E95964"/>
    <w:rsid w:val="00E97988"/>
    <w:rsid w:val="00E97C0A"/>
    <w:rsid w:val="00EA1207"/>
    <w:rsid w:val="00EA18DA"/>
    <w:rsid w:val="00EA1B20"/>
    <w:rsid w:val="00EA243F"/>
    <w:rsid w:val="00EA273B"/>
    <w:rsid w:val="00EA29C4"/>
    <w:rsid w:val="00EA29EA"/>
    <w:rsid w:val="00EA2B55"/>
    <w:rsid w:val="00EA3701"/>
    <w:rsid w:val="00EA3DEA"/>
    <w:rsid w:val="00EA5207"/>
    <w:rsid w:val="00EA5F30"/>
    <w:rsid w:val="00EA6261"/>
    <w:rsid w:val="00EA7199"/>
    <w:rsid w:val="00EB2DBE"/>
    <w:rsid w:val="00EB5326"/>
    <w:rsid w:val="00EB54FC"/>
    <w:rsid w:val="00EB5A54"/>
    <w:rsid w:val="00EB6794"/>
    <w:rsid w:val="00EB7476"/>
    <w:rsid w:val="00EB7D01"/>
    <w:rsid w:val="00EC202B"/>
    <w:rsid w:val="00EC2255"/>
    <w:rsid w:val="00EC25D8"/>
    <w:rsid w:val="00EC33A4"/>
    <w:rsid w:val="00EC3448"/>
    <w:rsid w:val="00EC4046"/>
    <w:rsid w:val="00EC45AE"/>
    <w:rsid w:val="00EC48EC"/>
    <w:rsid w:val="00EC4A5E"/>
    <w:rsid w:val="00EC4DDC"/>
    <w:rsid w:val="00EC514B"/>
    <w:rsid w:val="00EC56FB"/>
    <w:rsid w:val="00EC59E3"/>
    <w:rsid w:val="00EC607D"/>
    <w:rsid w:val="00EC6DC6"/>
    <w:rsid w:val="00EC7543"/>
    <w:rsid w:val="00EC7AF0"/>
    <w:rsid w:val="00ED04B8"/>
    <w:rsid w:val="00ED08AC"/>
    <w:rsid w:val="00ED1F91"/>
    <w:rsid w:val="00ED23F7"/>
    <w:rsid w:val="00ED3268"/>
    <w:rsid w:val="00ED3428"/>
    <w:rsid w:val="00ED36BB"/>
    <w:rsid w:val="00ED501F"/>
    <w:rsid w:val="00ED5036"/>
    <w:rsid w:val="00ED512D"/>
    <w:rsid w:val="00ED6F8B"/>
    <w:rsid w:val="00ED72EC"/>
    <w:rsid w:val="00ED783E"/>
    <w:rsid w:val="00ED79C2"/>
    <w:rsid w:val="00EE0456"/>
    <w:rsid w:val="00EE052C"/>
    <w:rsid w:val="00EE057E"/>
    <w:rsid w:val="00EE0714"/>
    <w:rsid w:val="00EE07BB"/>
    <w:rsid w:val="00EE1BCB"/>
    <w:rsid w:val="00EE285D"/>
    <w:rsid w:val="00EE3728"/>
    <w:rsid w:val="00EE41E6"/>
    <w:rsid w:val="00EE4255"/>
    <w:rsid w:val="00EE436C"/>
    <w:rsid w:val="00EE4664"/>
    <w:rsid w:val="00EE4AB2"/>
    <w:rsid w:val="00EE5C75"/>
    <w:rsid w:val="00EE644F"/>
    <w:rsid w:val="00EE68F1"/>
    <w:rsid w:val="00EE6C7E"/>
    <w:rsid w:val="00EE768C"/>
    <w:rsid w:val="00EE7A12"/>
    <w:rsid w:val="00EF04F0"/>
    <w:rsid w:val="00EF1568"/>
    <w:rsid w:val="00EF17F6"/>
    <w:rsid w:val="00EF3123"/>
    <w:rsid w:val="00EF331F"/>
    <w:rsid w:val="00EF455C"/>
    <w:rsid w:val="00EF4A68"/>
    <w:rsid w:val="00EF5C3D"/>
    <w:rsid w:val="00EF6E79"/>
    <w:rsid w:val="00EF70D2"/>
    <w:rsid w:val="00EF7F2C"/>
    <w:rsid w:val="00F01165"/>
    <w:rsid w:val="00F0160F"/>
    <w:rsid w:val="00F01BC1"/>
    <w:rsid w:val="00F01D94"/>
    <w:rsid w:val="00F02891"/>
    <w:rsid w:val="00F03260"/>
    <w:rsid w:val="00F0406D"/>
    <w:rsid w:val="00F04709"/>
    <w:rsid w:val="00F04B6B"/>
    <w:rsid w:val="00F05291"/>
    <w:rsid w:val="00F05B08"/>
    <w:rsid w:val="00F06288"/>
    <w:rsid w:val="00F066F9"/>
    <w:rsid w:val="00F10201"/>
    <w:rsid w:val="00F10F9B"/>
    <w:rsid w:val="00F1185A"/>
    <w:rsid w:val="00F11AD8"/>
    <w:rsid w:val="00F11B43"/>
    <w:rsid w:val="00F128B8"/>
    <w:rsid w:val="00F12BA8"/>
    <w:rsid w:val="00F13845"/>
    <w:rsid w:val="00F145A1"/>
    <w:rsid w:val="00F151AA"/>
    <w:rsid w:val="00F157BD"/>
    <w:rsid w:val="00F1734C"/>
    <w:rsid w:val="00F17F81"/>
    <w:rsid w:val="00F20029"/>
    <w:rsid w:val="00F206E2"/>
    <w:rsid w:val="00F20A99"/>
    <w:rsid w:val="00F20C4B"/>
    <w:rsid w:val="00F20DD3"/>
    <w:rsid w:val="00F21198"/>
    <w:rsid w:val="00F21A4A"/>
    <w:rsid w:val="00F22AA5"/>
    <w:rsid w:val="00F2300B"/>
    <w:rsid w:val="00F23277"/>
    <w:rsid w:val="00F23B56"/>
    <w:rsid w:val="00F241BA"/>
    <w:rsid w:val="00F245DE"/>
    <w:rsid w:val="00F24B80"/>
    <w:rsid w:val="00F24C36"/>
    <w:rsid w:val="00F254D0"/>
    <w:rsid w:val="00F264EA"/>
    <w:rsid w:val="00F26F89"/>
    <w:rsid w:val="00F2718B"/>
    <w:rsid w:val="00F271D6"/>
    <w:rsid w:val="00F30576"/>
    <w:rsid w:val="00F3090B"/>
    <w:rsid w:val="00F3115A"/>
    <w:rsid w:val="00F313B0"/>
    <w:rsid w:val="00F31C73"/>
    <w:rsid w:val="00F32597"/>
    <w:rsid w:val="00F32ACB"/>
    <w:rsid w:val="00F32E89"/>
    <w:rsid w:val="00F33384"/>
    <w:rsid w:val="00F34D2B"/>
    <w:rsid w:val="00F353B6"/>
    <w:rsid w:val="00F35883"/>
    <w:rsid w:val="00F365F2"/>
    <w:rsid w:val="00F373F6"/>
    <w:rsid w:val="00F374D0"/>
    <w:rsid w:val="00F378E7"/>
    <w:rsid w:val="00F41048"/>
    <w:rsid w:val="00F41055"/>
    <w:rsid w:val="00F413F5"/>
    <w:rsid w:val="00F41B17"/>
    <w:rsid w:val="00F42BB8"/>
    <w:rsid w:val="00F4388E"/>
    <w:rsid w:val="00F43F44"/>
    <w:rsid w:val="00F4419C"/>
    <w:rsid w:val="00F447E6"/>
    <w:rsid w:val="00F452E7"/>
    <w:rsid w:val="00F45FB2"/>
    <w:rsid w:val="00F461A0"/>
    <w:rsid w:val="00F46C95"/>
    <w:rsid w:val="00F47325"/>
    <w:rsid w:val="00F47584"/>
    <w:rsid w:val="00F47B62"/>
    <w:rsid w:val="00F47E30"/>
    <w:rsid w:val="00F50287"/>
    <w:rsid w:val="00F504A6"/>
    <w:rsid w:val="00F505F3"/>
    <w:rsid w:val="00F50654"/>
    <w:rsid w:val="00F52D7C"/>
    <w:rsid w:val="00F53B20"/>
    <w:rsid w:val="00F53C92"/>
    <w:rsid w:val="00F53DEB"/>
    <w:rsid w:val="00F549C1"/>
    <w:rsid w:val="00F550D2"/>
    <w:rsid w:val="00F55FC4"/>
    <w:rsid w:val="00F56F00"/>
    <w:rsid w:val="00F57D37"/>
    <w:rsid w:val="00F6033E"/>
    <w:rsid w:val="00F605DF"/>
    <w:rsid w:val="00F60D4B"/>
    <w:rsid w:val="00F60F0F"/>
    <w:rsid w:val="00F6105C"/>
    <w:rsid w:val="00F62E5C"/>
    <w:rsid w:val="00F63683"/>
    <w:rsid w:val="00F636AF"/>
    <w:rsid w:val="00F63B07"/>
    <w:rsid w:val="00F6404F"/>
    <w:rsid w:val="00F64550"/>
    <w:rsid w:val="00F64626"/>
    <w:rsid w:val="00F6462E"/>
    <w:rsid w:val="00F64774"/>
    <w:rsid w:val="00F64AE0"/>
    <w:rsid w:val="00F652BD"/>
    <w:rsid w:val="00F65E3B"/>
    <w:rsid w:val="00F66125"/>
    <w:rsid w:val="00F66162"/>
    <w:rsid w:val="00F663A7"/>
    <w:rsid w:val="00F66C05"/>
    <w:rsid w:val="00F66FA3"/>
    <w:rsid w:val="00F67890"/>
    <w:rsid w:val="00F7092D"/>
    <w:rsid w:val="00F70DF9"/>
    <w:rsid w:val="00F710EC"/>
    <w:rsid w:val="00F716A0"/>
    <w:rsid w:val="00F71E85"/>
    <w:rsid w:val="00F7208E"/>
    <w:rsid w:val="00F72B59"/>
    <w:rsid w:val="00F7315B"/>
    <w:rsid w:val="00F7321C"/>
    <w:rsid w:val="00F7323E"/>
    <w:rsid w:val="00F7374F"/>
    <w:rsid w:val="00F74AEB"/>
    <w:rsid w:val="00F75353"/>
    <w:rsid w:val="00F772DF"/>
    <w:rsid w:val="00F77594"/>
    <w:rsid w:val="00F7787B"/>
    <w:rsid w:val="00F81E0A"/>
    <w:rsid w:val="00F8230D"/>
    <w:rsid w:val="00F82DF7"/>
    <w:rsid w:val="00F8328E"/>
    <w:rsid w:val="00F839CF"/>
    <w:rsid w:val="00F84684"/>
    <w:rsid w:val="00F84858"/>
    <w:rsid w:val="00F84E98"/>
    <w:rsid w:val="00F85646"/>
    <w:rsid w:val="00F85B93"/>
    <w:rsid w:val="00F85DA8"/>
    <w:rsid w:val="00F9027D"/>
    <w:rsid w:val="00F90A88"/>
    <w:rsid w:val="00F91499"/>
    <w:rsid w:val="00F91539"/>
    <w:rsid w:val="00F9170C"/>
    <w:rsid w:val="00F920E1"/>
    <w:rsid w:val="00F93372"/>
    <w:rsid w:val="00F94356"/>
    <w:rsid w:val="00F94839"/>
    <w:rsid w:val="00F9575F"/>
    <w:rsid w:val="00F96CE5"/>
    <w:rsid w:val="00F96EF8"/>
    <w:rsid w:val="00F97548"/>
    <w:rsid w:val="00F97C41"/>
    <w:rsid w:val="00FA088E"/>
    <w:rsid w:val="00FA099D"/>
    <w:rsid w:val="00FA121A"/>
    <w:rsid w:val="00FA1CBF"/>
    <w:rsid w:val="00FA1F71"/>
    <w:rsid w:val="00FA3179"/>
    <w:rsid w:val="00FA3265"/>
    <w:rsid w:val="00FA4341"/>
    <w:rsid w:val="00FA475D"/>
    <w:rsid w:val="00FA49A3"/>
    <w:rsid w:val="00FA4C3F"/>
    <w:rsid w:val="00FA4E63"/>
    <w:rsid w:val="00FA7072"/>
    <w:rsid w:val="00FA714A"/>
    <w:rsid w:val="00FA7524"/>
    <w:rsid w:val="00FB000F"/>
    <w:rsid w:val="00FB15C6"/>
    <w:rsid w:val="00FB1E5E"/>
    <w:rsid w:val="00FB22D7"/>
    <w:rsid w:val="00FB28A1"/>
    <w:rsid w:val="00FB37A5"/>
    <w:rsid w:val="00FB3DC4"/>
    <w:rsid w:val="00FB3E3F"/>
    <w:rsid w:val="00FB4397"/>
    <w:rsid w:val="00FB54BB"/>
    <w:rsid w:val="00FB6C16"/>
    <w:rsid w:val="00FB6FAB"/>
    <w:rsid w:val="00FC0F96"/>
    <w:rsid w:val="00FC1010"/>
    <w:rsid w:val="00FC1EA9"/>
    <w:rsid w:val="00FC2AED"/>
    <w:rsid w:val="00FC38AA"/>
    <w:rsid w:val="00FC3B0F"/>
    <w:rsid w:val="00FC42AA"/>
    <w:rsid w:val="00FC5A1D"/>
    <w:rsid w:val="00FC6658"/>
    <w:rsid w:val="00FC6F36"/>
    <w:rsid w:val="00FC7E16"/>
    <w:rsid w:val="00FD06E8"/>
    <w:rsid w:val="00FD12A5"/>
    <w:rsid w:val="00FD1392"/>
    <w:rsid w:val="00FD18A4"/>
    <w:rsid w:val="00FD1DAA"/>
    <w:rsid w:val="00FD27AC"/>
    <w:rsid w:val="00FD367E"/>
    <w:rsid w:val="00FD43EC"/>
    <w:rsid w:val="00FD4450"/>
    <w:rsid w:val="00FD5FFB"/>
    <w:rsid w:val="00FD6E67"/>
    <w:rsid w:val="00FD702B"/>
    <w:rsid w:val="00FD7441"/>
    <w:rsid w:val="00FD7669"/>
    <w:rsid w:val="00FD76D1"/>
    <w:rsid w:val="00FD7B78"/>
    <w:rsid w:val="00FE06A3"/>
    <w:rsid w:val="00FE0B7A"/>
    <w:rsid w:val="00FE0E40"/>
    <w:rsid w:val="00FE2333"/>
    <w:rsid w:val="00FE3A6C"/>
    <w:rsid w:val="00FE3AEC"/>
    <w:rsid w:val="00FE42AC"/>
    <w:rsid w:val="00FE4426"/>
    <w:rsid w:val="00FE44F1"/>
    <w:rsid w:val="00FE458C"/>
    <w:rsid w:val="00FE4D6D"/>
    <w:rsid w:val="00FE4E41"/>
    <w:rsid w:val="00FE4F02"/>
    <w:rsid w:val="00FE6CEE"/>
    <w:rsid w:val="00FE786F"/>
    <w:rsid w:val="00FE7E7A"/>
    <w:rsid w:val="00FF0423"/>
    <w:rsid w:val="00FF08C0"/>
    <w:rsid w:val="00FF1EA8"/>
    <w:rsid w:val="00FF1FA0"/>
    <w:rsid w:val="00FF20C6"/>
    <w:rsid w:val="00FF2C8D"/>
    <w:rsid w:val="00FF310A"/>
    <w:rsid w:val="00FF33A4"/>
    <w:rsid w:val="00FF3D3B"/>
    <w:rsid w:val="00FF5B0F"/>
    <w:rsid w:val="00FF5E08"/>
    <w:rsid w:val="00FF64AD"/>
    <w:rsid w:val="00FF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467BF52"/>
  <w15:docId w15:val="{78F0A2E6-B7C9-47D3-B8D7-2F6FC9EF6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45ED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25375"/>
    <w:pPr>
      <w:keepNext/>
      <w:keepLines/>
      <w:spacing w:before="480" w:after="360" w:line="240" w:lineRule="auto"/>
      <w:outlineLvl w:val="0"/>
    </w:pPr>
    <w:rPr>
      <w:rFonts w:eastAsiaTheme="majorEastAsia" w:cstheme="minorHAnsi"/>
      <w:b/>
      <w:bCs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525375"/>
    <w:pPr>
      <w:keepNext/>
      <w:keepLines/>
      <w:spacing w:before="480" w:after="360" w:line="240" w:lineRule="auto"/>
      <w:outlineLvl w:val="1"/>
    </w:pPr>
    <w:rPr>
      <w:rFonts w:eastAsiaTheme="majorEastAsia" w:cstheme="minorHAnsi"/>
      <w:u w:val="single"/>
      <w:lang w:val="en-C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A6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6505"/>
  </w:style>
  <w:style w:type="paragraph" w:styleId="Fuzeile">
    <w:name w:val="footer"/>
    <w:basedOn w:val="Standard"/>
    <w:link w:val="FuzeileZchn"/>
    <w:uiPriority w:val="99"/>
    <w:unhideWhenUsed/>
    <w:rsid w:val="006A6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6505"/>
  </w:style>
  <w:style w:type="character" w:styleId="Hyperlink">
    <w:name w:val="Hyperlink"/>
    <w:basedOn w:val="Absatz-Standardschriftart"/>
    <w:uiPriority w:val="99"/>
    <w:unhideWhenUsed/>
    <w:rsid w:val="006A6505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D44AE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F58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58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5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58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589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589E"/>
    <w:pPr>
      <w:spacing w:after="0" w:line="240" w:lineRule="auto"/>
    </w:pPr>
    <w:rPr>
      <w:rFonts w:ascii="Tahoma" w:hAnsi="Tahoma" w:cs="Segoe UI"/>
      <w:sz w:val="16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589E"/>
    <w:rPr>
      <w:rFonts w:ascii="Tahoma" w:hAnsi="Tahoma" w:cs="Segoe UI"/>
      <w:sz w:val="16"/>
      <w:szCs w:val="18"/>
      <w:lang w:val="en-US"/>
    </w:rPr>
  </w:style>
  <w:style w:type="paragraph" w:styleId="berarbeitung">
    <w:name w:val="Revision"/>
    <w:hidden/>
    <w:uiPriority w:val="99"/>
    <w:semiHidden/>
    <w:rsid w:val="00C671AD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1F1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596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whnung1">
    <w:name w:val="Erwähnung1"/>
    <w:basedOn w:val="Absatz-Standardschriftart"/>
    <w:uiPriority w:val="99"/>
    <w:semiHidden/>
    <w:unhideWhenUsed/>
    <w:rsid w:val="008D7CEA"/>
    <w:rPr>
      <w:color w:val="2B579A"/>
      <w:shd w:val="clear" w:color="auto" w:fill="E6E6E6"/>
    </w:rPr>
  </w:style>
  <w:style w:type="character" w:customStyle="1" w:styleId="Erwhnung2">
    <w:name w:val="Erwähnung2"/>
    <w:basedOn w:val="Absatz-Standardschriftart"/>
    <w:uiPriority w:val="99"/>
    <w:semiHidden/>
    <w:unhideWhenUsed/>
    <w:rsid w:val="00893B3E"/>
    <w:rPr>
      <w:color w:val="2B579A"/>
      <w:shd w:val="clear" w:color="auto" w:fill="E6E6E6"/>
    </w:rPr>
  </w:style>
  <w:style w:type="character" w:customStyle="1" w:styleId="st">
    <w:name w:val="st"/>
    <w:basedOn w:val="Absatz-Standardschriftart"/>
    <w:rsid w:val="00E471B9"/>
  </w:style>
  <w:style w:type="character" w:styleId="Hervorhebung">
    <w:name w:val="Emphasis"/>
    <w:basedOn w:val="Absatz-Standardschriftart"/>
    <w:uiPriority w:val="20"/>
    <w:qFormat/>
    <w:rsid w:val="00E471B9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070DF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D1AA4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47CCB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3E34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34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34A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E34A4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E34A4"/>
    <w:rPr>
      <w:color w:val="808080"/>
      <w:shd w:val="clear" w:color="auto" w:fill="E6E6E6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ED512D"/>
    <w:rPr>
      <w:color w:val="808080"/>
      <w:shd w:val="clear" w:color="auto" w:fill="E6E6E6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422E9D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8B092D"/>
  </w:style>
  <w:style w:type="character" w:styleId="NichtaufgelsteErwhnung">
    <w:name w:val="Unresolved Mention"/>
    <w:basedOn w:val="Absatz-Standardschriftart"/>
    <w:uiPriority w:val="99"/>
    <w:semiHidden/>
    <w:unhideWhenUsed/>
    <w:rsid w:val="00AA3A2E"/>
    <w:rPr>
      <w:color w:val="605E5C"/>
      <w:shd w:val="clear" w:color="auto" w:fill="E1DFDD"/>
    </w:rPr>
  </w:style>
  <w:style w:type="paragraph" w:customStyle="1" w:styleId="StdText">
    <w:name w:val="StdText"/>
    <w:basedOn w:val="Standard"/>
    <w:link w:val="StdTextZchn"/>
    <w:autoRedefine/>
    <w:qFormat/>
    <w:rsid w:val="000566B8"/>
    <w:pPr>
      <w:spacing w:before="240" w:after="0" w:line="480" w:lineRule="auto"/>
      <w:jc w:val="both"/>
    </w:pPr>
    <w:rPr>
      <w:rFonts w:eastAsia="Times New Roman" w:cstheme="minorHAnsi"/>
      <w:szCs w:val="24"/>
      <w:lang w:val="en-GB" w:eastAsia="de-DE"/>
    </w:rPr>
  </w:style>
  <w:style w:type="character" w:customStyle="1" w:styleId="StdTextZchn">
    <w:name w:val="StdText Zchn"/>
    <w:basedOn w:val="Absatz-Standardschriftart"/>
    <w:link w:val="StdText"/>
    <w:rsid w:val="000566B8"/>
    <w:rPr>
      <w:rFonts w:eastAsia="Times New Roman" w:cstheme="minorHAnsi"/>
      <w:szCs w:val="24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035A"/>
    <w:rPr>
      <w:rFonts w:eastAsiaTheme="majorEastAsia" w:cstheme="minorHAnsi"/>
      <w:u w:val="single"/>
      <w:lang w:val="en-C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25375"/>
    <w:rPr>
      <w:rFonts w:eastAsiaTheme="majorEastAsia" w:cstheme="minorHAnsi"/>
      <w:b/>
      <w:bCs/>
      <w:lang w:val="en-GB"/>
    </w:rPr>
  </w:style>
  <w:style w:type="paragraph" w:customStyle="1" w:styleId="AbstractText">
    <w:name w:val="Abstract Text"/>
    <w:basedOn w:val="StdText"/>
    <w:link w:val="AbstractTextZchn"/>
    <w:qFormat/>
    <w:rsid w:val="00525375"/>
    <w:pPr>
      <w:spacing w:before="0" w:after="120"/>
    </w:pPr>
  </w:style>
  <w:style w:type="character" w:customStyle="1" w:styleId="AbstractTextZchn">
    <w:name w:val="Abstract Text Zchn"/>
    <w:basedOn w:val="StdTextZchn"/>
    <w:link w:val="AbstractText"/>
    <w:rsid w:val="00525375"/>
    <w:rPr>
      <w:rFonts w:eastAsia="Times New Roman" w:cstheme="minorHAnsi"/>
      <w:szCs w:val="24"/>
      <w:lang w:val="en-GB" w:eastAsia="de-DE"/>
    </w:rPr>
  </w:style>
  <w:style w:type="paragraph" w:customStyle="1" w:styleId="Abstractberschrift">
    <w:name w:val="Abstract Überschrift"/>
    <w:basedOn w:val="StdText"/>
    <w:link w:val="AbstractberschriftZchn"/>
    <w:qFormat/>
    <w:rsid w:val="00525375"/>
    <w:rPr>
      <w:u w:val="single"/>
    </w:rPr>
  </w:style>
  <w:style w:type="character" w:customStyle="1" w:styleId="AbstractberschriftZchn">
    <w:name w:val="Abstract Überschrift Zchn"/>
    <w:basedOn w:val="StdTextZchn"/>
    <w:link w:val="Abstractberschrift"/>
    <w:rsid w:val="00525375"/>
    <w:rPr>
      <w:rFonts w:eastAsia="Times New Roman" w:cstheme="minorHAnsi"/>
      <w:szCs w:val="24"/>
      <w:u w:val="single"/>
      <w:lang w:val="en-GB" w:eastAsia="de-DE"/>
    </w:rPr>
  </w:style>
  <w:style w:type="character" w:styleId="IntensiveHervorhebung">
    <w:name w:val="Intense Emphasis"/>
    <w:aliases w:val="temporäre Überschrift"/>
    <w:basedOn w:val="Absatz-Standardschriftart"/>
    <w:uiPriority w:val="21"/>
    <w:qFormat/>
    <w:rsid w:val="00525375"/>
    <w:rPr>
      <w:i/>
      <w:iCs/>
      <w:color w:val="8DB3E2" w:themeColor="text2" w:themeTint="66"/>
      <w:u w:val="none"/>
    </w:rPr>
  </w:style>
  <w:style w:type="table" w:styleId="EinfacheTabelle4">
    <w:name w:val="Plain Table 4"/>
    <w:basedOn w:val="NormaleTabelle"/>
    <w:uiPriority w:val="44"/>
    <w:rsid w:val="000866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einLeerraum">
    <w:name w:val="No Spacing"/>
    <w:uiPriority w:val="1"/>
    <w:qFormat/>
    <w:rsid w:val="00147D3A"/>
    <w:pPr>
      <w:spacing w:after="0" w:line="240" w:lineRule="auto"/>
    </w:pPr>
    <w:rPr>
      <w:lang w:val="en-US"/>
    </w:rPr>
  </w:style>
  <w:style w:type="paragraph" w:customStyle="1" w:styleId="tempcomment">
    <w:name w:val="temp comment"/>
    <w:basedOn w:val="StdText"/>
    <w:link w:val="tempcommentZchn"/>
    <w:qFormat/>
    <w:rsid w:val="00EE5C75"/>
    <w:rPr>
      <w:color w:val="548DD4" w:themeColor="text2" w:themeTint="99"/>
      <w:lang w:val="en-US"/>
    </w:rPr>
  </w:style>
  <w:style w:type="character" w:customStyle="1" w:styleId="tempcommentZchn">
    <w:name w:val="temp comment Zchn"/>
    <w:basedOn w:val="StdTextZchn"/>
    <w:link w:val="tempcomment"/>
    <w:rsid w:val="00EE5C75"/>
    <w:rPr>
      <w:rFonts w:eastAsia="Times New Roman" w:cstheme="minorHAnsi"/>
      <w:color w:val="548DD4" w:themeColor="text2" w:themeTint="99"/>
      <w:szCs w:val="24"/>
      <w:lang w:val="en-US" w:eastAsia="de-DE"/>
    </w:rPr>
  </w:style>
  <w:style w:type="table" w:styleId="Listentabelle3">
    <w:name w:val="List Table 3"/>
    <w:basedOn w:val="NormaleTabelle"/>
    <w:uiPriority w:val="48"/>
    <w:rsid w:val="007654F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22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s">
    <w:name w:val="Affiliations"/>
    <w:basedOn w:val="Standard"/>
    <w:link w:val="AffiliationsZchn"/>
    <w:qFormat/>
    <w:rsid w:val="00F264EA"/>
    <w:pPr>
      <w:tabs>
        <w:tab w:val="left" w:pos="142"/>
      </w:tabs>
      <w:spacing w:after="0" w:line="240" w:lineRule="auto"/>
      <w:ind w:left="142" w:hanging="142"/>
    </w:pPr>
    <w:rPr>
      <w:rFonts w:eastAsia="Times New Roman" w:cs="Times New Roman"/>
      <w:lang w:eastAsia="de-DE"/>
    </w:rPr>
  </w:style>
  <w:style w:type="character" w:customStyle="1" w:styleId="AffiliationsZchn">
    <w:name w:val="Affiliations Zchn"/>
    <w:basedOn w:val="Absatz-Standardschriftart"/>
    <w:link w:val="Affiliations"/>
    <w:rsid w:val="00F264EA"/>
    <w:rPr>
      <w:rFonts w:eastAsia="Times New Roman" w:cs="Times New Roman"/>
      <w:lang w:val="en-US" w:eastAsia="de-DE"/>
    </w:rPr>
  </w:style>
  <w:style w:type="paragraph" w:customStyle="1" w:styleId="Aufzhlung">
    <w:name w:val="Aufzählung"/>
    <w:basedOn w:val="Listenabsatz"/>
    <w:next w:val="StdText"/>
    <w:qFormat/>
    <w:rsid w:val="00F264EA"/>
    <w:pPr>
      <w:numPr>
        <w:numId w:val="21"/>
      </w:numPr>
    </w:pPr>
  </w:style>
  <w:style w:type="paragraph" w:customStyle="1" w:styleId="Autoren">
    <w:name w:val="Autoren"/>
    <w:basedOn w:val="Standard"/>
    <w:link w:val="AutorenZchn"/>
    <w:qFormat/>
    <w:rsid w:val="00F264EA"/>
    <w:pPr>
      <w:spacing w:after="0" w:line="240" w:lineRule="auto"/>
      <w:jc w:val="center"/>
    </w:pPr>
    <w:rPr>
      <w:sz w:val="28"/>
    </w:rPr>
  </w:style>
  <w:style w:type="character" w:customStyle="1" w:styleId="AutorenZchn">
    <w:name w:val="Autoren Zchn"/>
    <w:basedOn w:val="Absatz-Standardschriftart"/>
    <w:link w:val="Autoren"/>
    <w:rsid w:val="00F264EA"/>
    <w:rPr>
      <w:sz w:val="28"/>
      <w:lang w:val="en-US"/>
    </w:rPr>
  </w:style>
  <w:style w:type="paragraph" w:customStyle="1" w:styleId="FigureCaption">
    <w:name w:val="Figure Caption"/>
    <w:basedOn w:val="StdText"/>
    <w:next w:val="StdText"/>
    <w:link w:val="FigureCaptionZchn"/>
    <w:qFormat/>
    <w:rsid w:val="00F264EA"/>
    <w:pPr>
      <w:spacing w:before="0" w:line="240" w:lineRule="auto"/>
    </w:pPr>
    <w:rPr>
      <w:sz w:val="20"/>
      <w:lang w:val="en-US"/>
    </w:rPr>
  </w:style>
  <w:style w:type="character" w:customStyle="1" w:styleId="FigureCaptionZchn">
    <w:name w:val="Figure Caption Zchn"/>
    <w:basedOn w:val="StdTextZchn"/>
    <w:link w:val="FigureCaption"/>
    <w:rsid w:val="00F264EA"/>
    <w:rPr>
      <w:rFonts w:eastAsia="Times New Roman" w:cstheme="minorHAnsi"/>
      <w:sz w:val="20"/>
      <w:szCs w:val="24"/>
      <w:lang w:val="en-US" w:eastAsia="de-DE"/>
    </w:rPr>
  </w:style>
  <w:style w:type="paragraph" w:customStyle="1" w:styleId="Figureberschrift">
    <w:name w:val="Figure Überschrift"/>
    <w:basedOn w:val="berschrift1"/>
    <w:next w:val="FigureCaption"/>
    <w:link w:val="FigureberschriftZchn"/>
    <w:qFormat/>
    <w:rsid w:val="00F264EA"/>
    <w:pPr>
      <w:spacing w:before="0" w:after="0"/>
    </w:pPr>
  </w:style>
  <w:style w:type="character" w:customStyle="1" w:styleId="FigureberschriftZchn">
    <w:name w:val="Figure Überschrift Zchn"/>
    <w:basedOn w:val="berschrift1Zchn"/>
    <w:link w:val="Figureberschrift"/>
    <w:rsid w:val="00F264EA"/>
    <w:rPr>
      <w:rFonts w:eastAsiaTheme="majorEastAsia" w:cstheme="minorHAnsi"/>
      <w:b/>
      <w:bCs/>
      <w:lang w:val="en-GB"/>
    </w:rPr>
  </w:style>
  <w:style w:type="paragraph" w:customStyle="1" w:styleId="Manuskripttitel">
    <w:name w:val="Manuskripttitel"/>
    <w:basedOn w:val="Standard"/>
    <w:link w:val="ManuskripttitelZchn"/>
    <w:qFormat/>
    <w:rsid w:val="00F264EA"/>
    <w:pPr>
      <w:spacing w:after="0" w:line="240" w:lineRule="auto"/>
      <w:jc w:val="center"/>
    </w:pPr>
    <w:rPr>
      <w:sz w:val="36"/>
      <w:szCs w:val="36"/>
    </w:rPr>
  </w:style>
  <w:style w:type="character" w:customStyle="1" w:styleId="ManuskripttitelZchn">
    <w:name w:val="Manuskripttitel Zchn"/>
    <w:basedOn w:val="Absatz-Standardschriftart"/>
    <w:link w:val="Manuskripttitel"/>
    <w:rsid w:val="00F264EA"/>
    <w:rPr>
      <w:sz w:val="36"/>
      <w:szCs w:val="36"/>
      <w:lang w:val="en-US"/>
    </w:rPr>
  </w:style>
  <w:style w:type="paragraph" w:customStyle="1" w:styleId="StdAufzhlung">
    <w:name w:val="StdAufzählung"/>
    <w:basedOn w:val="Standard"/>
    <w:link w:val="StdAufzhlungZchn"/>
    <w:qFormat/>
    <w:rsid w:val="00F264EA"/>
    <w:pPr>
      <w:numPr>
        <w:numId w:val="22"/>
      </w:numPr>
      <w:spacing w:after="360" w:line="360" w:lineRule="auto"/>
      <w:contextualSpacing/>
      <w:jc w:val="both"/>
    </w:pPr>
    <w:rPr>
      <w:rFonts w:eastAsia="Times New Roman" w:cstheme="minorHAnsi"/>
      <w:szCs w:val="24"/>
      <w:lang w:eastAsia="de-DE"/>
    </w:rPr>
  </w:style>
  <w:style w:type="character" w:customStyle="1" w:styleId="StdAufzhlungZchn">
    <w:name w:val="StdAufzählung Zchn"/>
    <w:basedOn w:val="Absatz-Standardschriftart"/>
    <w:link w:val="StdAufzhlung"/>
    <w:rsid w:val="00F264EA"/>
    <w:rPr>
      <w:rFonts w:eastAsia="Times New Roman" w:cstheme="minorHAnsi"/>
      <w:szCs w:val="24"/>
      <w:lang w:val="en-US" w:eastAsia="de-DE"/>
    </w:rPr>
  </w:style>
  <w:style w:type="table" w:styleId="Gitternetztabelle1hell">
    <w:name w:val="Grid Table 1 Light"/>
    <w:basedOn w:val="NormaleTabelle"/>
    <w:uiPriority w:val="46"/>
    <w:rsid w:val="0043178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ett">
    <w:name w:val="Strong"/>
    <w:basedOn w:val="Absatz-Standardschriftart"/>
    <w:uiPriority w:val="22"/>
    <w:qFormat/>
    <w:rsid w:val="00115A75"/>
    <w:rPr>
      <w:b/>
      <w:bCs/>
    </w:rPr>
  </w:style>
  <w:style w:type="table" w:styleId="TabellemithellemGitternetz">
    <w:name w:val="Grid Table Light"/>
    <w:basedOn w:val="NormaleTabelle"/>
    <w:uiPriority w:val="40"/>
    <w:rsid w:val="009A56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15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14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16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229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64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671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561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936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660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7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1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gren\OneDrive\Dokumente\WordVorlagen\MyManuscriptTemplate.dotm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2E210-1A37-4D9D-A562-1BF10CCF0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yManuscriptTemplate.dotm</Template>
  <TotalTime>0</TotalTime>
  <Pages>7</Pages>
  <Words>1023</Words>
  <Characters>5835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n Grensemann</dc:creator>
  <cp:lastModifiedBy>Jörn Grensemann</cp:lastModifiedBy>
  <cp:revision>51</cp:revision>
  <cp:lastPrinted>2021-06-28T10:12:00Z</cp:lastPrinted>
  <dcterms:created xsi:type="dcterms:W3CDTF">2023-07-11T12:17:00Z</dcterms:created>
  <dcterms:modified xsi:type="dcterms:W3CDTF">2023-07-17T10:18:00Z</dcterms:modified>
</cp:coreProperties>
</file>